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3FDD8F" w14:textId="490551C0" w:rsidR="00B70586" w:rsidRPr="00B70586" w:rsidRDefault="00B70586" w:rsidP="00B70586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SUPPLE</w:t>
      </w:r>
      <w:r>
        <w:rPr>
          <w:rFonts w:ascii="Times New Roman" w:hAnsi="Times New Roman" w:cs="Times New Roman"/>
          <w:b/>
          <w:bCs/>
          <w:sz w:val="22"/>
        </w:rPr>
        <w:t>MENTARY</w:t>
      </w:r>
      <w:r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</w:rPr>
        <w:t>T</w:t>
      </w:r>
      <w:r w:rsidRPr="00C3149A">
        <w:rPr>
          <w:rFonts w:ascii="Times New Roman" w:hAnsi="Times New Roman" w:cs="Times New Roman"/>
          <w:b/>
          <w:sz w:val="22"/>
        </w:rPr>
        <w:t xml:space="preserve">ABLE </w:t>
      </w:r>
      <w:r>
        <w:rPr>
          <w:rFonts w:ascii="Times New Roman" w:hAnsi="Times New Roman" w:cs="Times New Roman"/>
          <w:b/>
          <w:sz w:val="22"/>
        </w:rPr>
        <w:t>1</w:t>
      </w:r>
      <w:r>
        <w:rPr>
          <w:rFonts w:ascii="Times New Roman" w:hAnsi="Times New Roman" w:cs="Times New Roman"/>
          <w:b/>
          <w:sz w:val="22"/>
          <w:lang w:val="en-GB"/>
        </w:rPr>
        <w:t xml:space="preserve"> </w:t>
      </w:r>
      <w:r w:rsidRPr="00C3149A">
        <w:rPr>
          <w:rFonts w:ascii="Times New Roman" w:hAnsi="Times New Roman" w:cs="Times New Roman"/>
          <w:b/>
          <w:sz w:val="22"/>
          <w:lang w:val="en-GB"/>
        </w:rPr>
        <w:t xml:space="preserve"> </w:t>
      </w:r>
      <w:r>
        <w:rPr>
          <w:rFonts w:ascii="Times New Roman" w:hAnsi="Times New Roman" w:cs="Times New Roman"/>
          <w:b/>
          <w:sz w:val="22"/>
          <w:lang w:val="en-GB"/>
        </w:rPr>
        <w:t xml:space="preserve">Recurrent sites of pStage II-III cases </w:t>
      </w:r>
      <w:r w:rsidRPr="00C3149A">
        <w:rPr>
          <w:rFonts w:ascii="Times New Roman" w:hAnsi="Times New Roman" w:cs="Times New Roman"/>
          <w:b/>
          <w:sz w:val="22"/>
          <w:lang w:val="en-GB"/>
        </w:rPr>
        <w:t>according to Siewert classification (N=</w:t>
      </w:r>
      <w:r>
        <w:rPr>
          <w:rFonts w:ascii="Times New Roman" w:hAnsi="Times New Roman" w:cs="Times New Roman" w:hint="eastAsia"/>
          <w:b/>
          <w:sz w:val="22"/>
          <w:lang w:val="en-GB"/>
        </w:rPr>
        <w:t>221</w:t>
      </w:r>
      <w:r w:rsidRPr="00C3149A">
        <w:rPr>
          <w:rFonts w:ascii="Times New Roman" w:hAnsi="Times New Roman" w:cs="Times New Roman"/>
          <w:b/>
          <w:sz w:val="22"/>
          <w:lang w:val="en-GB"/>
        </w:rPr>
        <w:t>)</w:t>
      </w:r>
    </w:p>
    <w:p w14:paraId="2A2385DA" w14:textId="77777777" w:rsidR="00B70586" w:rsidRPr="00DD4CEE" w:rsidRDefault="00B70586" w:rsidP="00B70586">
      <w:pPr>
        <w:widowControl/>
        <w:jc w:val="left"/>
        <w:rPr>
          <w:rFonts w:ascii="Times New Roman" w:hAnsi="Times New Roman" w:cs="Times New Roman"/>
          <w:b/>
          <w:sz w:val="22"/>
          <w:lang w:val="en-GB"/>
        </w:rPr>
      </w:pPr>
    </w:p>
    <w:tbl>
      <w:tblPr>
        <w:tblStyle w:val="a5"/>
        <w:tblW w:w="920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3"/>
        <w:gridCol w:w="1330"/>
        <w:gridCol w:w="1445"/>
        <w:gridCol w:w="1445"/>
        <w:gridCol w:w="1445"/>
      </w:tblGrid>
      <w:tr w:rsidR="00B70586" w:rsidRPr="00C3149A" w14:paraId="7D23F5BC" w14:textId="77777777" w:rsidTr="00E879EB">
        <w:trPr>
          <w:trHeight w:val="20"/>
          <w:jc w:val="center"/>
        </w:trPr>
        <w:tc>
          <w:tcPr>
            <w:tcW w:w="3543" w:type="dxa"/>
            <w:vMerge w:val="restart"/>
            <w:tcBorders>
              <w:top w:val="single" w:sz="18" w:space="0" w:color="0000FF"/>
            </w:tcBorders>
            <w:vAlign w:val="center"/>
          </w:tcPr>
          <w:p w14:paraId="2FD2B9F0" w14:textId="77777777" w:rsidR="00B70586" w:rsidRPr="00C3149A" w:rsidRDefault="00B70586" w:rsidP="00E879EB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C3149A">
              <w:rPr>
                <w:rFonts w:ascii="Times New Roman" w:hAnsi="Times New Roman" w:cs="Times New Roman"/>
                <w:sz w:val="22"/>
                <w:lang w:val="en-GB"/>
              </w:rPr>
              <w:t>Clinicopathological features</w:t>
            </w:r>
          </w:p>
        </w:tc>
        <w:tc>
          <w:tcPr>
            <w:tcW w:w="1330" w:type="dxa"/>
            <w:vMerge w:val="restart"/>
            <w:tcBorders>
              <w:top w:val="single" w:sz="18" w:space="0" w:color="0000FF"/>
            </w:tcBorders>
            <w:vAlign w:val="center"/>
          </w:tcPr>
          <w:p w14:paraId="4233F970" w14:textId="77777777" w:rsidR="00B70586" w:rsidRPr="00C3149A" w:rsidRDefault="00B70586" w:rsidP="00E879EB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C3149A">
              <w:rPr>
                <w:rFonts w:ascii="Times New Roman" w:hAnsi="Times New Roman" w:cs="Times New Roman"/>
                <w:sz w:val="22"/>
                <w:lang w:val="en-GB"/>
              </w:rPr>
              <w:t>Total No.</w:t>
            </w:r>
          </w:p>
        </w:tc>
        <w:tc>
          <w:tcPr>
            <w:tcW w:w="4335" w:type="dxa"/>
            <w:gridSpan w:val="3"/>
            <w:tcBorders>
              <w:top w:val="single" w:sz="18" w:space="0" w:color="0000FF"/>
              <w:bottom w:val="single" w:sz="8" w:space="0" w:color="0000FF"/>
            </w:tcBorders>
            <w:vAlign w:val="center"/>
          </w:tcPr>
          <w:p w14:paraId="5EF521F1" w14:textId="77777777" w:rsidR="00B70586" w:rsidRPr="00C3149A" w:rsidRDefault="00B70586" w:rsidP="00E879EB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C3149A">
              <w:rPr>
                <w:rFonts w:ascii="Times New Roman" w:hAnsi="Times New Roman" w:cs="Times New Roman"/>
                <w:sz w:val="22"/>
                <w:lang w:val="en-GB"/>
              </w:rPr>
              <w:t>Tumor location by Siewert classification</w:t>
            </w:r>
          </w:p>
        </w:tc>
      </w:tr>
      <w:tr w:rsidR="00B70586" w:rsidRPr="00C3149A" w14:paraId="36886A10" w14:textId="77777777" w:rsidTr="00E879EB">
        <w:trPr>
          <w:trHeight w:val="124"/>
          <w:jc w:val="center"/>
        </w:trPr>
        <w:tc>
          <w:tcPr>
            <w:tcW w:w="3543" w:type="dxa"/>
            <w:vMerge/>
            <w:tcBorders>
              <w:bottom w:val="single" w:sz="18" w:space="0" w:color="0000FF"/>
            </w:tcBorders>
            <w:vAlign w:val="center"/>
          </w:tcPr>
          <w:p w14:paraId="67972FAC" w14:textId="77777777" w:rsidR="00B70586" w:rsidRPr="00C3149A" w:rsidRDefault="00B70586" w:rsidP="00E879EB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330" w:type="dxa"/>
            <w:vMerge/>
            <w:tcBorders>
              <w:bottom w:val="single" w:sz="18" w:space="0" w:color="0000FF"/>
            </w:tcBorders>
            <w:vAlign w:val="center"/>
          </w:tcPr>
          <w:p w14:paraId="2E0CB56C" w14:textId="77777777" w:rsidR="00B70586" w:rsidRPr="00C3149A" w:rsidRDefault="00B70586" w:rsidP="00E879EB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445" w:type="dxa"/>
            <w:tcBorders>
              <w:top w:val="single" w:sz="8" w:space="0" w:color="0000FF"/>
            </w:tcBorders>
            <w:vAlign w:val="center"/>
          </w:tcPr>
          <w:p w14:paraId="3898C534" w14:textId="77777777" w:rsidR="00B70586" w:rsidRPr="00C3149A" w:rsidRDefault="00B70586" w:rsidP="00E879EB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C3149A">
              <w:rPr>
                <w:rFonts w:ascii="Times New Roman" w:hAnsi="Times New Roman" w:cs="Times New Roman"/>
                <w:sz w:val="22"/>
                <w:lang w:val="en-GB"/>
              </w:rPr>
              <w:t>Type I</w:t>
            </w:r>
          </w:p>
          <w:p w14:paraId="57D234FB" w14:textId="77777777" w:rsidR="00B70586" w:rsidRPr="00C3149A" w:rsidRDefault="00B70586" w:rsidP="00E879EB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C3149A">
              <w:rPr>
                <w:rFonts w:ascii="Times New Roman" w:hAnsi="Times New Roman" w:cs="Times New Roman"/>
                <w:sz w:val="22"/>
                <w:lang w:val="en-GB"/>
              </w:rPr>
              <w:t xml:space="preserve">(N = 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>29</w:t>
            </w:r>
            <w:r w:rsidRPr="00C3149A">
              <w:rPr>
                <w:rFonts w:ascii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1445" w:type="dxa"/>
            <w:tcBorders>
              <w:top w:val="single" w:sz="8" w:space="0" w:color="0000FF"/>
            </w:tcBorders>
            <w:vAlign w:val="center"/>
          </w:tcPr>
          <w:p w14:paraId="364759E6" w14:textId="77777777" w:rsidR="00B70586" w:rsidRPr="00C3149A" w:rsidRDefault="00B70586" w:rsidP="00E879EB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T</w:t>
            </w:r>
            <w:r w:rsidRPr="00C3149A">
              <w:rPr>
                <w:rFonts w:ascii="Times New Roman" w:hAnsi="Times New Roman" w:cs="Times New Roman"/>
                <w:sz w:val="22"/>
                <w:lang w:val="en-GB"/>
              </w:rPr>
              <w:t>ype II</w:t>
            </w:r>
          </w:p>
          <w:p w14:paraId="6A50A8CA" w14:textId="77777777" w:rsidR="00B70586" w:rsidRPr="00C3149A" w:rsidRDefault="00B70586" w:rsidP="00E879EB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C3149A">
              <w:rPr>
                <w:rFonts w:ascii="Times New Roman" w:hAnsi="Times New Roman" w:cs="Times New Roman"/>
                <w:sz w:val="22"/>
                <w:lang w:val="en-GB"/>
              </w:rPr>
              <w:t xml:space="preserve">(N = 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>155</w:t>
            </w:r>
            <w:r w:rsidRPr="00C3149A">
              <w:rPr>
                <w:rFonts w:ascii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1445" w:type="dxa"/>
            <w:tcBorders>
              <w:top w:val="single" w:sz="8" w:space="0" w:color="0000FF"/>
            </w:tcBorders>
            <w:vAlign w:val="center"/>
          </w:tcPr>
          <w:p w14:paraId="33683E3A" w14:textId="77777777" w:rsidR="00B70586" w:rsidRPr="00C3149A" w:rsidRDefault="00B70586" w:rsidP="00E879EB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C3149A">
              <w:rPr>
                <w:rFonts w:ascii="Times New Roman" w:hAnsi="Times New Roman" w:cs="Times New Roman"/>
                <w:sz w:val="22"/>
                <w:lang w:val="en-GB"/>
              </w:rPr>
              <w:t>Type III</w:t>
            </w:r>
          </w:p>
          <w:p w14:paraId="4127FFAD" w14:textId="77777777" w:rsidR="00B70586" w:rsidRPr="00C3149A" w:rsidRDefault="00B70586" w:rsidP="00E879EB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C3149A">
              <w:rPr>
                <w:rFonts w:ascii="Times New Roman" w:hAnsi="Times New Roman" w:cs="Times New Roman"/>
                <w:sz w:val="22"/>
                <w:lang w:val="en-GB"/>
              </w:rPr>
              <w:t>(N =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 37</w:t>
            </w:r>
            <w:r w:rsidRPr="00C3149A">
              <w:rPr>
                <w:rFonts w:ascii="Times New Roman" w:hAnsi="Times New Roman" w:cs="Times New Roman"/>
                <w:sz w:val="22"/>
                <w:lang w:val="en-GB"/>
              </w:rPr>
              <w:t>)</w:t>
            </w:r>
          </w:p>
        </w:tc>
      </w:tr>
      <w:tr w:rsidR="00B70586" w:rsidRPr="00C3149A" w14:paraId="64DC1B34" w14:textId="77777777" w:rsidTr="00E879EB">
        <w:trPr>
          <w:jc w:val="center"/>
        </w:trPr>
        <w:tc>
          <w:tcPr>
            <w:tcW w:w="3543" w:type="dxa"/>
            <w:tcBorders>
              <w:top w:val="single" w:sz="18" w:space="0" w:color="0000FF"/>
            </w:tcBorders>
            <w:vAlign w:val="center"/>
          </w:tcPr>
          <w:p w14:paraId="2A59B5F7" w14:textId="77777777" w:rsidR="00B70586" w:rsidRPr="001872D3" w:rsidRDefault="00B70586" w:rsidP="00E879EB">
            <w:pPr>
              <w:jc w:val="left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 w:rsidRPr="001872D3">
              <w:rPr>
                <w:rFonts w:ascii="Times New Roman" w:hAnsi="Times New Roman" w:cs="Times New Roman"/>
                <w:color w:val="000000"/>
                <w:sz w:val="22"/>
              </w:rPr>
              <w:t>Recurrence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in pStage II-III cases</w:t>
            </w:r>
          </w:p>
        </w:tc>
        <w:tc>
          <w:tcPr>
            <w:tcW w:w="1330" w:type="dxa"/>
            <w:tcBorders>
              <w:top w:val="single" w:sz="18" w:space="0" w:color="0000FF"/>
            </w:tcBorders>
            <w:vAlign w:val="center"/>
          </w:tcPr>
          <w:p w14:paraId="4EA68984" w14:textId="77777777" w:rsidR="00B70586" w:rsidRPr="001872D3" w:rsidRDefault="00B70586" w:rsidP="00E879EB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  <w:tc>
          <w:tcPr>
            <w:tcW w:w="1445" w:type="dxa"/>
            <w:tcBorders>
              <w:top w:val="single" w:sz="18" w:space="0" w:color="0000FF"/>
            </w:tcBorders>
            <w:vAlign w:val="center"/>
          </w:tcPr>
          <w:p w14:paraId="65F65D0D" w14:textId="77777777" w:rsidR="00B70586" w:rsidRPr="001872D3" w:rsidRDefault="00B70586" w:rsidP="00E879EB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  <w:tc>
          <w:tcPr>
            <w:tcW w:w="1445" w:type="dxa"/>
            <w:tcBorders>
              <w:top w:val="single" w:sz="18" w:space="0" w:color="0000FF"/>
            </w:tcBorders>
            <w:vAlign w:val="center"/>
          </w:tcPr>
          <w:p w14:paraId="375C9C3B" w14:textId="77777777" w:rsidR="00B70586" w:rsidRPr="001872D3" w:rsidRDefault="00B70586" w:rsidP="00E879EB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  <w:tc>
          <w:tcPr>
            <w:tcW w:w="1445" w:type="dxa"/>
            <w:tcBorders>
              <w:top w:val="single" w:sz="18" w:space="0" w:color="0000FF"/>
            </w:tcBorders>
            <w:vAlign w:val="center"/>
          </w:tcPr>
          <w:p w14:paraId="76E25B79" w14:textId="77777777" w:rsidR="00B70586" w:rsidRPr="001872D3" w:rsidRDefault="00B70586" w:rsidP="00E879EB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</w:tr>
      <w:tr w:rsidR="00B70586" w:rsidRPr="00C3149A" w14:paraId="5C375E36" w14:textId="77777777" w:rsidTr="00E879EB">
        <w:trPr>
          <w:jc w:val="center"/>
        </w:trPr>
        <w:tc>
          <w:tcPr>
            <w:tcW w:w="3543" w:type="dxa"/>
            <w:vAlign w:val="center"/>
          </w:tcPr>
          <w:p w14:paraId="6B0C899B" w14:textId="77777777" w:rsidR="00B70586" w:rsidRPr="001872D3" w:rsidRDefault="00B70586" w:rsidP="00E879EB">
            <w:pPr>
              <w:jc w:val="right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 w:rsidRPr="001872D3">
              <w:rPr>
                <w:rFonts w:ascii="Times New Roman" w:hAnsi="Times New Roman" w:cs="Times New Roman"/>
                <w:color w:val="000000"/>
                <w:sz w:val="22"/>
              </w:rPr>
              <w:t>Absent</w:t>
            </w:r>
          </w:p>
        </w:tc>
        <w:tc>
          <w:tcPr>
            <w:tcW w:w="1330" w:type="dxa"/>
            <w:vAlign w:val="center"/>
          </w:tcPr>
          <w:p w14:paraId="5B07F8D7" w14:textId="77777777" w:rsidR="00B70586" w:rsidRPr="001872D3" w:rsidRDefault="00B70586" w:rsidP="00E879EB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 (62%)</w:t>
            </w:r>
          </w:p>
        </w:tc>
        <w:tc>
          <w:tcPr>
            <w:tcW w:w="1445" w:type="dxa"/>
            <w:vAlign w:val="center"/>
          </w:tcPr>
          <w:p w14:paraId="5BE241EC" w14:textId="77777777" w:rsidR="00B70586" w:rsidRPr="001872D3" w:rsidRDefault="00B70586" w:rsidP="00E879EB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45%)</w:t>
            </w:r>
          </w:p>
        </w:tc>
        <w:tc>
          <w:tcPr>
            <w:tcW w:w="1445" w:type="dxa"/>
            <w:vAlign w:val="center"/>
          </w:tcPr>
          <w:p w14:paraId="1207D134" w14:textId="77777777" w:rsidR="00B70586" w:rsidRPr="001872D3" w:rsidRDefault="00B70586" w:rsidP="00E879EB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 (65%)</w:t>
            </w:r>
          </w:p>
        </w:tc>
        <w:tc>
          <w:tcPr>
            <w:tcW w:w="1445" w:type="dxa"/>
            <w:vAlign w:val="center"/>
          </w:tcPr>
          <w:p w14:paraId="50F182E5" w14:textId="77777777" w:rsidR="00B70586" w:rsidRPr="001872D3" w:rsidRDefault="00B70586" w:rsidP="00E879EB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 (65%)</w:t>
            </w:r>
          </w:p>
        </w:tc>
      </w:tr>
      <w:tr w:rsidR="00B70586" w:rsidRPr="00C3149A" w14:paraId="3A6081DD" w14:textId="77777777" w:rsidTr="00E879EB">
        <w:trPr>
          <w:jc w:val="center"/>
        </w:trPr>
        <w:tc>
          <w:tcPr>
            <w:tcW w:w="3543" w:type="dxa"/>
            <w:vAlign w:val="center"/>
          </w:tcPr>
          <w:p w14:paraId="53262159" w14:textId="77777777" w:rsidR="00B70586" w:rsidRPr="001872D3" w:rsidRDefault="00B70586" w:rsidP="00E879EB">
            <w:pPr>
              <w:jc w:val="right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 w:rsidRPr="001872D3">
              <w:rPr>
                <w:rFonts w:ascii="Times New Roman" w:hAnsi="Times New Roman" w:cs="Times New Roman"/>
                <w:color w:val="000000"/>
                <w:sz w:val="22"/>
              </w:rPr>
              <w:t>Present</w:t>
            </w:r>
          </w:p>
        </w:tc>
        <w:tc>
          <w:tcPr>
            <w:tcW w:w="1330" w:type="dxa"/>
            <w:vAlign w:val="center"/>
          </w:tcPr>
          <w:p w14:paraId="78DA241A" w14:textId="77777777" w:rsidR="00B70586" w:rsidRPr="001872D3" w:rsidRDefault="00B70586" w:rsidP="00E879EB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3 (38%)</w:t>
            </w:r>
          </w:p>
        </w:tc>
        <w:tc>
          <w:tcPr>
            <w:tcW w:w="1445" w:type="dxa"/>
            <w:vAlign w:val="center"/>
          </w:tcPr>
          <w:p w14:paraId="63A7F24E" w14:textId="77777777" w:rsidR="00B70586" w:rsidRPr="001872D3" w:rsidRDefault="00B70586" w:rsidP="00E879EB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 (55%)</w:t>
            </w:r>
          </w:p>
        </w:tc>
        <w:tc>
          <w:tcPr>
            <w:tcW w:w="1445" w:type="dxa"/>
            <w:vAlign w:val="center"/>
          </w:tcPr>
          <w:p w14:paraId="3D0773BA" w14:textId="77777777" w:rsidR="00B70586" w:rsidRPr="001872D3" w:rsidRDefault="00B70586" w:rsidP="00E879EB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4 (35%)</w:t>
            </w:r>
          </w:p>
        </w:tc>
        <w:tc>
          <w:tcPr>
            <w:tcW w:w="1445" w:type="dxa"/>
            <w:vAlign w:val="center"/>
          </w:tcPr>
          <w:p w14:paraId="61EF74CB" w14:textId="77777777" w:rsidR="00B70586" w:rsidRPr="001872D3" w:rsidRDefault="00B70586" w:rsidP="00E879EB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35%)</w:t>
            </w:r>
          </w:p>
        </w:tc>
      </w:tr>
      <w:tr w:rsidR="00B70586" w:rsidRPr="00C3149A" w14:paraId="5E3869F0" w14:textId="77777777" w:rsidTr="00E879EB">
        <w:trPr>
          <w:jc w:val="center"/>
        </w:trPr>
        <w:tc>
          <w:tcPr>
            <w:tcW w:w="3543" w:type="dxa"/>
            <w:vAlign w:val="center"/>
          </w:tcPr>
          <w:p w14:paraId="2362C744" w14:textId="77777777" w:rsidR="00B70586" w:rsidRPr="001872D3" w:rsidRDefault="00B70586" w:rsidP="00E879EB">
            <w:pPr>
              <w:jc w:val="left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  <w:tc>
          <w:tcPr>
            <w:tcW w:w="1330" w:type="dxa"/>
            <w:vAlign w:val="center"/>
          </w:tcPr>
          <w:p w14:paraId="1F833639" w14:textId="77777777" w:rsidR="00B70586" w:rsidRPr="001872D3" w:rsidRDefault="00B70586" w:rsidP="00E879EB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  <w:tc>
          <w:tcPr>
            <w:tcW w:w="1445" w:type="dxa"/>
            <w:vAlign w:val="center"/>
          </w:tcPr>
          <w:p w14:paraId="07C3FD3B" w14:textId="77777777" w:rsidR="00B70586" w:rsidRPr="001872D3" w:rsidRDefault="00B70586" w:rsidP="00E879EB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  <w:tc>
          <w:tcPr>
            <w:tcW w:w="1445" w:type="dxa"/>
            <w:vAlign w:val="center"/>
          </w:tcPr>
          <w:p w14:paraId="04D66FB8" w14:textId="77777777" w:rsidR="00B70586" w:rsidRPr="001872D3" w:rsidRDefault="00B70586" w:rsidP="00E879EB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  <w:tc>
          <w:tcPr>
            <w:tcW w:w="1445" w:type="dxa"/>
            <w:vAlign w:val="center"/>
          </w:tcPr>
          <w:p w14:paraId="31888A8F" w14:textId="77777777" w:rsidR="00B70586" w:rsidRPr="001872D3" w:rsidRDefault="00B70586" w:rsidP="00E879EB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</w:tr>
      <w:tr w:rsidR="00B70586" w:rsidRPr="00C3149A" w14:paraId="1967DD28" w14:textId="77777777" w:rsidTr="00E879EB">
        <w:trPr>
          <w:jc w:val="center"/>
        </w:trPr>
        <w:tc>
          <w:tcPr>
            <w:tcW w:w="3543" w:type="dxa"/>
            <w:vAlign w:val="center"/>
          </w:tcPr>
          <w:p w14:paraId="3544FBCC" w14:textId="77777777" w:rsidR="00B70586" w:rsidRPr="001872D3" w:rsidRDefault="00B70586" w:rsidP="00E879EB">
            <w:pPr>
              <w:jc w:val="left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 w:rsidRPr="001872D3">
              <w:rPr>
                <w:rFonts w:ascii="Times New Roman" w:hAnsi="Times New Roman" w:cs="Times New Roman"/>
                <w:color w:val="000000"/>
                <w:sz w:val="22"/>
              </w:rPr>
              <w:t>The first site of recurrence (R0-1)</w:t>
            </w:r>
          </w:p>
        </w:tc>
        <w:tc>
          <w:tcPr>
            <w:tcW w:w="1330" w:type="dxa"/>
            <w:vAlign w:val="center"/>
          </w:tcPr>
          <w:p w14:paraId="327C9242" w14:textId="77777777" w:rsidR="00B70586" w:rsidRPr="001872D3" w:rsidRDefault="00B70586" w:rsidP="00E879EB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  <w:tc>
          <w:tcPr>
            <w:tcW w:w="1445" w:type="dxa"/>
            <w:vAlign w:val="center"/>
          </w:tcPr>
          <w:p w14:paraId="7003BCF3" w14:textId="77777777" w:rsidR="00B70586" w:rsidRPr="001872D3" w:rsidRDefault="00B70586" w:rsidP="00E879EB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  <w:tc>
          <w:tcPr>
            <w:tcW w:w="1445" w:type="dxa"/>
            <w:vAlign w:val="center"/>
          </w:tcPr>
          <w:p w14:paraId="5A74A159" w14:textId="77777777" w:rsidR="00B70586" w:rsidRPr="001872D3" w:rsidRDefault="00B70586" w:rsidP="00E879EB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  <w:tc>
          <w:tcPr>
            <w:tcW w:w="1445" w:type="dxa"/>
            <w:vAlign w:val="center"/>
          </w:tcPr>
          <w:p w14:paraId="475EC2E6" w14:textId="77777777" w:rsidR="00B70586" w:rsidRPr="001872D3" w:rsidRDefault="00B70586" w:rsidP="00E879EB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</w:tr>
      <w:tr w:rsidR="00B70586" w:rsidRPr="00C3149A" w14:paraId="15E6D9B8" w14:textId="77777777" w:rsidTr="00E879EB">
        <w:trPr>
          <w:jc w:val="center"/>
        </w:trPr>
        <w:tc>
          <w:tcPr>
            <w:tcW w:w="3543" w:type="dxa"/>
            <w:vAlign w:val="center"/>
          </w:tcPr>
          <w:p w14:paraId="409BF4B7" w14:textId="77777777" w:rsidR="00B70586" w:rsidRPr="001872D3" w:rsidRDefault="00B70586" w:rsidP="00E879EB">
            <w:pPr>
              <w:jc w:val="left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ab/>
            </w:r>
            <w:r w:rsidRPr="001872D3">
              <w:rPr>
                <w:rFonts w:ascii="Times New Roman" w:hAnsi="Times New Roman" w:cs="Times New Roman"/>
                <w:color w:val="000000"/>
                <w:sz w:val="22"/>
              </w:rPr>
              <w:t>Liver</w:t>
            </w:r>
          </w:p>
        </w:tc>
        <w:tc>
          <w:tcPr>
            <w:tcW w:w="1330" w:type="dxa"/>
            <w:vAlign w:val="center"/>
          </w:tcPr>
          <w:p w14:paraId="3A07D843" w14:textId="77777777" w:rsidR="00B70586" w:rsidRPr="001872D3" w:rsidRDefault="00B70586" w:rsidP="00E879EB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27%)</w:t>
            </w:r>
          </w:p>
        </w:tc>
        <w:tc>
          <w:tcPr>
            <w:tcW w:w="1445" w:type="dxa"/>
            <w:vAlign w:val="center"/>
          </w:tcPr>
          <w:p w14:paraId="5A005CA1" w14:textId="77777777" w:rsidR="00B70586" w:rsidRPr="001872D3" w:rsidRDefault="00B70586" w:rsidP="00E879EB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3%)</w:t>
            </w:r>
          </w:p>
        </w:tc>
        <w:tc>
          <w:tcPr>
            <w:tcW w:w="1445" w:type="dxa"/>
            <w:vAlign w:val="center"/>
          </w:tcPr>
          <w:p w14:paraId="5AEE619B" w14:textId="77777777" w:rsidR="00B70586" w:rsidRPr="001872D3" w:rsidRDefault="00B70586" w:rsidP="00E879EB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 (30%)</w:t>
            </w:r>
          </w:p>
        </w:tc>
        <w:tc>
          <w:tcPr>
            <w:tcW w:w="1445" w:type="dxa"/>
            <w:vAlign w:val="center"/>
          </w:tcPr>
          <w:p w14:paraId="06235E57" w14:textId="77777777" w:rsidR="00B70586" w:rsidRPr="001872D3" w:rsidRDefault="00B70586" w:rsidP="00E879EB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31%)</w:t>
            </w:r>
          </w:p>
        </w:tc>
      </w:tr>
      <w:tr w:rsidR="00B70586" w:rsidRPr="00C3149A" w14:paraId="72EDDBE1" w14:textId="77777777" w:rsidTr="00E879EB">
        <w:trPr>
          <w:trHeight w:val="213"/>
          <w:jc w:val="center"/>
        </w:trPr>
        <w:tc>
          <w:tcPr>
            <w:tcW w:w="3543" w:type="dxa"/>
            <w:vAlign w:val="center"/>
          </w:tcPr>
          <w:p w14:paraId="543B1E77" w14:textId="77777777" w:rsidR="00B70586" w:rsidRPr="001872D3" w:rsidRDefault="00B70586" w:rsidP="00E879EB">
            <w:pPr>
              <w:jc w:val="left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ab/>
            </w:r>
            <w:r w:rsidRPr="001872D3">
              <w:rPr>
                <w:rFonts w:ascii="Times New Roman" w:hAnsi="Times New Roman" w:cs="Times New Roman"/>
                <w:color w:val="000000"/>
                <w:sz w:val="22"/>
              </w:rPr>
              <w:t>Peritoneum</w:t>
            </w:r>
          </w:p>
        </w:tc>
        <w:tc>
          <w:tcPr>
            <w:tcW w:w="1330" w:type="dxa"/>
            <w:vAlign w:val="center"/>
          </w:tcPr>
          <w:p w14:paraId="7B0CA507" w14:textId="77777777" w:rsidR="00B70586" w:rsidRPr="001872D3" w:rsidRDefault="00B70586" w:rsidP="00E879EB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22%)</w:t>
            </w:r>
          </w:p>
        </w:tc>
        <w:tc>
          <w:tcPr>
            <w:tcW w:w="1445" w:type="dxa"/>
            <w:vAlign w:val="center"/>
          </w:tcPr>
          <w:p w14:paraId="2F23E9AA" w14:textId="77777777" w:rsidR="00B70586" w:rsidRPr="001872D3" w:rsidRDefault="00B70586" w:rsidP="00E879EB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3%)</w:t>
            </w:r>
          </w:p>
        </w:tc>
        <w:tc>
          <w:tcPr>
            <w:tcW w:w="1445" w:type="dxa"/>
            <w:vAlign w:val="center"/>
          </w:tcPr>
          <w:p w14:paraId="0FC7FCCC" w14:textId="77777777" w:rsidR="00B70586" w:rsidRPr="001872D3" w:rsidRDefault="00B70586" w:rsidP="00E879EB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 (26%)</w:t>
            </w:r>
          </w:p>
        </w:tc>
        <w:tc>
          <w:tcPr>
            <w:tcW w:w="1445" w:type="dxa"/>
            <w:vAlign w:val="center"/>
          </w:tcPr>
          <w:p w14:paraId="0639D004" w14:textId="77777777" w:rsidR="00B70586" w:rsidRPr="001872D3" w:rsidRDefault="00B70586" w:rsidP="00E879EB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5%)</w:t>
            </w:r>
          </w:p>
        </w:tc>
      </w:tr>
      <w:tr w:rsidR="00B70586" w:rsidRPr="00C3149A" w14:paraId="5D155932" w14:textId="77777777" w:rsidTr="00E879EB">
        <w:trPr>
          <w:jc w:val="center"/>
        </w:trPr>
        <w:tc>
          <w:tcPr>
            <w:tcW w:w="3543" w:type="dxa"/>
            <w:vAlign w:val="center"/>
          </w:tcPr>
          <w:p w14:paraId="2A1929F2" w14:textId="77777777" w:rsidR="00B70586" w:rsidRPr="001872D3" w:rsidRDefault="00B70586" w:rsidP="00E879EB">
            <w:pPr>
              <w:jc w:val="left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ab/>
            </w:r>
            <w:r w:rsidRPr="001872D3">
              <w:rPr>
                <w:rFonts w:ascii="Times New Roman" w:hAnsi="Times New Roman" w:cs="Times New Roman"/>
                <w:color w:val="000000"/>
                <w:sz w:val="22"/>
              </w:rPr>
              <w:t>Lung</w:t>
            </w:r>
          </w:p>
        </w:tc>
        <w:tc>
          <w:tcPr>
            <w:tcW w:w="1330" w:type="dxa"/>
            <w:vAlign w:val="center"/>
          </w:tcPr>
          <w:p w14:paraId="226AEF46" w14:textId="77777777" w:rsidR="00B70586" w:rsidRPr="001872D3" w:rsidRDefault="00B70586" w:rsidP="00E879EB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15%)</w:t>
            </w:r>
          </w:p>
        </w:tc>
        <w:tc>
          <w:tcPr>
            <w:tcW w:w="1445" w:type="dxa"/>
            <w:vAlign w:val="center"/>
          </w:tcPr>
          <w:p w14:paraId="7B6A1968" w14:textId="77777777" w:rsidR="00B70586" w:rsidRPr="001872D3" w:rsidRDefault="00B70586" w:rsidP="00E879EB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25%)</w:t>
            </w:r>
          </w:p>
        </w:tc>
        <w:tc>
          <w:tcPr>
            <w:tcW w:w="1445" w:type="dxa"/>
            <w:vAlign w:val="center"/>
          </w:tcPr>
          <w:p w14:paraId="305DA7D6" w14:textId="77777777" w:rsidR="00B70586" w:rsidRPr="001872D3" w:rsidRDefault="00B70586" w:rsidP="00E879EB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8 (15%)</w:t>
            </w:r>
          </w:p>
        </w:tc>
        <w:tc>
          <w:tcPr>
            <w:tcW w:w="1445" w:type="dxa"/>
            <w:vAlign w:val="center"/>
          </w:tcPr>
          <w:p w14:paraId="13FC9CBA" w14:textId="77777777" w:rsidR="00B70586" w:rsidRPr="001872D3" w:rsidRDefault="00B70586" w:rsidP="00E879EB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70586" w:rsidRPr="00C3149A" w14:paraId="22A5E653" w14:textId="77777777" w:rsidTr="00E879EB">
        <w:trPr>
          <w:jc w:val="center"/>
        </w:trPr>
        <w:tc>
          <w:tcPr>
            <w:tcW w:w="3543" w:type="dxa"/>
            <w:vAlign w:val="center"/>
          </w:tcPr>
          <w:p w14:paraId="170BB3E6" w14:textId="77777777" w:rsidR="00B70586" w:rsidRPr="001872D3" w:rsidRDefault="00B70586" w:rsidP="00E879EB">
            <w:pPr>
              <w:jc w:val="left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ab/>
            </w:r>
            <w:r w:rsidRPr="001872D3">
              <w:rPr>
                <w:rFonts w:ascii="Times New Roman" w:hAnsi="Times New Roman" w:cs="Times New Roman"/>
                <w:color w:val="000000"/>
                <w:sz w:val="22"/>
              </w:rPr>
              <w:t>Bone</w:t>
            </w:r>
          </w:p>
        </w:tc>
        <w:tc>
          <w:tcPr>
            <w:tcW w:w="1330" w:type="dxa"/>
            <w:vAlign w:val="center"/>
          </w:tcPr>
          <w:p w14:paraId="37014523" w14:textId="77777777" w:rsidR="00B70586" w:rsidRPr="001872D3" w:rsidRDefault="00B70586" w:rsidP="00E879EB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4%)</w:t>
            </w:r>
          </w:p>
        </w:tc>
        <w:tc>
          <w:tcPr>
            <w:tcW w:w="1445" w:type="dxa"/>
            <w:vAlign w:val="center"/>
          </w:tcPr>
          <w:p w14:paraId="46C62D9A" w14:textId="77777777" w:rsidR="00B70586" w:rsidRPr="001872D3" w:rsidRDefault="00B70586" w:rsidP="00E879EB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5" w:type="dxa"/>
            <w:vAlign w:val="center"/>
          </w:tcPr>
          <w:p w14:paraId="3BD03746" w14:textId="77777777" w:rsidR="00B70586" w:rsidRPr="001872D3" w:rsidRDefault="00B70586" w:rsidP="00E879EB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6%)</w:t>
            </w:r>
          </w:p>
        </w:tc>
        <w:tc>
          <w:tcPr>
            <w:tcW w:w="1445" w:type="dxa"/>
            <w:vAlign w:val="center"/>
          </w:tcPr>
          <w:p w14:paraId="3DE55976" w14:textId="77777777" w:rsidR="00B70586" w:rsidRPr="001872D3" w:rsidRDefault="00B70586" w:rsidP="00E879EB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70586" w:rsidRPr="00C3149A" w14:paraId="75CA7A92" w14:textId="77777777" w:rsidTr="00E879EB">
        <w:trPr>
          <w:jc w:val="center"/>
        </w:trPr>
        <w:tc>
          <w:tcPr>
            <w:tcW w:w="3543" w:type="dxa"/>
            <w:vAlign w:val="center"/>
          </w:tcPr>
          <w:p w14:paraId="5181CB8D" w14:textId="77777777" w:rsidR="00B70586" w:rsidRPr="001872D3" w:rsidRDefault="00B70586" w:rsidP="00E879EB">
            <w:pPr>
              <w:jc w:val="left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ab/>
            </w:r>
            <w:r w:rsidRPr="001872D3">
              <w:rPr>
                <w:rFonts w:ascii="Times New Roman" w:hAnsi="Times New Roman" w:cs="Times New Roman"/>
                <w:color w:val="000000"/>
                <w:sz w:val="22"/>
              </w:rPr>
              <w:t>Adrenal</w:t>
            </w:r>
          </w:p>
        </w:tc>
        <w:tc>
          <w:tcPr>
            <w:tcW w:w="1330" w:type="dxa"/>
            <w:vAlign w:val="center"/>
          </w:tcPr>
          <w:p w14:paraId="7B6AD269" w14:textId="77777777" w:rsidR="00B70586" w:rsidRPr="001872D3" w:rsidRDefault="00B70586" w:rsidP="00E879EB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2%)</w:t>
            </w:r>
          </w:p>
        </w:tc>
        <w:tc>
          <w:tcPr>
            <w:tcW w:w="1445" w:type="dxa"/>
            <w:vAlign w:val="center"/>
          </w:tcPr>
          <w:p w14:paraId="4C16FF74" w14:textId="77777777" w:rsidR="00B70586" w:rsidRPr="001872D3" w:rsidRDefault="00B70586" w:rsidP="00E879EB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5" w:type="dxa"/>
            <w:vAlign w:val="center"/>
          </w:tcPr>
          <w:p w14:paraId="2952E1FA" w14:textId="77777777" w:rsidR="00B70586" w:rsidRPr="001872D3" w:rsidRDefault="00B70586" w:rsidP="00E879EB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4%)</w:t>
            </w:r>
          </w:p>
        </w:tc>
        <w:tc>
          <w:tcPr>
            <w:tcW w:w="1445" w:type="dxa"/>
            <w:vAlign w:val="center"/>
          </w:tcPr>
          <w:p w14:paraId="6BB40FAE" w14:textId="77777777" w:rsidR="00B70586" w:rsidRPr="001872D3" w:rsidRDefault="00B70586" w:rsidP="00E879EB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70586" w:rsidRPr="00C3149A" w14:paraId="626731AC" w14:textId="77777777" w:rsidTr="00E879EB">
        <w:trPr>
          <w:trHeight w:val="219"/>
          <w:jc w:val="center"/>
        </w:trPr>
        <w:tc>
          <w:tcPr>
            <w:tcW w:w="3543" w:type="dxa"/>
            <w:vAlign w:val="center"/>
          </w:tcPr>
          <w:p w14:paraId="73CD36AF" w14:textId="77777777" w:rsidR="00B70586" w:rsidRPr="001872D3" w:rsidRDefault="00B70586" w:rsidP="00E879EB">
            <w:pPr>
              <w:jc w:val="left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ab/>
            </w:r>
            <w:r w:rsidRPr="001872D3">
              <w:rPr>
                <w:rFonts w:ascii="Times New Roman" w:hAnsi="Times New Roman" w:cs="Times New Roman"/>
                <w:color w:val="000000"/>
                <w:sz w:val="22"/>
              </w:rPr>
              <w:t>Brain</w:t>
            </w:r>
          </w:p>
        </w:tc>
        <w:tc>
          <w:tcPr>
            <w:tcW w:w="1330" w:type="dxa"/>
            <w:vAlign w:val="center"/>
          </w:tcPr>
          <w:p w14:paraId="22B7DD53" w14:textId="77777777" w:rsidR="00B70586" w:rsidRPr="001872D3" w:rsidRDefault="00B70586" w:rsidP="00E879EB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%)</w:t>
            </w:r>
          </w:p>
        </w:tc>
        <w:tc>
          <w:tcPr>
            <w:tcW w:w="1445" w:type="dxa"/>
            <w:vAlign w:val="center"/>
          </w:tcPr>
          <w:p w14:paraId="02B27579" w14:textId="77777777" w:rsidR="00B70586" w:rsidRPr="001872D3" w:rsidRDefault="00B70586" w:rsidP="00E879EB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5" w:type="dxa"/>
            <w:vAlign w:val="center"/>
          </w:tcPr>
          <w:p w14:paraId="13515EE7" w14:textId="77777777" w:rsidR="00B70586" w:rsidRPr="001872D3" w:rsidRDefault="00B70586" w:rsidP="00E879EB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5" w:type="dxa"/>
            <w:vAlign w:val="center"/>
          </w:tcPr>
          <w:p w14:paraId="33B28363" w14:textId="77777777" w:rsidR="00B70586" w:rsidRPr="001872D3" w:rsidRDefault="00B70586" w:rsidP="00E879EB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8%)</w:t>
            </w:r>
          </w:p>
        </w:tc>
      </w:tr>
      <w:tr w:rsidR="00B70586" w:rsidRPr="00C3149A" w14:paraId="0D9AA6CF" w14:textId="77777777" w:rsidTr="00E879EB">
        <w:trPr>
          <w:jc w:val="center"/>
        </w:trPr>
        <w:tc>
          <w:tcPr>
            <w:tcW w:w="3543" w:type="dxa"/>
            <w:vAlign w:val="center"/>
          </w:tcPr>
          <w:p w14:paraId="2BE982FB" w14:textId="77777777" w:rsidR="00B70586" w:rsidRPr="001872D3" w:rsidRDefault="00B70586" w:rsidP="00E879EB">
            <w:pPr>
              <w:wordWrap w:val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ab/>
            </w:r>
            <w:r w:rsidRPr="001872D3">
              <w:rPr>
                <w:rFonts w:ascii="Times New Roman" w:hAnsi="Times New Roman" w:cs="Times New Roman"/>
                <w:color w:val="000000"/>
                <w:sz w:val="22"/>
              </w:rPr>
              <w:t>Anastomosis</w:t>
            </w:r>
          </w:p>
        </w:tc>
        <w:tc>
          <w:tcPr>
            <w:tcW w:w="1330" w:type="dxa"/>
            <w:vAlign w:val="center"/>
          </w:tcPr>
          <w:p w14:paraId="38529573" w14:textId="77777777" w:rsidR="00B70586" w:rsidRPr="001872D3" w:rsidRDefault="00B70586" w:rsidP="00E879EB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8%)</w:t>
            </w:r>
          </w:p>
        </w:tc>
        <w:tc>
          <w:tcPr>
            <w:tcW w:w="1445" w:type="dxa"/>
            <w:vAlign w:val="center"/>
          </w:tcPr>
          <w:p w14:paraId="533C3471" w14:textId="77777777" w:rsidR="00B70586" w:rsidRPr="001872D3" w:rsidRDefault="00B70586" w:rsidP="00E879EB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5" w:type="dxa"/>
            <w:vAlign w:val="center"/>
          </w:tcPr>
          <w:p w14:paraId="47B4C0D2" w14:textId="77777777" w:rsidR="00B70586" w:rsidRPr="001872D3" w:rsidRDefault="00B70586" w:rsidP="00E879EB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9%)</w:t>
            </w:r>
          </w:p>
        </w:tc>
        <w:tc>
          <w:tcPr>
            <w:tcW w:w="1445" w:type="dxa"/>
            <w:vAlign w:val="center"/>
          </w:tcPr>
          <w:p w14:paraId="7C561619" w14:textId="77777777" w:rsidR="00B70586" w:rsidRPr="001872D3" w:rsidRDefault="00B70586" w:rsidP="00E879EB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5%)</w:t>
            </w:r>
          </w:p>
        </w:tc>
      </w:tr>
      <w:tr w:rsidR="00B70586" w:rsidRPr="00C3149A" w14:paraId="67F6D718" w14:textId="77777777" w:rsidTr="00E879EB">
        <w:trPr>
          <w:jc w:val="center"/>
        </w:trPr>
        <w:tc>
          <w:tcPr>
            <w:tcW w:w="3543" w:type="dxa"/>
            <w:vAlign w:val="center"/>
          </w:tcPr>
          <w:p w14:paraId="00FE1211" w14:textId="77777777" w:rsidR="00B70586" w:rsidRPr="001872D3" w:rsidRDefault="00B70586" w:rsidP="00E879EB">
            <w:pPr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ab/>
            </w:r>
            <w:r w:rsidRPr="001872D3">
              <w:rPr>
                <w:rFonts w:ascii="Times New Roman" w:hAnsi="Times New Roman" w:cs="Times New Roman"/>
                <w:color w:val="000000"/>
                <w:sz w:val="22"/>
              </w:rPr>
              <w:t>Pleural</w:t>
            </w:r>
          </w:p>
        </w:tc>
        <w:tc>
          <w:tcPr>
            <w:tcW w:w="1330" w:type="dxa"/>
            <w:vAlign w:val="center"/>
          </w:tcPr>
          <w:p w14:paraId="2E07D8DD" w14:textId="77777777" w:rsidR="00B70586" w:rsidRPr="001872D3" w:rsidRDefault="00B70586" w:rsidP="00E879EB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2%)</w:t>
            </w:r>
          </w:p>
        </w:tc>
        <w:tc>
          <w:tcPr>
            <w:tcW w:w="1445" w:type="dxa"/>
            <w:vAlign w:val="center"/>
          </w:tcPr>
          <w:p w14:paraId="7E176316" w14:textId="77777777" w:rsidR="00B70586" w:rsidRPr="001872D3" w:rsidRDefault="00B70586" w:rsidP="00E879EB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6%)</w:t>
            </w:r>
          </w:p>
        </w:tc>
        <w:tc>
          <w:tcPr>
            <w:tcW w:w="1445" w:type="dxa"/>
            <w:vAlign w:val="center"/>
          </w:tcPr>
          <w:p w14:paraId="62412F4D" w14:textId="77777777" w:rsidR="00B70586" w:rsidRPr="001872D3" w:rsidRDefault="00B70586" w:rsidP="00E879EB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2%)</w:t>
            </w:r>
          </w:p>
        </w:tc>
        <w:tc>
          <w:tcPr>
            <w:tcW w:w="1445" w:type="dxa"/>
            <w:vAlign w:val="center"/>
          </w:tcPr>
          <w:p w14:paraId="79C07935" w14:textId="77777777" w:rsidR="00B70586" w:rsidRPr="001872D3" w:rsidRDefault="00B70586" w:rsidP="00E879EB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70586" w:rsidRPr="00C3149A" w14:paraId="66263FD2" w14:textId="77777777" w:rsidTr="00E879EB">
        <w:trPr>
          <w:jc w:val="center"/>
        </w:trPr>
        <w:tc>
          <w:tcPr>
            <w:tcW w:w="3543" w:type="dxa"/>
            <w:vAlign w:val="center"/>
          </w:tcPr>
          <w:p w14:paraId="03A6A2D7" w14:textId="77777777" w:rsidR="00B70586" w:rsidRPr="001872D3" w:rsidRDefault="00B70586" w:rsidP="00E879EB">
            <w:pPr>
              <w:jc w:val="left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ab/>
            </w:r>
            <w:r w:rsidRPr="001872D3">
              <w:rPr>
                <w:rFonts w:ascii="Times New Roman" w:hAnsi="Times New Roman" w:cs="Times New Roman"/>
                <w:color w:val="000000"/>
                <w:sz w:val="22"/>
              </w:rPr>
              <w:t>Other</w:t>
            </w:r>
          </w:p>
        </w:tc>
        <w:tc>
          <w:tcPr>
            <w:tcW w:w="1330" w:type="dxa"/>
            <w:vAlign w:val="center"/>
          </w:tcPr>
          <w:p w14:paraId="2AC1D3E5" w14:textId="77777777" w:rsidR="00B70586" w:rsidRPr="001872D3" w:rsidRDefault="00B70586" w:rsidP="00E879EB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%)</w:t>
            </w:r>
          </w:p>
        </w:tc>
        <w:tc>
          <w:tcPr>
            <w:tcW w:w="1445" w:type="dxa"/>
            <w:vAlign w:val="center"/>
          </w:tcPr>
          <w:p w14:paraId="68EABE19" w14:textId="77777777" w:rsidR="00B70586" w:rsidRPr="001872D3" w:rsidRDefault="00B70586" w:rsidP="00E879EB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5" w:type="dxa"/>
            <w:vAlign w:val="center"/>
          </w:tcPr>
          <w:p w14:paraId="108BB0FB" w14:textId="77777777" w:rsidR="00B70586" w:rsidRPr="001872D3" w:rsidRDefault="00B70586" w:rsidP="00E879EB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2%)</w:t>
            </w:r>
          </w:p>
        </w:tc>
        <w:tc>
          <w:tcPr>
            <w:tcW w:w="1445" w:type="dxa"/>
            <w:vAlign w:val="center"/>
          </w:tcPr>
          <w:p w14:paraId="5A11563D" w14:textId="77777777" w:rsidR="00B70586" w:rsidRPr="001872D3" w:rsidRDefault="00B70586" w:rsidP="00E879EB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70586" w:rsidRPr="00C3149A" w14:paraId="6999134A" w14:textId="77777777" w:rsidTr="00E879EB">
        <w:trPr>
          <w:trHeight w:val="66"/>
          <w:jc w:val="center"/>
        </w:trPr>
        <w:tc>
          <w:tcPr>
            <w:tcW w:w="3543" w:type="dxa"/>
            <w:vAlign w:val="center"/>
          </w:tcPr>
          <w:p w14:paraId="646B3713" w14:textId="77777777" w:rsidR="00B70586" w:rsidRPr="001872D3" w:rsidRDefault="00B70586" w:rsidP="00E879EB">
            <w:pPr>
              <w:jc w:val="left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ab/>
            </w:r>
            <w:r w:rsidRPr="001872D3">
              <w:rPr>
                <w:rFonts w:ascii="Times New Roman" w:hAnsi="Times New Roman" w:cs="Times New Roman"/>
                <w:color w:val="000000"/>
                <w:sz w:val="22"/>
              </w:rPr>
              <w:t>Lymph node (LN)</w:t>
            </w:r>
          </w:p>
        </w:tc>
        <w:tc>
          <w:tcPr>
            <w:tcW w:w="1330" w:type="dxa"/>
            <w:vAlign w:val="center"/>
          </w:tcPr>
          <w:p w14:paraId="002CC14D" w14:textId="77777777" w:rsidR="00B70586" w:rsidRPr="001872D3" w:rsidRDefault="00B70586" w:rsidP="00E879EB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 (37%)</w:t>
            </w:r>
          </w:p>
        </w:tc>
        <w:tc>
          <w:tcPr>
            <w:tcW w:w="1445" w:type="dxa"/>
            <w:vAlign w:val="center"/>
          </w:tcPr>
          <w:p w14:paraId="500061F1" w14:textId="77777777" w:rsidR="00B70586" w:rsidRPr="001872D3" w:rsidRDefault="00B70586" w:rsidP="00E879EB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56%)</w:t>
            </w:r>
          </w:p>
        </w:tc>
        <w:tc>
          <w:tcPr>
            <w:tcW w:w="1445" w:type="dxa"/>
            <w:vAlign w:val="center"/>
          </w:tcPr>
          <w:p w14:paraId="39BA3285" w14:textId="77777777" w:rsidR="00B70586" w:rsidRPr="001872D3" w:rsidRDefault="00B70586" w:rsidP="00E879EB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 (35%)</w:t>
            </w:r>
          </w:p>
        </w:tc>
        <w:tc>
          <w:tcPr>
            <w:tcW w:w="1445" w:type="dxa"/>
            <w:vAlign w:val="center"/>
          </w:tcPr>
          <w:p w14:paraId="3730E39F" w14:textId="77777777" w:rsidR="00B70586" w:rsidRPr="001872D3" w:rsidRDefault="00B70586" w:rsidP="00E879EB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23%)</w:t>
            </w:r>
          </w:p>
        </w:tc>
      </w:tr>
      <w:tr w:rsidR="00B70586" w:rsidRPr="00C3149A" w14:paraId="15CD579C" w14:textId="77777777" w:rsidTr="00E879EB">
        <w:trPr>
          <w:jc w:val="center"/>
        </w:trPr>
        <w:tc>
          <w:tcPr>
            <w:tcW w:w="3543" w:type="dxa"/>
            <w:vAlign w:val="center"/>
          </w:tcPr>
          <w:p w14:paraId="3085F77E" w14:textId="77777777" w:rsidR="00B70586" w:rsidRPr="000667BF" w:rsidRDefault="00B70586" w:rsidP="00E879EB">
            <w:pPr>
              <w:wordWrap w:val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0667BF">
              <w:rPr>
                <w:rFonts w:ascii="Times New Roman" w:hAnsi="Times New Roman" w:cs="Times New Roman"/>
                <w:color w:val="000000"/>
                <w:sz w:val="22"/>
              </w:rPr>
              <w:tab/>
            </w:r>
            <w:r w:rsidRPr="000667BF">
              <w:rPr>
                <w:rFonts w:ascii="Times New Roman" w:hAnsi="Times New Roman" w:cs="Times New Roman"/>
                <w:color w:val="000000"/>
                <w:sz w:val="22"/>
              </w:rPr>
              <w:tab/>
              <w:t>Cervical</w:t>
            </w:r>
          </w:p>
        </w:tc>
        <w:tc>
          <w:tcPr>
            <w:tcW w:w="1330" w:type="dxa"/>
            <w:vAlign w:val="center"/>
          </w:tcPr>
          <w:p w14:paraId="1E746F0C" w14:textId="77777777" w:rsidR="00B70586" w:rsidRPr="00BA0955" w:rsidRDefault="00B70586" w:rsidP="00E879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5" w:type="dxa"/>
            <w:vAlign w:val="center"/>
          </w:tcPr>
          <w:p w14:paraId="73D4E3C4" w14:textId="77777777" w:rsidR="00B70586" w:rsidRPr="00BA0955" w:rsidRDefault="00B70586" w:rsidP="00E879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5" w:type="dxa"/>
            <w:vAlign w:val="center"/>
          </w:tcPr>
          <w:p w14:paraId="4932D030" w14:textId="77777777" w:rsidR="00B70586" w:rsidRPr="001872D3" w:rsidRDefault="00B70586" w:rsidP="00E879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5" w:type="dxa"/>
            <w:vAlign w:val="center"/>
          </w:tcPr>
          <w:p w14:paraId="3D699030" w14:textId="77777777" w:rsidR="00B70586" w:rsidRPr="001872D3" w:rsidRDefault="00B70586" w:rsidP="00E879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70586" w:rsidRPr="00C3149A" w14:paraId="5C96F7AA" w14:textId="77777777" w:rsidTr="00E879EB">
        <w:trPr>
          <w:jc w:val="center"/>
        </w:trPr>
        <w:tc>
          <w:tcPr>
            <w:tcW w:w="3543" w:type="dxa"/>
            <w:vAlign w:val="center"/>
          </w:tcPr>
          <w:p w14:paraId="01A6AACE" w14:textId="77777777" w:rsidR="00B70586" w:rsidRPr="000667BF" w:rsidRDefault="00B70586" w:rsidP="00E879EB">
            <w:pPr>
              <w:wordWrap w:val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0667BF">
              <w:rPr>
                <w:rFonts w:ascii="Times New Roman" w:hAnsi="Times New Roman" w:cs="Times New Roman"/>
                <w:color w:val="000000"/>
                <w:sz w:val="22"/>
              </w:rPr>
              <w:tab/>
            </w:r>
            <w:r w:rsidRPr="000667BF">
              <w:rPr>
                <w:rFonts w:ascii="Times New Roman" w:hAnsi="Times New Roman" w:cs="Times New Roman"/>
                <w:color w:val="000000"/>
                <w:sz w:val="22"/>
              </w:rPr>
              <w:tab/>
              <w:t>Mediastinal</w:t>
            </w:r>
          </w:p>
        </w:tc>
        <w:tc>
          <w:tcPr>
            <w:tcW w:w="1330" w:type="dxa"/>
            <w:vAlign w:val="center"/>
          </w:tcPr>
          <w:p w14:paraId="71F35DFA" w14:textId="77777777" w:rsidR="00B70586" w:rsidRPr="001872D3" w:rsidRDefault="00B70586" w:rsidP="00E879EB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45" w:type="dxa"/>
            <w:vAlign w:val="center"/>
          </w:tcPr>
          <w:p w14:paraId="2069220E" w14:textId="77777777" w:rsidR="00B70586" w:rsidRPr="001872D3" w:rsidRDefault="00B70586" w:rsidP="00E879EB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45" w:type="dxa"/>
            <w:vAlign w:val="center"/>
          </w:tcPr>
          <w:p w14:paraId="7C4C3731" w14:textId="77777777" w:rsidR="00B70586" w:rsidRPr="001872D3" w:rsidRDefault="00B70586" w:rsidP="00E879EB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45" w:type="dxa"/>
            <w:vAlign w:val="center"/>
          </w:tcPr>
          <w:p w14:paraId="12EE5747" w14:textId="77777777" w:rsidR="00B70586" w:rsidRPr="001872D3" w:rsidRDefault="00B70586" w:rsidP="00E879EB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70586" w:rsidRPr="00C3149A" w14:paraId="5317CC1B" w14:textId="77777777" w:rsidTr="00E879EB">
        <w:trPr>
          <w:jc w:val="center"/>
        </w:trPr>
        <w:tc>
          <w:tcPr>
            <w:tcW w:w="3543" w:type="dxa"/>
            <w:vAlign w:val="center"/>
          </w:tcPr>
          <w:p w14:paraId="26A8096E" w14:textId="77777777" w:rsidR="00B70586" w:rsidRPr="000667BF" w:rsidRDefault="00B70586" w:rsidP="00E879EB">
            <w:pPr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0667BF">
              <w:rPr>
                <w:rFonts w:ascii="Times New Roman" w:hAnsi="Times New Roman" w:cs="Times New Roman"/>
                <w:color w:val="000000"/>
                <w:sz w:val="22"/>
              </w:rPr>
              <w:tab/>
            </w:r>
            <w:r w:rsidRPr="000667BF">
              <w:rPr>
                <w:rFonts w:ascii="Times New Roman" w:hAnsi="Times New Roman" w:cs="Times New Roman"/>
                <w:color w:val="000000"/>
                <w:sz w:val="22"/>
              </w:rPr>
              <w:tab/>
              <w:t>Para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  <w:r w:rsidRPr="000667BF">
              <w:rPr>
                <w:rFonts w:ascii="Times New Roman" w:hAnsi="Times New Roman" w:cs="Times New Roman"/>
                <w:color w:val="000000"/>
                <w:sz w:val="22"/>
              </w:rPr>
              <w:t>aortic</w:t>
            </w:r>
          </w:p>
        </w:tc>
        <w:tc>
          <w:tcPr>
            <w:tcW w:w="1330" w:type="dxa"/>
            <w:vAlign w:val="center"/>
          </w:tcPr>
          <w:p w14:paraId="177E7E2E" w14:textId="77777777" w:rsidR="00B70586" w:rsidRPr="001872D3" w:rsidRDefault="00B70586" w:rsidP="00E879EB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45" w:type="dxa"/>
            <w:vAlign w:val="center"/>
          </w:tcPr>
          <w:p w14:paraId="6ABB6D8B" w14:textId="77777777" w:rsidR="00B70586" w:rsidRPr="001872D3" w:rsidRDefault="00B70586" w:rsidP="00E879EB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45" w:type="dxa"/>
            <w:vAlign w:val="center"/>
          </w:tcPr>
          <w:p w14:paraId="33666E99" w14:textId="77777777" w:rsidR="00B70586" w:rsidRPr="001872D3" w:rsidRDefault="00B70586" w:rsidP="00E879EB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45" w:type="dxa"/>
            <w:vAlign w:val="center"/>
          </w:tcPr>
          <w:p w14:paraId="7BADBC25" w14:textId="77777777" w:rsidR="00B70586" w:rsidRPr="001872D3" w:rsidRDefault="00B70586" w:rsidP="00E879EB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70586" w:rsidRPr="00C3149A" w14:paraId="594747D5" w14:textId="77777777" w:rsidTr="00E879EB">
        <w:trPr>
          <w:jc w:val="center"/>
        </w:trPr>
        <w:tc>
          <w:tcPr>
            <w:tcW w:w="3543" w:type="dxa"/>
            <w:vAlign w:val="center"/>
          </w:tcPr>
          <w:p w14:paraId="52FDFA9B" w14:textId="77777777" w:rsidR="00B70586" w:rsidRPr="000667BF" w:rsidRDefault="00B70586" w:rsidP="00E879EB">
            <w:pPr>
              <w:jc w:val="left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 w:rsidRPr="000667BF">
              <w:rPr>
                <w:rFonts w:ascii="Times New Roman" w:hAnsi="Times New Roman" w:cs="Times New Roman"/>
                <w:color w:val="000000"/>
                <w:sz w:val="22"/>
              </w:rPr>
              <w:tab/>
            </w:r>
            <w:r w:rsidRPr="000667BF">
              <w:rPr>
                <w:rFonts w:ascii="Times New Roman" w:hAnsi="Times New Roman" w:cs="Times New Roman"/>
                <w:color w:val="000000"/>
                <w:sz w:val="22"/>
              </w:rPr>
              <w:tab/>
              <w:t>Abdominal</w:t>
            </w:r>
          </w:p>
        </w:tc>
        <w:tc>
          <w:tcPr>
            <w:tcW w:w="1330" w:type="dxa"/>
            <w:vAlign w:val="center"/>
          </w:tcPr>
          <w:p w14:paraId="7483DB21" w14:textId="77777777" w:rsidR="00B70586" w:rsidRPr="001872D3" w:rsidRDefault="00B70586" w:rsidP="00E879EB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5" w:type="dxa"/>
            <w:vAlign w:val="center"/>
          </w:tcPr>
          <w:p w14:paraId="017A847E" w14:textId="77777777" w:rsidR="00B70586" w:rsidRPr="001872D3" w:rsidRDefault="00B70586" w:rsidP="00E879EB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45" w:type="dxa"/>
            <w:vAlign w:val="center"/>
          </w:tcPr>
          <w:p w14:paraId="543980DB" w14:textId="77777777" w:rsidR="00B70586" w:rsidRPr="001872D3" w:rsidRDefault="00B70586" w:rsidP="00E879EB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5" w:type="dxa"/>
            <w:vAlign w:val="center"/>
          </w:tcPr>
          <w:p w14:paraId="3D113C68" w14:textId="77777777" w:rsidR="00B70586" w:rsidRPr="001872D3" w:rsidRDefault="00B70586" w:rsidP="00E879EB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70586" w:rsidRPr="00C3149A" w14:paraId="501023B1" w14:textId="77777777" w:rsidTr="00E879EB">
        <w:trPr>
          <w:jc w:val="center"/>
        </w:trPr>
        <w:tc>
          <w:tcPr>
            <w:tcW w:w="3543" w:type="dxa"/>
            <w:tcBorders>
              <w:bottom w:val="single" w:sz="18" w:space="0" w:color="0000FF"/>
            </w:tcBorders>
            <w:vAlign w:val="center"/>
          </w:tcPr>
          <w:p w14:paraId="1E9B9F5B" w14:textId="77777777" w:rsidR="00B70586" w:rsidRPr="000667BF" w:rsidRDefault="00B70586" w:rsidP="00E879EB">
            <w:pPr>
              <w:jc w:val="left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 w:rsidRPr="000667BF">
              <w:rPr>
                <w:rFonts w:ascii="Times New Roman" w:hAnsi="Times New Roman" w:cs="Times New Roman"/>
                <w:color w:val="000000"/>
                <w:sz w:val="22"/>
              </w:rPr>
              <w:tab/>
            </w:r>
            <w:r w:rsidRPr="000667BF">
              <w:rPr>
                <w:rFonts w:ascii="Times New Roman" w:hAnsi="Times New Roman" w:cs="Times New Roman"/>
                <w:color w:val="000000"/>
                <w:sz w:val="22"/>
              </w:rPr>
              <w:tab/>
              <w:t>Unknown</w:t>
            </w:r>
          </w:p>
        </w:tc>
        <w:tc>
          <w:tcPr>
            <w:tcW w:w="1330" w:type="dxa"/>
            <w:tcBorders>
              <w:bottom w:val="single" w:sz="18" w:space="0" w:color="0000FF"/>
            </w:tcBorders>
            <w:vAlign w:val="center"/>
          </w:tcPr>
          <w:p w14:paraId="533D2BE4" w14:textId="77777777" w:rsidR="00B70586" w:rsidRPr="001872D3" w:rsidRDefault="00B70586" w:rsidP="00E879EB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5" w:type="dxa"/>
            <w:tcBorders>
              <w:bottom w:val="single" w:sz="18" w:space="0" w:color="0000FF"/>
            </w:tcBorders>
            <w:vAlign w:val="center"/>
          </w:tcPr>
          <w:p w14:paraId="6CC9AEC1" w14:textId="77777777" w:rsidR="00B70586" w:rsidRPr="001872D3" w:rsidRDefault="00B70586" w:rsidP="00E879EB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5" w:type="dxa"/>
            <w:tcBorders>
              <w:bottom w:val="single" w:sz="18" w:space="0" w:color="0000FF"/>
            </w:tcBorders>
            <w:vAlign w:val="center"/>
          </w:tcPr>
          <w:p w14:paraId="104215A8" w14:textId="77777777" w:rsidR="00B70586" w:rsidRPr="001872D3" w:rsidRDefault="00B70586" w:rsidP="00E879EB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5" w:type="dxa"/>
            <w:tcBorders>
              <w:bottom w:val="single" w:sz="18" w:space="0" w:color="0000FF"/>
            </w:tcBorders>
            <w:vAlign w:val="center"/>
          </w:tcPr>
          <w:p w14:paraId="5245851A" w14:textId="77777777" w:rsidR="00B70586" w:rsidRPr="001872D3" w:rsidRDefault="00B70586" w:rsidP="00E879EB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</w:tbl>
    <w:p w14:paraId="163610B3" w14:textId="77777777" w:rsidR="00B70586" w:rsidRPr="00E94A14" w:rsidRDefault="00B70586" w:rsidP="00B70586">
      <w:pPr>
        <w:widowControl/>
        <w:jc w:val="left"/>
        <w:rPr>
          <w:rFonts w:ascii="Times New Roman" w:eastAsia="游ゴシック" w:hAnsi="Times New Roman" w:cs="Times New Roman"/>
          <w:kern w:val="0"/>
          <w:sz w:val="22"/>
          <w:lang w:val="en-GB"/>
        </w:rPr>
      </w:pPr>
      <w:r w:rsidRPr="00C3149A">
        <w:rPr>
          <w:rFonts w:ascii="Times New Roman" w:eastAsia="游ゴシック" w:hAnsi="Times New Roman" w:cs="Times New Roman"/>
          <w:kern w:val="0"/>
          <w:sz w:val="22"/>
          <w:lang w:val="en-GB"/>
        </w:rPr>
        <w:t xml:space="preserve"> (%) indicates the proportion of cases among each Siewert classification group. </w:t>
      </w:r>
    </w:p>
    <w:p w14:paraId="45D150D1" w14:textId="77777777" w:rsidR="00B70586" w:rsidRDefault="00B70586">
      <w:pPr>
        <w:widowControl/>
        <w:jc w:val="left"/>
        <w:rPr>
          <w:rFonts w:ascii="Times New Roman" w:hAnsi="Times New Roman" w:cs="Times New Roman"/>
          <w:b/>
          <w:sz w:val="22"/>
          <w:lang w:val="en-GB"/>
        </w:rPr>
      </w:pPr>
      <w:r>
        <w:rPr>
          <w:rFonts w:ascii="Times New Roman" w:hAnsi="Times New Roman" w:cs="Times New Roman"/>
          <w:b/>
          <w:sz w:val="22"/>
          <w:lang w:val="en-GB"/>
        </w:rPr>
        <w:br w:type="page"/>
      </w:r>
    </w:p>
    <w:p w14:paraId="5329BB0D" w14:textId="1BE54694" w:rsidR="00E36A30" w:rsidRPr="00C3149A" w:rsidRDefault="00BE5BB4" w:rsidP="00712459">
      <w:pPr>
        <w:jc w:val="left"/>
        <w:rPr>
          <w:rFonts w:ascii="Times New Roman" w:hAnsi="Times New Roman" w:cs="Times New Roman"/>
          <w:b/>
          <w:sz w:val="22"/>
          <w:lang w:val="en-GB"/>
        </w:rPr>
      </w:pPr>
      <w:r>
        <w:rPr>
          <w:rFonts w:ascii="Times New Roman" w:hAnsi="Times New Roman" w:cs="Times New Roman"/>
          <w:b/>
          <w:sz w:val="22"/>
          <w:lang w:val="en-GB"/>
        </w:rPr>
        <w:lastRenderedPageBreak/>
        <w:t>SUPPLEMENTARY</w:t>
      </w:r>
      <w:r w:rsidR="001F6172">
        <w:rPr>
          <w:rFonts w:ascii="Times New Roman" w:hAnsi="Times New Roman" w:cs="Times New Roman"/>
          <w:b/>
          <w:sz w:val="22"/>
          <w:lang w:val="en-GB"/>
        </w:rPr>
        <w:t xml:space="preserve"> </w:t>
      </w:r>
      <w:r w:rsidR="00E36A30" w:rsidRPr="00C3149A">
        <w:rPr>
          <w:rFonts w:ascii="Times New Roman" w:hAnsi="Times New Roman" w:cs="Times New Roman"/>
          <w:b/>
          <w:sz w:val="22"/>
          <w:lang w:val="en-GB"/>
        </w:rPr>
        <w:t>T</w:t>
      </w:r>
      <w:r w:rsidR="00E36A30">
        <w:rPr>
          <w:rFonts w:ascii="Times New Roman" w:hAnsi="Times New Roman" w:cs="Times New Roman"/>
          <w:b/>
          <w:sz w:val="22"/>
          <w:lang w:val="en-GB"/>
        </w:rPr>
        <w:t>ABLE</w:t>
      </w:r>
      <w:r w:rsidR="00E36A30" w:rsidRPr="00C3149A">
        <w:rPr>
          <w:rFonts w:ascii="Times New Roman" w:hAnsi="Times New Roman" w:cs="Times New Roman"/>
          <w:b/>
          <w:sz w:val="22"/>
          <w:lang w:val="en-GB"/>
        </w:rPr>
        <w:t xml:space="preserve"> </w:t>
      </w:r>
      <w:proofErr w:type="gramStart"/>
      <w:r w:rsidR="00F62EFB">
        <w:rPr>
          <w:rFonts w:ascii="Times New Roman" w:hAnsi="Times New Roman" w:cs="Times New Roman"/>
          <w:b/>
          <w:sz w:val="22"/>
          <w:lang w:val="en-GB"/>
        </w:rPr>
        <w:t>2</w:t>
      </w:r>
      <w:r w:rsidR="00E36A30">
        <w:rPr>
          <w:rFonts w:ascii="Times New Roman" w:hAnsi="Times New Roman" w:cs="Times New Roman"/>
          <w:b/>
          <w:sz w:val="22"/>
          <w:lang w:val="en-GB"/>
        </w:rPr>
        <w:t xml:space="preserve"> </w:t>
      </w:r>
      <w:r w:rsidR="00E36A30" w:rsidRPr="00C3149A">
        <w:rPr>
          <w:rFonts w:ascii="Times New Roman" w:hAnsi="Times New Roman" w:cs="Times New Roman"/>
          <w:b/>
          <w:sz w:val="22"/>
          <w:lang w:val="en-GB"/>
        </w:rPr>
        <w:t xml:space="preserve"> Baseline</w:t>
      </w:r>
      <w:proofErr w:type="gramEnd"/>
      <w:r w:rsidR="00E36A30" w:rsidRPr="00C3149A">
        <w:rPr>
          <w:rFonts w:ascii="Times New Roman" w:hAnsi="Times New Roman" w:cs="Times New Roman"/>
          <w:b/>
          <w:sz w:val="22"/>
          <w:lang w:val="en-GB"/>
        </w:rPr>
        <w:t xml:space="preserve"> characteristics according to</w:t>
      </w:r>
      <w:r w:rsidR="00590D9D">
        <w:rPr>
          <w:rFonts w:ascii="Times New Roman" w:hAnsi="Times New Roman" w:cs="Times New Roman"/>
          <w:b/>
          <w:sz w:val="22"/>
          <w:lang w:val="en-GB"/>
        </w:rPr>
        <w:t xml:space="preserve"> the</w:t>
      </w:r>
      <w:r w:rsidR="00E36A30" w:rsidRPr="00C3149A">
        <w:rPr>
          <w:rFonts w:ascii="Times New Roman" w:hAnsi="Times New Roman" w:cs="Times New Roman"/>
          <w:b/>
          <w:sz w:val="22"/>
          <w:lang w:val="en-GB"/>
        </w:rPr>
        <w:t xml:space="preserve"> </w:t>
      </w:r>
      <w:r w:rsidR="00590D9D">
        <w:rPr>
          <w:rFonts w:ascii="Times New Roman" w:hAnsi="Times New Roman" w:cs="Times New Roman"/>
          <w:b/>
          <w:sz w:val="22"/>
          <w:lang w:val="en-GB"/>
        </w:rPr>
        <w:t xml:space="preserve">presence or absence of </w:t>
      </w:r>
      <w:r w:rsidR="00702DBD">
        <w:rPr>
          <w:rFonts w:ascii="Times New Roman" w:hAnsi="Times New Roman" w:cs="Times New Roman" w:hint="eastAsia"/>
          <w:b/>
          <w:sz w:val="22"/>
          <w:lang w:val="en-GB"/>
        </w:rPr>
        <w:t>Barrett</w:t>
      </w:r>
      <w:r w:rsidR="00702DBD">
        <w:rPr>
          <w:rFonts w:ascii="Times New Roman" w:hAnsi="Times New Roman" w:cs="Times New Roman"/>
          <w:b/>
          <w:sz w:val="22"/>
          <w:lang w:val="en-GB"/>
        </w:rPr>
        <w:t>’</w:t>
      </w:r>
      <w:r w:rsidR="00702DBD">
        <w:rPr>
          <w:rFonts w:ascii="Times New Roman" w:hAnsi="Times New Roman" w:cs="Times New Roman" w:hint="eastAsia"/>
          <w:b/>
          <w:sz w:val="22"/>
          <w:lang w:val="en-GB"/>
        </w:rPr>
        <w:t>s esophagus</w:t>
      </w:r>
      <w:r w:rsidR="00E36A30" w:rsidRPr="00C3149A">
        <w:rPr>
          <w:rFonts w:ascii="Times New Roman" w:hAnsi="Times New Roman" w:cs="Times New Roman"/>
          <w:b/>
          <w:sz w:val="22"/>
          <w:lang w:val="en-GB"/>
        </w:rPr>
        <w:t xml:space="preserve"> (N</w:t>
      </w:r>
      <w:r w:rsidR="00CE1E65">
        <w:rPr>
          <w:rFonts w:ascii="Times New Roman" w:hAnsi="Times New Roman" w:cs="Times New Roman"/>
          <w:b/>
          <w:sz w:val="22"/>
          <w:lang w:val="en-GB"/>
        </w:rPr>
        <w:t xml:space="preserve"> </w:t>
      </w:r>
      <w:r w:rsidR="00E36A30" w:rsidRPr="00C3149A">
        <w:rPr>
          <w:rFonts w:ascii="Times New Roman" w:hAnsi="Times New Roman" w:cs="Times New Roman"/>
          <w:b/>
          <w:sz w:val="22"/>
          <w:lang w:val="en-GB"/>
        </w:rPr>
        <w:t>=</w:t>
      </w:r>
      <w:r w:rsidR="00CE1E65">
        <w:rPr>
          <w:rFonts w:ascii="Times New Roman" w:hAnsi="Times New Roman" w:cs="Times New Roman"/>
          <w:b/>
          <w:sz w:val="22"/>
          <w:lang w:val="en-GB"/>
        </w:rPr>
        <w:t xml:space="preserve"> </w:t>
      </w:r>
      <w:r w:rsidR="00E36A30" w:rsidRPr="00C3149A">
        <w:rPr>
          <w:rFonts w:ascii="Times New Roman" w:hAnsi="Times New Roman" w:cs="Times New Roman"/>
          <w:b/>
          <w:sz w:val="22"/>
          <w:lang w:val="en-GB"/>
        </w:rPr>
        <w:t>395)</w:t>
      </w:r>
    </w:p>
    <w:tbl>
      <w:tblPr>
        <w:tblStyle w:val="a5"/>
        <w:tblW w:w="921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18"/>
        <w:gridCol w:w="1411"/>
        <w:gridCol w:w="1441"/>
        <w:gridCol w:w="1440"/>
        <w:gridCol w:w="1608"/>
      </w:tblGrid>
      <w:tr w:rsidR="002C37AC" w:rsidRPr="00C3149A" w14:paraId="0529D027" w14:textId="77777777" w:rsidTr="005D2A88">
        <w:trPr>
          <w:trHeight w:val="20"/>
          <w:jc w:val="center"/>
        </w:trPr>
        <w:tc>
          <w:tcPr>
            <w:tcW w:w="3318" w:type="dxa"/>
            <w:vMerge w:val="restart"/>
            <w:tcBorders>
              <w:top w:val="single" w:sz="18" w:space="0" w:color="0000FF"/>
            </w:tcBorders>
            <w:vAlign w:val="center"/>
          </w:tcPr>
          <w:p w14:paraId="02F9C7DB" w14:textId="77777777" w:rsidR="002C37AC" w:rsidRPr="00C3149A" w:rsidRDefault="002C37AC" w:rsidP="006109E0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C3149A">
              <w:rPr>
                <w:rFonts w:ascii="Times New Roman" w:hAnsi="Times New Roman" w:cs="Times New Roman"/>
                <w:sz w:val="22"/>
                <w:lang w:val="en-GB"/>
              </w:rPr>
              <w:t>Clinicopathological features</w:t>
            </w:r>
          </w:p>
        </w:tc>
        <w:tc>
          <w:tcPr>
            <w:tcW w:w="1411" w:type="dxa"/>
            <w:vMerge w:val="restart"/>
            <w:tcBorders>
              <w:top w:val="single" w:sz="18" w:space="0" w:color="0000FF"/>
            </w:tcBorders>
            <w:vAlign w:val="center"/>
          </w:tcPr>
          <w:p w14:paraId="4374BFC6" w14:textId="77777777" w:rsidR="002C37AC" w:rsidRPr="00C3149A" w:rsidRDefault="002C37AC" w:rsidP="006109E0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C3149A">
              <w:rPr>
                <w:rFonts w:ascii="Times New Roman" w:hAnsi="Times New Roman" w:cs="Times New Roman"/>
                <w:sz w:val="22"/>
                <w:lang w:val="en-GB"/>
              </w:rPr>
              <w:t>Total No.</w:t>
            </w:r>
          </w:p>
        </w:tc>
        <w:tc>
          <w:tcPr>
            <w:tcW w:w="2881" w:type="dxa"/>
            <w:gridSpan w:val="2"/>
            <w:tcBorders>
              <w:top w:val="single" w:sz="18" w:space="0" w:color="0000FF"/>
              <w:bottom w:val="single" w:sz="8" w:space="0" w:color="0000FF"/>
            </w:tcBorders>
            <w:vAlign w:val="center"/>
          </w:tcPr>
          <w:p w14:paraId="2EC66525" w14:textId="4812FFFD" w:rsidR="002C37AC" w:rsidRPr="00C3149A" w:rsidRDefault="002C37AC" w:rsidP="006109E0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C3149A">
              <w:rPr>
                <w:rFonts w:ascii="Times New Roman" w:eastAsia="游ゴシック" w:hAnsi="Times New Roman" w:cs="Times New Roman"/>
                <w:sz w:val="22"/>
                <w:lang w:val="en-GB"/>
              </w:rPr>
              <w:t>Barrett</w:t>
            </w:r>
            <w:r>
              <w:rPr>
                <w:rFonts w:ascii="Times New Roman" w:eastAsia="游ゴシック" w:hAnsi="Times New Roman" w:cs="Times New Roman"/>
                <w:sz w:val="22"/>
                <w:lang w:val="en-GB"/>
              </w:rPr>
              <w:t>’</w:t>
            </w:r>
            <w:r w:rsidRPr="00C3149A">
              <w:rPr>
                <w:rFonts w:ascii="Times New Roman" w:eastAsia="游ゴシック" w:hAnsi="Times New Roman" w:cs="Times New Roman"/>
                <w:sz w:val="22"/>
                <w:lang w:val="en-GB"/>
              </w:rPr>
              <w:t>s esophagus</w:t>
            </w:r>
            <w:r w:rsidRPr="00C3149A" w:rsidDel="0059621F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</w:p>
        </w:tc>
        <w:tc>
          <w:tcPr>
            <w:tcW w:w="1608" w:type="dxa"/>
            <w:vMerge w:val="restart"/>
            <w:tcBorders>
              <w:top w:val="single" w:sz="18" w:space="0" w:color="0000FF"/>
            </w:tcBorders>
            <w:vAlign w:val="center"/>
          </w:tcPr>
          <w:p w14:paraId="7429DDAB" w14:textId="1BF36B19" w:rsidR="002C37AC" w:rsidRPr="00C3149A" w:rsidRDefault="002C37AC" w:rsidP="006109E0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lang w:val="en-GB"/>
              </w:rPr>
            </w:pPr>
            <w:r w:rsidRPr="00C3149A">
              <w:rPr>
                <w:rFonts w:ascii="Times New Roman" w:hAnsi="Times New Roman" w:cs="Times New Roman"/>
                <w:i/>
                <w:iCs/>
                <w:sz w:val="22"/>
                <w:lang w:val="en-GB"/>
              </w:rPr>
              <w:t>P</w:t>
            </w:r>
          </w:p>
        </w:tc>
      </w:tr>
      <w:tr w:rsidR="008375F6" w:rsidRPr="00C3149A" w14:paraId="520CC14A" w14:textId="77777777" w:rsidTr="001F6172">
        <w:trPr>
          <w:trHeight w:val="124"/>
          <w:jc w:val="center"/>
        </w:trPr>
        <w:tc>
          <w:tcPr>
            <w:tcW w:w="3318" w:type="dxa"/>
            <w:vMerge/>
            <w:tcBorders>
              <w:bottom w:val="single" w:sz="18" w:space="0" w:color="0000FF"/>
            </w:tcBorders>
            <w:vAlign w:val="center"/>
          </w:tcPr>
          <w:p w14:paraId="3023125B" w14:textId="77777777" w:rsidR="008375F6" w:rsidRPr="00C3149A" w:rsidRDefault="008375F6" w:rsidP="008375F6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411" w:type="dxa"/>
            <w:vMerge/>
            <w:tcBorders>
              <w:bottom w:val="single" w:sz="18" w:space="0" w:color="0000FF"/>
            </w:tcBorders>
            <w:vAlign w:val="center"/>
          </w:tcPr>
          <w:p w14:paraId="4C83EAA6" w14:textId="77777777" w:rsidR="008375F6" w:rsidRPr="00C3149A" w:rsidRDefault="008375F6" w:rsidP="008375F6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441" w:type="dxa"/>
            <w:tcBorders>
              <w:top w:val="single" w:sz="8" w:space="0" w:color="0000FF"/>
            </w:tcBorders>
            <w:vAlign w:val="center"/>
          </w:tcPr>
          <w:p w14:paraId="697FD347" w14:textId="77777777" w:rsidR="008375F6" w:rsidRDefault="008375F6" w:rsidP="008375F6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Present</w:t>
            </w:r>
          </w:p>
          <w:p w14:paraId="207DD4AF" w14:textId="67D92947" w:rsidR="008375F6" w:rsidRPr="00C3149A" w:rsidRDefault="008375F6" w:rsidP="008375F6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>N = 124)</w:t>
            </w:r>
          </w:p>
        </w:tc>
        <w:tc>
          <w:tcPr>
            <w:tcW w:w="1440" w:type="dxa"/>
            <w:tcBorders>
              <w:top w:val="single" w:sz="8" w:space="0" w:color="0000FF"/>
            </w:tcBorders>
            <w:vAlign w:val="center"/>
          </w:tcPr>
          <w:p w14:paraId="54BA6F32" w14:textId="77777777" w:rsidR="008375F6" w:rsidRPr="00C3149A" w:rsidRDefault="008375F6" w:rsidP="008375F6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Absent</w:t>
            </w:r>
          </w:p>
          <w:p w14:paraId="53C7505C" w14:textId="0F48B07A" w:rsidR="008375F6" w:rsidRPr="00C3149A" w:rsidRDefault="008375F6" w:rsidP="008375F6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C3149A">
              <w:rPr>
                <w:rFonts w:ascii="Times New Roman" w:hAnsi="Times New Roman" w:cs="Times New Roman"/>
                <w:sz w:val="22"/>
                <w:lang w:val="en-GB"/>
              </w:rPr>
              <w:t xml:space="preserve">(N = 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>271</w:t>
            </w:r>
            <w:r w:rsidRPr="00C3149A">
              <w:rPr>
                <w:rFonts w:ascii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1608" w:type="dxa"/>
            <w:vMerge/>
            <w:tcBorders>
              <w:bottom w:val="single" w:sz="18" w:space="0" w:color="0000FF"/>
            </w:tcBorders>
            <w:vAlign w:val="center"/>
          </w:tcPr>
          <w:p w14:paraId="1DD01044" w14:textId="77777777" w:rsidR="008375F6" w:rsidRPr="00C3149A" w:rsidRDefault="008375F6" w:rsidP="008375F6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8375F6" w:rsidRPr="00C3149A" w14:paraId="454C5CB9" w14:textId="77777777" w:rsidTr="001F6172">
        <w:trPr>
          <w:jc w:val="center"/>
        </w:trPr>
        <w:tc>
          <w:tcPr>
            <w:tcW w:w="3318" w:type="dxa"/>
            <w:tcBorders>
              <w:top w:val="single" w:sz="18" w:space="0" w:color="0000FF"/>
            </w:tcBorders>
            <w:vAlign w:val="center"/>
          </w:tcPr>
          <w:p w14:paraId="4E6023C0" w14:textId="77777777" w:rsidR="008375F6" w:rsidRPr="00C3149A" w:rsidRDefault="008375F6" w:rsidP="008375F6">
            <w:pPr>
              <w:jc w:val="left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 w:rsidRPr="00C3149A">
              <w:rPr>
                <w:rFonts w:ascii="Times New Roman" w:eastAsia="游ゴシック" w:hAnsi="Times New Roman" w:cs="Times New Roman"/>
                <w:sz w:val="22"/>
                <w:lang w:val="en-GB"/>
              </w:rPr>
              <w:t>Sex</w:t>
            </w:r>
          </w:p>
        </w:tc>
        <w:tc>
          <w:tcPr>
            <w:tcW w:w="1411" w:type="dxa"/>
            <w:tcBorders>
              <w:top w:val="single" w:sz="18" w:space="0" w:color="0000FF"/>
            </w:tcBorders>
            <w:vAlign w:val="center"/>
          </w:tcPr>
          <w:p w14:paraId="59485DDB" w14:textId="77777777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  <w:tc>
          <w:tcPr>
            <w:tcW w:w="1441" w:type="dxa"/>
            <w:tcBorders>
              <w:top w:val="single" w:sz="18" w:space="0" w:color="0000FF"/>
            </w:tcBorders>
            <w:vAlign w:val="center"/>
          </w:tcPr>
          <w:p w14:paraId="484583FC" w14:textId="63498F4A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40" w:type="dxa"/>
            <w:tcBorders>
              <w:top w:val="single" w:sz="18" w:space="0" w:color="0000FF"/>
            </w:tcBorders>
            <w:vAlign w:val="center"/>
          </w:tcPr>
          <w:p w14:paraId="2DE523D4" w14:textId="08F5BFAE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608" w:type="dxa"/>
            <w:tcBorders>
              <w:top w:val="single" w:sz="18" w:space="0" w:color="0000FF"/>
            </w:tcBorders>
            <w:vAlign w:val="center"/>
          </w:tcPr>
          <w:p w14:paraId="688B5BC4" w14:textId="6E8A79D2" w:rsidR="008375F6" w:rsidRPr="00BE5BB4" w:rsidRDefault="008375F6" w:rsidP="008375F6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sz w:val="22"/>
                <w:lang w:val="en-GB"/>
              </w:rPr>
            </w:pPr>
            <w:r w:rsidRPr="00BE5B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45</w:t>
            </w:r>
          </w:p>
        </w:tc>
      </w:tr>
      <w:tr w:rsidR="008375F6" w:rsidRPr="00C3149A" w14:paraId="48D3EA16" w14:textId="77777777" w:rsidTr="001F6172">
        <w:trPr>
          <w:jc w:val="center"/>
        </w:trPr>
        <w:tc>
          <w:tcPr>
            <w:tcW w:w="3318" w:type="dxa"/>
            <w:vAlign w:val="center"/>
          </w:tcPr>
          <w:p w14:paraId="1D8DFBFA" w14:textId="77777777" w:rsidR="008375F6" w:rsidRPr="00C3149A" w:rsidRDefault="008375F6" w:rsidP="008375F6">
            <w:pPr>
              <w:jc w:val="right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 w:rsidRPr="00C3149A">
              <w:rPr>
                <w:rFonts w:ascii="Times New Roman" w:eastAsia="游ゴシック" w:hAnsi="Times New Roman" w:cs="Times New Roman"/>
                <w:sz w:val="22"/>
                <w:lang w:val="en-GB"/>
              </w:rPr>
              <w:t>Female</w:t>
            </w:r>
          </w:p>
        </w:tc>
        <w:tc>
          <w:tcPr>
            <w:tcW w:w="1411" w:type="dxa"/>
            <w:vAlign w:val="center"/>
          </w:tcPr>
          <w:p w14:paraId="6B086655" w14:textId="51707296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 (16%)</w:t>
            </w:r>
          </w:p>
        </w:tc>
        <w:tc>
          <w:tcPr>
            <w:tcW w:w="1441" w:type="dxa"/>
            <w:vAlign w:val="center"/>
          </w:tcPr>
          <w:p w14:paraId="3C4AB3C7" w14:textId="768C8DD5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3 (11%)</w:t>
            </w:r>
          </w:p>
        </w:tc>
        <w:tc>
          <w:tcPr>
            <w:tcW w:w="1440" w:type="dxa"/>
            <w:vAlign w:val="center"/>
          </w:tcPr>
          <w:p w14:paraId="18DFBE86" w14:textId="33F87B31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0 (19%)</w:t>
            </w:r>
          </w:p>
        </w:tc>
        <w:tc>
          <w:tcPr>
            <w:tcW w:w="1608" w:type="dxa"/>
            <w:vAlign w:val="center"/>
          </w:tcPr>
          <w:p w14:paraId="4EE52BF3" w14:textId="77777777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</w:tr>
      <w:tr w:rsidR="008375F6" w:rsidRPr="00C3149A" w14:paraId="5819EE37" w14:textId="77777777" w:rsidTr="001F6172">
        <w:trPr>
          <w:jc w:val="center"/>
        </w:trPr>
        <w:tc>
          <w:tcPr>
            <w:tcW w:w="3318" w:type="dxa"/>
            <w:vAlign w:val="center"/>
          </w:tcPr>
          <w:p w14:paraId="04C81B8C" w14:textId="77777777" w:rsidR="008375F6" w:rsidRPr="00C3149A" w:rsidRDefault="008375F6" w:rsidP="008375F6">
            <w:pPr>
              <w:jc w:val="right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 w:rsidRPr="00C3149A">
              <w:rPr>
                <w:rFonts w:ascii="Times New Roman" w:eastAsia="游ゴシック" w:hAnsi="Times New Roman" w:cs="Times New Roman"/>
                <w:sz w:val="22"/>
                <w:lang w:val="en-GB"/>
              </w:rPr>
              <w:t>Male</w:t>
            </w:r>
          </w:p>
        </w:tc>
        <w:tc>
          <w:tcPr>
            <w:tcW w:w="1411" w:type="dxa"/>
            <w:vAlign w:val="center"/>
          </w:tcPr>
          <w:p w14:paraId="0BD57D44" w14:textId="384F86BE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2 (84%)</w:t>
            </w:r>
          </w:p>
        </w:tc>
        <w:tc>
          <w:tcPr>
            <w:tcW w:w="1441" w:type="dxa"/>
            <w:vAlign w:val="center"/>
          </w:tcPr>
          <w:p w14:paraId="18333E0C" w14:textId="2CFBC5A5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 (89%)</w:t>
            </w:r>
          </w:p>
        </w:tc>
        <w:tc>
          <w:tcPr>
            <w:tcW w:w="1440" w:type="dxa"/>
            <w:vAlign w:val="center"/>
          </w:tcPr>
          <w:p w14:paraId="00E00983" w14:textId="77E4F705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1 (81%)</w:t>
            </w:r>
          </w:p>
        </w:tc>
        <w:tc>
          <w:tcPr>
            <w:tcW w:w="1608" w:type="dxa"/>
            <w:vAlign w:val="center"/>
          </w:tcPr>
          <w:p w14:paraId="0E2C648B" w14:textId="77777777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</w:tr>
      <w:tr w:rsidR="008375F6" w:rsidRPr="00C3149A" w14:paraId="70F3395B" w14:textId="77777777" w:rsidTr="001F6172">
        <w:trPr>
          <w:jc w:val="center"/>
        </w:trPr>
        <w:tc>
          <w:tcPr>
            <w:tcW w:w="3318" w:type="dxa"/>
            <w:vAlign w:val="center"/>
          </w:tcPr>
          <w:p w14:paraId="75D4A1A3" w14:textId="77777777" w:rsidR="008375F6" w:rsidRPr="00C3149A" w:rsidRDefault="008375F6" w:rsidP="008375F6">
            <w:pPr>
              <w:jc w:val="left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 w:rsidRPr="00C3149A">
              <w:rPr>
                <w:rFonts w:ascii="Times New Roman" w:eastAsia="游ゴシック" w:hAnsi="Times New Roman" w:cs="Times New Roman"/>
                <w:sz w:val="22"/>
                <w:lang w:val="en-GB"/>
              </w:rPr>
              <w:t> </w:t>
            </w:r>
          </w:p>
        </w:tc>
        <w:tc>
          <w:tcPr>
            <w:tcW w:w="1411" w:type="dxa"/>
            <w:vAlign w:val="center"/>
          </w:tcPr>
          <w:p w14:paraId="7949D0B7" w14:textId="77777777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  <w:tc>
          <w:tcPr>
            <w:tcW w:w="1441" w:type="dxa"/>
            <w:vAlign w:val="center"/>
          </w:tcPr>
          <w:p w14:paraId="1FD8E8E7" w14:textId="355525C6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40" w:type="dxa"/>
            <w:vAlign w:val="center"/>
          </w:tcPr>
          <w:p w14:paraId="5F6BB976" w14:textId="70AA352E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608" w:type="dxa"/>
            <w:vAlign w:val="center"/>
          </w:tcPr>
          <w:p w14:paraId="7AA39760" w14:textId="77777777" w:rsidR="008375F6" w:rsidRPr="00906D3E" w:rsidRDefault="008375F6" w:rsidP="008375F6">
            <w:pPr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</w:tr>
      <w:tr w:rsidR="008375F6" w:rsidRPr="00C3149A" w14:paraId="3B9725CC" w14:textId="77777777" w:rsidTr="001F6172">
        <w:trPr>
          <w:jc w:val="center"/>
        </w:trPr>
        <w:tc>
          <w:tcPr>
            <w:tcW w:w="3318" w:type="dxa"/>
            <w:vAlign w:val="center"/>
          </w:tcPr>
          <w:p w14:paraId="3DEC3F16" w14:textId="77777777" w:rsidR="008375F6" w:rsidRPr="00C3149A" w:rsidRDefault="008375F6" w:rsidP="008375F6">
            <w:pPr>
              <w:jc w:val="left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 w:rsidRPr="00C3149A">
              <w:rPr>
                <w:rFonts w:ascii="Times New Roman" w:eastAsia="游ゴシック" w:hAnsi="Times New Roman" w:cs="Times New Roman"/>
                <w:sz w:val="22"/>
                <w:lang w:val="en-GB"/>
              </w:rPr>
              <w:t>Age at surgery (y, mean ± SD)</w:t>
            </w:r>
          </w:p>
        </w:tc>
        <w:tc>
          <w:tcPr>
            <w:tcW w:w="1411" w:type="dxa"/>
            <w:vAlign w:val="center"/>
          </w:tcPr>
          <w:p w14:paraId="2B3CFF8B" w14:textId="3D2366F6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0±12.3</w:t>
            </w:r>
          </w:p>
        </w:tc>
        <w:tc>
          <w:tcPr>
            <w:tcW w:w="1441" w:type="dxa"/>
            <w:vAlign w:val="center"/>
          </w:tcPr>
          <w:p w14:paraId="5E243516" w14:textId="1F18A5AA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9±11.1</w:t>
            </w:r>
          </w:p>
        </w:tc>
        <w:tc>
          <w:tcPr>
            <w:tcW w:w="1440" w:type="dxa"/>
            <w:vAlign w:val="center"/>
          </w:tcPr>
          <w:p w14:paraId="2E1572AC" w14:textId="0D658696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9±12.8</w:t>
            </w:r>
          </w:p>
        </w:tc>
        <w:tc>
          <w:tcPr>
            <w:tcW w:w="1608" w:type="dxa"/>
            <w:vAlign w:val="center"/>
          </w:tcPr>
          <w:p w14:paraId="42EDE5D6" w14:textId="0F3CA51C" w:rsidR="008375F6" w:rsidRPr="00BE5BB4" w:rsidRDefault="008375F6" w:rsidP="008375F6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sz w:val="22"/>
                <w:lang w:val="en-GB"/>
              </w:rPr>
            </w:pPr>
            <w:r w:rsidRPr="00BE5B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84</w:t>
            </w:r>
          </w:p>
        </w:tc>
      </w:tr>
      <w:tr w:rsidR="008375F6" w:rsidRPr="00C3149A" w14:paraId="172F962C" w14:textId="77777777" w:rsidTr="001F6172">
        <w:trPr>
          <w:jc w:val="center"/>
        </w:trPr>
        <w:tc>
          <w:tcPr>
            <w:tcW w:w="3318" w:type="dxa"/>
            <w:vAlign w:val="center"/>
          </w:tcPr>
          <w:p w14:paraId="3091E1E5" w14:textId="77777777" w:rsidR="008375F6" w:rsidRPr="00C3149A" w:rsidRDefault="008375F6" w:rsidP="008375F6">
            <w:pPr>
              <w:jc w:val="left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  <w:tc>
          <w:tcPr>
            <w:tcW w:w="1411" w:type="dxa"/>
            <w:vAlign w:val="center"/>
          </w:tcPr>
          <w:p w14:paraId="6793DF69" w14:textId="77777777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  <w:tc>
          <w:tcPr>
            <w:tcW w:w="1441" w:type="dxa"/>
            <w:vAlign w:val="center"/>
          </w:tcPr>
          <w:p w14:paraId="2EEEBB74" w14:textId="77777777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  <w:tc>
          <w:tcPr>
            <w:tcW w:w="1440" w:type="dxa"/>
            <w:vAlign w:val="center"/>
          </w:tcPr>
          <w:p w14:paraId="179A11BB" w14:textId="77777777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  <w:tc>
          <w:tcPr>
            <w:tcW w:w="1608" w:type="dxa"/>
            <w:vAlign w:val="center"/>
          </w:tcPr>
          <w:p w14:paraId="7D2F35CB" w14:textId="77777777" w:rsidR="008375F6" w:rsidRPr="00906D3E" w:rsidRDefault="008375F6" w:rsidP="008375F6">
            <w:pPr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</w:tr>
      <w:tr w:rsidR="008375F6" w:rsidRPr="00C3149A" w14:paraId="342FC1DF" w14:textId="77777777" w:rsidTr="001F6172">
        <w:trPr>
          <w:trHeight w:val="213"/>
          <w:jc w:val="center"/>
        </w:trPr>
        <w:tc>
          <w:tcPr>
            <w:tcW w:w="3318" w:type="dxa"/>
            <w:vAlign w:val="center"/>
          </w:tcPr>
          <w:p w14:paraId="17A0DF58" w14:textId="7CF473DE" w:rsidR="008375F6" w:rsidRPr="00C3149A" w:rsidRDefault="008375F6" w:rsidP="008375F6">
            <w:pPr>
              <w:jc w:val="left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 w:rsidRPr="00C3149A">
              <w:rPr>
                <w:rFonts w:ascii="Times New Roman" w:eastAsia="游ゴシック" w:hAnsi="Times New Roman" w:cs="Times New Roman"/>
                <w:sz w:val="22"/>
                <w:lang w:val="en-GB"/>
              </w:rPr>
              <w:t xml:space="preserve">Year </w:t>
            </w:r>
            <w:r>
              <w:rPr>
                <w:rFonts w:ascii="Times New Roman" w:eastAsia="游ゴシック" w:hAnsi="Times New Roman" w:cs="Times New Roman"/>
                <w:sz w:val="22"/>
                <w:lang w:val="en-GB"/>
              </w:rPr>
              <w:t>since</w:t>
            </w:r>
            <w:r w:rsidRPr="00C3149A">
              <w:rPr>
                <w:rFonts w:ascii="Times New Roman" w:eastAsia="游ゴシック" w:hAnsi="Times New Roman" w:cs="Times New Roman"/>
                <w:sz w:val="22"/>
                <w:lang w:val="en-GB"/>
              </w:rPr>
              <w:t xml:space="preserve"> surgery</w:t>
            </w:r>
          </w:p>
        </w:tc>
        <w:tc>
          <w:tcPr>
            <w:tcW w:w="1411" w:type="dxa"/>
            <w:vAlign w:val="center"/>
          </w:tcPr>
          <w:p w14:paraId="11A4DFC7" w14:textId="77777777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  <w:tc>
          <w:tcPr>
            <w:tcW w:w="1441" w:type="dxa"/>
            <w:vAlign w:val="center"/>
          </w:tcPr>
          <w:p w14:paraId="7D29A098" w14:textId="5D6D2BB2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40" w:type="dxa"/>
            <w:vAlign w:val="center"/>
          </w:tcPr>
          <w:p w14:paraId="4102D61D" w14:textId="21E12F8E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608" w:type="dxa"/>
            <w:vAlign w:val="center"/>
          </w:tcPr>
          <w:p w14:paraId="4A016FED" w14:textId="2496DED1" w:rsidR="008375F6" w:rsidRPr="00A12FA7" w:rsidRDefault="008375F6" w:rsidP="008375F6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sz w:val="22"/>
                <w:lang w:val="en-GB"/>
              </w:rPr>
            </w:pPr>
            <w:r w:rsidRPr="00A12FA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01</w:t>
            </w:r>
          </w:p>
        </w:tc>
      </w:tr>
      <w:tr w:rsidR="008375F6" w:rsidRPr="00C3149A" w14:paraId="054A69B8" w14:textId="77777777" w:rsidTr="001F6172">
        <w:trPr>
          <w:jc w:val="center"/>
        </w:trPr>
        <w:tc>
          <w:tcPr>
            <w:tcW w:w="3318" w:type="dxa"/>
            <w:vAlign w:val="center"/>
          </w:tcPr>
          <w:p w14:paraId="272D5BA2" w14:textId="77777777" w:rsidR="008375F6" w:rsidRPr="00C3149A" w:rsidRDefault="008375F6" w:rsidP="008375F6">
            <w:pPr>
              <w:jc w:val="right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 w:rsidRPr="00C3149A">
              <w:rPr>
                <w:rFonts w:ascii="Times New Roman" w:eastAsia="游ゴシック" w:hAnsi="Times New Roman" w:cs="Times New Roman"/>
                <w:sz w:val="22"/>
                <w:lang w:val="en-GB"/>
              </w:rPr>
              <w:t>Before Dec. 2009</w:t>
            </w:r>
          </w:p>
        </w:tc>
        <w:tc>
          <w:tcPr>
            <w:tcW w:w="1411" w:type="dxa"/>
            <w:vAlign w:val="center"/>
          </w:tcPr>
          <w:p w14:paraId="1221249B" w14:textId="4AEEC1E1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 (46%)</w:t>
            </w:r>
          </w:p>
        </w:tc>
        <w:tc>
          <w:tcPr>
            <w:tcW w:w="1441" w:type="dxa"/>
            <w:vAlign w:val="center"/>
          </w:tcPr>
          <w:p w14:paraId="1C85FE1E" w14:textId="6081E444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 (32%)</w:t>
            </w:r>
          </w:p>
        </w:tc>
        <w:tc>
          <w:tcPr>
            <w:tcW w:w="1440" w:type="dxa"/>
            <w:vAlign w:val="center"/>
          </w:tcPr>
          <w:p w14:paraId="5B727407" w14:textId="6BF3AFF0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 (52%)</w:t>
            </w:r>
          </w:p>
        </w:tc>
        <w:tc>
          <w:tcPr>
            <w:tcW w:w="1608" w:type="dxa"/>
            <w:vAlign w:val="center"/>
          </w:tcPr>
          <w:p w14:paraId="593FF297" w14:textId="77777777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</w:tr>
      <w:tr w:rsidR="008375F6" w:rsidRPr="00C3149A" w14:paraId="3E379FDB" w14:textId="77777777" w:rsidTr="001F6172">
        <w:trPr>
          <w:jc w:val="center"/>
        </w:trPr>
        <w:tc>
          <w:tcPr>
            <w:tcW w:w="3318" w:type="dxa"/>
            <w:vAlign w:val="center"/>
          </w:tcPr>
          <w:p w14:paraId="12C669AD" w14:textId="77777777" w:rsidR="008375F6" w:rsidRPr="00C3149A" w:rsidRDefault="008375F6" w:rsidP="008375F6">
            <w:pPr>
              <w:jc w:val="right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 w:rsidRPr="00C3149A">
              <w:rPr>
                <w:rFonts w:ascii="Times New Roman" w:eastAsia="游ゴシック" w:hAnsi="Times New Roman" w:cs="Times New Roman"/>
                <w:sz w:val="22"/>
                <w:lang w:val="en-GB"/>
              </w:rPr>
              <w:t xml:space="preserve">Jan. 2010 to </w:t>
            </w:r>
            <w:r>
              <w:rPr>
                <w:rFonts w:ascii="Times New Roman" w:eastAsia="游ゴシック" w:hAnsi="Times New Roman" w:cs="Times New Roman"/>
                <w:sz w:val="22"/>
                <w:lang w:val="en-GB"/>
              </w:rPr>
              <w:t>Mar</w:t>
            </w:r>
            <w:r w:rsidRPr="00C3149A">
              <w:rPr>
                <w:rFonts w:ascii="Times New Roman" w:eastAsia="游ゴシック" w:hAnsi="Times New Roman" w:cs="Times New Roman"/>
                <w:sz w:val="22"/>
                <w:lang w:val="en-GB"/>
              </w:rPr>
              <w:t xml:space="preserve">. 2015 </w:t>
            </w:r>
          </w:p>
        </w:tc>
        <w:tc>
          <w:tcPr>
            <w:tcW w:w="1411" w:type="dxa"/>
            <w:vAlign w:val="center"/>
          </w:tcPr>
          <w:p w14:paraId="60D0BD4E" w14:textId="3A120971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4 (54%)</w:t>
            </w:r>
          </w:p>
        </w:tc>
        <w:tc>
          <w:tcPr>
            <w:tcW w:w="1441" w:type="dxa"/>
            <w:vAlign w:val="center"/>
          </w:tcPr>
          <w:p w14:paraId="42FB40AA" w14:textId="25326D55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 (69%)</w:t>
            </w:r>
          </w:p>
        </w:tc>
        <w:tc>
          <w:tcPr>
            <w:tcW w:w="1440" w:type="dxa"/>
            <w:vAlign w:val="center"/>
          </w:tcPr>
          <w:p w14:paraId="3BEC7FBE" w14:textId="7C420E35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 (48%)</w:t>
            </w:r>
          </w:p>
        </w:tc>
        <w:tc>
          <w:tcPr>
            <w:tcW w:w="1608" w:type="dxa"/>
            <w:vAlign w:val="center"/>
          </w:tcPr>
          <w:p w14:paraId="00CFC7FB" w14:textId="77777777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</w:tr>
      <w:tr w:rsidR="008375F6" w:rsidRPr="00C3149A" w14:paraId="1D636C2C" w14:textId="77777777" w:rsidTr="001F6172">
        <w:trPr>
          <w:jc w:val="center"/>
        </w:trPr>
        <w:tc>
          <w:tcPr>
            <w:tcW w:w="3318" w:type="dxa"/>
            <w:vAlign w:val="center"/>
          </w:tcPr>
          <w:p w14:paraId="76FC6CD2" w14:textId="77777777" w:rsidR="008375F6" w:rsidRPr="00C3149A" w:rsidRDefault="008375F6" w:rsidP="008375F6">
            <w:pPr>
              <w:jc w:val="left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 w:rsidRPr="00C3149A">
              <w:rPr>
                <w:rFonts w:ascii="Times New Roman" w:eastAsia="游ゴシック" w:hAnsi="Times New Roman" w:cs="Times New Roman"/>
                <w:sz w:val="22"/>
                <w:lang w:val="en-GB"/>
              </w:rPr>
              <w:t xml:space="preserve">  </w:t>
            </w:r>
          </w:p>
        </w:tc>
        <w:tc>
          <w:tcPr>
            <w:tcW w:w="1411" w:type="dxa"/>
            <w:vAlign w:val="center"/>
          </w:tcPr>
          <w:p w14:paraId="4CE7BEE8" w14:textId="77777777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  <w:tc>
          <w:tcPr>
            <w:tcW w:w="1441" w:type="dxa"/>
            <w:vAlign w:val="center"/>
          </w:tcPr>
          <w:p w14:paraId="7193A59E" w14:textId="77777777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  <w:tc>
          <w:tcPr>
            <w:tcW w:w="1440" w:type="dxa"/>
            <w:vAlign w:val="center"/>
          </w:tcPr>
          <w:p w14:paraId="48458859" w14:textId="77777777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  <w:tc>
          <w:tcPr>
            <w:tcW w:w="1608" w:type="dxa"/>
            <w:vAlign w:val="center"/>
          </w:tcPr>
          <w:p w14:paraId="61D0AC00" w14:textId="77777777" w:rsidR="008375F6" w:rsidRPr="00906D3E" w:rsidRDefault="008375F6" w:rsidP="008375F6">
            <w:pPr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</w:tr>
      <w:tr w:rsidR="008375F6" w:rsidRPr="00C3149A" w14:paraId="2552DC21" w14:textId="77777777" w:rsidTr="001F6172">
        <w:trPr>
          <w:trHeight w:val="219"/>
          <w:jc w:val="center"/>
        </w:trPr>
        <w:tc>
          <w:tcPr>
            <w:tcW w:w="3318" w:type="dxa"/>
            <w:vAlign w:val="center"/>
          </w:tcPr>
          <w:p w14:paraId="0A39843E" w14:textId="77777777" w:rsidR="008375F6" w:rsidRPr="00C3149A" w:rsidRDefault="008375F6" w:rsidP="008375F6">
            <w:pPr>
              <w:jc w:val="left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 w:rsidRPr="00C3149A">
              <w:rPr>
                <w:rFonts w:ascii="Times New Roman" w:eastAsia="游ゴシック" w:hAnsi="Times New Roman" w:cs="Times New Roman"/>
                <w:sz w:val="22"/>
                <w:lang w:val="en-GB"/>
              </w:rPr>
              <w:t>Body mass index (kg/m</w:t>
            </w:r>
            <w:r w:rsidRPr="00C3149A">
              <w:rPr>
                <w:rFonts w:ascii="Times New Roman" w:eastAsia="游ゴシック" w:hAnsi="Times New Roman" w:cs="Times New Roman"/>
                <w:sz w:val="22"/>
                <w:vertAlign w:val="superscript"/>
                <w:lang w:val="en-GB"/>
              </w:rPr>
              <w:t>2</w:t>
            </w:r>
            <w:r w:rsidRPr="00C3149A">
              <w:rPr>
                <w:rFonts w:ascii="Times New Roman" w:eastAsia="游ゴシック" w:hAnsi="Times New Roman" w:cs="Times New Roman"/>
                <w:sz w:val="22"/>
                <w:lang w:val="en-GB"/>
              </w:rPr>
              <w:t xml:space="preserve">, mean ± SD) </w:t>
            </w:r>
          </w:p>
        </w:tc>
        <w:tc>
          <w:tcPr>
            <w:tcW w:w="1411" w:type="dxa"/>
            <w:vAlign w:val="center"/>
          </w:tcPr>
          <w:p w14:paraId="5B92F119" w14:textId="4539A3A4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7±3.4</w:t>
            </w:r>
          </w:p>
        </w:tc>
        <w:tc>
          <w:tcPr>
            <w:tcW w:w="1441" w:type="dxa"/>
            <w:vAlign w:val="center"/>
          </w:tcPr>
          <w:p w14:paraId="2F383D3A" w14:textId="01893A5D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3±3.2</w:t>
            </w:r>
          </w:p>
        </w:tc>
        <w:tc>
          <w:tcPr>
            <w:tcW w:w="1440" w:type="dxa"/>
            <w:vAlign w:val="center"/>
          </w:tcPr>
          <w:p w14:paraId="1B919830" w14:textId="52377652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4±3.5</w:t>
            </w:r>
          </w:p>
        </w:tc>
        <w:tc>
          <w:tcPr>
            <w:tcW w:w="1608" w:type="dxa"/>
            <w:vAlign w:val="center"/>
          </w:tcPr>
          <w:p w14:paraId="731FC844" w14:textId="5B6598CE" w:rsidR="008375F6" w:rsidRPr="00A12FA7" w:rsidRDefault="008375F6" w:rsidP="008375F6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sz w:val="22"/>
                <w:lang w:val="en-GB"/>
              </w:rPr>
            </w:pPr>
            <w:r w:rsidRPr="00A12FA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27</w:t>
            </w:r>
          </w:p>
        </w:tc>
      </w:tr>
      <w:tr w:rsidR="008375F6" w:rsidRPr="00C3149A" w14:paraId="35B8CB2E" w14:textId="77777777" w:rsidTr="001F6172">
        <w:trPr>
          <w:jc w:val="center"/>
        </w:trPr>
        <w:tc>
          <w:tcPr>
            <w:tcW w:w="3318" w:type="dxa"/>
            <w:vAlign w:val="center"/>
          </w:tcPr>
          <w:p w14:paraId="76D3A88A" w14:textId="77777777" w:rsidR="008375F6" w:rsidRPr="00C3149A" w:rsidRDefault="008375F6" w:rsidP="008375F6">
            <w:pPr>
              <w:wordWrap w:val="0"/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C3149A">
              <w:rPr>
                <w:rFonts w:ascii="Times New Roman" w:hAnsi="Times New Roman" w:cs="Times New Roman"/>
                <w:sz w:val="22"/>
                <w:lang w:val="en-GB"/>
              </w:rPr>
              <w:t> &lt;22.6 (median)</w:t>
            </w:r>
          </w:p>
        </w:tc>
        <w:tc>
          <w:tcPr>
            <w:tcW w:w="1411" w:type="dxa"/>
            <w:vAlign w:val="center"/>
          </w:tcPr>
          <w:p w14:paraId="30F5AC12" w14:textId="63A3F432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5 (50%)</w:t>
            </w:r>
          </w:p>
        </w:tc>
        <w:tc>
          <w:tcPr>
            <w:tcW w:w="1441" w:type="dxa"/>
            <w:vAlign w:val="center"/>
          </w:tcPr>
          <w:p w14:paraId="5BD704C8" w14:textId="348C05BC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 (38%)</w:t>
            </w:r>
          </w:p>
        </w:tc>
        <w:tc>
          <w:tcPr>
            <w:tcW w:w="1440" w:type="dxa"/>
            <w:vAlign w:val="center"/>
          </w:tcPr>
          <w:p w14:paraId="62DF491E" w14:textId="3A24D803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 (55%)</w:t>
            </w:r>
          </w:p>
        </w:tc>
        <w:tc>
          <w:tcPr>
            <w:tcW w:w="1608" w:type="dxa"/>
            <w:vAlign w:val="center"/>
          </w:tcPr>
          <w:p w14:paraId="759023C2" w14:textId="7201D082" w:rsidR="008375F6" w:rsidRPr="00A12FA7" w:rsidRDefault="008375F6" w:rsidP="008375F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A12FA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18</w:t>
            </w:r>
          </w:p>
        </w:tc>
      </w:tr>
      <w:tr w:rsidR="008375F6" w:rsidRPr="00C3149A" w14:paraId="58EFFD7F" w14:textId="77777777" w:rsidTr="001F6172">
        <w:trPr>
          <w:jc w:val="center"/>
        </w:trPr>
        <w:tc>
          <w:tcPr>
            <w:tcW w:w="3318" w:type="dxa"/>
            <w:vAlign w:val="center"/>
          </w:tcPr>
          <w:p w14:paraId="0D576760" w14:textId="77777777" w:rsidR="008375F6" w:rsidRPr="00C3149A" w:rsidRDefault="008375F6" w:rsidP="008375F6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C3149A">
              <w:rPr>
                <w:rFonts w:ascii="Times New Roman" w:hAnsi="Times New Roman" w:cs="Times New Roman"/>
                <w:sz w:val="22"/>
                <w:lang w:val="en-GB"/>
              </w:rPr>
              <w:t>≥22.6 (median)</w:t>
            </w:r>
          </w:p>
        </w:tc>
        <w:tc>
          <w:tcPr>
            <w:tcW w:w="1411" w:type="dxa"/>
            <w:vAlign w:val="center"/>
          </w:tcPr>
          <w:p w14:paraId="6D25822C" w14:textId="4AA8F147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6 (50%)</w:t>
            </w:r>
          </w:p>
        </w:tc>
        <w:tc>
          <w:tcPr>
            <w:tcW w:w="1441" w:type="dxa"/>
            <w:vAlign w:val="center"/>
          </w:tcPr>
          <w:p w14:paraId="52FFC9F2" w14:textId="6C37BE8E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 (62%)</w:t>
            </w:r>
          </w:p>
        </w:tc>
        <w:tc>
          <w:tcPr>
            <w:tcW w:w="1440" w:type="dxa"/>
            <w:vAlign w:val="center"/>
          </w:tcPr>
          <w:p w14:paraId="39F31B69" w14:textId="6951200A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 (45%)</w:t>
            </w:r>
          </w:p>
        </w:tc>
        <w:tc>
          <w:tcPr>
            <w:tcW w:w="1608" w:type="dxa"/>
            <w:vAlign w:val="center"/>
          </w:tcPr>
          <w:p w14:paraId="526DCA20" w14:textId="77777777" w:rsidR="008375F6" w:rsidRPr="00906D3E" w:rsidRDefault="008375F6" w:rsidP="008375F6">
            <w:pPr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</w:tr>
      <w:tr w:rsidR="008375F6" w:rsidRPr="00C3149A" w14:paraId="0695FC9A" w14:textId="77777777" w:rsidTr="001F6172">
        <w:trPr>
          <w:jc w:val="center"/>
        </w:trPr>
        <w:tc>
          <w:tcPr>
            <w:tcW w:w="3318" w:type="dxa"/>
            <w:vAlign w:val="center"/>
          </w:tcPr>
          <w:p w14:paraId="09DCE31B" w14:textId="77777777" w:rsidR="008375F6" w:rsidRPr="00C3149A" w:rsidRDefault="008375F6" w:rsidP="008375F6">
            <w:pPr>
              <w:jc w:val="left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 w:rsidRPr="00C3149A">
              <w:rPr>
                <w:rFonts w:ascii="Times New Roman" w:eastAsia="游ゴシック" w:hAnsi="Times New Roman" w:cs="Times New Roman"/>
                <w:sz w:val="22"/>
                <w:lang w:val="en-GB"/>
              </w:rPr>
              <w:t> </w:t>
            </w:r>
          </w:p>
        </w:tc>
        <w:tc>
          <w:tcPr>
            <w:tcW w:w="1411" w:type="dxa"/>
            <w:vAlign w:val="center"/>
          </w:tcPr>
          <w:p w14:paraId="7A0140D9" w14:textId="77777777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  <w:tc>
          <w:tcPr>
            <w:tcW w:w="1441" w:type="dxa"/>
            <w:vAlign w:val="center"/>
          </w:tcPr>
          <w:p w14:paraId="1D21ADF5" w14:textId="77777777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  <w:tc>
          <w:tcPr>
            <w:tcW w:w="1440" w:type="dxa"/>
            <w:vAlign w:val="center"/>
          </w:tcPr>
          <w:p w14:paraId="301B63DA" w14:textId="77777777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  <w:tc>
          <w:tcPr>
            <w:tcW w:w="1608" w:type="dxa"/>
            <w:vAlign w:val="center"/>
          </w:tcPr>
          <w:p w14:paraId="12A60838" w14:textId="77777777" w:rsidR="008375F6" w:rsidRPr="00906D3E" w:rsidRDefault="008375F6" w:rsidP="008375F6">
            <w:pPr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</w:tr>
      <w:tr w:rsidR="008375F6" w:rsidRPr="00C3149A" w14:paraId="1D8DEBF1" w14:textId="77777777" w:rsidTr="001F6172">
        <w:trPr>
          <w:trHeight w:val="66"/>
          <w:jc w:val="center"/>
        </w:trPr>
        <w:tc>
          <w:tcPr>
            <w:tcW w:w="3318" w:type="dxa"/>
            <w:vAlign w:val="center"/>
          </w:tcPr>
          <w:p w14:paraId="43085286" w14:textId="77777777" w:rsidR="008375F6" w:rsidRPr="00C3149A" w:rsidRDefault="008375F6" w:rsidP="008375F6">
            <w:pPr>
              <w:jc w:val="left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 w:rsidRPr="00C3149A">
              <w:rPr>
                <w:rFonts w:ascii="Times New Roman" w:eastAsia="游ゴシック" w:hAnsi="Times New Roman" w:cs="Times New Roman"/>
                <w:sz w:val="22"/>
                <w:lang w:val="en-GB"/>
              </w:rPr>
              <w:t xml:space="preserve">Tumor diameter (mm, mean ± SD) </w:t>
            </w:r>
          </w:p>
        </w:tc>
        <w:tc>
          <w:tcPr>
            <w:tcW w:w="1411" w:type="dxa"/>
            <w:vAlign w:val="center"/>
          </w:tcPr>
          <w:p w14:paraId="3152A976" w14:textId="4D95E1C4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9±30.7</w:t>
            </w:r>
          </w:p>
        </w:tc>
        <w:tc>
          <w:tcPr>
            <w:tcW w:w="1441" w:type="dxa"/>
            <w:vAlign w:val="center"/>
          </w:tcPr>
          <w:p w14:paraId="4B3BD1FB" w14:textId="69258A53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7±23.2</w:t>
            </w:r>
          </w:p>
        </w:tc>
        <w:tc>
          <w:tcPr>
            <w:tcW w:w="1440" w:type="dxa"/>
            <w:vAlign w:val="center"/>
          </w:tcPr>
          <w:p w14:paraId="50F37A47" w14:textId="07057B50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7±30.5</w:t>
            </w:r>
          </w:p>
        </w:tc>
        <w:tc>
          <w:tcPr>
            <w:tcW w:w="1608" w:type="dxa"/>
            <w:vAlign w:val="center"/>
          </w:tcPr>
          <w:p w14:paraId="43F15D1D" w14:textId="2D4715E6" w:rsidR="008375F6" w:rsidRPr="00A12FA7" w:rsidRDefault="008375F6" w:rsidP="008375F6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sz w:val="22"/>
                <w:lang w:val="en-GB"/>
              </w:rPr>
            </w:pPr>
            <w:r w:rsidRPr="00A12FA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8375F6" w:rsidRPr="00C3149A" w14:paraId="372E45D2" w14:textId="77777777" w:rsidTr="001F6172">
        <w:trPr>
          <w:jc w:val="center"/>
        </w:trPr>
        <w:tc>
          <w:tcPr>
            <w:tcW w:w="3318" w:type="dxa"/>
            <w:vAlign w:val="center"/>
          </w:tcPr>
          <w:p w14:paraId="3A10D165" w14:textId="77777777" w:rsidR="008375F6" w:rsidRPr="00C3149A" w:rsidRDefault="008375F6" w:rsidP="008375F6">
            <w:pPr>
              <w:wordWrap w:val="0"/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C3149A">
              <w:rPr>
                <w:rFonts w:ascii="Times New Roman" w:hAnsi="Times New Roman" w:cs="Times New Roman"/>
                <w:sz w:val="22"/>
                <w:lang w:val="en-GB"/>
              </w:rPr>
              <w:t> &lt;50 (median)</w:t>
            </w:r>
          </w:p>
        </w:tc>
        <w:tc>
          <w:tcPr>
            <w:tcW w:w="1411" w:type="dxa"/>
            <w:vAlign w:val="center"/>
          </w:tcPr>
          <w:p w14:paraId="323DD261" w14:textId="2EB7D702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5 (47%)</w:t>
            </w:r>
          </w:p>
        </w:tc>
        <w:tc>
          <w:tcPr>
            <w:tcW w:w="1441" w:type="dxa"/>
            <w:vAlign w:val="center"/>
          </w:tcPr>
          <w:p w14:paraId="08BCA00B" w14:textId="7281FF30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 (77%)</w:t>
            </w:r>
          </w:p>
        </w:tc>
        <w:tc>
          <w:tcPr>
            <w:tcW w:w="1440" w:type="dxa"/>
            <w:vAlign w:val="center"/>
          </w:tcPr>
          <w:p w14:paraId="47548071" w14:textId="095482C3" w:rsidR="008375F6" w:rsidRPr="00906D3E" w:rsidRDefault="00DF2183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="008375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0 (33%) </w:t>
            </w:r>
          </w:p>
        </w:tc>
        <w:tc>
          <w:tcPr>
            <w:tcW w:w="1608" w:type="dxa"/>
            <w:vAlign w:val="center"/>
          </w:tcPr>
          <w:p w14:paraId="42B1B9B6" w14:textId="3FDF5A89" w:rsidR="008375F6" w:rsidRPr="00A12FA7" w:rsidRDefault="008375F6" w:rsidP="008375F6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sz w:val="22"/>
                <w:lang w:val="en-GB"/>
              </w:rPr>
            </w:pPr>
            <w:r w:rsidRPr="00A12FA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8375F6" w:rsidRPr="00C3149A" w14:paraId="2A164E0A" w14:textId="77777777" w:rsidTr="001F6172">
        <w:trPr>
          <w:jc w:val="center"/>
        </w:trPr>
        <w:tc>
          <w:tcPr>
            <w:tcW w:w="3318" w:type="dxa"/>
            <w:vAlign w:val="center"/>
          </w:tcPr>
          <w:p w14:paraId="053966CE" w14:textId="77777777" w:rsidR="008375F6" w:rsidRPr="00C3149A" w:rsidRDefault="008375F6" w:rsidP="008375F6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C3149A">
              <w:rPr>
                <w:rFonts w:ascii="Times New Roman" w:hAnsi="Times New Roman" w:cs="Times New Roman"/>
                <w:sz w:val="22"/>
                <w:lang w:val="en-GB"/>
              </w:rPr>
              <w:t>≥50 (median)</w:t>
            </w:r>
          </w:p>
        </w:tc>
        <w:tc>
          <w:tcPr>
            <w:tcW w:w="1411" w:type="dxa"/>
            <w:vAlign w:val="center"/>
          </w:tcPr>
          <w:p w14:paraId="06299454" w14:textId="76A10F7C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10 (53%)</w:t>
            </w:r>
          </w:p>
        </w:tc>
        <w:tc>
          <w:tcPr>
            <w:tcW w:w="1441" w:type="dxa"/>
            <w:vAlign w:val="center"/>
          </w:tcPr>
          <w:p w14:paraId="042C036E" w14:textId="12CD8CA3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 (23%)</w:t>
            </w:r>
          </w:p>
        </w:tc>
        <w:tc>
          <w:tcPr>
            <w:tcW w:w="1440" w:type="dxa"/>
            <w:vAlign w:val="center"/>
          </w:tcPr>
          <w:p w14:paraId="278C4D2F" w14:textId="70AB9155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 (67%)</w:t>
            </w:r>
          </w:p>
        </w:tc>
        <w:tc>
          <w:tcPr>
            <w:tcW w:w="1608" w:type="dxa"/>
            <w:vAlign w:val="center"/>
          </w:tcPr>
          <w:p w14:paraId="7549C4F8" w14:textId="68B89179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</w:tr>
      <w:tr w:rsidR="008375F6" w:rsidRPr="00C3149A" w14:paraId="5CC22981" w14:textId="77777777" w:rsidTr="001F6172">
        <w:trPr>
          <w:jc w:val="center"/>
        </w:trPr>
        <w:tc>
          <w:tcPr>
            <w:tcW w:w="3318" w:type="dxa"/>
            <w:vAlign w:val="center"/>
          </w:tcPr>
          <w:p w14:paraId="34BC977F" w14:textId="77777777" w:rsidR="008375F6" w:rsidRPr="00C3149A" w:rsidRDefault="008375F6" w:rsidP="008375F6">
            <w:pPr>
              <w:jc w:val="left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 w:rsidRPr="00C3149A">
              <w:rPr>
                <w:rFonts w:ascii="Times New Roman" w:eastAsia="游ゴシック" w:hAnsi="Times New Roman" w:cs="Times New Roman"/>
                <w:sz w:val="22"/>
                <w:lang w:val="en-GB"/>
              </w:rPr>
              <w:t> </w:t>
            </w:r>
          </w:p>
        </w:tc>
        <w:tc>
          <w:tcPr>
            <w:tcW w:w="1411" w:type="dxa"/>
            <w:vAlign w:val="center"/>
          </w:tcPr>
          <w:p w14:paraId="420CB003" w14:textId="77777777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  <w:tc>
          <w:tcPr>
            <w:tcW w:w="1441" w:type="dxa"/>
            <w:vAlign w:val="center"/>
          </w:tcPr>
          <w:p w14:paraId="7BC94ADD" w14:textId="77777777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  <w:tc>
          <w:tcPr>
            <w:tcW w:w="1440" w:type="dxa"/>
            <w:vAlign w:val="center"/>
          </w:tcPr>
          <w:p w14:paraId="7449F013" w14:textId="77777777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  <w:tc>
          <w:tcPr>
            <w:tcW w:w="1608" w:type="dxa"/>
            <w:vAlign w:val="center"/>
          </w:tcPr>
          <w:p w14:paraId="3E51A20A" w14:textId="77777777" w:rsidR="008375F6" w:rsidRPr="00906D3E" w:rsidRDefault="008375F6" w:rsidP="008375F6">
            <w:pPr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</w:tr>
      <w:tr w:rsidR="008375F6" w:rsidRPr="00C3149A" w14:paraId="021BE690" w14:textId="77777777" w:rsidTr="001F6172">
        <w:trPr>
          <w:jc w:val="center"/>
        </w:trPr>
        <w:tc>
          <w:tcPr>
            <w:tcW w:w="3318" w:type="dxa"/>
            <w:vAlign w:val="center"/>
          </w:tcPr>
          <w:p w14:paraId="2804FFE7" w14:textId="77777777" w:rsidR="008375F6" w:rsidRDefault="008375F6" w:rsidP="008375F6">
            <w:pPr>
              <w:widowControl/>
              <w:jc w:val="left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eastAsia="游ゴシック" w:hAnsi="Times New Roman" w:cs="Times New Roman"/>
                <w:sz w:val="22"/>
                <w:lang w:val="en-GB"/>
              </w:rPr>
              <w:t>Tumor location</w:t>
            </w:r>
          </w:p>
          <w:p w14:paraId="1FBF2BD5" w14:textId="36B4415B" w:rsidR="008375F6" w:rsidRPr="00C3149A" w:rsidRDefault="008375F6" w:rsidP="008375F6">
            <w:pPr>
              <w:widowControl/>
              <w:jc w:val="left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eastAsia="游ゴシック" w:hAnsi="Times New Roman" w:cs="Times New Roman"/>
                <w:sz w:val="22"/>
                <w:lang w:val="en-GB"/>
              </w:rPr>
              <w:t>by Siewert classification</w:t>
            </w:r>
          </w:p>
        </w:tc>
        <w:tc>
          <w:tcPr>
            <w:tcW w:w="1411" w:type="dxa"/>
            <w:vAlign w:val="center"/>
          </w:tcPr>
          <w:p w14:paraId="0401486C" w14:textId="77777777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  <w:tc>
          <w:tcPr>
            <w:tcW w:w="1441" w:type="dxa"/>
            <w:vAlign w:val="center"/>
          </w:tcPr>
          <w:p w14:paraId="404419FF" w14:textId="72598FE1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40" w:type="dxa"/>
            <w:vAlign w:val="center"/>
          </w:tcPr>
          <w:p w14:paraId="0FA61F69" w14:textId="112048A8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608" w:type="dxa"/>
            <w:vAlign w:val="center"/>
          </w:tcPr>
          <w:p w14:paraId="3CB18A85" w14:textId="3C3C0957" w:rsidR="008375F6" w:rsidRPr="00A12FA7" w:rsidRDefault="008375F6" w:rsidP="008375F6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sz w:val="22"/>
                <w:lang w:val="en-GB"/>
              </w:rPr>
            </w:pPr>
            <w:r w:rsidRPr="00A12FA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8375F6" w:rsidRPr="00C3149A" w14:paraId="09ED8F51" w14:textId="77777777" w:rsidTr="001F6172">
        <w:trPr>
          <w:jc w:val="center"/>
        </w:trPr>
        <w:tc>
          <w:tcPr>
            <w:tcW w:w="3318" w:type="dxa"/>
            <w:vAlign w:val="center"/>
          </w:tcPr>
          <w:p w14:paraId="0368D86A" w14:textId="663F1ACE" w:rsidR="008375F6" w:rsidRPr="00C3149A" w:rsidRDefault="008375F6" w:rsidP="008375F6">
            <w:pPr>
              <w:jc w:val="right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 w:rsidRPr="00A63A38">
              <w:rPr>
                <w:rFonts w:ascii="Times New Roman" w:eastAsia="游ゴシック" w:hAnsi="Times New Roman" w:cs="Times New Roman"/>
                <w:szCs w:val="21"/>
              </w:rPr>
              <w:t>Type I</w:t>
            </w:r>
          </w:p>
        </w:tc>
        <w:tc>
          <w:tcPr>
            <w:tcW w:w="1411" w:type="dxa"/>
            <w:vAlign w:val="center"/>
          </w:tcPr>
          <w:p w14:paraId="68431387" w14:textId="3F463048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9 (15%)</w:t>
            </w:r>
          </w:p>
        </w:tc>
        <w:tc>
          <w:tcPr>
            <w:tcW w:w="1441" w:type="dxa"/>
            <w:vAlign w:val="center"/>
          </w:tcPr>
          <w:p w14:paraId="70511BA4" w14:textId="025FEF7E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 (37%)</w:t>
            </w:r>
          </w:p>
        </w:tc>
        <w:tc>
          <w:tcPr>
            <w:tcW w:w="1440" w:type="dxa"/>
            <w:vAlign w:val="center"/>
          </w:tcPr>
          <w:p w14:paraId="729E4BED" w14:textId="19DC3B49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3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 5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608" w:type="dxa"/>
            <w:vAlign w:val="center"/>
          </w:tcPr>
          <w:p w14:paraId="7C775B11" w14:textId="77777777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</w:tr>
      <w:tr w:rsidR="008375F6" w:rsidRPr="00C3149A" w14:paraId="057049CB" w14:textId="77777777" w:rsidTr="001F6172">
        <w:trPr>
          <w:jc w:val="center"/>
        </w:trPr>
        <w:tc>
          <w:tcPr>
            <w:tcW w:w="3318" w:type="dxa"/>
            <w:vAlign w:val="center"/>
          </w:tcPr>
          <w:p w14:paraId="799FDEE1" w14:textId="5E508D93" w:rsidR="008375F6" w:rsidRPr="00C3149A" w:rsidRDefault="008375F6" w:rsidP="008375F6">
            <w:pPr>
              <w:jc w:val="right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 w:rsidRPr="00A63A38">
              <w:rPr>
                <w:rFonts w:ascii="Times New Roman" w:eastAsia="游ゴシック" w:hAnsi="Times New Roman" w:cs="Times New Roman"/>
                <w:szCs w:val="21"/>
              </w:rPr>
              <w:t>Type II</w:t>
            </w:r>
          </w:p>
        </w:tc>
        <w:tc>
          <w:tcPr>
            <w:tcW w:w="1411" w:type="dxa"/>
            <w:vAlign w:val="center"/>
          </w:tcPr>
          <w:p w14:paraId="05365062" w14:textId="53541645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0 (71%)</w:t>
            </w:r>
          </w:p>
        </w:tc>
        <w:tc>
          <w:tcPr>
            <w:tcW w:w="1441" w:type="dxa"/>
            <w:vAlign w:val="center"/>
          </w:tcPr>
          <w:p w14:paraId="0FB66FC9" w14:textId="258A86E9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 (61%)</w:t>
            </w:r>
          </w:p>
        </w:tc>
        <w:tc>
          <w:tcPr>
            <w:tcW w:w="1440" w:type="dxa"/>
            <w:vAlign w:val="center"/>
          </w:tcPr>
          <w:p w14:paraId="64EB1DA0" w14:textId="628F5E8C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 (75%)</w:t>
            </w:r>
          </w:p>
        </w:tc>
        <w:tc>
          <w:tcPr>
            <w:tcW w:w="1608" w:type="dxa"/>
            <w:vAlign w:val="center"/>
          </w:tcPr>
          <w:p w14:paraId="67035211" w14:textId="77777777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</w:tr>
      <w:tr w:rsidR="008375F6" w:rsidRPr="00C3149A" w14:paraId="38B54A1C" w14:textId="77777777" w:rsidTr="005D2A88">
        <w:trPr>
          <w:jc w:val="center"/>
        </w:trPr>
        <w:tc>
          <w:tcPr>
            <w:tcW w:w="3318" w:type="dxa"/>
            <w:vAlign w:val="center"/>
          </w:tcPr>
          <w:p w14:paraId="68DA0A17" w14:textId="21F652FE" w:rsidR="008375F6" w:rsidRPr="00C3149A" w:rsidRDefault="008375F6" w:rsidP="008375F6">
            <w:pPr>
              <w:jc w:val="right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 w:rsidRPr="00A63A38">
              <w:rPr>
                <w:rFonts w:ascii="Times New Roman" w:eastAsia="游ゴシック" w:hAnsi="Times New Roman" w:cs="Times New Roman"/>
                <w:szCs w:val="21"/>
              </w:rPr>
              <w:t>Type III</w:t>
            </w:r>
          </w:p>
        </w:tc>
        <w:tc>
          <w:tcPr>
            <w:tcW w:w="1411" w:type="dxa"/>
            <w:vAlign w:val="center"/>
          </w:tcPr>
          <w:p w14:paraId="0FC1FE88" w14:textId="60F0EA23" w:rsidR="008375F6" w:rsidRPr="00906D3E" w:rsidRDefault="008375F6" w:rsidP="008375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6 (14%)</w:t>
            </w:r>
          </w:p>
        </w:tc>
        <w:tc>
          <w:tcPr>
            <w:tcW w:w="1441" w:type="dxa"/>
            <w:vAlign w:val="center"/>
          </w:tcPr>
          <w:p w14:paraId="204E69A5" w14:textId="4A657AAD" w:rsidR="008375F6" w:rsidRPr="00906D3E" w:rsidRDefault="008375F6" w:rsidP="008375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 2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40" w:type="dxa"/>
            <w:vAlign w:val="center"/>
          </w:tcPr>
          <w:p w14:paraId="7B37A84B" w14:textId="5D65729B" w:rsidR="008375F6" w:rsidRPr="00906D3E" w:rsidRDefault="008375F6" w:rsidP="008375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4 (20%)</w:t>
            </w:r>
          </w:p>
        </w:tc>
        <w:tc>
          <w:tcPr>
            <w:tcW w:w="1608" w:type="dxa"/>
            <w:vAlign w:val="center"/>
          </w:tcPr>
          <w:p w14:paraId="21403EC8" w14:textId="77777777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</w:tr>
      <w:tr w:rsidR="008375F6" w:rsidRPr="00C3149A" w14:paraId="6E0B7705" w14:textId="77777777" w:rsidTr="008375F6">
        <w:trPr>
          <w:trHeight w:val="265"/>
          <w:jc w:val="center"/>
        </w:trPr>
        <w:tc>
          <w:tcPr>
            <w:tcW w:w="3318" w:type="dxa"/>
            <w:vAlign w:val="center"/>
          </w:tcPr>
          <w:p w14:paraId="3FCBAEA3" w14:textId="77777777" w:rsidR="008375F6" w:rsidRPr="00C3149A" w:rsidRDefault="008375F6" w:rsidP="008375F6">
            <w:pPr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411" w:type="dxa"/>
            <w:vAlign w:val="center"/>
          </w:tcPr>
          <w:p w14:paraId="03F77E68" w14:textId="77777777" w:rsidR="008375F6" w:rsidRPr="00906D3E" w:rsidRDefault="008375F6" w:rsidP="008375F6">
            <w:pPr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441" w:type="dxa"/>
            <w:vAlign w:val="center"/>
          </w:tcPr>
          <w:p w14:paraId="48B9116E" w14:textId="77777777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  <w:tc>
          <w:tcPr>
            <w:tcW w:w="1440" w:type="dxa"/>
            <w:vAlign w:val="center"/>
          </w:tcPr>
          <w:p w14:paraId="7EDE84E5" w14:textId="77777777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  <w:tc>
          <w:tcPr>
            <w:tcW w:w="1608" w:type="dxa"/>
            <w:vAlign w:val="center"/>
          </w:tcPr>
          <w:p w14:paraId="60C12DEB" w14:textId="77777777" w:rsidR="008375F6" w:rsidRPr="00906D3E" w:rsidRDefault="008375F6" w:rsidP="008375F6">
            <w:pPr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</w:tr>
      <w:tr w:rsidR="008375F6" w:rsidRPr="00C3149A" w14:paraId="7CBE5FF7" w14:textId="77777777" w:rsidTr="008375F6">
        <w:trPr>
          <w:trHeight w:val="926"/>
          <w:jc w:val="center"/>
        </w:trPr>
        <w:tc>
          <w:tcPr>
            <w:tcW w:w="3318" w:type="dxa"/>
            <w:vAlign w:val="center"/>
          </w:tcPr>
          <w:p w14:paraId="48E1F52D" w14:textId="77777777" w:rsidR="008375F6" w:rsidRDefault="008375F6" w:rsidP="008375F6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Helicobacter pylori </w:t>
            </w:r>
            <w:r w:rsidRPr="000F41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ection</w:t>
            </w:r>
          </w:p>
          <w:p w14:paraId="1F878AA7" w14:textId="20DE4B49" w:rsidR="008375F6" w:rsidRPr="00A30818" w:rsidRDefault="008375F6" w:rsidP="008375F6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30818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val="en-GB"/>
              </w:rPr>
              <w:t>(</w:t>
            </w:r>
            <w:r w:rsidRPr="00A3081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Limited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to</w:t>
            </w:r>
            <w:r w:rsidRPr="00A3081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Cancer Institute Hospital cases)</w:t>
            </w:r>
          </w:p>
        </w:tc>
        <w:tc>
          <w:tcPr>
            <w:tcW w:w="1411" w:type="dxa"/>
            <w:vAlign w:val="center"/>
          </w:tcPr>
          <w:p w14:paraId="2DDEF133" w14:textId="77777777" w:rsidR="008375F6" w:rsidRPr="00906D3E" w:rsidRDefault="008375F6" w:rsidP="008375F6">
            <w:pPr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441" w:type="dxa"/>
            <w:vAlign w:val="center"/>
          </w:tcPr>
          <w:p w14:paraId="5CD804C5" w14:textId="15DE3869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40" w:type="dxa"/>
            <w:vAlign w:val="center"/>
          </w:tcPr>
          <w:p w14:paraId="663BF233" w14:textId="1DC1DDC4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608" w:type="dxa"/>
            <w:vAlign w:val="center"/>
          </w:tcPr>
          <w:p w14:paraId="13855298" w14:textId="059F9411" w:rsidR="008375F6" w:rsidRPr="00A12FA7" w:rsidRDefault="008375F6" w:rsidP="008375F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lang w:val="en-GB"/>
              </w:rPr>
            </w:pPr>
            <w:r w:rsidRPr="00A12FA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8375F6" w:rsidRPr="00C3149A" w14:paraId="72D523E7" w14:textId="77777777" w:rsidTr="001F6172">
        <w:trPr>
          <w:jc w:val="center"/>
        </w:trPr>
        <w:tc>
          <w:tcPr>
            <w:tcW w:w="3318" w:type="dxa"/>
            <w:vAlign w:val="center"/>
          </w:tcPr>
          <w:p w14:paraId="2E748343" w14:textId="77777777" w:rsidR="008375F6" w:rsidRPr="00C3149A" w:rsidRDefault="008375F6" w:rsidP="008375F6">
            <w:pPr>
              <w:jc w:val="righ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11" w:type="dxa"/>
            <w:vAlign w:val="center"/>
          </w:tcPr>
          <w:p w14:paraId="46DC76FC" w14:textId="560016C2" w:rsidR="008375F6" w:rsidRPr="00906D3E" w:rsidRDefault="008375F6" w:rsidP="008375F6">
            <w:pPr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 (44%)</w:t>
            </w:r>
          </w:p>
        </w:tc>
        <w:tc>
          <w:tcPr>
            <w:tcW w:w="1441" w:type="dxa"/>
            <w:vAlign w:val="center"/>
          </w:tcPr>
          <w:p w14:paraId="12CD6CA1" w14:textId="33CCE202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 (74%)</w:t>
            </w:r>
          </w:p>
        </w:tc>
        <w:tc>
          <w:tcPr>
            <w:tcW w:w="1440" w:type="dxa"/>
            <w:vAlign w:val="center"/>
          </w:tcPr>
          <w:p w14:paraId="6DCD101D" w14:textId="1C6346E1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8 (26%)</w:t>
            </w:r>
          </w:p>
        </w:tc>
        <w:tc>
          <w:tcPr>
            <w:tcW w:w="1608" w:type="dxa"/>
            <w:vAlign w:val="center"/>
          </w:tcPr>
          <w:p w14:paraId="09754498" w14:textId="77777777" w:rsidR="008375F6" w:rsidRPr="00906D3E" w:rsidRDefault="008375F6" w:rsidP="008375F6">
            <w:pPr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</w:tr>
      <w:tr w:rsidR="008375F6" w:rsidRPr="00C3149A" w14:paraId="48720843" w14:textId="77777777" w:rsidTr="001F6172">
        <w:trPr>
          <w:jc w:val="center"/>
        </w:trPr>
        <w:tc>
          <w:tcPr>
            <w:tcW w:w="3318" w:type="dxa"/>
            <w:vAlign w:val="center"/>
          </w:tcPr>
          <w:p w14:paraId="75CF46F5" w14:textId="77777777" w:rsidR="008375F6" w:rsidRPr="00C3149A" w:rsidRDefault="008375F6" w:rsidP="008375F6">
            <w:pPr>
              <w:jc w:val="righ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411" w:type="dxa"/>
            <w:vAlign w:val="center"/>
          </w:tcPr>
          <w:p w14:paraId="2BE21087" w14:textId="26B0A992" w:rsidR="008375F6" w:rsidRPr="00906D3E" w:rsidRDefault="008375F6" w:rsidP="008375F6">
            <w:pPr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 (56%)</w:t>
            </w:r>
          </w:p>
        </w:tc>
        <w:tc>
          <w:tcPr>
            <w:tcW w:w="1441" w:type="dxa"/>
            <w:vAlign w:val="center"/>
          </w:tcPr>
          <w:p w14:paraId="1AA0D7B2" w14:textId="6BF4D27F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26%)</w:t>
            </w:r>
          </w:p>
        </w:tc>
        <w:tc>
          <w:tcPr>
            <w:tcW w:w="1440" w:type="dxa"/>
            <w:vAlign w:val="center"/>
          </w:tcPr>
          <w:p w14:paraId="277F9A89" w14:textId="30EEFC90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 (74%)</w:t>
            </w:r>
          </w:p>
        </w:tc>
        <w:tc>
          <w:tcPr>
            <w:tcW w:w="1608" w:type="dxa"/>
            <w:vAlign w:val="center"/>
          </w:tcPr>
          <w:p w14:paraId="07F12055" w14:textId="77777777" w:rsidR="008375F6" w:rsidRPr="00906D3E" w:rsidRDefault="008375F6" w:rsidP="008375F6">
            <w:pPr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</w:tr>
      <w:tr w:rsidR="00AC7499" w:rsidRPr="00C3149A" w14:paraId="143AA62E" w14:textId="77777777" w:rsidTr="001F6172">
        <w:trPr>
          <w:jc w:val="center"/>
        </w:trPr>
        <w:tc>
          <w:tcPr>
            <w:tcW w:w="3318" w:type="dxa"/>
            <w:vAlign w:val="center"/>
          </w:tcPr>
          <w:p w14:paraId="59B3D2B2" w14:textId="77777777" w:rsidR="00AC7499" w:rsidRPr="00712459" w:rsidRDefault="00AC7499" w:rsidP="00AC7499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411" w:type="dxa"/>
            <w:vAlign w:val="center"/>
          </w:tcPr>
          <w:p w14:paraId="62A6E721" w14:textId="77777777" w:rsidR="00AC7499" w:rsidRPr="00906D3E" w:rsidRDefault="00AC7499" w:rsidP="00AC7499">
            <w:pPr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441" w:type="dxa"/>
            <w:vAlign w:val="center"/>
          </w:tcPr>
          <w:p w14:paraId="37FDCF7B" w14:textId="77777777" w:rsidR="00AC7499" w:rsidRPr="00906D3E" w:rsidRDefault="00AC7499" w:rsidP="00AC7499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  <w:tc>
          <w:tcPr>
            <w:tcW w:w="1440" w:type="dxa"/>
            <w:vAlign w:val="center"/>
          </w:tcPr>
          <w:p w14:paraId="1F0D6A24" w14:textId="77777777" w:rsidR="00AC7499" w:rsidRPr="00906D3E" w:rsidRDefault="00AC7499" w:rsidP="00AC7499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  <w:tc>
          <w:tcPr>
            <w:tcW w:w="1608" w:type="dxa"/>
            <w:vAlign w:val="center"/>
          </w:tcPr>
          <w:p w14:paraId="02C68074" w14:textId="77777777" w:rsidR="00AC7499" w:rsidRPr="00906D3E" w:rsidRDefault="00AC7499" w:rsidP="00AC7499">
            <w:pPr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</w:tr>
      <w:tr w:rsidR="005D2A88" w:rsidRPr="00C3149A" w14:paraId="5314C809" w14:textId="77777777" w:rsidTr="001F6172">
        <w:trPr>
          <w:jc w:val="center"/>
        </w:trPr>
        <w:tc>
          <w:tcPr>
            <w:tcW w:w="3318" w:type="dxa"/>
            <w:vAlign w:val="center"/>
          </w:tcPr>
          <w:p w14:paraId="2905E37E" w14:textId="77777777" w:rsidR="005D2A88" w:rsidRPr="00C3149A" w:rsidRDefault="005D2A88" w:rsidP="005D2A88">
            <w:pPr>
              <w:widowControl/>
              <w:jc w:val="left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 w:rsidRPr="00C3149A">
              <w:rPr>
                <w:rFonts w:ascii="Times New Roman" w:eastAsia="游ゴシック" w:hAnsi="Times New Roman" w:cs="Times New Roman"/>
                <w:sz w:val="22"/>
                <w:lang w:val="en-GB"/>
              </w:rPr>
              <w:t>pT Stage</w:t>
            </w:r>
          </w:p>
        </w:tc>
        <w:tc>
          <w:tcPr>
            <w:tcW w:w="1411" w:type="dxa"/>
            <w:vAlign w:val="center"/>
          </w:tcPr>
          <w:p w14:paraId="61F52CC4" w14:textId="77777777" w:rsidR="005D2A88" w:rsidRPr="00906D3E" w:rsidRDefault="005D2A88" w:rsidP="005D2A88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  <w:tc>
          <w:tcPr>
            <w:tcW w:w="1441" w:type="dxa"/>
            <w:vAlign w:val="center"/>
          </w:tcPr>
          <w:p w14:paraId="15C34CCC" w14:textId="282CB1F9" w:rsidR="005D2A88" w:rsidRPr="00906D3E" w:rsidRDefault="005D2A88" w:rsidP="005D2A88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40" w:type="dxa"/>
            <w:vAlign w:val="center"/>
          </w:tcPr>
          <w:p w14:paraId="0065EFAD" w14:textId="55B470B4" w:rsidR="005D2A88" w:rsidRPr="00906D3E" w:rsidRDefault="005D2A88" w:rsidP="005D2A88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608" w:type="dxa"/>
            <w:vAlign w:val="center"/>
          </w:tcPr>
          <w:p w14:paraId="15FE2D19" w14:textId="28397AF1" w:rsidR="005D2A88" w:rsidRPr="001F6172" w:rsidRDefault="005D2A88" w:rsidP="005D2A88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8375F6" w:rsidRPr="00C3149A" w14:paraId="7C1541E6" w14:textId="77777777" w:rsidTr="001F6172">
        <w:trPr>
          <w:jc w:val="center"/>
        </w:trPr>
        <w:tc>
          <w:tcPr>
            <w:tcW w:w="3318" w:type="dxa"/>
            <w:vAlign w:val="center"/>
          </w:tcPr>
          <w:p w14:paraId="5F4AE4B3" w14:textId="77777777" w:rsidR="008375F6" w:rsidRPr="00C3149A" w:rsidRDefault="008375F6" w:rsidP="008375F6">
            <w:pPr>
              <w:jc w:val="right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 w:rsidRPr="00C3149A">
              <w:rPr>
                <w:rFonts w:ascii="Times New Roman" w:eastAsia="游ゴシック" w:hAnsi="Times New Roman" w:cs="Times New Roman"/>
                <w:sz w:val="22"/>
                <w:lang w:val="en-GB"/>
              </w:rPr>
              <w:t>pT1</w:t>
            </w:r>
          </w:p>
        </w:tc>
        <w:tc>
          <w:tcPr>
            <w:tcW w:w="1411" w:type="dxa"/>
            <w:vAlign w:val="center"/>
          </w:tcPr>
          <w:p w14:paraId="5734824A" w14:textId="402E427F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 (26%)</w:t>
            </w:r>
          </w:p>
        </w:tc>
        <w:tc>
          <w:tcPr>
            <w:tcW w:w="1441" w:type="dxa"/>
            <w:vAlign w:val="center"/>
          </w:tcPr>
          <w:p w14:paraId="147733DE" w14:textId="6BFA59D2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 (51%)</w:t>
            </w:r>
          </w:p>
        </w:tc>
        <w:tc>
          <w:tcPr>
            <w:tcW w:w="1440" w:type="dxa"/>
            <w:vAlign w:val="center"/>
          </w:tcPr>
          <w:p w14:paraId="3C0D7D1A" w14:textId="2AB74CA8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7 (14%)</w:t>
            </w:r>
          </w:p>
        </w:tc>
        <w:tc>
          <w:tcPr>
            <w:tcW w:w="1608" w:type="dxa"/>
            <w:vAlign w:val="center"/>
          </w:tcPr>
          <w:p w14:paraId="4ABAD1F3" w14:textId="77777777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</w:tr>
      <w:tr w:rsidR="008375F6" w:rsidRPr="00C3149A" w14:paraId="2D594B75" w14:textId="77777777" w:rsidTr="001F6172">
        <w:trPr>
          <w:jc w:val="center"/>
        </w:trPr>
        <w:tc>
          <w:tcPr>
            <w:tcW w:w="3318" w:type="dxa"/>
            <w:vAlign w:val="center"/>
          </w:tcPr>
          <w:p w14:paraId="568E009A" w14:textId="77777777" w:rsidR="008375F6" w:rsidRPr="00C3149A" w:rsidRDefault="008375F6" w:rsidP="008375F6">
            <w:pPr>
              <w:jc w:val="right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 w:rsidRPr="00C3149A">
              <w:rPr>
                <w:rFonts w:ascii="Times New Roman" w:eastAsia="游ゴシック" w:hAnsi="Times New Roman" w:cs="Times New Roman"/>
                <w:sz w:val="22"/>
                <w:lang w:val="en-GB"/>
              </w:rPr>
              <w:lastRenderedPageBreak/>
              <w:t>pT2</w:t>
            </w:r>
          </w:p>
        </w:tc>
        <w:tc>
          <w:tcPr>
            <w:tcW w:w="1411" w:type="dxa"/>
            <w:vAlign w:val="center"/>
          </w:tcPr>
          <w:p w14:paraId="20B9EB17" w14:textId="3E69F7E6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4 (14%)</w:t>
            </w:r>
          </w:p>
        </w:tc>
        <w:tc>
          <w:tcPr>
            <w:tcW w:w="1441" w:type="dxa"/>
            <w:vAlign w:val="center"/>
          </w:tcPr>
          <w:p w14:paraId="177C8E5A" w14:textId="12263CF2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16%)</w:t>
            </w:r>
          </w:p>
        </w:tc>
        <w:tc>
          <w:tcPr>
            <w:tcW w:w="1440" w:type="dxa"/>
            <w:vAlign w:val="center"/>
          </w:tcPr>
          <w:p w14:paraId="206DC0A1" w14:textId="293A781E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4 (13%)</w:t>
            </w:r>
          </w:p>
        </w:tc>
        <w:tc>
          <w:tcPr>
            <w:tcW w:w="1608" w:type="dxa"/>
            <w:vAlign w:val="center"/>
          </w:tcPr>
          <w:p w14:paraId="2DCD0583" w14:textId="77777777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</w:tr>
      <w:tr w:rsidR="008375F6" w:rsidRPr="00C3149A" w14:paraId="17A05686" w14:textId="77777777" w:rsidTr="001F6172">
        <w:trPr>
          <w:jc w:val="center"/>
        </w:trPr>
        <w:tc>
          <w:tcPr>
            <w:tcW w:w="3318" w:type="dxa"/>
            <w:vAlign w:val="center"/>
          </w:tcPr>
          <w:p w14:paraId="55B08B50" w14:textId="77777777" w:rsidR="008375F6" w:rsidRPr="00C3149A" w:rsidRDefault="008375F6" w:rsidP="008375F6">
            <w:pPr>
              <w:jc w:val="right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 w:rsidRPr="00C3149A">
              <w:rPr>
                <w:rFonts w:ascii="Times New Roman" w:eastAsia="游ゴシック" w:hAnsi="Times New Roman" w:cs="Times New Roman"/>
                <w:sz w:val="22"/>
                <w:lang w:val="en-GB"/>
              </w:rPr>
              <w:t>pT3</w:t>
            </w:r>
          </w:p>
        </w:tc>
        <w:tc>
          <w:tcPr>
            <w:tcW w:w="1411" w:type="dxa"/>
            <w:vAlign w:val="center"/>
          </w:tcPr>
          <w:p w14:paraId="70DD64A9" w14:textId="217864CE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 (34%)</w:t>
            </w:r>
          </w:p>
        </w:tc>
        <w:tc>
          <w:tcPr>
            <w:tcW w:w="1441" w:type="dxa"/>
            <w:vAlign w:val="center"/>
          </w:tcPr>
          <w:p w14:paraId="786B971C" w14:textId="007312E6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(27%)</w:t>
            </w:r>
          </w:p>
        </w:tc>
        <w:tc>
          <w:tcPr>
            <w:tcW w:w="1440" w:type="dxa"/>
            <w:vAlign w:val="center"/>
          </w:tcPr>
          <w:p w14:paraId="529106C8" w14:textId="103AEB8F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 (38%)</w:t>
            </w:r>
          </w:p>
        </w:tc>
        <w:tc>
          <w:tcPr>
            <w:tcW w:w="1608" w:type="dxa"/>
            <w:vAlign w:val="center"/>
          </w:tcPr>
          <w:p w14:paraId="330666BE" w14:textId="77777777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</w:tr>
      <w:tr w:rsidR="008375F6" w:rsidRPr="00C3149A" w14:paraId="3268BB04" w14:textId="77777777" w:rsidTr="001F6172">
        <w:trPr>
          <w:jc w:val="center"/>
        </w:trPr>
        <w:tc>
          <w:tcPr>
            <w:tcW w:w="3318" w:type="dxa"/>
            <w:vAlign w:val="center"/>
          </w:tcPr>
          <w:p w14:paraId="7D2421CD" w14:textId="77777777" w:rsidR="008375F6" w:rsidRPr="00C3149A" w:rsidRDefault="008375F6" w:rsidP="008375F6">
            <w:pPr>
              <w:jc w:val="right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 w:rsidRPr="00C3149A">
              <w:rPr>
                <w:rFonts w:ascii="Times New Roman" w:eastAsia="游ゴシック" w:hAnsi="Times New Roman" w:cs="Times New Roman"/>
                <w:sz w:val="22"/>
                <w:lang w:val="en-GB"/>
              </w:rPr>
              <w:t>pT4</w:t>
            </w:r>
          </w:p>
        </w:tc>
        <w:tc>
          <w:tcPr>
            <w:tcW w:w="1411" w:type="dxa"/>
            <w:vAlign w:val="center"/>
          </w:tcPr>
          <w:p w14:paraId="6E31AE7B" w14:textId="444299F3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 (26%)</w:t>
            </w:r>
          </w:p>
        </w:tc>
        <w:tc>
          <w:tcPr>
            <w:tcW w:w="1441" w:type="dxa"/>
            <w:vAlign w:val="center"/>
          </w:tcPr>
          <w:p w14:paraId="02FF8C04" w14:textId="37EB08F1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 6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40" w:type="dxa"/>
            <w:vAlign w:val="center"/>
          </w:tcPr>
          <w:p w14:paraId="20AB1526" w14:textId="1958D0B7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96 (35%)</w:t>
            </w:r>
          </w:p>
        </w:tc>
        <w:tc>
          <w:tcPr>
            <w:tcW w:w="1608" w:type="dxa"/>
            <w:vAlign w:val="center"/>
          </w:tcPr>
          <w:p w14:paraId="5064499C" w14:textId="77777777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</w:tr>
      <w:tr w:rsidR="008375F6" w:rsidRPr="00C3149A" w14:paraId="7B15A022" w14:textId="77777777" w:rsidTr="001F6172">
        <w:trPr>
          <w:jc w:val="center"/>
        </w:trPr>
        <w:tc>
          <w:tcPr>
            <w:tcW w:w="3318" w:type="dxa"/>
            <w:vAlign w:val="center"/>
          </w:tcPr>
          <w:p w14:paraId="76DB5E05" w14:textId="77777777" w:rsidR="008375F6" w:rsidRPr="00C3149A" w:rsidRDefault="008375F6" w:rsidP="008375F6">
            <w:pPr>
              <w:jc w:val="left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 w:rsidRPr="00C3149A">
              <w:rPr>
                <w:rFonts w:ascii="Times New Roman" w:eastAsia="游ゴシック" w:hAnsi="Times New Roman" w:cs="Times New Roman"/>
                <w:sz w:val="22"/>
                <w:lang w:val="en-GB"/>
              </w:rPr>
              <w:t> </w:t>
            </w:r>
          </w:p>
        </w:tc>
        <w:tc>
          <w:tcPr>
            <w:tcW w:w="1411" w:type="dxa"/>
            <w:vAlign w:val="center"/>
          </w:tcPr>
          <w:p w14:paraId="58B2D04A" w14:textId="77777777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  <w:tc>
          <w:tcPr>
            <w:tcW w:w="1441" w:type="dxa"/>
            <w:vAlign w:val="center"/>
          </w:tcPr>
          <w:p w14:paraId="5EED8511" w14:textId="77777777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  <w:tc>
          <w:tcPr>
            <w:tcW w:w="1440" w:type="dxa"/>
            <w:vAlign w:val="center"/>
          </w:tcPr>
          <w:p w14:paraId="5916C360" w14:textId="77777777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  <w:tc>
          <w:tcPr>
            <w:tcW w:w="1608" w:type="dxa"/>
            <w:vAlign w:val="center"/>
          </w:tcPr>
          <w:p w14:paraId="412672F9" w14:textId="77777777" w:rsidR="008375F6" w:rsidRPr="00906D3E" w:rsidRDefault="008375F6" w:rsidP="008375F6">
            <w:pPr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</w:tr>
      <w:tr w:rsidR="008375F6" w:rsidRPr="00A12FA7" w14:paraId="2F6BEF62" w14:textId="77777777" w:rsidTr="001F6172">
        <w:trPr>
          <w:jc w:val="center"/>
        </w:trPr>
        <w:tc>
          <w:tcPr>
            <w:tcW w:w="3318" w:type="dxa"/>
            <w:vAlign w:val="center"/>
          </w:tcPr>
          <w:p w14:paraId="07AD24DA" w14:textId="77777777" w:rsidR="008375F6" w:rsidRPr="00C3149A" w:rsidRDefault="008375F6" w:rsidP="008375F6">
            <w:pPr>
              <w:widowControl/>
              <w:jc w:val="left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 w:rsidRPr="00C3149A">
              <w:rPr>
                <w:rFonts w:ascii="Times New Roman" w:eastAsia="游ゴシック" w:hAnsi="Times New Roman" w:cs="Times New Roman"/>
                <w:sz w:val="22"/>
                <w:lang w:val="en-GB"/>
              </w:rPr>
              <w:t>pN Stage</w:t>
            </w:r>
          </w:p>
        </w:tc>
        <w:tc>
          <w:tcPr>
            <w:tcW w:w="1411" w:type="dxa"/>
            <w:vAlign w:val="center"/>
          </w:tcPr>
          <w:p w14:paraId="186B7346" w14:textId="77777777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  <w:tc>
          <w:tcPr>
            <w:tcW w:w="1441" w:type="dxa"/>
            <w:vAlign w:val="center"/>
          </w:tcPr>
          <w:p w14:paraId="6D32011F" w14:textId="2576ABB3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40" w:type="dxa"/>
            <w:vAlign w:val="center"/>
          </w:tcPr>
          <w:p w14:paraId="3261E10C" w14:textId="14B006EE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608" w:type="dxa"/>
            <w:vAlign w:val="center"/>
          </w:tcPr>
          <w:p w14:paraId="4BB9BBF1" w14:textId="5DC709BF" w:rsidR="008375F6" w:rsidRPr="00A12FA7" w:rsidRDefault="008375F6" w:rsidP="008375F6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sz w:val="22"/>
                <w:lang w:val="en-GB"/>
              </w:rPr>
            </w:pPr>
            <w:r w:rsidRPr="00A12FA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8375F6" w:rsidRPr="00C3149A" w14:paraId="6F3BFE74" w14:textId="77777777" w:rsidTr="001F6172">
        <w:trPr>
          <w:jc w:val="center"/>
        </w:trPr>
        <w:tc>
          <w:tcPr>
            <w:tcW w:w="3318" w:type="dxa"/>
            <w:vAlign w:val="center"/>
          </w:tcPr>
          <w:p w14:paraId="5ACB4C7B" w14:textId="77777777" w:rsidR="008375F6" w:rsidRPr="00C3149A" w:rsidRDefault="008375F6" w:rsidP="008375F6">
            <w:pPr>
              <w:jc w:val="right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 w:rsidRPr="00C3149A">
              <w:rPr>
                <w:rFonts w:ascii="Times New Roman" w:eastAsia="游ゴシック" w:hAnsi="Times New Roman" w:cs="Times New Roman"/>
                <w:sz w:val="22"/>
                <w:lang w:val="en-GB"/>
              </w:rPr>
              <w:t>pN0</w:t>
            </w:r>
          </w:p>
        </w:tc>
        <w:tc>
          <w:tcPr>
            <w:tcW w:w="1411" w:type="dxa"/>
            <w:vAlign w:val="center"/>
          </w:tcPr>
          <w:p w14:paraId="4441E845" w14:textId="37CDC4AC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 (40%)</w:t>
            </w:r>
          </w:p>
        </w:tc>
        <w:tc>
          <w:tcPr>
            <w:tcW w:w="1441" w:type="dxa"/>
            <w:vAlign w:val="center"/>
          </w:tcPr>
          <w:p w14:paraId="2F7873E3" w14:textId="752690DD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</w:rPr>
              <w:t>71 (57%)</w:t>
            </w:r>
          </w:p>
        </w:tc>
        <w:tc>
          <w:tcPr>
            <w:tcW w:w="1440" w:type="dxa"/>
            <w:vAlign w:val="center"/>
          </w:tcPr>
          <w:p w14:paraId="3B02969E" w14:textId="5821B19D" w:rsidR="008375F6" w:rsidRPr="00906D3E" w:rsidRDefault="008375F6" w:rsidP="00DF2183">
            <w:pPr>
              <w:ind w:firstLineChars="100" w:firstLine="200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 (32%)</w:t>
            </w:r>
          </w:p>
        </w:tc>
        <w:tc>
          <w:tcPr>
            <w:tcW w:w="1608" w:type="dxa"/>
            <w:vAlign w:val="center"/>
          </w:tcPr>
          <w:p w14:paraId="0C3BDA8D" w14:textId="77777777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</w:tr>
      <w:tr w:rsidR="008375F6" w:rsidRPr="00C3149A" w14:paraId="4A5280EB" w14:textId="77777777" w:rsidTr="001F6172">
        <w:trPr>
          <w:jc w:val="center"/>
        </w:trPr>
        <w:tc>
          <w:tcPr>
            <w:tcW w:w="3318" w:type="dxa"/>
            <w:vAlign w:val="center"/>
          </w:tcPr>
          <w:p w14:paraId="6B9DA0EC" w14:textId="77777777" w:rsidR="008375F6" w:rsidRPr="00C3149A" w:rsidRDefault="008375F6" w:rsidP="008375F6">
            <w:pPr>
              <w:jc w:val="right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 w:rsidRPr="00C3149A">
              <w:rPr>
                <w:rFonts w:ascii="Times New Roman" w:eastAsia="游ゴシック" w:hAnsi="Times New Roman" w:cs="Times New Roman"/>
                <w:sz w:val="22"/>
                <w:lang w:val="en-GB"/>
              </w:rPr>
              <w:t>pN1</w:t>
            </w:r>
          </w:p>
        </w:tc>
        <w:tc>
          <w:tcPr>
            <w:tcW w:w="1411" w:type="dxa"/>
            <w:vAlign w:val="center"/>
          </w:tcPr>
          <w:p w14:paraId="19337672" w14:textId="4740343F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9 (20%)</w:t>
            </w:r>
          </w:p>
        </w:tc>
        <w:tc>
          <w:tcPr>
            <w:tcW w:w="1441" w:type="dxa"/>
            <w:vAlign w:val="center"/>
          </w:tcPr>
          <w:p w14:paraId="6653BEDD" w14:textId="362AEBBF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21%)</w:t>
            </w:r>
          </w:p>
        </w:tc>
        <w:tc>
          <w:tcPr>
            <w:tcW w:w="1440" w:type="dxa"/>
            <w:vAlign w:val="center"/>
          </w:tcPr>
          <w:p w14:paraId="35CE211E" w14:textId="01B75A2B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 (19%)</w:t>
            </w:r>
          </w:p>
        </w:tc>
        <w:tc>
          <w:tcPr>
            <w:tcW w:w="1608" w:type="dxa"/>
            <w:vAlign w:val="center"/>
          </w:tcPr>
          <w:p w14:paraId="0D81DEF1" w14:textId="77777777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</w:tr>
      <w:tr w:rsidR="008375F6" w:rsidRPr="00C3149A" w14:paraId="3C0A0392" w14:textId="77777777" w:rsidTr="001F6172">
        <w:trPr>
          <w:jc w:val="center"/>
        </w:trPr>
        <w:tc>
          <w:tcPr>
            <w:tcW w:w="3318" w:type="dxa"/>
            <w:vAlign w:val="center"/>
          </w:tcPr>
          <w:p w14:paraId="5A288824" w14:textId="77777777" w:rsidR="008375F6" w:rsidRPr="00C3149A" w:rsidRDefault="008375F6" w:rsidP="008375F6">
            <w:pPr>
              <w:jc w:val="right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 w:rsidRPr="00C3149A">
              <w:rPr>
                <w:rFonts w:ascii="Times New Roman" w:eastAsia="游ゴシック" w:hAnsi="Times New Roman" w:cs="Times New Roman"/>
                <w:sz w:val="22"/>
                <w:lang w:val="en-GB"/>
              </w:rPr>
              <w:t>pN2</w:t>
            </w:r>
          </w:p>
        </w:tc>
        <w:tc>
          <w:tcPr>
            <w:tcW w:w="1411" w:type="dxa"/>
            <w:vAlign w:val="center"/>
          </w:tcPr>
          <w:p w14:paraId="5FFBC5F0" w14:textId="31E09966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5 (16%)</w:t>
            </w:r>
          </w:p>
        </w:tc>
        <w:tc>
          <w:tcPr>
            <w:tcW w:w="1441" w:type="dxa"/>
            <w:vAlign w:val="center"/>
          </w:tcPr>
          <w:p w14:paraId="58E56180" w14:textId="2E5F0E75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11%)</w:t>
            </w:r>
          </w:p>
        </w:tc>
        <w:tc>
          <w:tcPr>
            <w:tcW w:w="1440" w:type="dxa"/>
            <w:vAlign w:val="center"/>
          </w:tcPr>
          <w:p w14:paraId="72DA591E" w14:textId="2404B61B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 (19%)</w:t>
            </w:r>
          </w:p>
        </w:tc>
        <w:tc>
          <w:tcPr>
            <w:tcW w:w="1608" w:type="dxa"/>
            <w:vAlign w:val="center"/>
          </w:tcPr>
          <w:p w14:paraId="4FEC6C77" w14:textId="77777777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</w:tr>
      <w:tr w:rsidR="008375F6" w:rsidRPr="00C3149A" w14:paraId="2250E5BD" w14:textId="77777777" w:rsidTr="001F6172">
        <w:trPr>
          <w:jc w:val="center"/>
        </w:trPr>
        <w:tc>
          <w:tcPr>
            <w:tcW w:w="3318" w:type="dxa"/>
            <w:vAlign w:val="center"/>
          </w:tcPr>
          <w:p w14:paraId="6737D8EB" w14:textId="77777777" w:rsidR="008375F6" w:rsidRPr="00C3149A" w:rsidRDefault="008375F6" w:rsidP="008375F6">
            <w:pPr>
              <w:jc w:val="right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 w:rsidRPr="00C3149A">
              <w:rPr>
                <w:rFonts w:ascii="Times New Roman" w:eastAsia="游ゴシック" w:hAnsi="Times New Roman" w:cs="Times New Roman"/>
                <w:sz w:val="22"/>
                <w:lang w:val="en-GB"/>
              </w:rPr>
              <w:t>pN3</w:t>
            </w:r>
          </w:p>
        </w:tc>
        <w:tc>
          <w:tcPr>
            <w:tcW w:w="1411" w:type="dxa"/>
            <w:vAlign w:val="center"/>
          </w:tcPr>
          <w:p w14:paraId="6489AA40" w14:textId="5F701809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94 (24%)</w:t>
            </w:r>
          </w:p>
        </w:tc>
        <w:tc>
          <w:tcPr>
            <w:tcW w:w="1441" w:type="dxa"/>
            <w:vAlign w:val="center"/>
          </w:tcPr>
          <w:p w14:paraId="10555542" w14:textId="7E6887FE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11%)</w:t>
            </w:r>
          </w:p>
        </w:tc>
        <w:tc>
          <w:tcPr>
            <w:tcW w:w="1440" w:type="dxa"/>
            <w:vAlign w:val="center"/>
          </w:tcPr>
          <w:p w14:paraId="34B4900E" w14:textId="79A63F08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 (30%)</w:t>
            </w:r>
          </w:p>
        </w:tc>
        <w:tc>
          <w:tcPr>
            <w:tcW w:w="1608" w:type="dxa"/>
            <w:vAlign w:val="center"/>
          </w:tcPr>
          <w:p w14:paraId="47A50F83" w14:textId="77777777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</w:tr>
      <w:tr w:rsidR="008375F6" w:rsidRPr="00C3149A" w14:paraId="760D5359" w14:textId="77777777" w:rsidTr="001F6172">
        <w:trPr>
          <w:jc w:val="center"/>
        </w:trPr>
        <w:tc>
          <w:tcPr>
            <w:tcW w:w="3318" w:type="dxa"/>
            <w:vAlign w:val="center"/>
          </w:tcPr>
          <w:p w14:paraId="148A52A3" w14:textId="77777777" w:rsidR="008375F6" w:rsidRPr="00C3149A" w:rsidRDefault="008375F6" w:rsidP="008375F6">
            <w:pPr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411" w:type="dxa"/>
            <w:vAlign w:val="center"/>
          </w:tcPr>
          <w:p w14:paraId="1990FBED" w14:textId="77777777" w:rsidR="008375F6" w:rsidRPr="00906D3E" w:rsidRDefault="008375F6" w:rsidP="008375F6">
            <w:pPr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441" w:type="dxa"/>
            <w:vAlign w:val="center"/>
          </w:tcPr>
          <w:p w14:paraId="6A1D7C3A" w14:textId="77777777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  <w:tc>
          <w:tcPr>
            <w:tcW w:w="1440" w:type="dxa"/>
            <w:vAlign w:val="center"/>
          </w:tcPr>
          <w:p w14:paraId="0833A1B4" w14:textId="051F49B2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  <w:tc>
          <w:tcPr>
            <w:tcW w:w="1608" w:type="dxa"/>
            <w:vAlign w:val="center"/>
          </w:tcPr>
          <w:p w14:paraId="09329F13" w14:textId="77777777" w:rsidR="008375F6" w:rsidRPr="00906D3E" w:rsidRDefault="008375F6" w:rsidP="008375F6">
            <w:pPr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</w:tr>
      <w:tr w:rsidR="008375F6" w:rsidRPr="00C3149A" w14:paraId="374C8690" w14:textId="77777777" w:rsidTr="001F6172">
        <w:trPr>
          <w:jc w:val="center"/>
        </w:trPr>
        <w:tc>
          <w:tcPr>
            <w:tcW w:w="3318" w:type="dxa"/>
            <w:vAlign w:val="center"/>
          </w:tcPr>
          <w:p w14:paraId="7843670E" w14:textId="77777777" w:rsidR="008375F6" w:rsidRPr="00C3149A" w:rsidRDefault="008375F6" w:rsidP="008375F6">
            <w:pPr>
              <w:jc w:val="left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 w:rsidRPr="00C3149A">
              <w:rPr>
                <w:rFonts w:ascii="Times New Roman" w:eastAsia="游ゴシック" w:hAnsi="Times New Roman" w:cs="Times New Roman"/>
                <w:sz w:val="22"/>
                <w:lang w:val="en-GB"/>
              </w:rPr>
              <w:t>No. of nodes harvested (mean ± SD)</w:t>
            </w:r>
          </w:p>
        </w:tc>
        <w:tc>
          <w:tcPr>
            <w:tcW w:w="1411" w:type="dxa"/>
            <w:vAlign w:val="center"/>
          </w:tcPr>
          <w:p w14:paraId="4CD56950" w14:textId="1C5AD602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9±17.8</w:t>
            </w:r>
          </w:p>
        </w:tc>
        <w:tc>
          <w:tcPr>
            <w:tcW w:w="1441" w:type="dxa"/>
            <w:vAlign w:val="center"/>
          </w:tcPr>
          <w:p w14:paraId="32360B30" w14:textId="35478EF6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8±15.4</w:t>
            </w:r>
          </w:p>
        </w:tc>
        <w:tc>
          <w:tcPr>
            <w:tcW w:w="1440" w:type="dxa"/>
            <w:vAlign w:val="center"/>
          </w:tcPr>
          <w:p w14:paraId="5E580435" w14:textId="4B350929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8±18.5</w:t>
            </w:r>
          </w:p>
        </w:tc>
        <w:tc>
          <w:tcPr>
            <w:tcW w:w="1608" w:type="dxa"/>
            <w:vAlign w:val="center"/>
          </w:tcPr>
          <w:p w14:paraId="123C887B" w14:textId="596C8C58" w:rsidR="008375F6" w:rsidRPr="00A12FA7" w:rsidRDefault="008375F6" w:rsidP="008375F6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sz w:val="22"/>
                <w:lang w:val="en-GB"/>
              </w:rPr>
            </w:pPr>
            <w:r w:rsidRPr="00A12FA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24</w:t>
            </w:r>
          </w:p>
        </w:tc>
      </w:tr>
      <w:tr w:rsidR="008375F6" w:rsidRPr="00C3149A" w14:paraId="1469BD77" w14:textId="77777777" w:rsidTr="001F6172">
        <w:trPr>
          <w:jc w:val="center"/>
        </w:trPr>
        <w:tc>
          <w:tcPr>
            <w:tcW w:w="3318" w:type="dxa"/>
            <w:vAlign w:val="center"/>
          </w:tcPr>
          <w:p w14:paraId="0DD31EC7" w14:textId="77777777" w:rsidR="008375F6" w:rsidRPr="00C3149A" w:rsidRDefault="008375F6" w:rsidP="008375F6">
            <w:pPr>
              <w:jc w:val="left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  <w:tc>
          <w:tcPr>
            <w:tcW w:w="1411" w:type="dxa"/>
            <w:vAlign w:val="center"/>
          </w:tcPr>
          <w:p w14:paraId="7750714F" w14:textId="77777777" w:rsidR="008375F6" w:rsidRPr="00906D3E" w:rsidRDefault="008375F6" w:rsidP="008375F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41" w:type="dxa"/>
            <w:vAlign w:val="center"/>
          </w:tcPr>
          <w:p w14:paraId="6417ECAB" w14:textId="7963CFA3" w:rsidR="008375F6" w:rsidRPr="00906D3E" w:rsidRDefault="008375F6" w:rsidP="008375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40" w:type="dxa"/>
            <w:vAlign w:val="center"/>
          </w:tcPr>
          <w:p w14:paraId="04DF3776" w14:textId="2F20488E" w:rsidR="008375F6" w:rsidRPr="00906D3E" w:rsidRDefault="008375F6" w:rsidP="008375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608" w:type="dxa"/>
            <w:vAlign w:val="center"/>
          </w:tcPr>
          <w:p w14:paraId="21F6CED6" w14:textId="77777777" w:rsidR="008375F6" w:rsidRPr="001F6172" w:rsidRDefault="008375F6" w:rsidP="008375F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375F6" w:rsidRPr="00C3149A" w14:paraId="38A4BC2B" w14:textId="77777777" w:rsidTr="001F6172">
        <w:trPr>
          <w:jc w:val="center"/>
        </w:trPr>
        <w:tc>
          <w:tcPr>
            <w:tcW w:w="3318" w:type="dxa"/>
            <w:vAlign w:val="center"/>
          </w:tcPr>
          <w:p w14:paraId="379640EB" w14:textId="77777777" w:rsidR="008375F6" w:rsidRPr="00C3149A" w:rsidRDefault="008375F6" w:rsidP="008375F6">
            <w:pPr>
              <w:jc w:val="left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 w:rsidRPr="00C3149A">
              <w:rPr>
                <w:rFonts w:ascii="Times New Roman" w:eastAsia="游ゴシック" w:hAnsi="Times New Roman" w:cs="Times New Roman"/>
                <w:sz w:val="22"/>
                <w:lang w:val="en-GB"/>
              </w:rPr>
              <w:t>No. of metastatic nodes (mean ± SD)</w:t>
            </w:r>
          </w:p>
        </w:tc>
        <w:tc>
          <w:tcPr>
            <w:tcW w:w="1411" w:type="dxa"/>
            <w:vAlign w:val="center"/>
          </w:tcPr>
          <w:p w14:paraId="1A45442D" w14:textId="3450EC8D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±6.7</w:t>
            </w:r>
          </w:p>
        </w:tc>
        <w:tc>
          <w:tcPr>
            <w:tcW w:w="1441" w:type="dxa"/>
            <w:vAlign w:val="center"/>
          </w:tcPr>
          <w:p w14:paraId="6E552CCA" w14:textId="74D4E8E5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±4.8</w:t>
            </w:r>
          </w:p>
        </w:tc>
        <w:tc>
          <w:tcPr>
            <w:tcW w:w="1440" w:type="dxa"/>
            <w:vAlign w:val="center"/>
          </w:tcPr>
          <w:p w14:paraId="54A4354C" w14:textId="130C81BE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±7.2</w:t>
            </w:r>
          </w:p>
        </w:tc>
        <w:tc>
          <w:tcPr>
            <w:tcW w:w="1608" w:type="dxa"/>
            <w:vAlign w:val="center"/>
          </w:tcPr>
          <w:p w14:paraId="4708D373" w14:textId="55BCA2E4" w:rsidR="008375F6" w:rsidRPr="00A12FA7" w:rsidRDefault="008375F6" w:rsidP="008375F6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sz w:val="22"/>
                <w:lang w:val="en-GB"/>
              </w:rPr>
            </w:pPr>
            <w:r w:rsidRPr="00A12FA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8375F6" w:rsidRPr="00C3149A" w14:paraId="21EC2A6B" w14:textId="77777777" w:rsidTr="001F6172">
        <w:trPr>
          <w:jc w:val="center"/>
        </w:trPr>
        <w:tc>
          <w:tcPr>
            <w:tcW w:w="3318" w:type="dxa"/>
            <w:vAlign w:val="center"/>
          </w:tcPr>
          <w:p w14:paraId="32D7A135" w14:textId="77777777" w:rsidR="008375F6" w:rsidRPr="00C3149A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  <w:tc>
          <w:tcPr>
            <w:tcW w:w="1411" w:type="dxa"/>
            <w:vAlign w:val="center"/>
          </w:tcPr>
          <w:p w14:paraId="15504A58" w14:textId="77777777" w:rsidR="008375F6" w:rsidRPr="00906D3E" w:rsidRDefault="008375F6" w:rsidP="008375F6">
            <w:pPr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441" w:type="dxa"/>
            <w:vAlign w:val="center"/>
          </w:tcPr>
          <w:p w14:paraId="4440CE83" w14:textId="77777777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  <w:tc>
          <w:tcPr>
            <w:tcW w:w="1440" w:type="dxa"/>
            <w:vAlign w:val="center"/>
          </w:tcPr>
          <w:p w14:paraId="053F4871" w14:textId="77777777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  <w:tc>
          <w:tcPr>
            <w:tcW w:w="1608" w:type="dxa"/>
            <w:vAlign w:val="center"/>
          </w:tcPr>
          <w:p w14:paraId="69BA0F5C" w14:textId="77777777" w:rsidR="008375F6" w:rsidRPr="00906D3E" w:rsidRDefault="008375F6" w:rsidP="008375F6">
            <w:pPr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</w:tr>
      <w:tr w:rsidR="008375F6" w:rsidRPr="00C3149A" w14:paraId="4669F0D3" w14:textId="77777777" w:rsidTr="001F6172">
        <w:trPr>
          <w:jc w:val="center"/>
        </w:trPr>
        <w:tc>
          <w:tcPr>
            <w:tcW w:w="3318" w:type="dxa"/>
            <w:vAlign w:val="center"/>
          </w:tcPr>
          <w:p w14:paraId="7C241738" w14:textId="77777777" w:rsidR="008375F6" w:rsidRPr="00C3149A" w:rsidRDefault="008375F6" w:rsidP="008375F6">
            <w:pPr>
              <w:jc w:val="left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 w:rsidRPr="00C3149A">
              <w:rPr>
                <w:rFonts w:ascii="Times New Roman" w:eastAsia="游ゴシック" w:hAnsi="Times New Roman" w:cs="Times New Roman"/>
                <w:sz w:val="22"/>
                <w:lang w:val="en-GB"/>
              </w:rPr>
              <w:t>M stage</w:t>
            </w:r>
          </w:p>
        </w:tc>
        <w:tc>
          <w:tcPr>
            <w:tcW w:w="1411" w:type="dxa"/>
            <w:vAlign w:val="center"/>
          </w:tcPr>
          <w:p w14:paraId="0F9BC312" w14:textId="77777777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  <w:tc>
          <w:tcPr>
            <w:tcW w:w="1441" w:type="dxa"/>
            <w:vAlign w:val="center"/>
          </w:tcPr>
          <w:p w14:paraId="6597499A" w14:textId="03432F56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40" w:type="dxa"/>
            <w:vAlign w:val="center"/>
          </w:tcPr>
          <w:p w14:paraId="77EF7E65" w14:textId="03A2D113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608" w:type="dxa"/>
            <w:vAlign w:val="center"/>
          </w:tcPr>
          <w:p w14:paraId="1E2D2ED2" w14:textId="40C1ECE7" w:rsidR="008375F6" w:rsidRPr="00A12FA7" w:rsidRDefault="008375F6" w:rsidP="008375F6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sz w:val="22"/>
                <w:lang w:val="en-GB"/>
              </w:rPr>
            </w:pPr>
            <w:r w:rsidRPr="00A12FA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14</w:t>
            </w:r>
          </w:p>
        </w:tc>
      </w:tr>
      <w:tr w:rsidR="008375F6" w:rsidRPr="00C3149A" w14:paraId="0299F408" w14:textId="77777777" w:rsidTr="001F6172">
        <w:trPr>
          <w:jc w:val="center"/>
        </w:trPr>
        <w:tc>
          <w:tcPr>
            <w:tcW w:w="3318" w:type="dxa"/>
            <w:vAlign w:val="center"/>
          </w:tcPr>
          <w:p w14:paraId="6948B3E1" w14:textId="77777777" w:rsidR="008375F6" w:rsidRPr="00C3149A" w:rsidRDefault="008375F6" w:rsidP="008375F6">
            <w:pPr>
              <w:jc w:val="right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 w:rsidRPr="00C3149A">
              <w:rPr>
                <w:rFonts w:ascii="Times New Roman" w:eastAsia="游ゴシック" w:hAnsi="Times New Roman" w:cs="Times New Roman"/>
                <w:sz w:val="22"/>
                <w:lang w:val="en-GB"/>
              </w:rPr>
              <w:t>M0</w:t>
            </w:r>
          </w:p>
        </w:tc>
        <w:tc>
          <w:tcPr>
            <w:tcW w:w="1411" w:type="dxa"/>
            <w:vAlign w:val="center"/>
          </w:tcPr>
          <w:p w14:paraId="2529A7CA" w14:textId="6AAA3F38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6 (85%)</w:t>
            </w:r>
          </w:p>
        </w:tc>
        <w:tc>
          <w:tcPr>
            <w:tcW w:w="1441" w:type="dxa"/>
            <w:vAlign w:val="center"/>
          </w:tcPr>
          <w:p w14:paraId="4A16BD2F" w14:textId="7B3BDD3B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 (93%)</w:t>
            </w:r>
          </w:p>
        </w:tc>
        <w:tc>
          <w:tcPr>
            <w:tcW w:w="1440" w:type="dxa"/>
            <w:vAlign w:val="center"/>
          </w:tcPr>
          <w:p w14:paraId="656494E1" w14:textId="3BEE9872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0 (81%)</w:t>
            </w:r>
          </w:p>
        </w:tc>
        <w:tc>
          <w:tcPr>
            <w:tcW w:w="1608" w:type="dxa"/>
            <w:vAlign w:val="center"/>
          </w:tcPr>
          <w:p w14:paraId="31B8336F" w14:textId="77777777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</w:tr>
      <w:tr w:rsidR="008375F6" w:rsidRPr="00C3149A" w14:paraId="1F1039AB" w14:textId="77777777" w:rsidTr="001F6172">
        <w:trPr>
          <w:jc w:val="center"/>
        </w:trPr>
        <w:tc>
          <w:tcPr>
            <w:tcW w:w="3318" w:type="dxa"/>
            <w:vAlign w:val="center"/>
          </w:tcPr>
          <w:p w14:paraId="67338E0D" w14:textId="77777777" w:rsidR="008375F6" w:rsidRPr="00C3149A" w:rsidRDefault="008375F6" w:rsidP="008375F6">
            <w:pPr>
              <w:jc w:val="right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 w:rsidRPr="00C3149A">
              <w:rPr>
                <w:rFonts w:ascii="Times New Roman" w:eastAsia="游ゴシック" w:hAnsi="Times New Roman" w:cs="Times New Roman"/>
                <w:sz w:val="22"/>
                <w:lang w:val="en-GB"/>
              </w:rPr>
              <w:t>M1</w:t>
            </w:r>
          </w:p>
        </w:tc>
        <w:tc>
          <w:tcPr>
            <w:tcW w:w="1411" w:type="dxa"/>
            <w:vAlign w:val="center"/>
          </w:tcPr>
          <w:p w14:paraId="3FDD7CF0" w14:textId="1D71BD6A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9 (15%)</w:t>
            </w:r>
          </w:p>
        </w:tc>
        <w:tc>
          <w:tcPr>
            <w:tcW w:w="1441" w:type="dxa"/>
            <w:vAlign w:val="center"/>
          </w:tcPr>
          <w:p w14:paraId="2F0EE977" w14:textId="039B87D5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 7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40" w:type="dxa"/>
            <w:vAlign w:val="center"/>
          </w:tcPr>
          <w:p w14:paraId="6A1F51BF" w14:textId="0370B51E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1 (19%)</w:t>
            </w:r>
          </w:p>
        </w:tc>
        <w:tc>
          <w:tcPr>
            <w:tcW w:w="1608" w:type="dxa"/>
            <w:vAlign w:val="center"/>
          </w:tcPr>
          <w:p w14:paraId="02660666" w14:textId="77777777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</w:tr>
      <w:tr w:rsidR="008375F6" w:rsidRPr="00C3149A" w14:paraId="7C64514E" w14:textId="77777777" w:rsidTr="001F6172">
        <w:trPr>
          <w:jc w:val="center"/>
        </w:trPr>
        <w:tc>
          <w:tcPr>
            <w:tcW w:w="3318" w:type="dxa"/>
            <w:vAlign w:val="center"/>
          </w:tcPr>
          <w:p w14:paraId="4C811AF5" w14:textId="77777777" w:rsidR="008375F6" w:rsidRPr="00C3149A" w:rsidRDefault="008375F6" w:rsidP="008375F6">
            <w:pPr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411" w:type="dxa"/>
            <w:vAlign w:val="center"/>
          </w:tcPr>
          <w:p w14:paraId="0FF3FE93" w14:textId="77777777" w:rsidR="008375F6" w:rsidRPr="00906D3E" w:rsidRDefault="008375F6" w:rsidP="008375F6">
            <w:pPr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441" w:type="dxa"/>
            <w:vAlign w:val="center"/>
          </w:tcPr>
          <w:p w14:paraId="1E7A1184" w14:textId="77777777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  <w:tc>
          <w:tcPr>
            <w:tcW w:w="1440" w:type="dxa"/>
            <w:vAlign w:val="center"/>
          </w:tcPr>
          <w:p w14:paraId="4BFEACB3" w14:textId="77777777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  <w:tc>
          <w:tcPr>
            <w:tcW w:w="1608" w:type="dxa"/>
            <w:vAlign w:val="center"/>
          </w:tcPr>
          <w:p w14:paraId="60DF9502" w14:textId="77777777" w:rsidR="008375F6" w:rsidRPr="00906D3E" w:rsidRDefault="008375F6" w:rsidP="008375F6">
            <w:pPr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</w:tr>
      <w:tr w:rsidR="008375F6" w:rsidRPr="00A12FA7" w14:paraId="1FB59B4E" w14:textId="77777777" w:rsidTr="001F6172">
        <w:trPr>
          <w:jc w:val="center"/>
        </w:trPr>
        <w:tc>
          <w:tcPr>
            <w:tcW w:w="3318" w:type="dxa"/>
            <w:vAlign w:val="center"/>
          </w:tcPr>
          <w:p w14:paraId="2F900689" w14:textId="77777777" w:rsidR="008375F6" w:rsidRPr="00C3149A" w:rsidRDefault="008375F6" w:rsidP="008375F6">
            <w:pPr>
              <w:widowControl/>
              <w:jc w:val="left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 w:rsidRPr="00C3149A">
              <w:rPr>
                <w:rFonts w:ascii="Times New Roman" w:eastAsia="游ゴシック" w:hAnsi="Times New Roman" w:cs="Times New Roman"/>
                <w:sz w:val="22"/>
                <w:lang w:val="en-GB"/>
              </w:rPr>
              <w:t>pStage</w:t>
            </w:r>
          </w:p>
        </w:tc>
        <w:tc>
          <w:tcPr>
            <w:tcW w:w="1411" w:type="dxa"/>
            <w:vAlign w:val="center"/>
          </w:tcPr>
          <w:p w14:paraId="43579082" w14:textId="77777777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  <w:tc>
          <w:tcPr>
            <w:tcW w:w="1441" w:type="dxa"/>
            <w:vAlign w:val="center"/>
          </w:tcPr>
          <w:p w14:paraId="114FA3CC" w14:textId="7B48A099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40" w:type="dxa"/>
            <w:vAlign w:val="center"/>
          </w:tcPr>
          <w:p w14:paraId="374B710C" w14:textId="701F4FFA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608" w:type="dxa"/>
            <w:vAlign w:val="center"/>
          </w:tcPr>
          <w:p w14:paraId="06A2697D" w14:textId="6BB08DD2" w:rsidR="008375F6" w:rsidRPr="00A12FA7" w:rsidRDefault="008375F6" w:rsidP="008375F6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sz w:val="22"/>
                <w:lang w:val="en-GB"/>
              </w:rPr>
            </w:pPr>
            <w:r w:rsidRPr="00A12FA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8375F6" w:rsidRPr="00C3149A" w14:paraId="50083B6A" w14:textId="77777777" w:rsidTr="001F6172">
        <w:trPr>
          <w:jc w:val="center"/>
        </w:trPr>
        <w:tc>
          <w:tcPr>
            <w:tcW w:w="3318" w:type="dxa"/>
            <w:vAlign w:val="center"/>
          </w:tcPr>
          <w:p w14:paraId="1513D056" w14:textId="77777777" w:rsidR="008375F6" w:rsidRPr="00C3149A" w:rsidRDefault="008375F6" w:rsidP="008375F6">
            <w:pPr>
              <w:jc w:val="right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 w:rsidRPr="00C3149A">
              <w:rPr>
                <w:rFonts w:ascii="Times New Roman" w:eastAsia="游ゴシック" w:hAnsi="Times New Roman" w:cs="Times New Roman"/>
                <w:sz w:val="22"/>
                <w:lang w:val="en-GB"/>
              </w:rPr>
              <w:t>I</w:t>
            </w:r>
          </w:p>
        </w:tc>
        <w:tc>
          <w:tcPr>
            <w:tcW w:w="1411" w:type="dxa"/>
            <w:vAlign w:val="center"/>
          </w:tcPr>
          <w:p w14:paraId="342C3448" w14:textId="6F3DA38D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 (29%)</w:t>
            </w:r>
          </w:p>
        </w:tc>
        <w:tc>
          <w:tcPr>
            <w:tcW w:w="1441" w:type="dxa"/>
            <w:vAlign w:val="center"/>
          </w:tcPr>
          <w:p w14:paraId="1EDE7B1C" w14:textId="14892C62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 (51%)</w:t>
            </w:r>
          </w:p>
        </w:tc>
        <w:tc>
          <w:tcPr>
            <w:tcW w:w="1440" w:type="dxa"/>
            <w:vAlign w:val="center"/>
          </w:tcPr>
          <w:p w14:paraId="5825A98D" w14:textId="10BB7C84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1 (19%)</w:t>
            </w:r>
          </w:p>
        </w:tc>
        <w:tc>
          <w:tcPr>
            <w:tcW w:w="1608" w:type="dxa"/>
            <w:vAlign w:val="center"/>
          </w:tcPr>
          <w:p w14:paraId="1EAC38B5" w14:textId="77777777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</w:tr>
      <w:tr w:rsidR="008375F6" w:rsidRPr="00C3149A" w14:paraId="43F33F87" w14:textId="77777777" w:rsidTr="001F6172">
        <w:trPr>
          <w:jc w:val="center"/>
        </w:trPr>
        <w:tc>
          <w:tcPr>
            <w:tcW w:w="3318" w:type="dxa"/>
            <w:vAlign w:val="center"/>
          </w:tcPr>
          <w:p w14:paraId="66DC2C2B" w14:textId="77777777" w:rsidR="008375F6" w:rsidRPr="00C3149A" w:rsidRDefault="008375F6" w:rsidP="008375F6">
            <w:pPr>
              <w:jc w:val="right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 w:rsidRPr="00C3149A">
              <w:rPr>
                <w:rFonts w:ascii="Times New Roman" w:eastAsia="游ゴシック" w:hAnsi="Times New Roman" w:cs="Times New Roman"/>
                <w:sz w:val="22"/>
                <w:lang w:val="en-GB"/>
              </w:rPr>
              <w:t>II</w:t>
            </w:r>
          </w:p>
        </w:tc>
        <w:tc>
          <w:tcPr>
            <w:tcW w:w="1411" w:type="dxa"/>
            <w:vAlign w:val="center"/>
          </w:tcPr>
          <w:p w14:paraId="27976595" w14:textId="70BD271B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1 (13%)</w:t>
            </w:r>
          </w:p>
        </w:tc>
        <w:tc>
          <w:tcPr>
            <w:tcW w:w="1441" w:type="dxa"/>
            <w:vAlign w:val="center"/>
          </w:tcPr>
          <w:p w14:paraId="7620D78C" w14:textId="3EFB2765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13%)</w:t>
            </w:r>
          </w:p>
        </w:tc>
        <w:tc>
          <w:tcPr>
            <w:tcW w:w="1440" w:type="dxa"/>
            <w:vAlign w:val="center"/>
          </w:tcPr>
          <w:p w14:paraId="64FA0E91" w14:textId="5BC3C36C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5 (13%)</w:t>
            </w:r>
          </w:p>
        </w:tc>
        <w:tc>
          <w:tcPr>
            <w:tcW w:w="1608" w:type="dxa"/>
            <w:vAlign w:val="center"/>
          </w:tcPr>
          <w:p w14:paraId="72EB323D" w14:textId="77777777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</w:tr>
      <w:tr w:rsidR="008375F6" w:rsidRPr="00C3149A" w14:paraId="02894F6B" w14:textId="77777777" w:rsidTr="001F6172">
        <w:trPr>
          <w:jc w:val="center"/>
        </w:trPr>
        <w:tc>
          <w:tcPr>
            <w:tcW w:w="3318" w:type="dxa"/>
            <w:vAlign w:val="center"/>
          </w:tcPr>
          <w:p w14:paraId="65D8F123" w14:textId="77777777" w:rsidR="008375F6" w:rsidRPr="00C3149A" w:rsidRDefault="008375F6" w:rsidP="008375F6">
            <w:pPr>
              <w:jc w:val="right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 w:rsidRPr="00C3149A">
              <w:rPr>
                <w:rFonts w:ascii="Times New Roman" w:eastAsia="游ゴシック" w:hAnsi="Times New Roman" w:cs="Times New Roman"/>
                <w:sz w:val="22"/>
                <w:lang w:val="en-GB"/>
              </w:rPr>
              <w:t>III</w:t>
            </w:r>
          </w:p>
        </w:tc>
        <w:tc>
          <w:tcPr>
            <w:tcW w:w="1411" w:type="dxa"/>
            <w:vAlign w:val="center"/>
          </w:tcPr>
          <w:p w14:paraId="4EA7B66A" w14:textId="297C1AF8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 (43%)</w:t>
            </w:r>
          </w:p>
        </w:tc>
        <w:tc>
          <w:tcPr>
            <w:tcW w:w="1441" w:type="dxa"/>
            <w:vAlign w:val="center"/>
          </w:tcPr>
          <w:p w14:paraId="130DCD2A" w14:textId="1137FA88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 (29%)</w:t>
            </w:r>
          </w:p>
        </w:tc>
        <w:tc>
          <w:tcPr>
            <w:tcW w:w="1440" w:type="dxa"/>
            <w:vAlign w:val="center"/>
          </w:tcPr>
          <w:p w14:paraId="138470C5" w14:textId="56BF3200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 (49%)</w:t>
            </w:r>
          </w:p>
        </w:tc>
        <w:tc>
          <w:tcPr>
            <w:tcW w:w="1608" w:type="dxa"/>
            <w:vAlign w:val="center"/>
          </w:tcPr>
          <w:p w14:paraId="66EBE3A6" w14:textId="77777777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</w:tr>
      <w:tr w:rsidR="008375F6" w:rsidRPr="00C3149A" w14:paraId="4FED43F4" w14:textId="77777777" w:rsidTr="001F6172">
        <w:trPr>
          <w:jc w:val="center"/>
        </w:trPr>
        <w:tc>
          <w:tcPr>
            <w:tcW w:w="3318" w:type="dxa"/>
            <w:vAlign w:val="center"/>
          </w:tcPr>
          <w:p w14:paraId="68B875DD" w14:textId="77777777" w:rsidR="008375F6" w:rsidRPr="00C3149A" w:rsidRDefault="008375F6" w:rsidP="008375F6">
            <w:pPr>
              <w:jc w:val="right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 w:rsidRPr="00C3149A">
              <w:rPr>
                <w:rFonts w:ascii="Times New Roman" w:eastAsia="游ゴシック" w:hAnsi="Times New Roman" w:cs="Times New Roman"/>
                <w:sz w:val="22"/>
                <w:lang w:val="en-GB"/>
              </w:rPr>
              <w:t>IV</w:t>
            </w:r>
          </w:p>
        </w:tc>
        <w:tc>
          <w:tcPr>
            <w:tcW w:w="1411" w:type="dxa"/>
            <w:vAlign w:val="center"/>
          </w:tcPr>
          <w:p w14:paraId="078E8FC2" w14:textId="49E5A8DD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9 (15%)</w:t>
            </w:r>
          </w:p>
        </w:tc>
        <w:tc>
          <w:tcPr>
            <w:tcW w:w="1441" w:type="dxa"/>
            <w:vAlign w:val="center"/>
          </w:tcPr>
          <w:p w14:paraId="032DC23F" w14:textId="414254A6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 7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40" w:type="dxa"/>
            <w:vAlign w:val="center"/>
          </w:tcPr>
          <w:p w14:paraId="0D81AA48" w14:textId="6C6908E1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1 (19%)</w:t>
            </w:r>
          </w:p>
        </w:tc>
        <w:tc>
          <w:tcPr>
            <w:tcW w:w="1608" w:type="dxa"/>
            <w:vAlign w:val="center"/>
          </w:tcPr>
          <w:p w14:paraId="18A36884" w14:textId="77777777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</w:tr>
      <w:tr w:rsidR="008375F6" w:rsidRPr="00C3149A" w14:paraId="02A641C4" w14:textId="77777777" w:rsidTr="001F6172">
        <w:trPr>
          <w:jc w:val="center"/>
        </w:trPr>
        <w:tc>
          <w:tcPr>
            <w:tcW w:w="3318" w:type="dxa"/>
            <w:vAlign w:val="center"/>
          </w:tcPr>
          <w:p w14:paraId="5C54C3BA" w14:textId="77777777" w:rsidR="008375F6" w:rsidRPr="00C3149A" w:rsidRDefault="008375F6" w:rsidP="008375F6">
            <w:pPr>
              <w:widowControl/>
              <w:jc w:val="left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  <w:tc>
          <w:tcPr>
            <w:tcW w:w="1411" w:type="dxa"/>
            <w:vAlign w:val="center"/>
          </w:tcPr>
          <w:p w14:paraId="3AE5997A" w14:textId="77777777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  <w:tc>
          <w:tcPr>
            <w:tcW w:w="1441" w:type="dxa"/>
            <w:vAlign w:val="center"/>
          </w:tcPr>
          <w:p w14:paraId="153DAE2C" w14:textId="77777777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  <w:tc>
          <w:tcPr>
            <w:tcW w:w="1440" w:type="dxa"/>
            <w:vAlign w:val="center"/>
          </w:tcPr>
          <w:p w14:paraId="7A4F8115" w14:textId="77777777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  <w:tc>
          <w:tcPr>
            <w:tcW w:w="1608" w:type="dxa"/>
            <w:vAlign w:val="center"/>
          </w:tcPr>
          <w:p w14:paraId="4E7F3F25" w14:textId="77777777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</w:tr>
      <w:tr w:rsidR="008375F6" w:rsidRPr="00A12FA7" w14:paraId="7E70D55B" w14:textId="77777777" w:rsidTr="001F6172">
        <w:trPr>
          <w:jc w:val="center"/>
        </w:trPr>
        <w:tc>
          <w:tcPr>
            <w:tcW w:w="3318" w:type="dxa"/>
            <w:vAlign w:val="center"/>
          </w:tcPr>
          <w:p w14:paraId="3F35AF14" w14:textId="77777777" w:rsidR="008375F6" w:rsidRPr="00C3149A" w:rsidRDefault="008375F6" w:rsidP="008375F6">
            <w:pPr>
              <w:widowControl/>
              <w:jc w:val="left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 w:rsidRPr="00C3149A">
              <w:rPr>
                <w:rFonts w:ascii="Times New Roman" w:eastAsia="游ゴシック" w:hAnsi="Times New Roman" w:cs="Times New Roman"/>
                <w:sz w:val="22"/>
                <w:lang w:val="en-GB"/>
              </w:rPr>
              <w:t>Adjuvant chemotherapy</w:t>
            </w:r>
          </w:p>
        </w:tc>
        <w:tc>
          <w:tcPr>
            <w:tcW w:w="1411" w:type="dxa"/>
            <w:vAlign w:val="center"/>
          </w:tcPr>
          <w:p w14:paraId="098A78EC" w14:textId="77777777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  <w:tc>
          <w:tcPr>
            <w:tcW w:w="1441" w:type="dxa"/>
            <w:vAlign w:val="center"/>
          </w:tcPr>
          <w:p w14:paraId="204DBA5F" w14:textId="717DEE7E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40" w:type="dxa"/>
            <w:vAlign w:val="center"/>
          </w:tcPr>
          <w:p w14:paraId="60F390AC" w14:textId="0C1A2DA5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608" w:type="dxa"/>
            <w:vAlign w:val="center"/>
          </w:tcPr>
          <w:p w14:paraId="16A97817" w14:textId="5937748F" w:rsidR="008375F6" w:rsidRPr="00A12FA7" w:rsidRDefault="008375F6" w:rsidP="008375F6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sz w:val="22"/>
                <w:lang w:val="en-GB"/>
              </w:rPr>
            </w:pPr>
            <w:r w:rsidRPr="00A12FA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2</w:t>
            </w:r>
          </w:p>
        </w:tc>
      </w:tr>
      <w:tr w:rsidR="008375F6" w:rsidRPr="00C3149A" w14:paraId="1C7E94BC" w14:textId="77777777" w:rsidTr="001F6172">
        <w:trPr>
          <w:jc w:val="center"/>
        </w:trPr>
        <w:tc>
          <w:tcPr>
            <w:tcW w:w="3318" w:type="dxa"/>
            <w:vAlign w:val="center"/>
          </w:tcPr>
          <w:p w14:paraId="49B5FD71" w14:textId="77777777" w:rsidR="008375F6" w:rsidRPr="00C3149A" w:rsidRDefault="008375F6" w:rsidP="008375F6">
            <w:pPr>
              <w:jc w:val="right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 w:rsidRPr="00C3149A">
              <w:rPr>
                <w:rFonts w:ascii="Times New Roman" w:eastAsia="游ゴシック" w:hAnsi="Times New Roman" w:cs="Times New Roman"/>
                <w:sz w:val="22"/>
                <w:lang w:val="en-GB"/>
              </w:rPr>
              <w:t>Absent</w:t>
            </w:r>
          </w:p>
        </w:tc>
        <w:tc>
          <w:tcPr>
            <w:tcW w:w="1411" w:type="dxa"/>
            <w:vAlign w:val="center"/>
          </w:tcPr>
          <w:p w14:paraId="65C8BBC7" w14:textId="3F7F700F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7 (61%)</w:t>
            </w:r>
          </w:p>
        </w:tc>
        <w:tc>
          <w:tcPr>
            <w:tcW w:w="1441" w:type="dxa"/>
            <w:vAlign w:val="center"/>
          </w:tcPr>
          <w:p w14:paraId="60D8B86D" w14:textId="548CC88E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 (70%)</w:t>
            </w:r>
          </w:p>
        </w:tc>
        <w:tc>
          <w:tcPr>
            <w:tcW w:w="1440" w:type="dxa"/>
            <w:vAlign w:val="center"/>
          </w:tcPr>
          <w:p w14:paraId="75282674" w14:textId="6E67547F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 (57%)</w:t>
            </w:r>
          </w:p>
        </w:tc>
        <w:tc>
          <w:tcPr>
            <w:tcW w:w="1608" w:type="dxa"/>
            <w:vAlign w:val="center"/>
          </w:tcPr>
          <w:p w14:paraId="722F528B" w14:textId="77777777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</w:tr>
      <w:tr w:rsidR="008375F6" w:rsidRPr="00C3149A" w14:paraId="3ED118C7" w14:textId="77777777" w:rsidTr="001F6172">
        <w:trPr>
          <w:jc w:val="center"/>
        </w:trPr>
        <w:tc>
          <w:tcPr>
            <w:tcW w:w="3318" w:type="dxa"/>
            <w:vAlign w:val="center"/>
          </w:tcPr>
          <w:p w14:paraId="3F1CBC0D" w14:textId="77777777" w:rsidR="008375F6" w:rsidRPr="00C3149A" w:rsidRDefault="008375F6" w:rsidP="008375F6">
            <w:pPr>
              <w:jc w:val="right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 w:rsidRPr="00C3149A">
              <w:rPr>
                <w:rFonts w:ascii="Times New Roman" w:eastAsia="游ゴシック" w:hAnsi="Times New Roman" w:cs="Times New Roman"/>
                <w:sz w:val="22"/>
                <w:lang w:val="en-GB"/>
              </w:rPr>
              <w:t>Present</w:t>
            </w:r>
          </w:p>
        </w:tc>
        <w:tc>
          <w:tcPr>
            <w:tcW w:w="1411" w:type="dxa"/>
            <w:vAlign w:val="center"/>
          </w:tcPr>
          <w:p w14:paraId="4C670AB3" w14:textId="2B5C021B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 (39%)</w:t>
            </w:r>
          </w:p>
        </w:tc>
        <w:tc>
          <w:tcPr>
            <w:tcW w:w="1441" w:type="dxa"/>
            <w:vAlign w:val="center"/>
          </w:tcPr>
          <w:p w14:paraId="281255E9" w14:textId="10FC1363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 (30%)</w:t>
            </w:r>
          </w:p>
        </w:tc>
        <w:tc>
          <w:tcPr>
            <w:tcW w:w="1440" w:type="dxa"/>
            <w:vAlign w:val="center"/>
          </w:tcPr>
          <w:p w14:paraId="6276A029" w14:textId="5743431E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 (43%)</w:t>
            </w:r>
          </w:p>
        </w:tc>
        <w:tc>
          <w:tcPr>
            <w:tcW w:w="1608" w:type="dxa"/>
            <w:vAlign w:val="center"/>
          </w:tcPr>
          <w:p w14:paraId="0B25A900" w14:textId="77777777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</w:tr>
      <w:tr w:rsidR="008375F6" w:rsidRPr="00C3149A" w14:paraId="0184607B" w14:textId="77777777" w:rsidTr="001F6172">
        <w:trPr>
          <w:jc w:val="center"/>
        </w:trPr>
        <w:tc>
          <w:tcPr>
            <w:tcW w:w="3318" w:type="dxa"/>
            <w:vAlign w:val="center"/>
          </w:tcPr>
          <w:p w14:paraId="76B05179" w14:textId="77777777" w:rsidR="008375F6" w:rsidRPr="00C3149A" w:rsidRDefault="008375F6" w:rsidP="008375F6">
            <w:pPr>
              <w:widowControl/>
              <w:jc w:val="left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  <w:tc>
          <w:tcPr>
            <w:tcW w:w="1411" w:type="dxa"/>
            <w:vAlign w:val="center"/>
          </w:tcPr>
          <w:p w14:paraId="65327E39" w14:textId="77777777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  <w:tc>
          <w:tcPr>
            <w:tcW w:w="1441" w:type="dxa"/>
            <w:vAlign w:val="center"/>
          </w:tcPr>
          <w:p w14:paraId="5D2146DE" w14:textId="77777777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  <w:tc>
          <w:tcPr>
            <w:tcW w:w="1440" w:type="dxa"/>
            <w:vAlign w:val="center"/>
          </w:tcPr>
          <w:p w14:paraId="60A89DA5" w14:textId="77777777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  <w:tc>
          <w:tcPr>
            <w:tcW w:w="1608" w:type="dxa"/>
            <w:vAlign w:val="center"/>
          </w:tcPr>
          <w:p w14:paraId="1122DCFC" w14:textId="77777777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</w:tr>
      <w:tr w:rsidR="008375F6" w:rsidRPr="00C3149A" w14:paraId="4B66E6F8" w14:textId="77777777" w:rsidTr="001F6172">
        <w:trPr>
          <w:jc w:val="center"/>
        </w:trPr>
        <w:tc>
          <w:tcPr>
            <w:tcW w:w="3318" w:type="dxa"/>
            <w:vAlign w:val="center"/>
          </w:tcPr>
          <w:p w14:paraId="4E75F340" w14:textId="77777777" w:rsidR="008375F6" w:rsidRPr="00C3149A" w:rsidRDefault="008375F6" w:rsidP="008375F6">
            <w:pPr>
              <w:widowControl/>
              <w:jc w:val="left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 w:rsidRPr="00C3149A">
              <w:rPr>
                <w:rFonts w:ascii="Times New Roman" w:eastAsia="游ゴシック" w:hAnsi="Times New Roman" w:cs="Times New Roman"/>
                <w:sz w:val="22"/>
                <w:lang w:val="en-GB"/>
              </w:rPr>
              <w:t>Histological subtypes</w:t>
            </w:r>
          </w:p>
        </w:tc>
        <w:tc>
          <w:tcPr>
            <w:tcW w:w="1411" w:type="dxa"/>
            <w:vAlign w:val="center"/>
          </w:tcPr>
          <w:p w14:paraId="1E01AA4E" w14:textId="77777777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  <w:tc>
          <w:tcPr>
            <w:tcW w:w="1441" w:type="dxa"/>
            <w:vAlign w:val="center"/>
          </w:tcPr>
          <w:p w14:paraId="40EF3F4A" w14:textId="77777777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  <w:tc>
          <w:tcPr>
            <w:tcW w:w="1440" w:type="dxa"/>
            <w:vAlign w:val="center"/>
          </w:tcPr>
          <w:p w14:paraId="355BC244" w14:textId="77777777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  <w:tc>
          <w:tcPr>
            <w:tcW w:w="1608" w:type="dxa"/>
            <w:vAlign w:val="center"/>
          </w:tcPr>
          <w:p w14:paraId="3C2DFD9B" w14:textId="77777777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</w:tr>
      <w:tr w:rsidR="008375F6" w:rsidRPr="00C3149A" w14:paraId="3061BA49" w14:textId="77777777" w:rsidTr="001F6172">
        <w:trPr>
          <w:jc w:val="center"/>
        </w:trPr>
        <w:tc>
          <w:tcPr>
            <w:tcW w:w="3318" w:type="dxa"/>
            <w:vAlign w:val="center"/>
          </w:tcPr>
          <w:p w14:paraId="45B792C2" w14:textId="77777777" w:rsidR="008375F6" w:rsidRPr="00C3149A" w:rsidRDefault="008375F6" w:rsidP="008375F6">
            <w:pPr>
              <w:widowControl/>
              <w:jc w:val="right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 w:rsidRPr="00C3149A">
              <w:rPr>
                <w:rFonts w:ascii="Times New Roman" w:eastAsia="游ゴシック" w:hAnsi="Times New Roman" w:cs="Times New Roman"/>
                <w:sz w:val="22"/>
                <w:lang w:val="en-GB"/>
              </w:rPr>
              <w:t>Lauren classification</w:t>
            </w:r>
          </w:p>
        </w:tc>
        <w:tc>
          <w:tcPr>
            <w:tcW w:w="1411" w:type="dxa"/>
            <w:vAlign w:val="center"/>
          </w:tcPr>
          <w:p w14:paraId="2E85EE13" w14:textId="77777777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  <w:tc>
          <w:tcPr>
            <w:tcW w:w="1441" w:type="dxa"/>
            <w:vAlign w:val="center"/>
          </w:tcPr>
          <w:p w14:paraId="630B2152" w14:textId="26CE1794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40" w:type="dxa"/>
            <w:vAlign w:val="center"/>
          </w:tcPr>
          <w:p w14:paraId="3D0A3F80" w14:textId="2F1FBC90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608" w:type="dxa"/>
            <w:vAlign w:val="center"/>
          </w:tcPr>
          <w:p w14:paraId="3350733D" w14:textId="466977C7" w:rsidR="008375F6" w:rsidRPr="00A12FA7" w:rsidRDefault="008375F6" w:rsidP="008375F6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sz w:val="22"/>
                <w:lang w:val="en-GB"/>
              </w:rPr>
            </w:pPr>
            <w:r w:rsidRPr="00A12FA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80</w:t>
            </w:r>
          </w:p>
        </w:tc>
      </w:tr>
      <w:tr w:rsidR="008375F6" w:rsidRPr="00C3149A" w14:paraId="0FFEBE68" w14:textId="77777777" w:rsidTr="001F6172">
        <w:trPr>
          <w:jc w:val="center"/>
        </w:trPr>
        <w:tc>
          <w:tcPr>
            <w:tcW w:w="3318" w:type="dxa"/>
            <w:vAlign w:val="center"/>
          </w:tcPr>
          <w:p w14:paraId="3034552B" w14:textId="77777777" w:rsidR="008375F6" w:rsidRPr="00C3149A" w:rsidRDefault="008375F6" w:rsidP="008375F6">
            <w:pPr>
              <w:jc w:val="right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 w:rsidRPr="00C3149A">
              <w:rPr>
                <w:rFonts w:ascii="Times New Roman" w:eastAsia="游ゴシック" w:hAnsi="Times New Roman" w:cs="Times New Roman"/>
                <w:sz w:val="22"/>
                <w:lang w:val="en-GB"/>
              </w:rPr>
              <w:t>Intestinal</w:t>
            </w:r>
          </w:p>
        </w:tc>
        <w:tc>
          <w:tcPr>
            <w:tcW w:w="1411" w:type="dxa"/>
            <w:vAlign w:val="center"/>
          </w:tcPr>
          <w:p w14:paraId="62B41382" w14:textId="5724DB98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5 (77%)</w:t>
            </w:r>
          </w:p>
        </w:tc>
        <w:tc>
          <w:tcPr>
            <w:tcW w:w="1441" w:type="dxa"/>
            <w:vAlign w:val="center"/>
          </w:tcPr>
          <w:p w14:paraId="315D479B" w14:textId="6FDE1B0F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 (85%)</w:t>
            </w:r>
          </w:p>
        </w:tc>
        <w:tc>
          <w:tcPr>
            <w:tcW w:w="1440" w:type="dxa"/>
            <w:vAlign w:val="center"/>
          </w:tcPr>
          <w:p w14:paraId="6290D5EE" w14:textId="43322C44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 (73%)</w:t>
            </w:r>
          </w:p>
        </w:tc>
        <w:tc>
          <w:tcPr>
            <w:tcW w:w="1608" w:type="dxa"/>
            <w:vAlign w:val="center"/>
          </w:tcPr>
          <w:p w14:paraId="6DD7EF28" w14:textId="77777777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</w:tr>
      <w:tr w:rsidR="008375F6" w:rsidRPr="00C3149A" w14:paraId="1F4B581F" w14:textId="77777777" w:rsidTr="001F6172">
        <w:trPr>
          <w:jc w:val="center"/>
        </w:trPr>
        <w:tc>
          <w:tcPr>
            <w:tcW w:w="3318" w:type="dxa"/>
            <w:vAlign w:val="center"/>
          </w:tcPr>
          <w:p w14:paraId="3ADB4C69" w14:textId="77777777" w:rsidR="008375F6" w:rsidRPr="00C3149A" w:rsidRDefault="008375F6" w:rsidP="008375F6">
            <w:pPr>
              <w:jc w:val="right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 w:rsidRPr="00C3149A">
              <w:rPr>
                <w:rFonts w:ascii="Times New Roman" w:eastAsia="游ゴシック" w:hAnsi="Times New Roman" w:cs="Times New Roman"/>
                <w:sz w:val="22"/>
                <w:lang w:val="en-GB"/>
              </w:rPr>
              <w:t>Diffuse</w:t>
            </w:r>
          </w:p>
        </w:tc>
        <w:tc>
          <w:tcPr>
            <w:tcW w:w="1411" w:type="dxa"/>
            <w:vAlign w:val="center"/>
          </w:tcPr>
          <w:p w14:paraId="0A0F2D91" w14:textId="7B961009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90 (23%)</w:t>
            </w:r>
          </w:p>
        </w:tc>
        <w:tc>
          <w:tcPr>
            <w:tcW w:w="1441" w:type="dxa"/>
            <w:vAlign w:val="center"/>
          </w:tcPr>
          <w:p w14:paraId="0353C9DA" w14:textId="24792FBA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8 (15%)</w:t>
            </w:r>
          </w:p>
        </w:tc>
        <w:tc>
          <w:tcPr>
            <w:tcW w:w="1440" w:type="dxa"/>
            <w:vAlign w:val="center"/>
          </w:tcPr>
          <w:p w14:paraId="4073702F" w14:textId="7CC06C7A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2 (27%)</w:t>
            </w:r>
          </w:p>
        </w:tc>
        <w:tc>
          <w:tcPr>
            <w:tcW w:w="1608" w:type="dxa"/>
            <w:vAlign w:val="center"/>
          </w:tcPr>
          <w:p w14:paraId="4A46F5AA" w14:textId="77777777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</w:tr>
      <w:tr w:rsidR="008375F6" w:rsidRPr="00C3149A" w14:paraId="3F9CF437" w14:textId="77777777" w:rsidTr="001F6172">
        <w:trPr>
          <w:jc w:val="center"/>
        </w:trPr>
        <w:tc>
          <w:tcPr>
            <w:tcW w:w="3318" w:type="dxa"/>
            <w:vAlign w:val="center"/>
          </w:tcPr>
          <w:p w14:paraId="28805D2D" w14:textId="77777777" w:rsidR="008375F6" w:rsidRPr="00C3149A" w:rsidRDefault="008375F6" w:rsidP="008375F6">
            <w:pPr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411" w:type="dxa"/>
            <w:vAlign w:val="center"/>
          </w:tcPr>
          <w:p w14:paraId="5F835EDD" w14:textId="77777777" w:rsidR="008375F6" w:rsidRPr="00906D3E" w:rsidRDefault="008375F6" w:rsidP="008375F6">
            <w:pPr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441" w:type="dxa"/>
            <w:vAlign w:val="center"/>
          </w:tcPr>
          <w:p w14:paraId="4DDB241E" w14:textId="77777777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  <w:tc>
          <w:tcPr>
            <w:tcW w:w="1440" w:type="dxa"/>
            <w:vAlign w:val="center"/>
          </w:tcPr>
          <w:p w14:paraId="6B0578F3" w14:textId="77777777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  <w:tc>
          <w:tcPr>
            <w:tcW w:w="1608" w:type="dxa"/>
            <w:vAlign w:val="center"/>
          </w:tcPr>
          <w:p w14:paraId="6736E285" w14:textId="77777777" w:rsidR="008375F6" w:rsidRPr="00906D3E" w:rsidRDefault="008375F6" w:rsidP="008375F6">
            <w:pPr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</w:tr>
      <w:tr w:rsidR="008375F6" w:rsidRPr="00C3149A" w14:paraId="15DF0B69" w14:textId="77777777" w:rsidTr="001F6172">
        <w:trPr>
          <w:jc w:val="center"/>
        </w:trPr>
        <w:tc>
          <w:tcPr>
            <w:tcW w:w="3318" w:type="dxa"/>
            <w:vAlign w:val="center"/>
          </w:tcPr>
          <w:p w14:paraId="0351AB0A" w14:textId="77777777" w:rsidR="008375F6" w:rsidRPr="00C3149A" w:rsidRDefault="008375F6" w:rsidP="008375F6">
            <w:pPr>
              <w:widowControl/>
              <w:jc w:val="right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 w:rsidRPr="00C3149A">
              <w:rPr>
                <w:rFonts w:ascii="Times New Roman" w:eastAsia="游ゴシック" w:hAnsi="Times New Roman" w:cs="Times New Roman"/>
                <w:sz w:val="22"/>
                <w:lang w:val="en-GB"/>
              </w:rPr>
              <w:t>WHO classification</w:t>
            </w:r>
          </w:p>
        </w:tc>
        <w:tc>
          <w:tcPr>
            <w:tcW w:w="1411" w:type="dxa"/>
            <w:vAlign w:val="center"/>
          </w:tcPr>
          <w:p w14:paraId="6F1B55ED" w14:textId="77777777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  <w:tc>
          <w:tcPr>
            <w:tcW w:w="1441" w:type="dxa"/>
            <w:vAlign w:val="center"/>
          </w:tcPr>
          <w:p w14:paraId="06BC6741" w14:textId="2FFA4C89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40" w:type="dxa"/>
            <w:vAlign w:val="center"/>
          </w:tcPr>
          <w:p w14:paraId="04D1E04A" w14:textId="3212CE03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608" w:type="dxa"/>
            <w:vAlign w:val="center"/>
          </w:tcPr>
          <w:p w14:paraId="55A77FCF" w14:textId="4C6A82A6" w:rsidR="008375F6" w:rsidRPr="00A12FA7" w:rsidRDefault="008375F6" w:rsidP="008375F6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sz w:val="22"/>
                <w:lang w:val="en-GB"/>
              </w:rPr>
            </w:pPr>
            <w:r w:rsidRPr="00A12FA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9</w:t>
            </w:r>
          </w:p>
        </w:tc>
      </w:tr>
      <w:tr w:rsidR="008375F6" w:rsidRPr="00C3149A" w14:paraId="44ACB6EC" w14:textId="77777777" w:rsidTr="001F6172">
        <w:trPr>
          <w:jc w:val="center"/>
        </w:trPr>
        <w:tc>
          <w:tcPr>
            <w:tcW w:w="3318" w:type="dxa"/>
            <w:vAlign w:val="center"/>
          </w:tcPr>
          <w:p w14:paraId="28C57225" w14:textId="77777777" w:rsidR="008375F6" w:rsidRPr="00C3149A" w:rsidRDefault="008375F6" w:rsidP="008375F6">
            <w:pPr>
              <w:jc w:val="right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 w:rsidRPr="00C3149A">
              <w:rPr>
                <w:rFonts w:ascii="Times New Roman" w:eastAsia="游ゴシック" w:hAnsi="Times New Roman" w:cs="Times New Roman"/>
                <w:sz w:val="22"/>
                <w:lang w:val="en-GB"/>
              </w:rPr>
              <w:t>Papillary</w:t>
            </w:r>
          </w:p>
        </w:tc>
        <w:tc>
          <w:tcPr>
            <w:tcW w:w="1411" w:type="dxa"/>
            <w:vAlign w:val="center"/>
          </w:tcPr>
          <w:p w14:paraId="39B8B55B" w14:textId="2D2304EE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7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 2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41" w:type="dxa"/>
            <w:vAlign w:val="center"/>
          </w:tcPr>
          <w:p w14:paraId="7E123B92" w14:textId="0FF3AD65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1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 1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40" w:type="dxa"/>
            <w:vAlign w:val="center"/>
          </w:tcPr>
          <w:p w14:paraId="1C84563D" w14:textId="4C57DF72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6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 2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608" w:type="dxa"/>
            <w:vAlign w:val="center"/>
          </w:tcPr>
          <w:p w14:paraId="733B4AAD" w14:textId="77777777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</w:tr>
      <w:tr w:rsidR="008375F6" w:rsidRPr="00C3149A" w14:paraId="7CDF6B62" w14:textId="77777777" w:rsidTr="001F6172">
        <w:trPr>
          <w:jc w:val="center"/>
        </w:trPr>
        <w:tc>
          <w:tcPr>
            <w:tcW w:w="3318" w:type="dxa"/>
            <w:vAlign w:val="center"/>
          </w:tcPr>
          <w:p w14:paraId="30F2611D" w14:textId="77777777" w:rsidR="008375F6" w:rsidRPr="00C3149A" w:rsidRDefault="008375F6" w:rsidP="008375F6">
            <w:pPr>
              <w:jc w:val="right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 w:rsidRPr="00C3149A">
              <w:rPr>
                <w:rFonts w:ascii="Times New Roman" w:eastAsia="游ゴシック" w:hAnsi="Times New Roman" w:cs="Times New Roman"/>
                <w:sz w:val="22"/>
                <w:lang w:val="en-GB"/>
              </w:rPr>
              <w:t>Tubular</w:t>
            </w:r>
          </w:p>
        </w:tc>
        <w:tc>
          <w:tcPr>
            <w:tcW w:w="1411" w:type="dxa"/>
            <w:vAlign w:val="center"/>
          </w:tcPr>
          <w:p w14:paraId="5D846628" w14:textId="5FDE15BE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0 (70%)</w:t>
            </w:r>
          </w:p>
        </w:tc>
        <w:tc>
          <w:tcPr>
            <w:tcW w:w="1441" w:type="dxa"/>
            <w:vAlign w:val="center"/>
          </w:tcPr>
          <w:p w14:paraId="3B4FF774" w14:textId="63487067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 (81%)</w:t>
            </w:r>
          </w:p>
        </w:tc>
        <w:tc>
          <w:tcPr>
            <w:tcW w:w="1440" w:type="dxa"/>
            <w:vAlign w:val="center"/>
          </w:tcPr>
          <w:p w14:paraId="05D4FEB3" w14:textId="66360879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 (66%)</w:t>
            </w:r>
          </w:p>
        </w:tc>
        <w:tc>
          <w:tcPr>
            <w:tcW w:w="1608" w:type="dxa"/>
            <w:vAlign w:val="center"/>
          </w:tcPr>
          <w:p w14:paraId="2EFB61B0" w14:textId="77777777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</w:tr>
      <w:tr w:rsidR="008375F6" w:rsidRPr="00C3149A" w14:paraId="4FEA2E3B" w14:textId="77777777" w:rsidTr="001F6172">
        <w:trPr>
          <w:jc w:val="center"/>
        </w:trPr>
        <w:tc>
          <w:tcPr>
            <w:tcW w:w="3318" w:type="dxa"/>
            <w:vAlign w:val="center"/>
          </w:tcPr>
          <w:p w14:paraId="222795A0" w14:textId="77777777" w:rsidR="008375F6" w:rsidRPr="00C3149A" w:rsidRDefault="008375F6" w:rsidP="008375F6">
            <w:pPr>
              <w:jc w:val="right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 w:rsidRPr="00C3149A">
              <w:rPr>
                <w:rFonts w:ascii="Times New Roman" w:eastAsia="游ゴシック" w:hAnsi="Times New Roman" w:cs="Times New Roman"/>
                <w:sz w:val="22"/>
                <w:lang w:val="en-GB"/>
              </w:rPr>
              <w:lastRenderedPageBreak/>
              <w:t>Mucinous</w:t>
            </w:r>
          </w:p>
        </w:tc>
        <w:tc>
          <w:tcPr>
            <w:tcW w:w="1411" w:type="dxa"/>
            <w:vAlign w:val="center"/>
          </w:tcPr>
          <w:p w14:paraId="63A3DAE3" w14:textId="7FFC1274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8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 5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41" w:type="dxa"/>
            <w:vAlign w:val="center"/>
          </w:tcPr>
          <w:p w14:paraId="20112669" w14:textId="28EDC62E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 3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40" w:type="dxa"/>
            <w:vAlign w:val="center"/>
          </w:tcPr>
          <w:p w14:paraId="4CFB4BDB" w14:textId="2D9ADCE9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4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 5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608" w:type="dxa"/>
            <w:vAlign w:val="center"/>
          </w:tcPr>
          <w:p w14:paraId="3079E8F1" w14:textId="77777777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</w:tr>
      <w:tr w:rsidR="008375F6" w:rsidRPr="00C3149A" w14:paraId="42B18D38" w14:textId="77777777" w:rsidTr="001F6172">
        <w:trPr>
          <w:jc w:val="center"/>
        </w:trPr>
        <w:tc>
          <w:tcPr>
            <w:tcW w:w="3318" w:type="dxa"/>
            <w:vAlign w:val="center"/>
          </w:tcPr>
          <w:p w14:paraId="65FC6E9D" w14:textId="77777777" w:rsidR="008375F6" w:rsidRPr="00C3149A" w:rsidRDefault="008375F6" w:rsidP="008375F6">
            <w:pPr>
              <w:jc w:val="right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 w:rsidRPr="00C3149A">
              <w:rPr>
                <w:rFonts w:ascii="Times New Roman" w:eastAsia="游ゴシック" w:hAnsi="Times New Roman" w:cs="Times New Roman"/>
                <w:sz w:val="22"/>
                <w:lang w:val="en-GB"/>
              </w:rPr>
              <w:t>Poorly cohesive</w:t>
            </w:r>
          </w:p>
        </w:tc>
        <w:tc>
          <w:tcPr>
            <w:tcW w:w="1411" w:type="dxa"/>
            <w:vAlign w:val="center"/>
          </w:tcPr>
          <w:p w14:paraId="202C6D6E" w14:textId="318A1952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 (23%)</w:t>
            </w:r>
          </w:p>
        </w:tc>
        <w:tc>
          <w:tcPr>
            <w:tcW w:w="1441" w:type="dxa"/>
            <w:vAlign w:val="center"/>
          </w:tcPr>
          <w:p w14:paraId="636EDA1E" w14:textId="45A00312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15%)</w:t>
            </w:r>
          </w:p>
        </w:tc>
        <w:tc>
          <w:tcPr>
            <w:tcW w:w="1440" w:type="dxa"/>
            <w:vAlign w:val="center"/>
          </w:tcPr>
          <w:p w14:paraId="2EB2A3D7" w14:textId="54D46D6C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 (27%)</w:t>
            </w:r>
          </w:p>
        </w:tc>
        <w:tc>
          <w:tcPr>
            <w:tcW w:w="1608" w:type="dxa"/>
            <w:vAlign w:val="center"/>
          </w:tcPr>
          <w:p w14:paraId="529895A4" w14:textId="77777777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</w:tr>
      <w:tr w:rsidR="008375F6" w:rsidRPr="00C3149A" w14:paraId="44F9127D" w14:textId="77777777" w:rsidTr="001F6172">
        <w:trPr>
          <w:jc w:val="center"/>
        </w:trPr>
        <w:tc>
          <w:tcPr>
            <w:tcW w:w="3318" w:type="dxa"/>
            <w:vAlign w:val="center"/>
          </w:tcPr>
          <w:p w14:paraId="3083729D" w14:textId="77777777" w:rsidR="008375F6" w:rsidRPr="00C3149A" w:rsidRDefault="008375F6" w:rsidP="008375F6">
            <w:pPr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411" w:type="dxa"/>
            <w:vAlign w:val="center"/>
          </w:tcPr>
          <w:p w14:paraId="3DD0BFA3" w14:textId="77777777" w:rsidR="008375F6" w:rsidRPr="00906D3E" w:rsidRDefault="008375F6" w:rsidP="008375F6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441" w:type="dxa"/>
            <w:vAlign w:val="center"/>
          </w:tcPr>
          <w:p w14:paraId="0C549873" w14:textId="77777777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  <w:tc>
          <w:tcPr>
            <w:tcW w:w="1440" w:type="dxa"/>
            <w:vAlign w:val="center"/>
          </w:tcPr>
          <w:p w14:paraId="24692B27" w14:textId="77777777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  <w:tc>
          <w:tcPr>
            <w:tcW w:w="1608" w:type="dxa"/>
            <w:vAlign w:val="center"/>
          </w:tcPr>
          <w:p w14:paraId="032BDE3A" w14:textId="77777777" w:rsidR="008375F6" w:rsidRPr="00906D3E" w:rsidRDefault="008375F6" w:rsidP="008375F6">
            <w:pPr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</w:tr>
      <w:tr w:rsidR="008375F6" w:rsidRPr="00C3149A" w14:paraId="75BF1503" w14:textId="77777777" w:rsidTr="001F6172">
        <w:trPr>
          <w:jc w:val="center"/>
        </w:trPr>
        <w:tc>
          <w:tcPr>
            <w:tcW w:w="3318" w:type="dxa"/>
            <w:vAlign w:val="center"/>
          </w:tcPr>
          <w:p w14:paraId="224720D4" w14:textId="77777777" w:rsidR="008375F6" w:rsidRPr="00C3149A" w:rsidRDefault="008375F6" w:rsidP="008375F6">
            <w:pPr>
              <w:widowControl/>
              <w:jc w:val="left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 w:rsidRPr="00C3149A">
              <w:rPr>
                <w:rFonts w:ascii="Times New Roman" w:eastAsia="游ゴシック" w:hAnsi="Times New Roman" w:cs="Times New Roman"/>
                <w:sz w:val="22"/>
                <w:lang w:val="en-GB"/>
              </w:rPr>
              <w:t>Lymphatic invasion</w:t>
            </w:r>
          </w:p>
        </w:tc>
        <w:tc>
          <w:tcPr>
            <w:tcW w:w="1411" w:type="dxa"/>
            <w:vAlign w:val="center"/>
          </w:tcPr>
          <w:p w14:paraId="1DC32036" w14:textId="77777777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  <w:tc>
          <w:tcPr>
            <w:tcW w:w="1441" w:type="dxa"/>
            <w:vAlign w:val="center"/>
          </w:tcPr>
          <w:p w14:paraId="61B77E1F" w14:textId="46ECE2B9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40" w:type="dxa"/>
            <w:vAlign w:val="center"/>
          </w:tcPr>
          <w:p w14:paraId="576E688A" w14:textId="08AA0841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608" w:type="dxa"/>
            <w:vAlign w:val="center"/>
          </w:tcPr>
          <w:p w14:paraId="34ECA693" w14:textId="2F8179F6" w:rsidR="008375F6" w:rsidRPr="00A12FA7" w:rsidRDefault="008375F6" w:rsidP="008375F6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sz w:val="22"/>
                <w:lang w:val="en-GB"/>
              </w:rPr>
            </w:pPr>
            <w:r w:rsidRPr="00A12FA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8375F6" w:rsidRPr="00C3149A" w14:paraId="6FC4C467" w14:textId="77777777" w:rsidTr="001F6172">
        <w:trPr>
          <w:jc w:val="center"/>
        </w:trPr>
        <w:tc>
          <w:tcPr>
            <w:tcW w:w="3318" w:type="dxa"/>
            <w:vAlign w:val="center"/>
          </w:tcPr>
          <w:p w14:paraId="3E961C76" w14:textId="77777777" w:rsidR="008375F6" w:rsidRPr="00C3149A" w:rsidRDefault="008375F6" w:rsidP="008375F6">
            <w:pPr>
              <w:jc w:val="right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 w:rsidRPr="00C3149A">
              <w:rPr>
                <w:rFonts w:ascii="Times New Roman" w:eastAsia="游ゴシック" w:hAnsi="Times New Roman" w:cs="Times New Roman"/>
                <w:sz w:val="22"/>
                <w:lang w:val="en-GB"/>
              </w:rPr>
              <w:t>Absent</w:t>
            </w:r>
          </w:p>
        </w:tc>
        <w:tc>
          <w:tcPr>
            <w:tcW w:w="1411" w:type="dxa"/>
            <w:vAlign w:val="center"/>
          </w:tcPr>
          <w:p w14:paraId="1FCEA4D3" w14:textId="1530A04C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 (32%)</w:t>
            </w:r>
          </w:p>
        </w:tc>
        <w:tc>
          <w:tcPr>
            <w:tcW w:w="1441" w:type="dxa"/>
            <w:vAlign w:val="center"/>
          </w:tcPr>
          <w:p w14:paraId="5595F0D8" w14:textId="2F307A23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 (46%)</w:t>
            </w:r>
          </w:p>
        </w:tc>
        <w:tc>
          <w:tcPr>
            <w:tcW w:w="1440" w:type="dxa"/>
            <w:vAlign w:val="center"/>
          </w:tcPr>
          <w:p w14:paraId="74455F2A" w14:textId="1711BA40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7 (25%)</w:t>
            </w:r>
          </w:p>
        </w:tc>
        <w:tc>
          <w:tcPr>
            <w:tcW w:w="1608" w:type="dxa"/>
            <w:vAlign w:val="center"/>
          </w:tcPr>
          <w:p w14:paraId="2EB84F3E" w14:textId="77777777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</w:tr>
      <w:tr w:rsidR="008375F6" w:rsidRPr="00C3149A" w14:paraId="70F3E865" w14:textId="77777777" w:rsidTr="001F6172">
        <w:trPr>
          <w:jc w:val="center"/>
        </w:trPr>
        <w:tc>
          <w:tcPr>
            <w:tcW w:w="3318" w:type="dxa"/>
            <w:vAlign w:val="center"/>
          </w:tcPr>
          <w:p w14:paraId="6AAF9D2D" w14:textId="77777777" w:rsidR="008375F6" w:rsidRPr="00C3149A" w:rsidRDefault="008375F6" w:rsidP="008375F6">
            <w:pPr>
              <w:jc w:val="right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 w:rsidRPr="00C3149A">
              <w:rPr>
                <w:rFonts w:ascii="Times New Roman" w:eastAsia="游ゴシック" w:hAnsi="Times New Roman" w:cs="Times New Roman"/>
                <w:sz w:val="22"/>
                <w:lang w:val="en-GB"/>
              </w:rPr>
              <w:t>Present</w:t>
            </w:r>
          </w:p>
        </w:tc>
        <w:tc>
          <w:tcPr>
            <w:tcW w:w="1411" w:type="dxa"/>
            <w:vAlign w:val="center"/>
          </w:tcPr>
          <w:p w14:paraId="6E2DA7A1" w14:textId="25F33066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5 (68%)</w:t>
            </w:r>
          </w:p>
        </w:tc>
        <w:tc>
          <w:tcPr>
            <w:tcW w:w="1441" w:type="dxa"/>
            <w:vAlign w:val="center"/>
          </w:tcPr>
          <w:p w14:paraId="6884B4FC" w14:textId="7AE877F7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 (54%)</w:t>
            </w:r>
          </w:p>
        </w:tc>
        <w:tc>
          <w:tcPr>
            <w:tcW w:w="1440" w:type="dxa"/>
            <w:vAlign w:val="center"/>
          </w:tcPr>
          <w:p w14:paraId="46201E29" w14:textId="3CE7814F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 (75%)</w:t>
            </w:r>
          </w:p>
        </w:tc>
        <w:tc>
          <w:tcPr>
            <w:tcW w:w="1608" w:type="dxa"/>
            <w:vAlign w:val="center"/>
          </w:tcPr>
          <w:p w14:paraId="6777909E" w14:textId="77777777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</w:tr>
      <w:tr w:rsidR="008375F6" w:rsidRPr="00C3149A" w14:paraId="34E13B1D" w14:textId="77777777" w:rsidTr="001F6172">
        <w:trPr>
          <w:jc w:val="center"/>
        </w:trPr>
        <w:tc>
          <w:tcPr>
            <w:tcW w:w="3318" w:type="dxa"/>
            <w:vAlign w:val="center"/>
          </w:tcPr>
          <w:p w14:paraId="58275337" w14:textId="77777777" w:rsidR="008375F6" w:rsidRPr="00C3149A" w:rsidRDefault="008375F6" w:rsidP="008375F6">
            <w:pPr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411" w:type="dxa"/>
            <w:vAlign w:val="center"/>
          </w:tcPr>
          <w:p w14:paraId="77B04DCD" w14:textId="77777777" w:rsidR="008375F6" w:rsidRPr="00906D3E" w:rsidRDefault="008375F6" w:rsidP="008375F6">
            <w:pPr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441" w:type="dxa"/>
            <w:vAlign w:val="center"/>
          </w:tcPr>
          <w:p w14:paraId="41A5B619" w14:textId="77777777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  <w:tc>
          <w:tcPr>
            <w:tcW w:w="1440" w:type="dxa"/>
            <w:vAlign w:val="center"/>
          </w:tcPr>
          <w:p w14:paraId="0D47A40B" w14:textId="77777777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  <w:tc>
          <w:tcPr>
            <w:tcW w:w="1608" w:type="dxa"/>
            <w:vAlign w:val="center"/>
          </w:tcPr>
          <w:p w14:paraId="3DF32BB9" w14:textId="77777777" w:rsidR="008375F6" w:rsidRPr="00906D3E" w:rsidRDefault="008375F6" w:rsidP="008375F6">
            <w:pPr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</w:tr>
      <w:tr w:rsidR="008375F6" w:rsidRPr="00C3149A" w14:paraId="1B469809" w14:textId="77777777" w:rsidTr="001F6172">
        <w:trPr>
          <w:jc w:val="center"/>
        </w:trPr>
        <w:tc>
          <w:tcPr>
            <w:tcW w:w="3318" w:type="dxa"/>
            <w:vAlign w:val="center"/>
          </w:tcPr>
          <w:p w14:paraId="3FA59862" w14:textId="77777777" w:rsidR="008375F6" w:rsidRPr="00C3149A" w:rsidRDefault="008375F6" w:rsidP="008375F6">
            <w:pPr>
              <w:jc w:val="left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 w:rsidRPr="00C3149A">
              <w:rPr>
                <w:rFonts w:ascii="Times New Roman" w:eastAsia="游ゴシック" w:hAnsi="Times New Roman" w:cs="Times New Roman"/>
                <w:sz w:val="22"/>
                <w:lang w:val="en-GB"/>
              </w:rPr>
              <w:t>Venous invasion</w:t>
            </w:r>
          </w:p>
        </w:tc>
        <w:tc>
          <w:tcPr>
            <w:tcW w:w="1411" w:type="dxa"/>
            <w:vAlign w:val="center"/>
          </w:tcPr>
          <w:p w14:paraId="4ED3C111" w14:textId="77777777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  <w:tc>
          <w:tcPr>
            <w:tcW w:w="1441" w:type="dxa"/>
            <w:vAlign w:val="center"/>
          </w:tcPr>
          <w:p w14:paraId="2CA27E5F" w14:textId="513CB36F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40" w:type="dxa"/>
            <w:vAlign w:val="center"/>
          </w:tcPr>
          <w:p w14:paraId="70D6CA24" w14:textId="16FE8709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608" w:type="dxa"/>
            <w:vAlign w:val="center"/>
          </w:tcPr>
          <w:p w14:paraId="0B857E2F" w14:textId="18229230" w:rsidR="008375F6" w:rsidRPr="00A12FA7" w:rsidRDefault="008375F6" w:rsidP="008375F6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sz w:val="22"/>
                <w:lang w:val="en-GB"/>
              </w:rPr>
            </w:pPr>
            <w:r w:rsidRPr="00A12FA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8375F6" w:rsidRPr="00C3149A" w14:paraId="7AF9578C" w14:textId="77777777" w:rsidTr="001F6172">
        <w:trPr>
          <w:jc w:val="center"/>
        </w:trPr>
        <w:tc>
          <w:tcPr>
            <w:tcW w:w="3318" w:type="dxa"/>
            <w:vAlign w:val="center"/>
          </w:tcPr>
          <w:p w14:paraId="7E434544" w14:textId="77777777" w:rsidR="008375F6" w:rsidRPr="00C3149A" w:rsidRDefault="008375F6" w:rsidP="008375F6">
            <w:pPr>
              <w:jc w:val="right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 w:rsidRPr="00C3149A">
              <w:rPr>
                <w:rFonts w:ascii="Times New Roman" w:eastAsia="游ゴシック" w:hAnsi="Times New Roman" w:cs="Times New Roman"/>
                <w:sz w:val="22"/>
                <w:lang w:val="en-GB"/>
              </w:rPr>
              <w:t>Absent</w:t>
            </w:r>
          </w:p>
        </w:tc>
        <w:tc>
          <w:tcPr>
            <w:tcW w:w="1411" w:type="dxa"/>
            <w:vAlign w:val="center"/>
          </w:tcPr>
          <w:p w14:paraId="75C54426" w14:textId="014EE76D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 (33%)</w:t>
            </w:r>
          </w:p>
        </w:tc>
        <w:tc>
          <w:tcPr>
            <w:tcW w:w="1441" w:type="dxa"/>
            <w:vAlign w:val="center"/>
          </w:tcPr>
          <w:p w14:paraId="2BD46F26" w14:textId="7C1D4720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 (48%)</w:t>
            </w:r>
          </w:p>
        </w:tc>
        <w:tc>
          <w:tcPr>
            <w:tcW w:w="1440" w:type="dxa"/>
            <w:vAlign w:val="center"/>
          </w:tcPr>
          <w:p w14:paraId="0FB8DCB3" w14:textId="346F58FE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 (27%)</w:t>
            </w:r>
          </w:p>
        </w:tc>
        <w:tc>
          <w:tcPr>
            <w:tcW w:w="1608" w:type="dxa"/>
            <w:vAlign w:val="center"/>
          </w:tcPr>
          <w:p w14:paraId="4D4F6C44" w14:textId="77777777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</w:tr>
      <w:tr w:rsidR="008375F6" w:rsidRPr="00C3149A" w14:paraId="3CF47442" w14:textId="77777777" w:rsidTr="001F6172">
        <w:trPr>
          <w:jc w:val="center"/>
        </w:trPr>
        <w:tc>
          <w:tcPr>
            <w:tcW w:w="3318" w:type="dxa"/>
            <w:vAlign w:val="center"/>
          </w:tcPr>
          <w:p w14:paraId="4AA096D0" w14:textId="77777777" w:rsidR="008375F6" w:rsidRPr="00C3149A" w:rsidRDefault="008375F6" w:rsidP="008375F6">
            <w:pPr>
              <w:jc w:val="right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 w:rsidRPr="00C3149A">
              <w:rPr>
                <w:rFonts w:ascii="Times New Roman" w:eastAsia="游ゴシック" w:hAnsi="Times New Roman" w:cs="Times New Roman"/>
                <w:sz w:val="22"/>
                <w:lang w:val="en-GB"/>
              </w:rPr>
              <w:t>Present</w:t>
            </w:r>
          </w:p>
        </w:tc>
        <w:tc>
          <w:tcPr>
            <w:tcW w:w="1411" w:type="dxa"/>
            <w:vAlign w:val="center"/>
          </w:tcPr>
          <w:p w14:paraId="0DC67445" w14:textId="206D6D5C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1 (67%)</w:t>
            </w:r>
          </w:p>
        </w:tc>
        <w:tc>
          <w:tcPr>
            <w:tcW w:w="1441" w:type="dxa"/>
            <w:vAlign w:val="center"/>
          </w:tcPr>
          <w:p w14:paraId="11673238" w14:textId="1A759F7F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 (52%)</w:t>
            </w:r>
          </w:p>
        </w:tc>
        <w:tc>
          <w:tcPr>
            <w:tcW w:w="1440" w:type="dxa"/>
            <w:vAlign w:val="center"/>
          </w:tcPr>
          <w:p w14:paraId="3EFE35D5" w14:textId="1123960F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 (73%)</w:t>
            </w:r>
          </w:p>
        </w:tc>
        <w:tc>
          <w:tcPr>
            <w:tcW w:w="1608" w:type="dxa"/>
            <w:vAlign w:val="center"/>
          </w:tcPr>
          <w:p w14:paraId="4BBA1640" w14:textId="77777777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</w:tr>
      <w:tr w:rsidR="008375F6" w:rsidRPr="00C3149A" w14:paraId="3DFEFEFD" w14:textId="77777777" w:rsidTr="001F6172">
        <w:trPr>
          <w:jc w:val="center"/>
        </w:trPr>
        <w:tc>
          <w:tcPr>
            <w:tcW w:w="3318" w:type="dxa"/>
            <w:vAlign w:val="center"/>
          </w:tcPr>
          <w:p w14:paraId="091CEE1C" w14:textId="77777777" w:rsidR="008375F6" w:rsidRPr="00C3149A" w:rsidRDefault="008375F6" w:rsidP="008375F6">
            <w:pPr>
              <w:jc w:val="right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  <w:tc>
          <w:tcPr>
            <w:tcW w:w="1411" w:type="dxa"/>
            <w:vAlign w:val="center"/>
          </w:tcPr>
          <w:p w14:paraId="35E74B64" w14:textId="77777777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  <w:tc>
          <w:tcPr>
            <w:tcW w:w="1441" w:type="dxa"/>
            <w:vAlign w:val="center"/>
          </w:tcPr>
          <w:p w14:paraId="0543FD0B" w14:textId="77777777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  <w:tc>
          <w:tcPr>
            <w:tcW w:w="1440" w:type="dxa"/>
            <w:vAlign w:val="center"/>
          </w:tcPr>
          <w:p w14:paraId="1C4F4DF0" w14:textId="77777777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  <w:tc>
          <w:tcPr>
            <w:tcW w:w="1608" w:type="dxa"/>
            <w:vAlign w:val="center"/>
          </w:tcPr>
          <w:p w14:paraId="717F5C26" w14:textId="77777777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</w:tr>
      <w:tr w:rsidR="008375F6" w:rsidRPr="00C3149A" w14:paraId="1827ABD7" w14:textId="77777777" w:rsidTr="001F6172">
        <w:trPr>
          <w:jc w:val="center"/>
        </w:trPr>
        <w:tc>
          <w:tcPr>
            <w:tcW w:w="3318" w:type="dxa"/>
            <w:vAlign w:val="center"/>
          </w:tcPr>
          <w:p w14:paraId="7A88FA03" w14:textId="77777777" w:rsidR="008375F6" w:rsidRPr="00C3149A" w:rsidRDefault="008375F6" w:rsidP="008375F6">
            <w:pPr>
              <w:widowControl/>
              <w:jc w:val="left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 w:rsidRPr="00C3149A">
              <w:rPr>
                <w:rFonts w:ascii="Times New Roman" w:eastAsia="游ゴシック" w:hAnsi="Times New Roman" w:cs="Times New Roman"/>
                <w:sz w:val="22"/>
                <w:lang w:val="en-GB"/>
              </w:rPr>
              <w:t>Surgical approach</w:t>
            </w:r>
          </w:p>
        </w:tc>
        <w:tc>
          <w:tcPr>
            <w:tcW w:w="1411" w:type="dxa"/>
            <w:vAlign w:val="center"/>
          </w:tcPr>
          <w:p w14:paraId="73EC3794" w14:textId="77777777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  <w:tc>
          <w:tcPr>
            <w:tcW w:w="1441" w:type="dxa"/>
            <w:vAlign w:val="center"/>
          </w:tcPr>
          <w:p w14:paraId="481D1796" w14:textId="6C4C1A9F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40" w:type="dxa"/>
            <w:vAlign w:val="center"/>
          </w:tcPr>
          <w:p w14:paraId="1F1EA1D9" w14:textId="4B25122F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608" w:type="dxa"/>
            <w:vAlign w:val="center"/>
          </w:tcPr>
          <w:p w14:paraId="5C46834B" w14:textId="6AB95CAC" w:rsidR="008375F6" w:rsidRPr="00A12FA7" w:rsidRDefault="008375F6" w:rsidP="008375F6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sz w:val="22"/>
                <w:lang w:val="en-GB"/>
              </w:rPr>
            </w:pPr>
            <w:r w:rsidRPr="00A12FA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8375F6" w:rsidRPr="00C3149A" w14:paraId="4DF305D0" w14:textId="77777777" w:rsidTr="001F6172">
        <w:trPr>
          <w:jc w:val="center"/>
        </w:trPr>
        <w:tc>
          <w:tcPr>
            <w:tcW w:w="3318" w:type="dxa"/>
            <w:vAlign w:val="center"/>
          </w:tcPr>
          <w:p w14:paraId="44F8178B" w14:textId="77777777" w:rsidR="008375F6" w:rsidRPr="00C3149A" w:rsidRDefault="008375F6" w:rsidP="008375F6">
            <w:pPr>
              <w:jc w:val="right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 w:rsidRPr="00C3149A">
              <w:rPr>
                <w:rFonts w:ascii="Times New Roman" w:eastAsia="游ゴシック" w:hAnsi="Times New Roman" w:cs="Times New Roman"/>
                <w:sz w:val="22"/>
                <w:lang w:val="en-GB"/>
              </w:rPr>
              <w:t>Transhiatal</w:t>
            </w:r>
          </w:p>
        </w:tc>
        <w:tc>
          <w:tcPr>
            <w:tcW w:w="1411" w:type="dxa"/>
            <w:vAlign w:val="center"/>
          </w:tcPr>
          <w:p w14:paraId="7CAC116D" w14:textId="00786E3D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3 (79%)</w:t>
            </w:r>
          </w:p>
        </w:tc>
        <w:tc>
          <w:tcPr>
            <w:tcW w:w="1441" w:type="dxa"/>
            <w:vAlign w:val="center"/>
          </w:tcPr>
          <w:p w14:paraId="70256BF2" w14:textId="0BF0C53E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 (60%)</w:t>
            </w:r>
          </w:p>
        </w:tc>
        <w:tc>
          <w:tcPr>
            <w:tcW w:w="1440" w:type="dxa"/>
            <w:vAlign w:val="center"/>
          </w:tcPr>
          <w:p w14:paraId="66AB0BBD" w14:textId="336184C4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 (88%)</w:t>
            </w:r>
          </w:p>
        </w:tc>
        <w:tc>
          <w:tcPr>
            <w:tcW w:w="1608" w:type="dxa"/>
            <w:vAlign w:val="center"/>
          </w:tcPr>
          <w:p w14:paraId="2EB4176A" w14:textId="77777777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</w:tr>
      <w:tr w:rsidR="008375F6" w:rsidRPr="00C3149A" w14:paraId="1AE535F1" w14:textId="77777777" w:rsidTr="001F6172">
        <w:trPr>
          <w:jc w:val="center"/>
        </w:trPr>
        <w:tc>
          <w:tcPr>
            <w:tcW w:w="3318" w:type="dxa"/>
            <w:vAlign w:val="center"/>
          </w:tcPr>
          <w:p w14:paraId="7F32E143" w14:textId="77777777" w:rsidR="008375F6" w:rsidRPr="00C3149A" w:rsidRDefault="008375F6" w:rsidP="008375F6">
            <w:pPr>
              <w:jc w:val="right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 w:rsidRPr="00C3149A">
              <w:rPr>
                <w:rFonts w:ascii="Times New Roman" w:eastAsia="游ゴシック" w:hAnsi="Times New Roman" w:cs="Times New Roman"/>
                <w:sz w:val="22"/>
                <w:lang w:val="en-GB"/>
              </w:rPr>
              <w:t>Transthoracic</w:t>
            </w:r>
          </w:p>
        </w:tc>
        <w:tc>
          <w:tcPr>
            <w:tcW w:w="1411" w:type="dxa"/>
            <w:vAlign w:val="center"/>
          </w:tcPr>
          <w:p w14:paraId="5DF8CC56" w14:textId="4970D06B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2 (21%)</w:t>
            </w:r>
          </w:p>
        </w:tc>
        <w:tc>
          <w:tcPr>
            <w:tcW w:w="1441" w:type="dxa"/>
            <w:vAlign w:val="center"/>
          </w:tcPr>
          <w:p w14:paraId="2CC3E8F8" w14:textId="52596340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 (40%)</w:t>
            </w:r>
          </w:p>
        </w:tc>
        <w:tc>
          <w:tcPr>
            <w:tcW w:w="1440" w:type="dxa"/>
            <w:vAlign w:val="center"/>
          </w:tcPr>
          <w:p w14:paraId="72CD30E2" w14:textId="0CAF7566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3 (12%)</w:t>
            </w:r>
          </w:p>
        </w:tc>
        <w:tc>
          <w:tcPr>
            <w:tcW w:w="1608" w:type="dxa"/>
            <w:vAlign w:val="center"/>
          </w:tcPr>
          <w:p w14:paraId="5B1A4C12" w14:textId="77777777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</w:tr>
      <w:tr w:rsidR="008375F6" w:rsidRPr="00C3149A" w14:paraId="11C7AF73" w14:textId="77777777" w:rsidTr="001F6172">
        <w:trPr>
          <w:jc w:val="center"/>
        </w:trPr>
        <w:tc>
          <w:tcPr>
            <w:tcW w:w="3318" w:type="dxa"/>
            <w:vAlign w:val="center"/>
          </w:tcPr>
          <w:p w14:paraId="66532B80" w14:textId="77777777" w:rsidR="008375F6" w:rsidRPr="00C3149A" w:rsidRDefault="008375F6" w:rsidP="008375F6">
            <w:pPr>
              <w:jc w:val="right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  <w:tc>
          <w:tcPr>
            <w:tcW w:w="1411" w:type="dxa"/>
            <w:vAlign w:val="center"/>
          </w:tcPr>
          <w:p w14:paraId="1FB8BC3F" w14:textId="77777777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  <w:tc>
          <w:tcPr>
            <w:tcW w:w="1441" w:type="dxa"/>
            <w:vAlign w:val="center"/>
          </w:tcPr>
          <w:p w14:paraId="0D1A8233" w14:textId="77777777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  <w:tc>
          <w:tcPr>
            <w:tcW w:w="1440" w:type="dxa"/>
            <w:vAlign w:val="center"/>
          </w:tcPr>
          <w:p w14:paraId="4D0192AD" w14:textId="77777777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  <w:tc>
          <w:tcPr>
            <w:tcW w:w="1608" w:type="dxa"/>
            <w:vAlign w:val="center"/>
          </w:tcPr>
          <w:p w14:paraId="4913A5AD" w14:textId="77777777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</w:tr>
      <w:tr w:rsidR="008375F6" w:rsidRPr="00C3149A" w14:paraId="268E8B24" w14:textId="77777777" w:rsidTr="001F6172">
        <w:trPr>
          <w:jc w:val="center"/>
        </w:trPr>
        <w:tc>
          <w:tcPr>
            <w:tcW w:w="3318" w:type="dxa"/>
            <w:vAlign w:val="center"/>
          </w:tcPr>
          <w:p w14:paraId="34A27AD6" w14:textId="77777777" w:rsidR="008375F6" w:rsidRPr="00C3149A" w:rsidRDefault="008375F6" w:rsidP="008375F6">
            <w:pPr>
              <w:widowControl/>
              <w:jc w:val="left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 w:rsidRPr="00C3149A">
              <w:rPr>
                <w:rFonts w:ascii="Times New Roman" w:eastAsia="游ゴシック" w:hAnsi="Times New Roman" w:cs="Times New Roman"/>
                <w:sz w:val="22"/>
                <w:lang w:val="en-GB"/>
              </w:rPr>
              <w:t>Operative time (min, mean ± SD)</w:t>
            </w:r>
          </w:p>
        </w:tc>
        <w:tc>
          <w:tcPr>
            <w:tcW w:w="1411" w:type="dxa"/>
            <w:vAlign w:val="center"/>
          </w:tcPr>
          <w:p w14:paraId="584F3616" w14:textId="27E48759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6±141</w:t>
            </w:r>
          </w:p>
        </w:tc>
        <w:tc>
          <w:tcPr>
            <w:tcW w:w="1441" w:type="dxa"/>
            <w:vAlign w:val="center"/>
          </w:tcPr>
          <w:p w14:paraId="71DADBBB" w14:textId="492678D5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5±161</w:t>
            </w:r>
          </w:p>
        </w:tc>
        <w:tc>
          <w:tcPr>
            <w:tcW w:w="1440" w:type="dxa"/>
            <w:vAlign w:val="center"/>
          </w:tcPr>
          <w:p w14:paraId="742C8ACB" w14:textId="68B1BB3A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9±123</w:t>
            </w:r>
          </w:p>
        </w:tc>
        <w:tc>
          <w:tcPr>
            <w:tcW w:w="1608" w:type="dxa"/>
            <w:vAlign w:val="center"/>
          </w:tcPr>
          <w:p w14:paraId="791B4763" w14:textId="682BC32B" w:rsidR="008375F6" w:rsidRPr="00A12FA7" w:rsidRDefault="008375F6" w:rsidP="008375F6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sz w:val="22"/>
                <w:lang w:val="en-GB"/>
              </w:rPr>
            </w:pPr>
            <w:r w:rsidRPr="00A12FA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8375F6" w:rsidRPr="00C3149A" w14:paraId="59654831" w14:textId="77777777" w:rsidTr="001F6172">
        <w:trPr>
          <w:jc w:val="center"/>
        </w:trPr>
        <w:tc>
          <w:tcPr>
            <w:tcW w:w="3318" w:type="dxa"/>
            <w:vAlign w:val="center"/>
          </w:tcPr>
          <w:p w14:paraId="130D2CD5" w14:textId="77777777" w:rsidR="008375F6" w:rsidRPr="00C3149A" w:rsidRDefault="008375F6" w:rsidP="008375F6">
            <w:pPr>
              <w:wordWrap w:val="0"/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C3149A">
              <w:rPr>
                <w:rFonts w:ascii="Times New Roman" w:hAnsi="Times New Roman" w:cs="Times New Roman"/>
                <w:sz w:val="22"/>
                <w:lang w:val="en-GB"/>
              </w:rPr>
              <w:t> &lt;320 (median)</w:t>
            </w:r>
          </w:p>
        </w:tc>
        <w:tc>
          <w:tcPr>
            <w:tcW w:w="1411" w:type="dxa"/>
            <w:vAlign w:val="center"/>
          </w:tcPr>
          <w:p w14:paraId="7B7DA0B2" w14:textId="71EB442D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4 (50%)</w:t>
            </w:r>
          </w:p>
        </w:tc>
        <w:tc>
          <w:tcPr>
            <w:tcW w:w="1441" w:type="dxa"/>
            <w:vAlign w:val="center"/>
          </w:tcPr>
          <w:p w14:paraId="1D8ACB25" w14:textId="7B3837F9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 (36%)</w:t>
            </w:r>
          </w:p>
        </w:tc>
        <w:tc>
          <w:tcPr>
            <w:tcW w:w="1440" w:type="dxa"/>
            <w:vAlign w:val="center"/>
          </w:tcPr>
          <w:p w14:paraId="70A0154B" w14:textId="182482C3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 (56%)</w:t>
            </w:r>
          </w:p>
        </w:tc>
        <w:tc>
          <w:tcPr>
            <w:tcW w:w="1608" w:type="dxa"/>
            <w:vAlign w:val="center"/>
          </w:tcPr>
          <w:p w14:paraId="510F776C" w14:textId="274F2039" w:rsidR="008375F6" w:rsidRPr="00A12FA7" w:rsidRDefault="008375F6" w:rsidP="008375F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2FA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02</w:t>
            </w:r>
          </w:p>
        </w:tc>
      </w:tr>
      <w:tr w:rsidR="008375F6" w:rsidRPr="00C3149A" w14:paraId="241EC6BD" w14:textId="77777777" w:rsidTr="001F6172">
        <w:trPr>
          <w:jc w:val="center"/>
        </w:trPr>
        <w:tc>
          <w:tcPr>
            <w:tcW w:w="3318" w:type="dxa"/>
            <w:vAlign w:val="center"/>
          </w:tcPr>
          <w:p w14:paraId="1D8F7777" w14:textId="77777777" w:rsidR="008375F6" w:rsidRPr="00C3149A" w:rsidRDefault="008375F6" w:rsidP="008375F6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C3149A">
              <w:rPr>
                <w:rFonts w:ascii="Times New Roman" w:hAnsi="Times New Roman" w:cs="Times New Roman"/>
                <w:sz w:val="22"/>
                <w:lang w:val="en-GB"/>
              </w:rPr>
              <w:t>≥320 (median)</w:t>
            </w:r>
          </w:p>
        </w:tc>
        <w:tc>
          <w:tcPr>
            <w:tcW w:w="1411" w:type="dxa"/>
            <w:vAlign w:val="center"/>
          </w:tcPr>
          <w:p w14:paraId="23E6C6C8" w14:textId="2193EB39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4 (50%)</w:t>
            </w:r>
          </w:p>
        </w:tc>
        <w:tc>
          <w:tcPr>
            <w:tcW w:w="1441" w:type="dxa"/>
            <w:vAlign w:val="center"/>
          </w:tcPr>
          <w:p w14:paraId="6764A31F" w14:textId="3B705690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 (64%)</w:t>
            </w:r>
          </w:p>
        </w:tc>
        <w:tc>
          <w:tcPr>
            <w:tcW w:w="1440" w:type="dxa"/>
            <w:vAlign w:val="center"/>
          </w:tcPr>
          <w:p w14:paraId="1AD2CC82" w14:textId="1AD16E26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 (44%)</w:t>
            </w:r>
          </w:p>
        </w:tc>
        <w:tc>
          <w:tcPr>
            <w:tcW w:w="1608" w:type="dxa"/>
            <w:vAlign w:val="center"/>
          </w:tcPr>
          <w:p w14:paraId="215A6699" w14:textId="77777777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</w:tr>
      <w:tr w:rsidR="008375F6" w:rsidRPr="00C3149A" w14:paraId="5E595E27" w14:textId="77777777" w:rsidTr="001F6172">
        <w:trPr>
          <w:jc w:val="center"/>
        </w:trPr>
        <w:tc>
          <w:tcPr>
            <w:tcW w:w="3318" w:type="dxa"/>
            <w:vAlign w:val="center"/>
          </w:tcPr>
          <w:p w14:paraId="4BBAFB41" w14:textId="77777777" w:rsidR="008375F6" w:rsidRPr="00C3149A" w:rsidRDefault="008375F6" w:rsidP="008375F6">
            <w:pPr>
              <w:jc w:val="right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  <w:tc>
          <w:tcPr>
            <w:tcW w:w="1411" w:type="dxa"/>
            <w:vAlign w:val="center"/>
          </w:tcPr>
          <w:p w14:paraId="5F45C819" w14:textId="77777777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  <w:tc>
          <w:tcPr>
            <w:tcW w:w="1441" w:type="dxa"/>
            <w:vAlign w:val="center"/>
          </w:tcPr>
          <w:p w14:paraId="131A5EF8" w14:textId="77777777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  <w:tc>
          <w:tcPr>
            <w:tcW w:w="1440" w:type="dxa"/>
            <w:vAlign w:val="center"/>
          </w:tcPr>
          <w:p w14:paraId="75BA1B8B" w14:textId="77777777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  <w:tc>
          <w:tcPr>
            <w:tcW w:w="1608" w:type="dxa"/>
            <w:vAlign w:val="center"/>
          </w:tcPr>
          <w:p w14:paraId="757681AA" w14:textId="77777777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</w:tr>
      <w:tr w:rsidR="008375F6" w:rsidRPr="00C3149A" w14:paraId="2B0FE95D" w14:textId="77777777" w:rsidTr="001F6172">
        <w:trPr>
          <w:jc w:val="center"/>
        </w:trPr>
        <w:tc>
          <w:tcPr>
            <w:tcW w:w="3318" w:type="dxa"/>
            <w:vAlign w:val="center"/>
          </w:tcPr>
          <w:p w14:paraId="257DE0B3" w14:textId="77777777" w:rsidR="008375F6" w:rsidRPr="00C3149A" w:rsidRDefault="008375F6" w:rsidP="008375F6">
            <w:pPr>
              <w:widowControl/>
              <w:jc w:val="left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 w:rsidRPr="00C3149A">
              <w:rPr>
                <w:rFonts w:ascii="Times New Roman" w:eastAsia="游ゴシック" w:hAnsi="Times New Roman" w:cs="Times New Roman"/>
                <w:sz w:val="22"/>
                <w:lang w:val="en-GB"/>
              </w:rPr>
              <w:t>Blood loss volume (g, mean ± SD)</w:t>
            </w:r>
          </w:p>
        </w:tc>
        <w:tc>
          <w:tcPr>
            <w:tcW w:w="1411" w:type="dxa"/>
            <w:vAlign w:val="center"/>
          </w:tcPr>
          <w:p w14:paraId="69220765" w14:textId="1640CDCD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1±414</w:t>
            </w:r>
          </w:p>
        </w:tc>
        <w:tc>
          <w:tcPr>
            <w:tcW w:w="1441" w:type="dxa"/>
            <w:vAlign w:val="center"/>
          </w:tcPr>
          <w:p w14:paraId="59829BC3" w14:textId="53DCF0E8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3±364</w:t>
            </w:r>
          </w:p>
        </w:tc>
        <w:tc>
          <w:tcPr>
            <w:tcW w:w="1440" w:type="dxa"/>
            <w:vAlign w:val="center"/>
          </w:tcPr>
          <w:p w14:paraId="029E5B2A" w14:textId="6DC80407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2±432</w:t>
            </w:r>
          </w:p>
        </w:tc>
        <w:tc>
          <w:tcPr>
            <w:tcW w:w="1608" w:type="dxa"/>
            <w:vAlign w:val="center"/>
          </w:tcPr>
          <w:p w14:paraId="1F30B802" w14:textId="25C1FE03" w:rsidR="008375F6" w:rsidRPr="00A12FA7" w:rsidRDefault="008375F6" w:rsidP="008375F6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sz w:val="22"/>
                <w:lang w:val="en-GB"/>
              </w:rPr>
            </w:pPr>
            <w:r w:rsidRPr="00A12FA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1</w:t>
            </w:r>
          </w:p>
        </w:tc>
      </w:tr>
      <w:tr w:rsidR="008375F6" w:rsidRPr="00C3149A" w14:paraId="7A2330AC" w14:textId="77777777" w:rsidTr="001F6172">
        <w:trPr>
          <w:jc w:val="center"/>
        </w:trPr>
        <w:tc>
          <w:tcPr>
            <w:tcW w:w="3318" w:type="dxa"/>
            <w:vAlign w:val="center"/>
          </w:tcPr>
          <w:p w14:paraId="229B2CD5" w14:textId="77777777" w:rsidR="008375F6" w:rsidRPr="00C3149A" w:rsidRDefault="008375F6" w:rsidP="008375F6">
            <w:pPr>
              <w:wordWrap w:val="0"/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C3149A">
              <w:rPr>
                <w:rFonts w:ascii="Times New Roman" w:hAnsi="Times New Roman" w:cs="Times New Roman"/>
                <w:sz w:val="22"/>
                <w:lang w:val="en-GB"/>
              </w:rPr>
              <w:t> &lt;350 (median)</w:t>
            </w:r>
          </w:p>
        </w:tc>
        <w:tc>
          <w:tcPr>
            <w:tcW w:w="1411" w:type="dxa"/>
            <w:vAlign w:val="center"/>
          </w:tcPr>
          <w:p w14:paraId="3613AEF0" w14:textId="1E3A6D51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8 (49%)</w:t>
            </w:r>
          </w:p>
        </w:tc>
        <w:tc>
          <w:tcPr>
            <w:tcW w:w="1441" w:type="dxa"/>
            <w:vAlign w:val="center"/>
          </w:tcPr>
          <w:p w14:paraId="2C2AF293" w14:textId="1118BCD8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 (55%)</w:t>
            </w:r>
          </w:p>
        </w:tc>
        <w:tc>
          <w:tcPr>
            <w:tcW w:w="1440" w:type="dxa"/>
            <w:vAlign w:val="center"/>
          </w:tcPr>
          <w:p w14:paraId="06A8AC86" w14:textId="45CAE663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 (46%)</w:t>
            </w:r>
          </w:p>
        </w:tc>
        <w:tc>
          <w:tcPr>
            <w:tcW w:w="1608" w:type="dxa"/>
            <w:vAlign w:val="center"/>
          </w:tcPr>
          <w:p w14:paraId="6AE54F61" w14:textId="7AA0C475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</w:tr>
      <w:tr w:rsidR="008375F6" w:rsidRPr="00C3149A" w14:paraId="4C86585E" w14:textId="77777777" w:rsidTr="001F6172">
        <w:trPr>
          <w:jc w:val="center"/>
        </w:trPr>
        <w:tc>
          <w:tcPr>
            <w:tcW w:w="3318" w:type="dxa"/>
            <w:vAlign w:val="center"/>
          </w:tcPr>
          <w:p w14:paraId="330F412E" w14:textId="77777777" w:rsidR="008375F6" w:rsidRPr="00C3149A" w:rsidRDefault="008375F6" w:rsidP="008375F6">
            <w:pPr>
              <w:wordWrap w:val="0"/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C3149A">
              <w:rPr>
                <w:rFonts w:ascii="Times New Roman" w:hAnsi="Times New Roman" w:cs="Times New Roman"/>
                <w:sz w:val="22"/>
                <w:lang w:val="en-GB"/>
              </w:rPr>
              <w:t>≥350 (median)</w:t>
            </w:r>
          </w:p>
        </w:tc>
        <w:tc>
          <w:tcPr>
            <w:tcW w:w="1411" w:type="dxa"/>
            <w:vAlign w:val="center"/>
          </w:tcPr>
          <w:p w14:paraId="6B443D94" w14:textId="049DB1C5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9 (51%)</w:t>
            </w:r>
          </w:p>
        </w:tc>
        <w:tc>
          <w:tcPr>
            <w:tcW w:w="1441" w:type="dxa"/>
            <w:vAlign w:val="center"/>
          </w:tcPr>
          <w:p w14:paraId="33FB35A0" w14:textId="1F75F145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 (45%)</w:t>
            </w:r>
          </w:p>
        </w:tc>
        <w:tc>
          <w:tcPr>
            <w:tcW w:w="1440" w:type="dxa"/>
            <w:vAlign w:val="center"/>
          </w:tcPr>
          <w:p w14:paraId="47451377" w14:textId="493DC8E4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 (54%)</w:t>
            </w:r>
          </w:p>
        </w:tc>
        <w:tc>
          <w:tcPr>
            <w:tcW w:w="1608" w:type="dxa"/>
            <w:vAlign w:val="center"/>
          </w:tcPr>
          <w:p w14:paraId="255517FF" w14:textId="77777777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</w:tr>
      <w:tr w:rsidR="008375F6" w:rsidRPr="00C3149A" w14:paraId="1E846506" w14:textId="77777777" w:rsidTr="001F6172">
        <w:trPr>
          <w:jc w:val="center"/>
        </w:trPr>
        <w:tc>
          <w:tcPr>
            <w:tcW w:w="3318" w:type="dxa"/>
            <w:vAlign w:val="center"/>
          </w:tcPr>
          <w:p w14:paraId="58F8F9F8" w14:textId="77777777" w:rsidR="008375F6" w:rsidRPr="00C3149A" w:rsidRDefault="008375F6" w:rsidP="008375F6">
            <w:pPr>
              <w:jc w:val="right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  <w:tc>
          <w:tcPr>
            <w:tcW w:w="1411" w:type="dxa"/>
            <w:vAlign w:val="center"/>
          </w:tcPr>
          <w:p w14:paraId="629A878B" w14:textId="77777777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  <w:tc>
          <w:tcPr>
            <w:tcW w:w="1441" w:type="dxa"/>
            <w:vAlign w:val="center"/>
          </w:tcPr>
          <w:p w14:paraId="5D4EC147" w14:textId="77777777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  <w:tc>
          <w:tcPr>
            <w:tcW w:w="1440" w:type="dxa"/>
            <w:vAlign w:val="center"/>
          </w:tcPr>
          <w:p w14:paraId="31599C35" w14:textId="77777777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  <w:tc>
          <w:tcPr>
            <w:tcW w:w="1608" w:type="dxa"/>
            <w:vAlign w:val="center"/>
          </w:tcPr>
          <w:p w14:paraId="50FD3FC6" w14:textId="77777777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</w:tr>
      <w:tr w:rsidR="008375F6" w:rsidRPr="00C3149A" w14:paraId="7D91CA7B" w14:textId="77777777" w:rsidTr="001F6172">
        <w:trPr>
          <w:jc w:val="center"/>
        </w:trPr>
        <w:tc>
          <w:tcPr>
            <w:tcW w:w="3318" w:type="dxa"/>
            <w:vAlign w:val="center"/>
          </w:tcPr>
          <w:p w14:paraId="582465B4" w14:textId="77777777" w:rsidR="008375F6" w:rsidRPr="00C3149A" w:rsidRDefault="008375F6" w:rsidP="008375F6">
            <w:pPr>
              <w:widowControl/>
              <w:jc w:val="left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 w:rsidRPr="00C3149A">
              <w:rPr>
                <w:rFonts w:ascii="Times New Roman" w:eastAsia="游ゴシック" w:hAnsi="Times New Roman" w:cs="Times New Roman"/>
                <w:sz w:val="22"/>
                <w:lang w:val="en-GB"/>
              </w:rPr>
              <w:t>Blood transfusion</w:t>
            </w:r>
          </w:p>
        </w:tc>
        <w:tc>
          <w:tcPr>
            <w:tcW w:w="1411" w:type="dxa"/>
            <w:vAlign w:val="center"/>
          </w:tcPr>
          <w:p w14:paraId="075E9205" w14:textId="77777777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  <w:tc>
          <w:tcPr>
            <w:tcW w:w="1441" w:type="dxa"/>
            <w:vAlign w:val="center"/>
          </w:tcPr>
          <w:p w14:paraId="5214854F" w14:textId="73164614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40" w:type="dxa"/>
            <w:vAlign w:val="center"/>
          </w:tcPr>
          <w:p w14:paraId="784B0A14" w14:textId="4A05E46D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608" w:type="dxa"/>
            <w:vAlign w:val="center"/>
          </w:tcPr>
          <w:p w14:paraId="1C2CCBC3" w14:textId="3A9EFF6C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8375F6" w:rsidRPr="00C3149A" w14:paraId="34CD29C4" w14:textId="77777777" w:rsidTr="001F6172">
        <w:trPr>
          <w:jc w:val="center"/>
        </w:trPr>
        <w:tc>
          <w:tcPr>
            <w:tcW w:w="3318" w:type="dxa"/>
            <w:vAlign w:val="center"/>
          </w:tcPr>
          <w:p w14:paraId="5D11DE4C" w14:textId="77777777" w:rsidR="008375F6" w:rsidRPr="00C3149A" w:rsidRDefault="008375F6" w:rsidP="008375F6">
            <w:pPr>
              <w:jc w:val="right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 w:rsidRPr="00C3149A">
              <w:rPr>
                <w:rFonts w:ascii="Times New Roman" w:eastAsia="游ゴシック" w:hAnsi="Times New Roman" w:cs="Times New Roman"/>
                <w:sz w:val="22"/>
                <w:lang w:val="en-GB"/>
              </w:rPr>
              <w:t>Absent</w:t>
            </w:r>
          </w:p>
        </w:tc>
        <w:tc>
          <w:tcPr>
            <w:tcW w:w="1411" w:type="dxa"/>
            <w:vAlign w:val="center"/>
          </w:tcPr>
          <w:p w14:paraId="1189EF24" w14:textId="00B9ADCD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3 (88%)</w:t>
            </w:r>
          </w:p>
        </w:tc>
        <w:tc>
          <w:tcPr>
            <w:tcW w:w="1441" w:type="dxa"/>
            <w:vAlign w:val="center"/>
          </w:tcPr>
          <w:p w14:paraId="73A7F046" w14:textId="585AE1AF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 (91%)</w:t>
            </w:r>
          </w:p>
        </w:tc>
        <w:tc>
          <w:tcPr>
            <w:tcW w:w="1440" w:type="dxa"/>
            <w:vAlign w:val="center"/>
          </w:tcPr>
          <w:p w14:paraId="0CB9901D" w14:textId="5C6C5F74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 (87%)</w:t>
            </w:r>
          </w:p>
        </w:tc>
        <w:tc>
          <w:tcPr>
            <w:tcW w:w="1608" w:type="dxa"/>
            <w:vAlign w:val="center"/>
          </w:tcPr>
          <w:p w14:paraId="66506204" w14:textId="77777777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</w:tr>
      <w:tr w:rsidR="008375F6" w:rsidRPr="00C3149A" w14:paraId="77E7823A" w14:textId="77777777" w:rsidTr="001F6172">
        <w:trPr>
          <w:jc w:val="center"/>
        </w:trPr>
        <w:tc>
          <w:tcPr>
            <w:tcW w:w="3318" w:type="dxa"/>
            <w:vAlign w:val="center"/>
          </w:tcPr>
          <w:p w14:paraId="3DC816C6" w14:textId="77777777" w:rsidR="008375F6" w:rsidRPr="00C3149A" w:rsidRDefault="008375F6" w:rsidP="008375F6">
            <w:pPr>
              <w:jc w:val="right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 w:rsidRPr="00C3149A">
              <w:rPr>
                <w:rFonts w:ascii="Times New Roman" w:eastAsia="游ゴシック" w:hAnsi="Times New Roman" w:cs="Times New Roman"/>
                <w:sz w:val="22"/>
                <w:lang w:val="en-GB"/>
              </w:rPr>
              <w:t>Present</w:t>
            </w:r>
          </w:p>
        </w:tc>
        <w:tc>
          <w:tcPr>
            <w:tcW w:w="1411" w:type="dxa"/>
            <w:vAlign w:val="center"/>
          </w:tcPr>
          <w:p w14:paraId="401E8A36" w14:textId="6BC0B02C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6 (12%)</w:t>
            </w:r>
          </w:p>
        </w:tc>
        <w:tc>
          <w:tcPr>
            <w:tcW w:w="1441" w:type="dxa"/>
            <w:vAlign w:val="center"/>
          </w:tcPr>
          <w:p w14:paraId="6EA9231D" w14:textId="1D55D023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1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 9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40" w:type="dxa"/>
            <w:vAlign w:val="center"/>
          </w:tcPr>
          <w:p w14:paraId="69B50625" w14:textId="6A2BA6AF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5 (13%)</w:t>
            </w:r>
          </w:p>
        </w:tc>
        <w:tc>
          <w:tcPr>
            <w:tcW w:w="1608" w:type="dxa"/>
            <w:vAlign w:val="center"/>
          </w:tcPr>
          <w:p w14:paraId="4D6D5F22" w14:textId="77777777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</w:tr>
      <w:tr w:rsidR="008375F6" w:rsidRPr="00C3149A" w14:paraId="133E720C" w14:textId="77777777" w:rsidTr="001F6172">
        <w:trPr>
          <w:jc w:val="center"/>
        </w:trPr>
        <w:tc>
          <w:tcPr>
            <w:tcW w:w="3318" w:type="dxa"/>
            <w:vAlign w:val="center"/>
          </w:tcPr>
          <w:p w14:paraId="077BD3F9" w14:textId="77777777" w:rsidR="008375F6" w:rsidRPr="00C3149A" w:rsidRDefault="008375F6" w:rsidP="008375F6">
            <w:pPr>
              <w:jc w:val="right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  <w:tc>
          <w:tcPr>
            <w:tcW w:w="1411" w:type="dxa"/>
            <w:vAlign w:val="center"/>
          </w:tcPr>
          <w:p w14:paraId="347FB653" w14:textId="77777777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  <w:tc>
          <w:tcPr>
            <w:tcW w:w="1441" w:type="dxa"/>
            <w:vAlign w:val="center"/>
          </w:tcPr>
          <w:p w14:paraId="228250D7" w14:textId="77777777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  <w:tc>
          <w:tcPr>
            <w:tcW w:w="1440" w:type="dxa"/>
            <w:vAlign w:val="center"/>
          </w:tcPr>
          <w:p w14:paraId="7C6414E7" w14:textId="77777777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  <w:tc>
          <w:tcPr>
            <w:tcW w:w="1608" w:type="dxa"/>
            <w:vAlign w:val="center"/>
          </w:tcPr>
          <w:p w14:paraId="0734E4E9" w14:textId="77777777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</w:tr>
      <w:tr w:rsidR="008375F6" w:rsidRPr="00A12FA7" w14:paraId="4B4441CF" w14:textId="77777777" w:rsidTr="001F6172">
        <w:trPr>
          <w:jc w:val="center"/>
        </w:trPr>
        <w:tc>
          <w:tcPr>
            <w:tcW w:w="3318" w:type="dxa"/>
            <w:vAlign w:val="center"/>
          </w:tcPr>
          <w:p w14:paraId="5DAA0110" w14:textId="77777777" w:rsidR="008375F6" w:rsidRPr="00C3149A" w:rsidRDefault="008375F6" w:rsidP="008375F6">
            <w:pPr>
              <w:widowControl/>
              <w:jc w:val="left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 w:rsidRPr="00C3149A">
              <w:rPr>
                <w:rFonts w:ascii="Times New Roman" w:eastAsia="游ゴシック" w:hAnsi="Times New Roman" w:cs="Times New Roman"/>
                <w:sz w:val="22"/>
                <w:lang w:val="en-GB"/>
              </w:rPr>
              <w:t>Resection margin</w:t>
            </w:r>
          </w:p>
        </w:tc>
        <w:tc>
          <w:tcPr>
            <w:tcW w:w="1411" w:type="dxa"/>
            <w:vAlign w:val="center"/>
          </w:tcPr>
          <w:p w14:paraId="5DF7A052" w14:textId="77777777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  <w:tc>
          <w:tcPr>
            <w:tcW w:w="1441" w:type="dxa"/>
            <w:vAlign w:val="center"/>
          </w:tcPr>
          <w:p w14:paraId="7FCE5E00" w14:textId="2F66AD1A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40" w:type="dxa"/>
            <w:vAlign w:val="center"/>
          </w:tcPr>
          <w:p w14:paraId="2AF91BA4" w14:textId="389FE6E4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608" w:type="dxa"/>
            <w:vAlign w:val="center"/>
          </w:tcPr>
          <w:p w14:paraId="4CB15CDC" w14:textId="2E68C8E2" w:rsidR="008375F6" w:rsidRPr="00A12FA7" w:rsidRDefault="008375F6" w:rsidP="008375F6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sz w:val="22"/>
                <w:lang w:val="en-GB"/>
              </w:rPr>
            </w:pPr>
            <w:r w:rsidRPr="00A12FA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85</w:t>
            </w:r>
          </w:p>
        </w:tc>
      </w:tr>
      <w:tr w:rsidR="008375F6" w:rsidRPr="00C3149A" w14:paraId="0DFF85BC" w14:textId="77777777" w:rsidTr="001F6172">
        <w:trPr>
          <w:jc w:val="center"/>
        </w:trPr>
        <w:tc>
          <w:tcPr>
            <w:tcW w:w="3318" w:type="dxa"/>
            <w:vAlign w:val="center"/>
          </w:tcPr>
          <w:p w14:paraId="149D6C88" w14:textId="77777777" w:rsidR="008375F6" w:rsidRPr="00C3149A" w:rsidRDefault="008375F6" w:rsidP="008375F6">
            <w:pPr>
              <w:jc w:val="right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 w:rsidRPr="00C3149A">
              <w:rPr>
                <w:rFonts w:ascii="Times New Roman" w:eastAsia="游ゴシック" w:hAnsi="Times New Roman" w:cs="Times New Roman"/>
                <w:sz w:val="22"/>
                <w:lang w:val="en-GB"/>
              </w:rPr>
              <w:t>R0</w:t>
            </w:r>
          </w:p>
        </w:tc>
        <w:tc>
          <w:tcPr>
            <w:tcW w:w="1411" w:type="dxa"/>
            <w:vAlign w:val="center"/>
          </w:tcPr>
          <w:p w14:paraId="76595812" w14:textId="04EF4007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6 (87%)</w:t>
            </w:r>
          </w:p>
        </w:tc>
        <w:tc>
          <w:tcPr>
            <w:tcW w:w="1441" w:type="dxa"/>
            <w:vAlign w:val="center"/>
          </w:tcPr>
          <w:p w14:paraId="5C94B35B" w14:textId="01715007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 (96%)</w:t>
            </w:r>
          </w:p>
        </w:tc>
        <w:tc>
          <w:tcPr>
            <w:tcW w:w="1440" w:type="dxa"/>
            <w:vAlign w:val="center"/>
          </w:tcPr>
          <w:p w14:paraId="4FB19DF9" w14:textId="116064FA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8 (84%)</w:t>
            </w:r>
          </w:p>
        </w:tc>
        <w:tc>
          <w:tcPr>
            <w:tcW w:w="1608" w:type="dxa"/>
            <w:vAlign w:val="center"/>
          </w:tcPr>
          <w:p w14:paraId="44E7DC69" w14:textId="77777777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</w:tr>
      <w:tr w:rsidR="008375F6" w:rsidRPr="00C3149A" w14:paraId="5C12614E" w14:textId="77777777" w:rsidTr="001F6172">
        <w:trPr>
          <w:jc w:val="center"/>
        </w:trPr>
        <w:tc>
          <w:tcPr>
            <w:tcW w:w="3318" w:type="dxa"/>
            <w:vAlign w:val="center"/>
          </w:tcPr>
          <w:p w14:paraId="1EBA2BC1" w14:textId="77777777" w:rsidR="008375F6" w:rsidRPr="00C3149A" w:rsidRDefault="008375F6" w:rsidP="008375F6">
            <w:pPr>
              <w:jc w:val="right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 w:rsidRPr="00C3149A">
              <w:rPr>
                <w:rFonts w:ascii="Times New Roman" w:eastAsia="游ゴシック" w:hAnsi="Times New Roman" w:cs="Times New Roman"/>
                <w:sz w:val="22"/>
                <w:lang w:val="en-GB"/>
              </w:rPr>
              <w:t>R1</w:t>
            </w:r>
          </w:p>
        </w:tc>
        <w:tc>
          <w:tcPr>
            <w:tcW w:w="1411" w:type="dxa"/>
            <w:vAlign w:val="center"/>
          </w:tcPr>
          <w:p w14:paraId="672D5644" w14:textId="12E4E95E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6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 7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41" w:type="dxa"/>
            <w:vAlign w:val="center"/>
          </w:tcPr>
          <w:p w14:paraId="51534FA9" w14:textId="716F1A30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 2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40" w:type="dxa"/>
            <w:vAlign w:val="center"/>
          </w:tcPr>
          <w:p w14:paraId="0423E1E3" w14:textId="5C99728B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3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 9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608" w:type="dxa"/>
            <w:vAlign w:val="center"/>
          </w:tcPr>
          <w:p w14:paraId="055D0195" w14:textId="77777777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</w:tr>
      <w:tr w:rsidR="008375F6" w:rsidRPr="00C3149A" w14:paraId="4E524A3F" w14:textId="77777777" w:rsidTr="001F6172">
        <w:trPr>
          <w:jc w:val="center"/>
        </w:trPr>
        <w:tc>
          <w:tcPr>
            <w:tcW w:w="3318" w:type="dxa"/>
            <w:vAlign w:val="center"/>
          </w:tcPr>
          <w:p w14:paraId="482BE5AC" w14:textId="77777777" w:rsidR="008375F6" w:rsidRPr="00C3149A" w:rsidRDefault="008375F6" w:rsidP="008375F6">
            <w:pPr>
              <w:jc w:val="right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 w:rsidRPr="00C3149A">
              <w:rPr>
                <w:rFonts w:ascii="Times New Roman" w:eastAsia="游ゴシック" w:hAnsi="Times New Roman" w:cs="Times New Roman"/>
                <w:sz w:val="22"/>
                <w:lang w:val="en-GB"/>
              </w:rPr>
              <w:t>R2</w:t>
            </w:r>
          </w:p>
        </w:tc>
        <w:tc>
          <w:tcPr>
            <w:tcW w:w="1411" w:type="dxa"/>
            <w:vAlign w:val="center"/>
          </w:tcPr>
          <w:p w14:paraId="5716C662" w14:textId="0B76B156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3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 6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41" w:type="dxa"/>
            <w:vAlign w:val="center"/>
          </w:tcPr>
          <w:p w14:paraId="1FC581B5" w14:textId="6C14E8FF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 2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40" w:type="dxa"/>
            <w:vAlign w:val="center"/>
          </w:tcPr>
          <w:p w14:paraId="770DCA00" w14:textId="02ABC2F6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 7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608" w:type="dxa"/>
            <w:vAlign w:val="center"/>
          </w:tcPr>
          <w:p w14:paraId="3C52C4BD" w14:textId="77777777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</w:tr>
      <w:tr w:rsidR="008375F6" w:rsidRPr="00C3149A" w14:paraId="39D6CDAD" w14:textId="77777777" w:rsidTr="001F6172">
        <w:trPr>
          <w:jc w:val="center"/>
        </w:trPr>
        <w:tc>
          <w:tcPr>
            <w:tcW w:w="3318" w:type="dxa"/>
            <w:vAlign w:val="center"/>
          </w:tcPr>
          <w:p w14:paraId="45F72695" w14:textId="77777777" w:rsidR="008375F6" w:rsidRPr="00C3149A" w:rsidRDefault="008375F6" w:rsidP="008375F6">
            <w:pPr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411" w:type="dxa"/>
            <w:vAlign w:val="center"/>
          </w:tcPr>
          <w:p w14:paraId="358FF7D9" w14:textId="77777777" w:rsidR="008375F6" w:rsidRPr="00906D3E" w:rsidRDefault="008375F6" w:rsidP="008375F6">
            <w:pPr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441" w:type="dxa"/>
            <w:vAlign w:val="center"/>
          </w:tcPr>
          <w:p w14:paraId="6F2411E0" w14:textId="77777777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  <w:tc>
          <w:tcPr>
            <w:tcW w:w="1440" w:type="dxa"/>
            <w:vAlign w:val="center"/>
          </w:tcPr>
          <w:p w14:paraId="55CEBA9B" w14:textId="77777777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  <w:tc>
          <w:tcPr>
            <w:tcW w:w="1608" w:type="dxa"/>
            <w:vAlign w:val="center"/>
          </w:tcPr>
          <w:p w14:paraId="17B9469E" w14:textId="77777777" w:rsidR="008375F6" w:rsidRPr="00906D3E" w:rsidRDefault="008375F6" w:rsidP="008375F6">
            <w:pPr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</w:tr>
      <w:tr w:rsidR="008375F6" w:rsidRPr="00C3149A" w14:paraId="3BAD8E23" w14:textId="77777777" w:rsidTr="001F6172">
        <w:trPr>
          <w:jc w:val="center"/>
        </w:trPr>
        <w:tc>
          <w:tcPr>
            <w:tcW w:w="3318" w:type="dxa"/>
            <w:vAlign w:val="center"/>
          </w:tcPr>
          <w:p w14:paraId="009D3B1F" w14:textId="77777777" w:rsidR="008375F6" w:rsidRPr="00C3149A" w:rsidRDefault="008375F6" w:rsidP="008375F6">
            <w:pPr>
              <w:jc w:val="left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 w:rsidRPr="00C3149A">
              <w:rPr>
                <w:rFonts w:ascii="Times New Roman" w:eastAsia="游ゴシック" w:hAnsi="Times New Roman" w:cs="Times New Roman"/>
                <w:sz w:val="22"/>
                <w:lang w:val="en-GB"/>
              </w:rPr>
              <w:t>Preoperative complications</w:t>
            </w:r>
          </w:p>
        </w:tc>
        <w:tc>
          <w:tcPr>
            <w:tcW w:w="1411" w:type="dxa"/>
            <w:vAlign w:val="center"/>
          </w:tcPr>
          <w:p w14:paraId="2AF1BC80" w14:textId="77777777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  <w:tc>
          <w:tcPr>
            <w:tcW w:w="1441" w:type="dxa"/>
            <w:vAlign w:val="center"/>
          </w:tcPr>
          <w:p w14:paraId="16D942BC" w14:textId="78C043D2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40" w:type="dxa"/>
            <w:vAlign w:val="center"/>
          </w:tcPr>
          <w:p w14:paraId="27E1E92C" w14:textId="7B0304E4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608" w:type="dxa"/>
            <w:vAlign w:val="center"/>
          </w:tcPr>
          <w:p w14:paraId="422FB7DE" w14:textId="0403E6F8" w:rsidR="008375F6" w:rsidRPr="00906D3E" w:rsidRDefault="008375F6" w:rsidP="008375F6">
            <w:pPr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</w:tr>
      <w:tr w:rsidR="008375F6" w:rsidRPr="00C3149A" w14:paraId="2BBA21BC" w14:textId="77777777" w:rsidTr="001F6172">
        <w:trPr>
          <w:jc w:val="center"/>
        </w:trPr>
        <w:tc>
          <w:tcPr>
            <w:tcW w:w="3318" w:type="dxa"/>
            <w:vAlign w:val="center"/>
          </w:tcPr>
          <w:p w14:paraId="0C32A5A4" w14:textId="24C05864" w:rsidR="008375F6" w:rsidRPr="00C3149A" w:rsidRDefault="008375F6" w:rsidP="008375F6">
            <w:pPr>
              <w:jc w:val="right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 w:rsidRPr="00C3149A">
              <w:rPr>
                <w:rFonts w:ascii="Times New Roman" w:eastAsia="游ゴシック" w:hAnsi="Times New Roman" w:cs="Times New Roman"/>
                <w:sz w:val="22"/>
                <w:lang w:val="en-GB"/>
              </w:rPr>
              <w:t xml:space="preserve">None or Clavien-Dindo </w:t>
            </w:r>
            <w:r w:rsidRPr="00C3149A">
              <w:rPr>
                <w:rFonts w:ascii="Times New Roman" w:hAnsi="Times New Roman" w:cs="Times New Roman"/>
                <w:sz w:val="22"/>
                <w:lang w:val="en-GB"/>
              </w:rPr>
              <w:t>&lt;</w:t>
            </w:r>
            <w:r w:rsidRPr="00C3149A">
              <w:rPr>
                <w:rFonts w:ascii="Times New Roman" w:eastAsia="游ゴシック" w:hAnsi="Times New Roman" w:cs="Times New Roman"/>
                <w:sz w:val="22"/>
                <w:lang w:val="en-GB"/>
              </w:rPr>
              <w:t>IIIa</w:t>
            </w:r>
          </w:p>
        </w:tc>
        <w:tc>
          <w:tcPr>
            <w:tcW w:w="1411" w:type="dxa"/>
            <w:vAlign w:val="center"/>
          </w:tcPr>
          <w:p w14:paraId="0E093EA7" w14:textId="020BB2D3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5 (80%)</w:t>
            </w:r>
          </w:p>
        </w:tc>
        <w:tc>
          <w:tcPr>
            <w:tcW w:w="1441" w:type="dxa"/>
            <w:vAlign w:val="center"/>
          </w:tcPr>
          <w:p w14:paraId="13B53761" w14:textId="4F71FE51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 (78%)</w:t>
            </w:r>
          </w:p>
        </w:tc>
        <w:tc>
          <w:tcPr>
            <w:tcW w:w="1440" w:type="dxa"/>
            <w:vAlign w:val="center"/>
          </w:tcPr>
          <w:p w14:paraId="2A1A4C3F" w14:textId="47D63CCA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8 (80%)</w:t>
            </w:r>
          </w:p>
        </w:tc>
        <w:tc>
          <w:tcPr>
            <w:tcW w:w="1608" w:type="dxa"/>
            <w:vAlign w:val="center"/>
          </w:tcPr>
          <w:p w14:paraId="6B72BC99" w14:textId="77777777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</w:tr>
      <w:tr w:rsidR="008375F6" w:rsidRPr="00C3149A" w14:paraId="46A337DA" w14:textId="77777777" w:rsidTr="00764409">
        <w:trPr>
          <w:trHeight w:val="70"/>
          <w:jc w:val="center"/>
        </w:trPr>
        <w:tc>
          <w:tcPr>
            <w:tcW w:w="3318" w:type="dxa"/>
            <w:tcBorders>
              <w:bottom w:val="single" w:sz="18" w:space="0" w:color="0000FF"/>
            </w:tcBorders>
            <w:vAlign w:val="center"/>
          </w:tcPr>
          <w:p w14:paraId="1EACEF5B" w14:textId="571C976F" w:rsidR="008375F6" w:rsidRPr="00C3149A" w:rsidRDefault="008375F6" w:rsidP="008375F6">
            <w:pPr>
              <w:jc w:val="right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 w:rsidRPr="00C3149A">
              <w:rPr>
                <w:rFonts w:ascii="Times New Roman" w:eastAsia="游ゴシック" w:hAnsi="Times New Roman" w:cs="Times New Roman"/>
                <w:sz w:val="22"/>
                <w:lang w:val="en-GB"/>
              </w:rPr>
              <w:t>Clavien-Dindo</w:t>
            </w:r>
            <w:r w:rsidRPr="00C3149A">
              <w:rPr>
                <w:rFonts w:ascii="Times New Roman" w:eastAsia="ＭＳ 明朝" w:hAnsi="Times New Roman" w:cs="Times New Roman"/>
                <w:sz w:val="22"/>
                <w:lang w:val="en-GB"/>
              </w:rPr>
              <w:t xml:space="preserve"> ≥</w:t>
            </w:r>
            <w:r w:rsidRPr="00C3149A">
              <w:rPr>
                <w:rFonts w:ascii="Times New Roman" w:eastAsia="游ゴシック" w:hAnsi="Times New Roman" w:cs="Times New Roman"/>
                <w:sz w:val="22"/>
                <w:lang w:val="en-GB"/>
              </w:rPr>
              <w:t>IIIa</w:t>
            </w:r>
          </w:p>
        </w:tc>
        <w:tc>
          <w:tcPr>
            <w:tcW w:w="1411" w:type="dxa"/>
            <w:tcBorders>
              <w:bottom w:val="single" w:sz="18" w:space="0" w:color="0000FF"/>
            </w:tcBorders>
            <w:vAlign w:val="center"/>
          </w:tcPr>
          <w:p w14:paraId="6B674987" w14:textId="7EEA536A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0 (20%)</w:t>
            </w:r>
          </w:p>
        </w:tc>
        <w:tc>
          <w:tcPr>
            <w:tcW w:w="1441" w:type="dxa"/>
            <w:tcBorders>
              <w:bottom w:val="single" w:sz="18" w:space="0" w:color="0000FF"/>
            </w:tcBorders>
            <w:vAlign w:val="center"/>
          </w:tcPr>
          <w:p w14:paraId="747CA737" w14:textId="336094A6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22%)</w:t>
            </w:r>
          </w:p>
        </w:tc>
        <w:tc>
          <w:tcPr>
            <w:tcW w:w="1440" w:type="dxa"/>
            <w:tcBorders>
              <w:bottom w:val="single" w:sz="18" w:space="0" w:color="0000FF"/>
            </w:tcBorders>
            <w:vAlign w:val="center"/>
          </w:tcPr>
          <w:p w14:paraId="6D27EDD3" w14:textId="36B251AE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3 (20%)</w:t>
            </w:r>
          </w:p>
        </w:tc>
        <w:tc>
          <w:tcPr>
            <w:tcW w:w="1608" w:type="dxa"/>
            <w:tcBorders>
              <w:bottom w:val="single" w:sz="18" w:space="0" w:color="0000FF"/>
            </w:tcBorders>
            <w:vAlign w:val="center"/>
          </w:tcPr>
          <w:p w14:paraId="1B73DAF2" w14:textId="77777777" w:rsidR="008375F6" w:rsidRPr="00906D3E" w:rsidRDefault="008375F6" w:rsidP="008375F6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</w:tr>
    </w:tbl>
    <w:p w14:paraId="7EA27A09" w14:textId="0F90155C" w:rsidR="00E36A30" w:rsidRPr="00C3149A" w:rsidRDefault="00E36A30" w:rsidP="00E36A30">
      <w:pPr>
        <w:widowControl/>
        <w:jc w:val="left"/>
        <w:rPr>
          <w:rFonts w:ascii="Times New Roman" w:eastAsia="游ゴシック" w:hAnsi="Times New Roman" w:cs="Times New Roman"/>
          <w:kern w:val="0"/>
          <w:sz w:val="22"/>
          <w:lang w:val="en-GB"/>
        </w:rPr>
      </w:pPr>
      <w:r w:rsidRPr="00C3149A">
        <w:rPr>
          <w:rFonts w:ascii="Times New Roman" w:eastAsia="游ゴシック" w:hAnsi="Times New Roman" w:cs="Times New Roman"/>
          <w:kern w:val="0"/>
          <w:sz w:val="22"/>
          <w:lang w:val="en-GB"/>
        </w:rPr>
        <w:t>(%) indicates the proportion of cases with specific clinicopathological features</w:t>
      </w:r>
      <w:r w:rsidR="0059393D">
        <w:rPr>
          <w:rFonts w:ascii="Times New Roman" w:eastAsia="游ゴシック" w:hAnsi="Times New Roman" w:cs="Times New Roman"/>
          <w:kern w:val="0"/>
          <w:sz w:val="22"/>
          <w:lang w:val="en-GB"/>
        </w:rPr>
        <w:t xml:space="preserve"> for</w:t>
      </w:r>
      <w:r w:rsidRPr="00C3149A">
        <w:rPr>
          <w:rFonts w:ascii="Times New Roman" w:eastAsia="游ゴシック" w:hAnsi="Times New Roman" w:cs="Times New Roman"/>
          <w:kern w:val="0"/>
          <w:sz w:val="22"/>
          <w:lang w:val="en-GB"/>
        </w:rPr>
        <w:t xml:space="preserve"> </w:t>
      </w:r>
      <w:r w:rsidR="00B80423" w:rsidRPr="00C3149A">
        <w:rPr>
          <w:rFonts w:ascii="Times New Roman" w:hAnsi="Times New Roman" w:cs="Times New Roman"/>
          <w:color w:val="000000"/>
          <w:sz w:val="22"/>
        </w:rPr>
        <w:t>existence of Barrett’s esophagus</w:t>
      </w:r>
      <w:r w:rsidRPr="00C3149A">
        <w:rPr>
          <w:rFonts w:ascii="Times New Roman" w:eastAsia="游ゴシック" w:hAnsi="Times New Roman" w:cs="Times New Roman"/>
          <w:kern w:val="0"/>
          <w:sz w:val="22"/>
          <w:lang w:val="en-GB"/>
        </w:rPr>
        <w:t xml:space="preserve">. </w:t>
      </w:r>
    </w:p>
    <w:p w14:paraId="275E47FD" w14:textId="77777777" w:rsidR="00F77BD9" w:rsidRDefault="00E36A30" w:rsidP="00E36A30">
      <w:pPr>
        <w:widowControl/>
        <w:jc w:val="left"/>
        <w:rPr>
          <w:rFonts w:ascii="Times New Roman" w:hAnsi="Times New Roman" w:cs="Times New Roman"/>
          <w:sz w:val="22"/>
          <w:lang w:val="en-GB"/>
        </w:rPr>
      </w:pPr>
      <w:r w:rsidRPr="00C3149A">
        <w:rPr>
          <w:rFonts w:ascii="Times New Roman" w:hAnsi="Times New Roman" w:cs="Times New Roman"/>
          <w:sz w:val="22"/>
          <w:lang w:val="en-GB"/>
        </w:rPr>
        <w:t>SD, standard deviation.</w:t>
      </w:r>
    </w:p>
    <w:p w14:paraId="0ED9208D" w14:textId="77777777" w:rsidR="008F7290" w:rsidRDefault="008F7290" w:rsidP="00E36A30">
      <w:pPr>
        <w:widowControl/>
        <w:jc w:val="left"/>
        <w:rPr>
          <w:rFonts w:ascii="Times New Roman" w:hAnsi="Times New Roman" w:cs="Times New Roman"/>
          <w:sz w:val="22"/>
          <w:lang w:val="en-GB"/>
        </w:rPr>
      </w:pPr>
    </w:p>
    <w:p w14:paraId="46F9676C" w14:textId="3BADE71D" w:rsidR="008F7290" w:rsidRDefault="008F7290" w:rsidP="008F7290">
      <w:pPr>
        <w:widowControl/>
        <w:jc w:val="left"/>
        <w:rPr>
          <w:rFonts w:ascii="Times New Roman" w:hAnsi="Times New Roman" w:cs="Times New Roman"/>
          <w:b/>
          <w:sz w:val="22"/>
          <w:lang w:val="en-GB"/>
        </w:rPr>
      </w:pPr>
      <w:r>
        <w:rPr>
          <w:rFonts w:ascii="Times New Roman" w:hAnsi="Times New Roman" w:cs="Times New Roman"/>
          <w:b/>
          <w:sz w:val="22"/>
          <w:lang w:val="en-GB"/>
        </w:rPr>
        <w:lastRenderedPageBreak/>
        <w:t>SUPPLEMENTARY</w:t>
      </w:r>
      <w:r>
        <w:rPr>
          <w:rFonts w:ascii="Times New Roman" w:hAnsi="Times New Roman" w:cs="Times New Roman"/>
          <w:b/>
          <w:bCs/>
          <w:sz w:val="22"/>
        </w:rPr>
        <w:t xml:space="preserve"> T</w:t>
      </w:r>
      <w:r w:rsidRPr="00C3149A">
        <w:rPr>
          <w:rFonts w:ascii="Times New Roman" w:hAnsi="Times New Roman" w:cs="Times New Roman"/>
          <w:b/>
          <w:sz w:val="22"/>
        </w:rPr>
        <w:t xml:space="preserve">ABLE </w:t>
      </w:r>
      <w:proofErr w:type="gramStart"/>
      <w:r w:rsidR="00F62EFB">
        <w:rPr>
          <w:rFonts w:ascii="Times New Roman" w:hAnsi="Times New Roman" w:cs="Times New Roman"/>
          <w:b/>
          <w:sz w:val="22"/>
        </w:rPr>
        <w:t>3</w:t>
      </w:r>
      <w:r>
        <w:rPr>
          <w:rFonts w:ascii="Times New Roman" w:hAnsi="Times New Roman" w:cs="Times New Roman"/>
          <w:b/>
          <w:sz w:val="22"/>
          <w:lang w:val="en-GB"/>
        </w:rPr>
        <w:t xml:space="preserve"> </w:t>
      </w:r>
      <w:r w:rsidRPr="00C3149A">
        <w:rPr>
          <w:rFonts w:ascii="Times New Roman" w:hAnsi="Times New Roman" w:cs="Times New Roman"/>
          <w:b/>
          <w:sz w:val="22"/>
          <w:lang w:val="en-GB"/>
        </w:rPr>
        <w:t xml:space="preserve"> </w:t>
      </w:r>
      <w:r>
        <w:rPr>
          <w:rFonts w:ascii="Times New Roman" w:hAnsi="Times New Roman" w:cs="Times New Roman"/>
          <w:b/>
          <w:sz w:val="22"/>
          <w:lang w:val="en-GB"/>
        </w:rPr>
        <w:t>Recurrent</w:t>
      </w:r>
      <w:proofErr w:type="gramEnd"/>
      <w:r>
        <w:rPr>
          <w:rFonts w:ascii="Times New Roman" w:hAnsi="Times New Roman" w:cs="Times New Roman"/>
          <w:b/>
          <w:sz w:val="22"/>
          <w:lang w:val="en-GB"/>
        </w:rPr>
        <w:t xml:space="preserve"> sites of pStage II-III cases</w:t>
      </w:r>
      <w:r w:rsidRPr="00A303D5">
        <w:rPr>
          <w:rFonts w:ascii="Times New Roman" w:hAnsi="Times New Roman" w:cs="Times New Roman"/>
          <w:b/>
          <w:sz w:val="22"/>
          <w:lang w:val="en-GB"/>
        </w:rPr>
        <w:t xml:space="preserve"> </w:t>
      </w:r>
      <w:r w:rsidRPr="00C3149A">
        <w:rPr>
          <w:rFonts w:ascii="Times New Roman" w:hAnsi="Times New Roman" w:cs="Times New Roman"/>
          <w:b/>
          <w:sz w:val="22"/>
          <w:lang w:val="en-GB"/>
        </w:rPr>
        <w:t>according to</w:t>
      </w:r>
      <w:r>
        <w:rPr>
          <w:rFonts w:ascii="Times New Roman" w:hAnsi="Times New Roman" w:cs="Times New Roman"/>
          <w:b/>
          <w:sz w:val="22"/>
          <w:lang w:val="en-GB"/>
        </w:rPr>
        <w:t xml:space="preserve"> the</w:t>
      </w:r>
      <w:r w:rsidRPr="00C3149A">
        <w:rPr>
          <w:rFonts w:ascii="Times New Roman" w:hAnsi="Times New Roman" w:cs="Times New Roman"/>
          <w:b/>
          <w:sz w:val="22"/>
          <w:lang w:val="en-GB"/>
        </w:rPr>
        <w:t xml:space="preserve"> </w:t>
      </w:r>
      <w:r>
        <w:rPr>
          <w:rFonts w:ascii="Times New Roman" w:hAnsi="Times New Roman" w:cs="Times New Roman"/>
          <w:b/>
          <w:sz w:val="22"/>
          <w:lang w:val="en-GB"/>
        </w:rPr>
        <w:t xml:space="preserve">presence or absence of </w:t>
      </w:r>
      <w:r>
        <w:rPr>
          <w:rFonts w:ascii="Times New Roman" w:hAnsi="Times New Roman" w:cs="Times New Roman" w:hint="eastAsia"/>
          <w:b/>
          <w:sz w:val="22"/>
          <w:lang w:val="en-GB"/>
        </w:rPr>
        <w:t>Barrett</w:t>
      </w:r>
      <w:r>
        <w:rPr>
          <w:rFonts w:ascii="Times New Roman" w:hAnsi="Times New Roman" w:cs="Times New Roman"/>
          <w:b/>
          <w:sz w:val="22"/>
          <w:lang w:val="en-GB"/>
        </w:rPr>
        <w:t>’</w:t>
      </w:r>
      <w:r>
        <w:rPr>
          <w:rFonts w:ascii="Times New Roman" w:hAnsi="Times New Roman" w:cs="Times New Roman" w:hint="eastAsia"/>
          <w:b/>
          <w:sz w:val="22"/>
          <w:lang w:val="en-GB"/>
        </w:rPr>
        <w:t>s esophagus</w:t>
      </w:r>
      <w:r w:rsidRPr="00C3149A">
        <w:rPr>
          <w:rFonts w:ascii="Times New Roman" w:hAnsi="Times New Roman" w:cs="Times New Roman"/>
          <w:b/>
          <w:sz w:val="22"/>
          <w:lang w:val="en-GB"/>
        </w:rPr>
        <w:t xml:space="preserve"> (N=</w:t>
      </w:r>
      <w:r>
        <w:rPr>
          <w:rFonts w:ascii="Times New Roman" w:hAnsi="Times New Roman" w:cs="Times New Roman" w:hint="eastAsia"/>
          <w:b/>
          <w:sz w:val="22"/>
          <w:lang w:val="en-GB"/>
        </w:rPr>
        <w:t>221</w:t>
      </w:r>
      <w:r w:rsidRPr="00C3149A">
        <w:rPr>
          <w:rFonts w:ascii="Times New Roman" w:hAnsi="Times New Roman" w:cs="Times New Roman"/>
          <w:b/>
          <w:sz w:val="22"/>
          <w:lang w:val="en-GB"/>
        </w:rPr>
        <w:t>)</w:t>
      </w:r>
    </w:p>
    <w:p w14:paraId="69016995" w14:textId="77777777" w:rsidR="008F7290" w:rsidRPr="00DD4CEE" w:rsidRDefault="008F7290" w:rsidP="008F7290">
      <w:pPr>
        <w:widowControl/>
        <w:jc w:val="left"/>
        <w:rPr>
          <w:rFonts w:ascii="Times New Roman" w:hAnsi="Times New Roman" w:cs="Times New Roman"/>
          <w:b/>
          <w:sz w:val="22"/>
          <w:lang w:val="en-GB"/>
        </w:rPr>
      </w:pPr>
    </w:p>
    <w:tbl>
      <w:tblPr>
        <w:tblStyle w:val="a5"/>
        <w:tblW w:w="782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6"/>
        <w:gridCol w:w="1282"/>
        <w:gridCol w:w="1724"/>
        <w:gridCol w:w="1388"/>
      </w:tblGrid>
      <w:tr w:rsidR="008F7290" w:rsidRPr="00C3149A" w14:paraId="2424CF6C" w14:textId="77777777" w:rsidTr="00F657F9">
        <w:trPr>
          <w:trHeight w:val="20"/>
          <w:jc w:val="center"/>
        </w:trPr>
        <w:tc>
          <w:tcPr>
            <w:tcW w:w="3426" w:type="dxa"/>
            <w:vMerge w:val="restart"/>
            <w:tcBorders>
              <w:top w:val="single" w:sz="18" w:space="0" w:color="0000FF"/>
            </w:tcBorders>
            <w:vAlign w:val="center"/>
          </w:tcPr>
          <w:p w14:paraId="763C60AD" w14:textId="77777777" w:rsidR="008F7290" w:rsidRPr="00C3149A" w:rsidRDefault="008F7290" w:rsidP="00F657F9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C3149A">
              <w:rPr>
                <w:rFonts w:ascii="Times New Roman" w:hAnsi="Times New Roman" w:cs="Times New Roman"/>
                <w:sz w:val="22"/>
                <w:lang w:val="en-GB"/>
              </w:rPr>
              <w:t>Clinicopathological features</w:t>
            </w:r>
          </w:p>
        </w:tc>
        <w:tc>
          <w:tcPr>
            <w:tcW w:w="1282" w:type="dxa"/>
            <w:vMerge w:val="restart"/>
            <w:tcBorders>
              <w:top w:val="single" w:sz="18" w:space="0" w:color="0000FF"/>
            </w:tcBorders>
            <w:vAlign w:val="center"/>
          </w:tcPr>
          <w:p w14:paraId="0555CE1A" w14:textId="77777777" w:rsidR="008F7290" w:rsidRPr="00C3149A" w:rsidRDefault="008F7290" w:rsidP="00F657F9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C3149A">
              <w:rPr>
                <w:rFonts w:ascii="Times New Roman" w:hAnsi="Times New Roman" w:cs="Times New Roman"/>
                <w:sz w:val="22"/>
                <w:lang w:val="en-GB"/>
              </w:rPr>
              <w:t>Total No.</w:t>
            </w:r>
          </w:p>
        </w:tc>
        <w:tc>
          <w:tcPr>
            <w:tcW w:w="3112" w:type="dxa"/>
            <w:gridSpan w:val="2"/>
            <w:tcBorders>
              <w:top w:val="single" w:sz="18" w:space="0" w:color="0000FF"/>
              <w:bottom w:val="single" w:sz="8" w:space="0" w:color="0000FF"/>
            </w:tcBorders>
            <w:vAlign w:val="center"/>
          </w:tcPr>
          <w:p w14:paraId="47D07BA9" w14:textId="77777777" w:rsidR="008F7290" w:rsidRPr="00C3149A" w:rsidRDefault="008F7290" w:rsidP="00F657F9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Barrett’s esophagus</w:t>
            </w:r>
          </w:p>
        </w:tc>
      </w:tr>
      <w:tr w:rsidR="008F7290" w:rsidRPr="00C3149A" w14:paraId="477440A0" w14:textId="77777777" w:rsidTr="00F657F9">
        <w:trPr>
          <w:trHeight w:val="124"/>
          <w:jc w:val="center"/>
        </w:trPr>
        <w:tc>
          <w:tcPr>
            <w:tcW w:w="3426" w:type="dxa"/>
            <w:vMerge/>
            <w:tcBorders>
              <w:bottom w:val="single" w:sz="18" w:space="0" w:color="0000FF"/>
            </w:tcBorders>
            <w:vAlign w:val="center"/>
          </w:tcPr>
          <w:p w14:paraId="33363196" w14:textId="77777777" w:rsidR="008F7290" w:rsidRPr="00C3149A" w:rsidRDefault="008F7290" w:rsidP="00F657F9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282" w:type="dxa"/>
            <w:vMerge/>
            <w:tcBorders>
              <w:bottom w:val="single" w:sz="18" w:space="0" w:color="0000FF"/>
            </w:tcBorders>
            <w:vAlign w:val="center"/>
          </w:tcPr>
          <w:p w14:paraId="411908AE" w14:textId="77777777" w:rsidR="008F7290" w:rsidRPr="00C3149A" w:rsidRDefault="008F7290" w:rsidP="00F657F9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724" w:type="dxa"/>
            <w:tcBorders>
              <w:top w:val="single" w:sz="8" w:space="0" w:color="0000FF"/>
            </w:tcBorders>
            <w:vAlign w:val="center"/>
          </w:tcPr>
          <w:p w14:paraId="786ED619" w14:textId="77777777" w:rsidR="008F7290" w:rsidRDefault="008F7290" w:rsidP="00F657F9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Present</w:t>
            </w:r>
          </w:p>
          <w:p w14:paraId="4F186395" w14:textId="77777777" w:rsidR="008F7290" w:rsidRPr="00C3149A" w:rsidRDefault="008F7290" w:rsidP="00F657F9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>N = 52)</w:t>
            </w:r>
          </w:p>
        </w:tc>
        <w:tc>
          <w:tcPr>
            <w:tcW w:w="1388" w:type="dxa"/>
            <w:tcBorders>
              <w:top w:val="single" w:sz="8" w:space="0" w:color="0000FF"/>
            </w:tcBorders>
            <w:vAlign w:val="center"/>
          </w:tcPr>
          <w:p w14:paraId="75B1378C" w14:textId="77777777" w:rsidR="008F7290" w:rsidRPr="00C3149A" w:rsidRDefault="008F7290" w:rsidP="00F657F9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Absent</w:t>
            </w:r>
          </w:p>
          <w:p w14:paraId="2AACEFB2" w14:textId="77777777" w:rsidR="008F7290" w:rsidRPr="00C3149A" w:rsidRDefault="008F7290" w:rsidP="00F657F9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C3149A">
              <w:rPr>
                <w:rFonts w:ascii="Times New Roman" w:hAnsi="Times New Roman" w:cs="Times New Roman"/>
                <w:sz w:val="22"/>
                <w:lang w:val="en-GB"/>
              </w:rPr>
              <w:t xml:space="preserve">(N = 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>169</w:t>
            </w:r>
            <w:r w:rsidRPr="00C3149A">
              <w:rPr>
                <w:rFonts w:ascii="Times New Roman" w:hAnsi="Times New Roman" w:cs="Times New Roman"/>
                <w:sz w:val="22"/>
                <w:lang w:val="en-GB"/>
              </w:rPr>
              <w:t>)</w:t>
            </w:r>
          </w:p>
        </w:tc>
      </w:tr>
      <w:tr w:rsidR="008F7290" w:rsidRPr="00C3149A" w14:paraId="27DCC87E" w14:textId="77777777" w:rsidTr="00F657F9">
        <w:trPr>
          <w:jc w:val="center"/>
        </w:trPr>
        <w:tc>
          <w:tcPr>
            <w:tcW w:w="3426" w:type="dxa"/>
            <w:tcBorders>
              <w:top w:val="single" w:sz="18" w:space="0" w:color="0000FF"/>
            </w:tcBorders>
            <w:vAlign w:val="center"/>
          </w:tcPr>
          <w:p w14:paraId="51E02678" w14:textId="77777777" w:rsidR="008F7290" w:rsidRPr="001872D3" w:rsidRDefault="008F7290" w:rsidP="00F657F9">
            <w:pPr>
              <w:jc w:val="left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 w:rsidRPr="001872D3">
              <w:rPr>
                <w:rFonts w:ascii="Times New Roman" w:hAnsi="Times New Roman" w:cs="Times New Roman"/>
                <w:color w:val="000000"/>
                <w:sz w:val="22"/>
              </w:rPr>
              <w:t>Recurrence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in pStage II-III cases</w:t>
            </w:r>
          </w:p>
        </w:tc>
        <w:tc>
          <w:tcPr>
            <w:tcW w:w="1282" w:type="dxa"/>
            <w:tcBorders>
              <w:top w:val="single" w:sz="18" w:space="0" w:color="0000FF"/>
            </w:tcBorders>
            <w:vAlign w:val="center"/>
          </w:tcPr>
          <w:p w14:paraId="1F30BC76" w14:textId="77777777" w:rsidR="008F7290" w:rsidRPr="001872D3" w:rsidRDefault="008F7290" w:rsidP="00F657F9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  <w:tc>
          <w:tcPr>
            <w:tcW w:w="1724" w:type="dxa"/>
            <w:tcBorders>
              <w:top w:val="single" w:sz="18" w:space="0" w:color="0000FF"/>
            </w:tcBorders>
            <w:vAlign w:val="center"/>
          </w:tcPr>
          <w:p w14:paraId="2BBABFCE" w14:textId="77777777" w:rsidR="008F7290" w:rsidRPr="001872D3" w:rsidRDefault="008F7290" w:rsidP="00F657F9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  <w:tc>
          <w:tcPr>
            <w:tcW w:w="1388" w:type="dxa"/>
            <w:tcBorders>
              <w:top w:val="single" w:sz="18" w:space="0" w:color="0000FF"/>
            </w:tcBorders>
            <w:vAlign w:val="center"/>
          </w:tcPr>
          <w:p w14:paraId="365CF982" w14:textId="77777777" w:rsidR="008F7290" w:rsidRPr="001872D3" w:rsidRDefault="008F7290" w:rsidP="00F657F9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</w:tr>
      <w:tr w:rsidR="008F7290" w:rsidRPr="00C3149A" w14:paraId="215205B6" w14:textId="77777777" w:rsidTr="00F657F9">
        <w:trPr>
          <w:jc w:val="center"/>
        </w:trPr>
        <w:tc>
          <w:tcPr>
            <w:tcW w:w="3426" w:type="dxa"/>
            <w:vAlign w:val="center"/>
          </w:tcPr>
          <w:p w14:paraId="5C046290" w14:textId="77777777" w:rsidR="008F7290" w:rsidRPr="001872D3" w:rsidRDefault="008F7290" w:rsidP="00F657F9">
            <w:pPr>
              <w:jc w:val="right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 w:rsidRPr="001872D3">
              <w:rPr>
                <w:rFonts w:ascii="Times New Roman" w:hAnsi="Times New Roman" w:cs="Times New Roman"/>
                <w:color w:val="000000"/>
                <w:sz w:val="22"/>
              </w:rPr>
              <w:t>Absent</w:t>
            </w:r>
          </w:p>
        </w:tc>
        <w:tc>
          <w:tcPr>
            <w:tcW w:w="1282" w:type="dxa"/>
            <w:vAlign w:val="center"/>
          </w:tcPr>
          <w:p w14:paraId="2F461185" w14:textId="77777777" w:rsidR="008F7290" w:rsidRPr="001872D3" w:rsidRDefault="008F7290" w:rsidP="00F657F9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 (62%)</w:t>
            </w:r>
          </w:p>
        </w:tc>
        <w:tc>
          <w:tcPr>
            <w:tcW w:w="1724" w:type="dxa"/>
            <w:vAlign w:val="center"/>
          </w:tcPr>
          <w:p w14:paraId="2E1AE1AD" w14:textId="77777777" w:rsidR="008F7290" w:rsidRPr="001872D3" w:rsidRDefault="008F7290" w:rsidP="00F657F9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 (60%)</w:t>
            </w:r>
          </w:p>
        </w:tc>
        <w:tc>
          <w:tcPr>
            <w:tcW w:w="1388" w:type="dxa"/>
            <w:vAlign w:val="center"/>
          </w:tcPr>
          <w:p w14:paraId="585072D4" w14:textId="77777777" w:rsidR="008F7290" w:rsidRPr="001872D3" w:rsidRDefault="008F7290" w:rsidP="00F657F9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7 (63%)</w:t>
            </w:r>
          </w:p>
        </w:tc>
      </w:tr>
      <w:tr w:rsidR="008F7290" w:rsidRPr="00C3149A" w14:paraId="33E201AE" w14:textId="77777777" w:rsidTr="00F657F9">
        <w:trPr>
          <w:jc w:val="center"/>
        </w:trPr>
        <w:tc>
          <w:tcPr>
            <w:tcW w:w="3426" w:type="dxa"/>
            <w:vAlign w:val="center"/>
          </w:tcPr>
          <w:p w14:paraId="62B1D0A9" w14:textId="77777777" w:rsidR="008F7290" w:rsidRPr="001872D3" w:rsidRDefault="008F7290" w:rsidP="00F657F9">
            <w:pPr>
              <w:jc w:val="right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 w:rsidRPr="001872D3">
              <w:rPr>
                <w:rFonts w:ascii="Times New Roman" w:hAnsi="Times New Roman" w:cs="Times New Roman"/>
                <w:color w:val="000000"/>
                <w:sz w:val="22"/>
              </w:rPr>
              <w:t>Present</w:t>
            </w:r>
          </w:p>
        </w:tc>
        <w:tc>
          <w:tcPr>
            <w:tcW w:w="1282" w:type="dxa"/>
            <w:vAlign w:val="center"/>
          </w:tcPr>
          <w:p w14:paraId="5A9ED06A" w14:textId="77777777" w:rsidR="008F7290" w:rsidRPr="001872D3" w:rsidRDefault="008F7290" w:rsidP="00F657F9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3 (38%)</w:t>
            </w:r>
          </w:p>
        </w:tc>
        <w:tc>
          <w:tcPr>
            <w:tcW w:w="1724" w:type="dxa"/>
            <w:vAlign w:val="center"/>
          </w:tcPr>
          <w:p w14:paraId="19AE575D" w14:textId="77777777" w:rsidR="008F7290" w:rsidRPr="001872D3" w:rsidRDefault="008F7290" w:rsidP="00F657F9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 (40%)</w:t>
            </w:r>
          </w:p>
        </w:tc>
        <w:tc>
          <w:tcPr>
            <w:tcW w:w="1388" w:type="dxa"/>
            <w:vAlign w:val="center"/>
          </w:tcPr>
          <w:p w14:paraId="505A50FE" w14:textId="77777777" w:rsidR="008F7290" w:rsidRPr="001872D3" w:rsidRDefault="008F7290" w:rsidP="00F657F9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2 (37%)</w:t>
            </w:r>
          </w:p>
        </w:tc>
      </w:tr>
      <w:tr w:rsidR="008F7290" w:rsidRPr="00C3149A" w14:paraId="487362A0" w14:textId="77777777" w:rsidTr="00F657F9">
        <w:trPr>
          <w:jc w:val="center"/>
        </w:trPr>
        <w:tc>
          <w:tcPr>
            <w:tcW w:w="3426" w:type="dxa"/>
            <w:vAlign w:val="center"/>
          </w:tcPr>
          <w:p w14:paraId="00674F26" w14:textId="77777777" w:rsidR="008F7290" w:rsidRPr="001872D3" w:rsidRDefault="008F7290" w:rsidP="00F657F9">
            <w:pPr>
              <w:jc w:val="left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  <w:tc>
          <w:tcPr>
            <w:tcW w:w="1282" w:type="dxa"/>
            <w:vAlign w:val="center"/>
          </w:tcPr>
          <w:p w14:paraId="16541D9A" w14:textId="77777777" w:rsidR="008F7290" w:rsidRPr="001872D3" w:rsidRDefault="008F7290" w:rsidP="00F657F9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  <w:tc>
          <w:tcPr>
            <w:tcW w:w="1724" w:type="dxa"/>
            <w:vAlign w:val="center"/>
          </w:tcPr>
          <w:p w14:paraId="34006AA6" w14:textId="77777777" w:rsidR="008F7290" w:rsidRPr="001872D3" w:rsidRDefault="008F7290" w:rsidP="00F657F9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  <w:tc>
          <w:tcPr>
            <w:tcW w:w="1388" w:type="dxa"/>
            <w:vAlign w:val="center"/>
          </w:tcPr>
          <w:p w14:paraId="0F083203" w14:textId="77777777" w:rsidR="008F7290" w:rsidRPr="001872D3" w:rsidRDefault="008F7290" w:rsidP="00F657F9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</w:tr>
      <w:tr w:rsidR="008F7290" w:rsidRPr="00C3149A" w14:paraId="5B1B03B2" w14:textId="77777777" w:rsidTr="00F657F9">
        <w:trPr>
          <w:jc w:val="center"/>
        </w:trPr>
        <w:tc>
          <w:tcPr>
            <w:tcW w:w="3426" w:type="dxa"/>
            <w:vAlign w:val="center"/>
          </w:tcPr>
          <w:p w14:paraId="0D9B5D2F" w14:textId="77777777" w:rsidR="008F7290" w:rsidRPr="001872D3" w:rsidRDefault="008F7290" w:rsidP="00F657F9">
            <w:pPr>
              <w:jc w:val="left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 w:rsidRPr="001872D3">
              <w:rPr>
                <w:rFonts w:ascii="Times New Roman" w:hAnsi="Times New Roman" w:cs="Times New Roman"/>
                <w:color w:val="000000"/>
                <w:sz w:val="22"/>
              </w:rPr>
              <w:t>The first site of recurrence (R0-1)</w:t>
            </w:r>
          </w:p>
        </w:tc>
        <w:tc>
          <w:tcPr>
            <w:tcW w:w="1282" w:type="dxa"/>
            <w:vAlign w:val="center"/>
          </w:tcPr>
          <w:p w14:paraId="1C528B60" w14:textId="77777777" w:rsidR="008F7290" w:rsidRPr="001872D3" w:rsidRDefault="008F7290" w:rsidP="00F657F9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  <w:tc>
          <w:tcPr>
            <w:tcW w:w="1724" w:type="dxa"/>
            <w:vAlign w:val="center"/>
          </w:tcPr>
          <w:p w14:paraId="25B9974D" w14:textId="77777777" w:rsidR="008F7290" w:rsidRPr="001872D3" w:rsidRDefault="008F7290" w:rsidP="00F657F9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  <w:tc>
          <w:tcPr>
            <w:tcW w:w="1388" w:type="dxa"/>
            <w:vAlign w:val="center"/>
          </w:tcPr>
          <w:p w14:paraId="5BEE2C01" w14:textId="77777777" w:rsidR="008F7290" w:rsidRPr="001872D3" w:rsidRDefault="008F7290" w:rsidP="00F657F9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</w:p>
        </w:tc>
      </w:tr>
      <w:tr w:rsidR="008F7290" w:rsidRPr="00C3149A" w14:paraId="6DD7C3C9" w14:textId="77777777" w:rsidTr="00F657F9">
        <w:trPr>
          <w:jc w:val="center"/>
        </w:trPr>
        <w:tc>
          <w:tcPr>
            <w:tcW w:w="3426" w:type="dxa"/>
            <w:vAlign w:val="center"/>
          </w:tcPr>
          <w:p w14:paraId="36699BA1" w14:textId="77777777" w:rsidR="008F7290" w:rsidRPr="001872D3" w:rsidRDefault="008F7290" w:rsidP="00F657F9">
            <w:pPr>
              <w:jc w:val="left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ab/>
            </w:r>
            <w:r w:rsidRPr="001872D3">
              <w:rPr>
                <w:rFonts w:ascii="Times New Roman" w:hAnsi="Times New Roman" w:cs="Times New Roman"/>
                <w:color w:val="000000"/>
                <w:sz w:val="22"/>
              </w:rPr>
              <w:t>Liver</w:t>
            </w:r>
          </w:p>
        </w:tc>
        <w:tc>
          <w:tcPr>
            <w:tcW w:w="1282" w:type="dxa"/>
            <w:vAlign w:val="center"/>
          </w:tcPr>
          <w:p w14:paraId="0C8452C6" w14:textId="77777777" w:rsidR="008F7290" w:rsidRPr="001872D3" w:rsidRDefault="008F7290" w:rsidP="00F657F9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27%)</w:t>
            </w:r>
          </w:p>
        </w:tc>
        <w:tc>
          <w:tcPr>
            <w:tcW w:w="1724" w:type="dxa"/>
            <w:vAlign w:val="center"/>
          </w:tcPr>
          <w:p w14:paraId="4B681CE4" w14:textId="77777777" w:rsidR="008F7290" w:rsidRPr="001872D3" w:rsidRDefault="008F7290" w:rsidP="00F657F9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 (29%)</w:t>
            </w:r>
          </w:p>
        </w:tc>
        <w:tc>
          <w:tcPr>
            <w:tcW w:w="1388" w:type="dxa"/>
            <w:vAlign w:val="center"/>
          </w:tcPr>
          <w:p w14:paraId="7429420C" w14:textId="77777777" w:rsidR="008F7290" w:rsidRPr="001872D3" w:rsidRDefault="008F7290" w:rsidP="00F657F9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 (26%)</w:t>
            </w:r>
          </w:p>
        </w:tc>
      </w:tr>
      <w:tr w:rsidR="008F7290" w:rsidRPr="00C3149A" w14:paraId="2396DBB9" w14:textId="77777777" w:rsidTr="00F657F9">
        <w:trPr>
          <w:trHeight w:val="213"/>
          <w:jc w:val="center"/>
        </w:trPr>
        <w:tc>
          <w:tcPr>
            <w:tcW w:w="3426" w:type="dxa"/>
            <w:vAlign w:val="center"/>
          </w:tcPr>
          <w:p w14:paraId="097EF8EC" w14:textId="77777777" w:rsidR="008F7290" w:rsidRPr="001872D3" w:rsidRDefault="008F7290" w:rsidP="00F657F9">
            <w:pPr>
              <w:jc w:val="left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ab/>
            </w:r>
            <w:r w:rsidRPr="001872D3">
              <w:rPr>
                <w:rFonts w:ascii="Times New Roman" w:hAnsi="Times New Roman" w:cs="Times New Roman"/>
                <w:color w:val="000000"/>
                <w:sz w:val="22"/>
              </w:rPr>
              <w:t>Peritoneum</w:t>
            </w:r>
          </w:p>
        </w:tc>
        <w:tc>
          <w:tcPr>
            <w:tcW w:w="1282" w:type="dxa"/>
            <w:vAlign w:val="center"/>
          </w:tcPr>
          <w:p w14:paraId="672035CC" w14:textId="77777777" w:rsidR="008F7290" w:rsidRPr="001872D3" w:rsidRDefault="008F7290" w:rsidP="00F657F9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22%)</w:t>
            </w:r>
          </w:p>
        </w:tc>
        <w:tc>
          <w:tcPr>
            <w:tcW w:w="1724" w:type="dxa"/>
            <w:vAlign w:val="center"/>
          </w:tcPr>
          <w:p w14:paraId="59BCB890" w14:textId="77777777" w:rsidR="008F7290" w:rsidRPr="001872D3" w:rsidRDefault="008F7290" w:rsidP="00F657F9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( 5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388" w:type="dxa"/>
            <w:vAlign w:val="center"/>
          </w:tcPr>
          <w:p w14:paraId="380143E8" w14:textId="77777777" w:rsidR="008F7290" w:rsidRPr="001872D3" w:rsidRDefault="008F7290" w:rsidP="00F657F9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(27%)</w:t>
            </w:r>
          </w:p>
        </w:tc>
      </w:tr>
      <w:tr w:rsidR="008F7290" w:rsidRPr="00C3149A" w14:paraId="2353E134" w14:textId="77777777" w:rsidTr="00F657F9">
        <w:trPr>
          <w:jc w:val="center"/>
        </w:trPr>
        <w:tc>
          <w:tcPr>
            <w:tcW w:w="3426" w:type="dxa"/>
            <w:vAlign w:val="center"/>
          </w:tcPr>
          <w:p w14:paraId="6D7803C6" w14:textId="77777777" w:rsidR="008F7290" w:rsidRPr="001872D3" w:rsidRDefault="008F7290" w:rsidP="00F657F9">
            <w:pPr>
              <w:jc w:val="left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ab/>
            </w:r>
            <w:r w:rsidRPr="001872D3">
              <w:rPr>
                <w:rFonts w:ascii="Times New Roman" w:hAnsi="Times New Roman" w:cs="Times New Roman"/>
                <w:color w:val="000000"/>
                <w:sz w:val="22"/>
              </w:rPr>
              <w:t>Lung</w:t>
            </w:r>
          </w:p>
        </w:tc>
        <w:tc>
          <w:tcPr>
            <w:tcW w:w="1282" w:type="dxa"/>
            <w:vAlign w:val="center"/>
          </w:tcPr>
          <w:p w14:paraId="3035AC48" w14:textId="77777777" w:rsidR="008F7290" w:rsidRPr="001872D3" w:rsidRDefault="008F7290" w:rsidP="00F657F9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15%)</w:t>
            </w:r>
          </w:p>
        </w:tc>
        <w:tc>
          <w:tcPr>
            <w:tcW w:w="1724" w:type="dxa"/>
            <w:vAlign w:val="center"/>
          </w:tcPr>
          <w:p w14:paraId="161F089F" w14:textId="77777777" w:rsidR="008F7290" w:rsidRPr="001872D3" w:rsidRDefault="008F7290" w:rsidP="00F657F9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 (19%)</w:t>
            </w:r>
          </w:p>
        </w:tc>
        <w:tc>
          <w:tcPr>
            <w:tcW w:w="1388" w:type="dxa"/>
            <w:vAlign w:val="center"/>
          </w:tcPr>
          <w:p w14:paraId="3F9A73A9" w14:textId="77777777" w:rsidR="008F7290" w:rsidRPr="001872D3" w:rsidRDefault="008F7290" w:rsidP="00F657F9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8 (13%)</w:t>
            </w:r>
          </w:p>
        </w:tc>
      </w:tr>
      <w:tr w:rsidR="008F7290" w:rsidRPr="00C3149A" w14:paraId="20C2BE65" w14:textId="77777777" w:rsidTr="00F657F9">
        <w:trPr>
          <w:jc w:val="center"/>
        </w:trPr>
        <w:tc>
          <w:tcPr>
            <w:tcW w:w="3426" w:type="dxa"/>
            <w:vAlign w:val="center"/>
          </w:tcPr>
          <w:p w14:paraId="63F35451" w14:textId="77777777" w:rsidR="008F7290" w:rsidRPr="001872D3" w:rsidRDefault="008F7290" w:rsidP="00F657F9">
            <w:pPr>
              <w:jc w:val="left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ab/>
            </w:r>
            <w:r w:rsidRPr="001872D3">
              <w:rPr>
                <w:rFonts w:ascii="Times New Roman" w:hAnsi="Times New Roman" w:cs="Times New Roman"/>
                <w:color w:val="000000"/>
                <w:sz w:val="22"/>
              </w:rPr>
              <w:t>Bone</w:t>
            </w:r>
          </w:p>
        </w:tc>
        <w:tc>
          <w:tcPr>
            <w:tcW w:w="1282" w:type="dxa"/>
            <w:vAlign w:val="center"/>
          </w:tcPr>
          <w:p w14:paraId="08F68BC2" w14:textId="77777777" w:rsidR="008F7290" w:rsidRPr="001872D3" w:rsidRDefault="008F7290" w:rsidP="00F657F9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 4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24" w:type="dxa"/>
            <w:vAlign w:val="center"/>
          </w:tcPr>
          <w:p w14:paraId="755C4D44" w14:textId="77777777" w:rsidR="008F7290" w:rsidRPr="001872D3" w:rsidRDefault="008F7290" w:rsidP="00F657F9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88" w:type="dxa"/>
            <w:vAlign w:val="center"/>
          </w:tcPr>
          <w:p w14:paraId="710D27F4" w14:textId="77777777" w:rsidR="008F7290" w:rsidRPr="001872D3" w:rsidRDefault="008F7290" w:rsidP="00F657F9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( 5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8F7290" w:rsidRPr="00C3149A" w14:paraId="5C9C364F" w14:textId="77777777" w:rsidTr="00F657F9">
        <w:trPr>
          <w:jc w:val="center"/>
        </w:trPr>
        <w:tc>
          <w:tcPr>
            <w:tcW w:w="3426" w:type="dxa"/>
            <w:vAlign w:val="center"/>
          </w:tcPr>
          <w:p w14:paraId="6A0EDAD1" w14:textId="77777777" w:rsidR="008F7290" w:rsidRPr="001872D3" w:rsidRDefault="008F7290" w:rsidP="00F657F9">
            <w:pPr>
              <w:jc w:val="left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ab/>
            </w:r>
            <w:r w:rsidRPr="001872D3">
              <w:rPr>
                <w:rFonts w:ascii="Times New Roman" w:hAnsi="Times New Roman" w:cs="Times New Roman"/>
                <w:color w:val="000000"/>
                <w:sz w:val="22"/>
              </w:rPr>
              <w:t>Adrenal</w:t>
            </w:r>
          </w:p>
        </w:tc>
        <w:tc>
          <w:tcPr>
            <w:tcW w:w="1282" w:type="dxa"/>
            <w:vAlign w:val="center"/>
          </w:tcPr>
          <w:p w14:paraId="56ED719F" w14:textId="77777777" w:rsidR="008F7290" w:rsidRPr="001872D3" w:rsidRDefault="008F7290" w:rsidP="00F657F9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 2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24" w:type="dxa"/>
            <w:vAlign w:val="center"/>
          </w:tcPr>
          <w:p w14:paraId="6E2CB79A" w14:textId="77777777" w:rsidR="008F7290" w:rsidRPr="001872D3" w:rsidRDefault="008F7290" w:rsidP="00F657F9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88" w:type="dxa"/>
            <w:vAlign w:val="center"/>
          </w:tcPr>
          <w:p w14:paraId="448C7CCA" w14:textId="77777777" w:rsidR="008F7290" w:rsidRPr="001872D3" w:rsidRDefault="008F7290" w:rsidP="00F657F9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( 3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8F7290" w:rsidRPr="00C3149A" w14:paraId="6CD3CCB0" w14:textId="77777777" w:rsidTr="00F657F9">
        <w:trPr>
          <w:trHeight w:val="219"/>
          <w:jc w:val="center"/>
        </w:trPr>
        <w:tc>
          <w:tcPr>
            <w:tcW w:w="3426" w:type="dxa"/>
            <w:vAlign w:val="center"/>
          </w:tcPr>
          <w:p w14:paraId="6FDC683C" w14:textId="77777777" w:rsidR="008F7290" w:rsidRPr="001872D3" w:rsidRDefault="008F7290" w:rsidP="00F657F9">
            <w:pPr>
              <w:jc w:val="left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ab/>
            </w:r>
            <w:r w:rsidRPr="001872D3">
              <w:rPr>
                <w:rFonts w:ascii="Times New Roman" w:hAnsi="Times New Roman" w:cs="Times New Roman"/>
                <w:color w:val="000000"/>
                <w:sz w:val="22"/>
              </w:rPr>
              <w:t>Brain</w:t>
            </w:r>
          </w:p>
        </w:tc>
        <w:tc>
          <w:tcPr>
            <w:tcW w:w="1282" w:type="dxa"/>
            <w:vAlign w:val="center"/>
          </w:tcPr>
          <w:p w14:paraId="7597C971" w14:textId="77777777" w:rsidR="008F7290" w:rsidRPr="001872D3" w:rsidRDefault="008F7290" w:rsidP="00F657F9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 1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24" w:type="dxa"/>
            <w:vAlign w:val="center"/>
          </w:tcPr>
          <w:p w14:paraId="5B17F9CC" w14:textId="77777777" w:rsidR="008F7290" w:rsidRPr="001872D3" w:rsidRDefault="008F7290" w:rsidP="00F657F9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88" w:type="dxa"/>
            <w:vAlign w:val="center"/>
          </w:tcPr>
          <w:p w14:paraId="41D6E9CA" w14:textId="77777777" w:rsidR="008F7290" w:rsidRPr="001872D3" w:rsidRDefault="008F7290" w:rsidP="00F657F9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( 2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8F7290" w:rsidRPr="00C3149A" w14:paraId="71B05267" w14:textId="77777777" w:rsidTr="00F657F9">
        <w:trPr>
          <w:jc w:val="center"/>
        </w:trPr>
        <w:tc>
          <w:tcPr>
            <w:tcW w:w="3426" w:type="dxa"/>
            <w:vAlign w:val="center"/>
          </w:tcPr>
          <w:p w14:paraId="146061C5" w14:textId="77777777" w:rsidR="008F7290" w:rsidRPr="001872D3" w:rsidRDefault="008F7290" w:rsidP="00F657F9">
            <w:pPr>
              <w:wordWrap w:val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ab/>
            </w:r>
            <w:r w:rsidRPr="001872D3">
              <w:rPr>
                <w:rFonts w:ascii="Times New Roman" w:hAnsi="Times New Roman" w:cs="Times New Roman"/>
                <w:color w:val="000000"/>
                <w:sz w:val="22"/>
              </w:rPr>
              <w:t>Anastomosis</w:t>
            </w:r>
          </w:p>
        </w:tc>
        <w:tc>
          <w:tcPr>
            <w:tcW w:w="1282" w:type="dxa"/>
            <w:vAlign w:val="center"/>
          </w:tcPr>
          <w:p w14:paraId="50937059" w14:textId="77777777" w:rsidR="008F7290" w:rsidRPr="001872D3" w:rsidRDefault="008F7290" w:rsidP="00F657F9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 8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24" w:type="dxa"/>
            <w:vAlign w:val="center"/>
          </w:tcPr>
          <w:p w14:paraId="4349DF7F" w14:textId="77777777" w:rsidR="008F7290" w:rsidRPr="001872D3" w:rsidRDefault="008F7290" w:rsidP="00F657F9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88" w:type="dxa"/>
            <w:vAlign w:val="center"/>
          </w:tcPr>
          <w:p w14:paraId="040FEAD3" w14:textId="77777777" w:rsidR="008F7290" w:rsidRPr="001872D3" w:rsidRDefault="008F7290" w:rsidP="00F657F9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 (11%)</w:t>
            </w:r>
          </w:p>
        </w:tc>
      </w:tr>
      <w:tr w:rsidR="008F7290" w:rsidRPr="00C3149A" w14:paraId="2CEC60E9" w14:textId="77777777" w:rsidTr="00F657F9">
        <w:trPr>
          <w:jc w:val="center"/>
        </w:trPr>
        <w:tc>
          <w:tcPr>
            <w:tcW w:w="3426" w:type="dxa"/>
            <w:vAlign w:val="center"/>
          </w:tcPr>
          <w:p w14:paraId="14562AA3" w14:textId="77777777" w:rsidR="008F7290" w:rsidRPr="001872D3" w:rsidRDefault="008F7290" w:rsidP="00F657F9">
            <w:pPr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ab/>
            </w:r>
            <w:r w:rsidRPr="001872D3">
              <w:rPr>
                <w:rFonts w:ascii="Times New Roman" w:hAnsi="Times New Roman" w:cs="Times New Roman"/>
                <w:color w:val="000000"/>
                <w:sz w:val="22"/>
              </w:rPr>
              <w:t>Pleural</w:t>
            </w:r>
          </w:p>
        </w:tc>
        <w:tc>
          <w:tcPr>
            <w:tcW w:w="1282" w:type="dxa"/>
            <w:vAlign w:val="center"/>
          </w:tcPr>
          <w:p w14:paraId="48AE7460" w14:textId="77777777" w:rsidR="008F7290" w:rsidRPr="001872D3" w:rsidRDefault="008F7290" w:rsidP="00F657F9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 2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24" w:type="dxa"/>
            <w:vAlign w:val="center"/>
          </w:tcPr>
          <w:p w14:paraId="67B35373" w14:textId="77777777" w:rsidR="008F7290" w:rsidRPr="001872D3" w:rsidRDefault="008F7290" w:rsidP="00F657F9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( 5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388" w:type="dxa"/>
            <w:vAlign w:val="center"/>
          </w:tcPr>
          <w:p w14:paraId="6595550B" w14:textId="77777777" w:rsidR="008F7290" w:rsidRPr="001872D3" w:rsidRDefault="008F7290" w:rsidP="00F657F9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( 2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8F7290" w:rsidRPr="00C3149A" w14:paraId="7E9B7E52" w14:textId="77777777" w:rsidTr="00F657F9">
        <w:trPr>
          <w:jc w:val="center"/>
        </w:trPr>
        <w:tc>
          <w:tcPr>
            <w:tcW w:w="3426" w:type="dxa"/>
            <w:vAlign w:val="center"/>
          </w:tcPr>
          <w:p w14:paraId="034EA34A" w14:textId="77777777" w:rsidR="008F7290" w:rsidRPr="001872D3" w:rsidRDefault="008F7290" w:rsidP="00F657F9">
            <w:pPr>
              <w:jc w:val="left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ab/>
            </w:r>
            <w:r w:rsidRPr="001872D3">
              <w:rPr>
                <w:rFonts w:ascii="Times New Roman" w:hAnsi="Times New Roman" w:cs="Times New Roman"/>
                <w:color w:val="000000"/>
                <w:sz w:val="22"/>
              </w:rPr>
              <w:t>Other</w:t>
            </w:r>
          </w:p>
        </w:tc>
        <w:tc>
          <w:tcPr>
            <w:tcW w:w="1282" w:type="dxa"/>
            <w:vAlign w:val="center"/>
          </w:tcPr>
          <w:p w14:paraId="7ADAFCC9" w14:textId="77777777" w:rsidR="008F7290" w:rsidRPr="001872D3" w:rsidRDefault="008F7290" w:rsidP="00F657F9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 1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24" w:type="dxa"/>
            <w:vAlign w:val="center"/>
          </w:tcPr>
          <w:p w14:paraId="3E209FFC" w14:textId="77777777" w:rsidR="008F7290" w:rsidRPr="001872D3" w:rsidRDefault="008F7290" w:rsidP="00F657F9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88" w:type="dxa"/>
            <w:vAlign w:val="center"/>
          </w:tcPr>
          <w:p w14:paraId="04A665C9" w14:textId="77777777" w:rsidR="008F7290" w:rsidRPr="001872D3" w:rsidRDefault="008F7290" w:rsidP="00F657F9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( 2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8F7290" w:rsidRPr="00C3149A" w14:paraId="66F43D3C" w14:textId="77777777" w:rsidTr="00F657F9">
        <w:trPr>
          <w:trHeight w:val="66"/>
          <w:jc w:val="center"/>
        </w:trPr>
        <w:tc>
          <w:tcPr>
            <w:tcW w:w="3426" w:type="dxa"/>
            <w:vAlign w:val="center"/>
          </w:tcPr>
          <w:p w14:paraId="2E4A19BC" w14:textId="77777777" w:rsidR="008F7290" w:rsidRPr="001872D3" w:rsidRDefault="008F7290" w:rsidP="00F657F9">
            <w:pPr>
              <w:jc w:val="left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ab/>
            </w:r>
            <w:r w:rsidRPr="001872D3">
              <w:rPr>
                <w:rFonts w:ascii="Times New Roman" w:hAnsi="Times New Roman" w:cs="Times New Roman"/>
                <w:color w:val="000000"/>
                <w:sz w:val="22"/>
              </w:rPr>
              <w:t>Lymph node (LN)</w:t>
            </w:r>
          </w:p>
        </w:tc>
        <w:tc>
          <w:tcPr>
            <w:tcW w:w="1282" w:type="dxa"/>
            <w:vAlign w:val="center"/>
          </w:tcPr>
          <w:p w14:paraId="6BCA0435" w14:textId="77777777" w:rsidR="008F7290" w:rsidRPr="001872D3" w:rsidRDefault="008F7290" w:rsidP="00F657F9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 (37%)</w:t>
            </w:r>
          </w:p>
        </w:tc>
        <w:tc>
          <w:tcPr>
            <w:tcW w:w="1724" w:type="dxa"/>
            <w:vAlign w:val="center"/>
          </w:tcPr>
          <w:p w14:paraId="401046F6" w14:textId="77777777" w:rsidR="008F7290" w:rsidRPr="001872D3" w:rsidRDefault="008F7290" w:rsidP="00F657F9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48%)</w:t>
            </w:r>
          </w:p>
        </w:tc>
        <w:tc>
          <w:tcPr>
            <w:tcW w:w="1388" w:type="dxa"/>
            <w:vAlign w:val="center"/>
          </w:tcPr>
          <w:p w14:paraId="4B7F1FD0" w14:textId="77777777" w:rsidR="008F7290" w:rsidRPr="001872D3" w:rsidRDefault="008F7290" w:rsidP="00F657F9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 (34%)</w:t>
            </w:r>
          </w:p>
        </w:tc>
      </w:tr>
      <w:tr w:rsidR="008F7290" w:rsidRPr="00C3149A" w14:paraId="4C2BAF4D" w14:textId="77777777" w:rsidTr="00F657F9">
        <w:trPr>
          <w:jc w:val="center"/>
        </w:trPr>
        <w:tc>
          <w:tcPr>
            <w:tcW w:w="3426" w:type="dxa"/>
            <w:vAlign w:val="center"/>
          </w:tcPr>
          <w:p w14:paraId="42DE1C5C" w14:textId="77777777" w:rsidR="008F7290" w:rsidRPr="000667BF" w:rsidRDefault="008F7290" w:rsidP="00F657F9">
            <w:pPr>
              <w:wordWrap w:val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0667BF">
              <w:rPr>
                <w:rFonts w:ascii="Times New Roman" w:hAnsi="Times New Roman" w:cs="Times New Roman"/>
                <w:color w:val="000000"/>
                <w:sz w:val="22"/>
              </w:rPr>
              <w:tab/>
            </w:r>
            <w:r w:rsidRPr="000667BF">
              <w:rPr>
                <w:rFonts w:ascii="Times New Roman" w:hAnsi="Times New Roman" w:cs="Times New Roman"/>
                <w:color w:val="000000"/>
                <w:sz w:val="22"/>
              </w:rPr>
              <w:tab/>
              <w:t>Cervical</w:t>
            </w:r>
          </w:p>
        </w:tc>
        <w:tc>
          <w:tcPr>
            <w:tcW w:w="1282" w:type="dxa"/>
            <w:vAlign w:val="center"/>
          </w:tcPr>
          <w:p w14:paraId="5DF2CF09" w14:textId="77777777" w:rsidR="008F7290" w:rsidRPr="00BA0955" w:rsidRDefault="008F7290" w:rsidP="00F657F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5%)</w:t>
            </w:r>
          </w:p>
        </w:tc>
        <w:tc>
          <w:tcPr>
            <w:tcW w:w="1724" w:type="dxa"/>
            <w:vAlign w:val="center"/>
          </w:tcPr>
          <w:p w14:paraId="46FD6F66" w14:textId="77777777" w:rsidR="008F7290" w:rsidRPr="00BA0955" w:rsidRDefault="008F7290" w:rsidP="00F657F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1388" w:type="dxa"/>
            <w:vAlign w:val="center"/>
          </w:tcPr>
          <w:p w14:paraId="03A781D0" w14:textId="77777777" w:rsidR="008F7290" w:rsidRPr="001872D3" w:rsidRDefault="008F7290" w:rsidP="00F657F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</w:tc>
      </w:tr>
      <w:tr w:rsidR="008F7290" w:rsidRPr="00C3149A" w14:paraId="44D3F42B" w14:textId="77777777" w:rsidTr="00F657F9">
        <w:trPr>
          <w:jc w:val="center"/>
        </w:trPr>
        <w:tc>
          <w:tcPr>
            <w:tcW w:w="3426" w:type="dxa"/>
            <w:vAlign w:val="center"/>
          </w:tcPr>
          <w:p w14:paraId="42F0F34A" w14:textId="77777777" w:rsidR="008F7290" w:rsidRPr="000667BF" w:rsidRDefault="008F7290" w:rsidP="00F657F9">
            <w:pPr>
              <w:wordWrap w:val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0667BF">
              <w:rPr>
                <w:rFonts w:ascii="Times New Roman" w:hAnsi="Times New Roman" w:cs="Times New Roman"/>
                <w:color w:val="000000"/>
                <w:sz w:val="22"/>
              </w:rPr>
              <w:tab/>
            </w:r>
            <w:r w:rsidRPr="000667BF">
              <w:rPr>
                <w:rFonts w:ascii="Times New Roman" w:hAnsi="Times New Roman" w:cs="Times New Roman"/>
                <w:color w:val="000000"/>
                <w:sz w:val="22"/>
              </w:rPr>
              <w:tab/>
              <w:t>Mediastinal</w:t>
            </w:r>
          </w:p>
        </w:tc>
        <w:tc>
          <w:tcPr>
            <w:tcW w:w="1282" w:type="dxa"/>
            <w:vAlign w:val="center"/>
          </w:tcPr>
          <w:p w14:paraId="30B24150" w14:textId="77777777" w:rsidR="008F7290" w:rsidRPr="001872D3" w:rsidRDefault="008F7290" w:rsidP="00F657F9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16%)</w:t>
            </w:r>
          </w:p>
        </w:tc>
        <w:tc>
          <w:tcPr>
            <w:tcW w:w="1724" w:type="dxa"/>
            <w:vAlign w:val="center"/>
          </w:tcPr>
          <w:p w14:paraId="41807553" w14:textId="77777777" w:rsidR="008F7290" w:rsidRPr="001872D3" w:rsidRDefault="008F7290" w:rsidP="00F657F9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</w:tc>
        <w:tc>
          <w:tcPr>
            <w:tcW w:w="1388" w:type="dxa"/>
            <w:vAlign w:val="center"/>
          </w:tcPr>
          <w:p w14:paraId="7821D421" w14:textId="77777777" w:rsidR="008F7290" w:rsidRPr="001872D3" w:rsidRDefault="008F7290" w:rsidP="00F657F9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9</w:t>
            </w:r>
          </w:p>
        </w:tc>
      </w:tr>
      <w:tr w:rsidR="008F7290" w:rsidRPr="00C3149A" w14:paraId="61E7CDE4" w14:textId="77777777" w:rsidTr="00F657F9">
        <w:trPr>
          <w:jc w:val="center"/>
        </w:trPr>
        <w:tc>
          <w:tcPr>
            <w:tcW w:w="3426" w:type="dxa"/>
            <w:vAlign w:val="center"/>
          </w:tcPr>
          <w:p w14:paraId="124AEAF8" w14:textId="77777777" w:rsidR="008F7290" w:rsidRPr="000667BF" w:rsidRDefault="008F7290" w:rsidP="00F657F9">
            <w:pPr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0667BF">
              <w:rPr>
                <w:rFonts w:ascii="Times New Roman" w:hAnsi="Times New Roman" w:cs="Times New Roman"/>
                <w:color w:val="000000"/>
                <w:sz w:val="22"/>
              </w:rPr>
              <w:tab/>
            </w:r>
            <w:r w:rsidRPr="000667BF">
              <w:rPr>
                <w:rFonts w:ascii="Times New Roman" w:hAnsi="Times New Roman" w:cs="Times New Roman"/>
                <w:color w:val="000000"/>
                <w:sz w:val="22"/>
              </w:rPr>
              <w:tab/>
              <w:t>Para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  <w:r w:rsidRPr="000667BF">
              <w:rPr>
                <w:rFonts w:ascii="Times New Roman" w:hAnsi="Times New Roman" w:cs="Times New Roman"/>
                <w:color w:val="000000"/>
                <w:sz w:val="22"/>
              </w:rPr>
              <w:t>aortic</w:t>
            </w:r>
          </w:p>
        </w:tc>
        <w:tc>
          <w:tcPr>
            <w:tcW w:w="1282" w:type="dxa"/>
            <w:vAlign w:val="center"/>
          </w:tcPr>
          <w:p w14:paraId="5F24DB4C" w14:textId="77777777" w:rsidR="008F7290" w:rsidRPr="001872D3" w:rsidRDefault="008F7290" w:rsidP="00F657F9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17%)</w:t>
            </w:r>
          </w:p>
        </w:tc>
        <w:tc>
          <w:tcPr>
            <w:tcW w:w="1724" w:type="dxa"/>
            <w:vAlign w:val="center"/>
          </w:tcPr>
          <w:p w14:paraId="23FDDD16" w14:textId="77777777" w:rsidR="008F7290" w:rsidRPr="001872D3" w:rsidRDefault="008F7290" w:rsidP="00F657F9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</w:tc>
        <w:tc>
          <w:tcPr>
            <w:tcW w:w="1388" w:type="dxa"/>
            <w:vAlign w:val="center"/>
          </w:tcPr>
          <w:p w14:paraId="5D174CBD" w14:textId="77777777" w:rsidR="008F7290" w:rsidRPr="001872D3" w:rsidRDefault="008F7290" w:rsidP="00F657F9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8F7290" w:rsidRPr="00C3149A" w14:paraId="5BF164C5" w14:textId="77777777" w:rsidTr="00F657F9">
        <w:trPr>
          <w:jc w:val="center"/>
        </w:trPr>
        <w:tc>
          <w:tcPr>
            <w:tcW w:w="3426" w:type="dxa"/>
            <w:vAlign w:val="center"/>
          </w:tcPr>
          <w:p w14:paraId="14D29EDD" w14:textId="77777777" w:rsidR="008F7290" w:rsidRPr="000667BF" w:rsidRDefault="008F7290" w:rsidP="00F657F9">
            <w:pPr>
              <w:jc w:val="left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 w:rsidRPr="000667BF">
              <w:rPr>
                <w:rFonts w:ascii="Times New Roman" w:hAnsi="Times New Roman" w:cs="Times New Roman"/>
                <w:color w:val="000000"/>
                <w:sz w:val="22"/>
              </w:rPr>
              <w:tab/>
            </w:r>
            <w:r w:rsidRPr="000667BF">
              <w:rPr>
                <w:rFonts w:ascii="Times New Roman" w:hAnsi="Times New Roman" w:cs="Times New Roman"/>
                <w:color w:val="000000"/>
                <w:sz w:val="22"/>
              </w:rPr>
              <w:tab/>
              <w:t>Abdominal</w:t>
            </w:r>
          </w:p>
        </w:tc>
        <w:tc>
          <w:tcPr>
            <w:tcW w:w="1282" w:type="dxa"/>
            <w:vAlign w:val="center"/>
          </w:tcPr>
          <w:p w14:paraId="6F254180" w14:textId="77777777" w:rsidR="008F7290" w:rsidRPr="001872D3" w:rsidRDefault="008F7290" w:rsidP="00F657F9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 7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24" w:type="dxa"/>
            <w:vAlign w:val="center"/>
          </w:tcPr>
          <w:p w14:paraId="034EB4B4" w14:textId="77777777" w:rsidR="008F7290" w:rsidRPr="001872D3" w:rsidRDefault="008F7290" w:rsidP="00F657F9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</w:tc>
        <w:tc>
          <w:tcPr>
            <w:tcW w:w="1388" w:type="dxa"/>
            <w:vAlign w:val="center"/>
          </w:tcPr>
          <w:p w14:paraId="7D7711C3" w14:textId="77777777" w:rsidR="008F7290" w:rsidRPr="001872D3" w:rsidRDefault="008F7290" w:rsidP="00F657F9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</w:tr>
      <w:tr w:rsidR="008F7290" w:rsidRPr="00C3149A" w14:paraId="13FA2D6F" w14:textId="77777777" w:rsidTr="00F657F9">
        <w:trPr>
          <w:jc w:val="center"/>
        </w:trPr>
        <w:tc>
          <w:tcPr>
            <w:tcW w:w="3426" w:type="dxa"/>
            <w:tcBorders>
              <w:bottom w:val="single" w:sz="18" w:space="0" w:color="0000FF"/>
            </w:tcBorders>
            <w:vAlign w:val="center"/>
          </w:tcPr>
          <w:p w14:paraId="56B3BEF1" w14:textId="77777777" w:rsidR="008F7290" w:rsidRPr="000667BF" w:rsidRDefault="008F7290" w:rsidP="00F657F9">
            <w:pPr>
              <w:jc w:val="left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 w:rsidRPr="000667BF">
              <w:rPr>
                <w:rFonts w:ascii="Times New Roman" w:hAnsi="Times New Roman" w:cs="Times New Roman"/>
                <w:color w:val="000000"/>
                <w:sz w:val="22"/>
              </w:rPr>
              <w:tab/>
            </w:r>
            <w:r w:rsidRPr="000667BF">
              <w:rPr>
                <w:rFonts w:ascii="Times New Roman" w:hAnsi="Times New Roman" w:cs="Times New Roman"/>
                <w:color w:val="000000"/>
                <w:sz w:val="22"/>
              </w:rPr>
              <w:tab/>
              <w:t>Unknown</w:t>
            </w:r>
          </w:p>
        </w:tc>
        <w:tc>
          <w:tcPr>
            <w:tcW w:w="1282" w:type="dxa"/>
            <w:tcBorders>
              <w:bottom w:val="single" w:sz="18" w:space="0" w:color="0000FF"/>
            </w:tcBorders>
            <w:vAlign w:val="center"/>
          </w:tcPr>
          <w:p w14:paraId="48B11A89" w14:textId="77777777" w:rsidR="008F7290" w:rsidRPr="001872D3" w:rsidRDefault="008F7290" w:rsidP="00F657F9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4" w:type="dxa"/>
            <w:tcBorders>
              <w:bottom w:val="single" w:sz="18" w:space="0" w:color="0000FF"/>
            </w:tcBorders>
            <w:vAlign w:val="center"/>
          </w:tcPr>
          <w:p w14:paraId="4D53E4B1" w14:textId="77777777" w:rsidR="008F7290" w:rsidRPr="001872D3" w:rsidRDefault="008F7290" w:rsidP="00F657F9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88" w:type="dxa"/>
            <w:tcBorders>
              <w:bottom w:val="single" w:sz="18" w:space="0" w:color="0000FF"/>
            </w:tcBorders>
            <w:vAlign w:val="center"/>
          </w:tcPr>
          <w:p w14:paraId="26793BDC" w14:textId="77777777" w:rsidR="008F7290" w:rsidRPr="001872D3" w:rsidRDefault="008F7290" w:rsidP="00F657F9">
            <w:pPr>
              <w:jc w:val="center"/>
              <w:rPr>
                <w:rFonts w:ascii="Times New Roman" w:eastAsia="游ゴシック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7FADABE0" w14:textId="77777777" w:rsidR="008F7290" w:rsidRPr="00366E60" w:rsidRDefault="008F7290" w:rsidP="008F7290">
      <w:pPr>
        <w:widowControl/>
        <w:jc w:val="left"/>
        <w:rPr>
          <w:rFonts w:ascii="Times New Roman" w:eastAsia="游ゴシック" w:hAnsi="Times New Roman" w:cs="Times New Roman"/>
          <w:kern w:val="0"/>
          <w:sz w:val="22"/>
          <w:lang w:val="en-GB"/>
        </w:rPr>
      </w:pPr>
      <w:r w:rsidRPr="00C3149A">
        <w:rPr>
          <w:rFonts w:ascii="Times New Roman" w:eastAsia="游ゴシック" w:hAnsi="Times New Roman" w:cs="Times New Roman"/>
          <w:kern w:val="0"/>
          <w:sz w:val="22"/>
          <w:lang w:val="en-GB"/>
        </w:rPr>
        <w:t xml:space="preserve"> (%) indicates the proportion of cases among each group</w:t>
      </w:r>
      <w:r>
        <w:rPr>
          <w:rFonts w:ascii="Times New Roman" w:eastAsia="游ゴシック" w:hAnsi="Times New Roman" w:cs="Times New Roman" w:hint="eastAsia"/>
          <w:kern w:val="0"/>
          <w:sz w:val="22"/>
          <w:lang w:val="en-GB"/>
        </w:rPr>
        <w:t xml:space="preserve"> </w:t>
      </w:r>
      <w:r>
        <w:rPr>
          <w:rFonts w:ascii="Times New Roman" w:eastAsia="游ゴシック" w:hAnsi="Times New Roman" w:cs="Times New Roman"/>
          <w:kern w:val="0"/>
          <w:sz w:val="22"/>
          <w:lang w:val="en-GB"/>
        </w:rPr>
        <w:t>of the presence or absence of Barrett’s esophagus</w:t>
      </w:r>
      <w:r w:rsidRPr="00C3149A">
        <w:rPr>
          <w:rFonts w:ascii="Times New Roman" w:eastAsia="游ゴシック" w:hAnsi="Times New Roman" w:cs="Times New Roman"/>
          <w:kern w:val="0"/>
          <w:sz w:val="22"/>
          <w:lang w:val="en-GB"/>
        </w:rPr>
        <w:t xml:space="preserve">. </w:t>
      </w:r>
    </w:p>
    <w:p w14:paraId="44A7A530" w14:textId="77777777" w:rsidR="008F7290" w:rsidRPr="00525FA6" w:rsidRDefault="008F7290" w:rsidP="008F7290">
      <w:pPr>
        <w:widowControl/>
        <w:jc w:val="left"/>
        <w:rPr>
          <w:rFonts w:ascii="Times New Roman" w:hAnsi="Times New Roman" w:cs="Times New Roman"/>
          <w:sz w:val="22"/>
          <w:lang w:val="en-GB"/>
        </w:rPr>
      </w:pPr>
    </w:p>
    <w:p w14:paraId="258AC007" w14:textId="3AC27D3E" w:rsidR="008F7290" w:rsidRPr="008F7290" w:rsidRDefault="008F7290" w:rsidP="00E36A30">
      <w:pPr>
        <w:widowControl/>
        <w:jc w:val="left"/>
        <w:rPr>
          <w:rFonts w:ascii="Times New Roman" w:hAnsi="Times New Roman" w:cs="Times New Roman"/>
          <w:sz w:val="22"/>
          <w:lang w:val="en-GB"/>
        </w:rPr>
        <w:sectPr w:rsidR="008F7290" w:rsidRPr="008F7290" w:rsidSect="00F77BD9">
          <w:pgSz w:w="11906" w:h="16838"/>
          <w:pgMar w:top="1440" w:right="851" w:bottom="1440" w:left="851" w:header="851" w:footer="992" w:gutter="0"/>
          <w:cols w:space="425"/>
          <w:docGrid w:type="lines" w:linePitch="360"/>
        </w:sectPr>
      </w:pPr>
    </w:p>
    <w:p w14:paraId="2AF3F737" w14:textId="179669A2" w:rsidR="00542CC8" w:rsidRDefault="00BE5BB4" w:rsidP="00D051C7">
      <w:pPr>
        <w:rPr>
          <w:rFonts w:ascii="Times New Roman" w:hAnsi="Times New Roman" w:cs="Times New Roman"/>
          <w:b/>
          <w:color w:val="000000"/>
          <w:sz w:val="22"/>
        </w:rPr>
      </w:pPr>
      <w:r>
        <w:rPr>
          <w:rFonts w:ascii="Times New Roman" w:hAnsi="Times New Roman" w:cs="Times New Roman"/>
          <w:b/>
          <w:sz w:val="22"/>
          <w:lang w:val="en-GB"/>
        </w:rPr>
        <w:lastRenderedPageBreak/>
        <w:t>SUPPLEMENTARY</w:t>
      </w:r>
      <w:r w:rsidR="001F6172" w:rsidRPr="00C3149A">
        <w:rPr>
          <w:rFonts w:ascii="Times New Roman" w:hAnsi="Times New Roman" w:cs="Times New Roman"/>
          <w:b/>
          <w:sz w:val="22"/>
        </w:rPr>
        <w:t xml:space="preserve"> </w:t>
      </w:r>
      <w:r w:rsidR="00D051C7" w:rsidRPr="00C3149A">
        <w:rPr>
          <w:rFonts w:ascii="Times New Roman" w:hAnsi="Times New Roman" w:cs="Times New Roman"/>
          <w:b/>
          <w:sz w:val="22"/>
        </w:rPr>
        <w:t>T</w:t>
      </w:r>
      <w:r w:rsidR="00E13CF4">
        <w:rPr>
          <w:rFonts w:ascii="Times New Roman" w:hAnsi="Times New Roman" w:cs="Times New Roman"/>
          <w:b/>
          <w:sz w:val="22"/>
        </w:rPr>
        <w:t>ABLE</w:t>
      </w:r>
      <w:r w:rsidR="00D051C7" w:rsidRPr="00C3149A">
        <w:rPr>
          <w:rFonts w:ascii="Times New Roman" w:hAnsi="Times New Roman" w:cs="Times New Roman"/>
          <w:b/>
          <w:sz w:val="22"/>
        </w:rPr>
        <w:t xml:space="preserve"> </w:t>
      </w:r>
      <w:proofErr w:type="gramStart"/>
      <w:r w:rsidR="00F62EFB">
        <w:rPr>
          <w:rFonts w:ascii="Times New Roman" w:hAnsi="Times New Roman" w:cs="Times New Roman"/>
          <w:b/>
          <w:sz w:val="22"/>
        </w:rPr>
        <w:t>4</w:t>
      </w:r>
      <w:r w:rsidR="00E13CF4">
        <w:rPr>
          <w:rFonts w:ascii="Times New Roman" w:hAnsi="Times New Roman" w:cs="Times New Roman"/>
          <w:b/>
          <w:sz w:val="22"/>
        </w:rPr>
        <w:t xml:space="preserve"> </w:t>
      </w:r>
      <w:r w:rsidR="00E703B7">
        <w:rPr>
          <w:rFonts w:ascii="Times New Roman" w:hAnsi="Times New Roman" w:cs="Times New Roman"/>
          <w:b/>
          <w:sz w:val="22"/>
        </w:rPr>
        <w:t xml:space="preserve"> </w:t>
      </w:r>
      <w:r w:rsidR="00F111F9">
        <w:rPr>
          <w:rFonts w:ascii="Times New Roman" w:hAnsi="Times New Roman" w:cs="Times New Roman"/>
          <w:b/>
          <w:color w:val="000000"/>
          <w:sz w:val="22"/>
        </w:rPr>
        <w:t>M</w:t>
      </w:r>
      <w:r w:rsidR="00D051C7" w:rsidRPr="00C3149A">
        <w:rPr>
          <w:rFonts w:ascii="Times New Roman" w:hAnsi="Times New Roman" w:cs="Times New Roman"/>
          <w:b/>
          <w:color w:val="000000"/>
          <w:sz w:val="22"/>
        </w:rPr>
        <w:t>ortality</w:t>
      </w:r>
      <w:proofErr w:type="gramEnd"/>
      <w:r w:rsidR="00F111F9">
        <w:rPr>
          <w:rFonts w:ascii="Times New Roman" w:hAnsi="Times New Roman" w:cs="Times New Roman"/>
          <w:b/>
          <w:color w:val="000000"/>
          <w:sz w:val="22"/>
        </w:rPr>
        <w:t xml:space="preserve"> of</w:t>
      </w:r>
      <w:r w:rsidR="00B0659F">
        <w:rPr>
          <w:rFonts w:ascii="Times New Roman" w:hAnsi="Times New Roman" w:cs="Times New Roman"/>
          <w:b/>
          <w:color w:val="000000"/>
          <w:sz w:val="22"/>
        </w:rPr>
        <w:t xml:space="preserve"> the</w:t>
      </w:r>
      <w:r w:rsidR="00F111F9">
        <w:rPr>
          <w:rFonts w:ascii="Times New Roman" w:hAnsi="Times New Roman" w:cs="Times New Roman"/>
          <w:b/>
          <w:color w:val="000000"/>
          <w:sz w:val="22"/>
        </w:rPr>
        <w:t xml:space="preserve"> patient with</w:t>
      </w:r>
      <w:r w:rsidR="00B0659F">
        <w:rPr>
          <w:rFonts w:ascii="Times New Roman" w:hAnsi="Times New Roman" w:cs="Times New Roman"/>
          <w:b/>
          <w:color w:val="000000"/>
          <w:sz w:val="22"/>
        </w:rPr>
        <w:t xml:space="preserve"> Barrett’s esophagus</w:t>
      </w:r>
      <w:r w:rsidR="00D051C7" w:rsidRPr="00C3149A">
        <w:rPr>
          <w:rFonts w:ascii="Times New Roman" w:hAnsi="Times New Roman" w:cs="Times New Roman"/>
          <w:b/>
          <w:color w:val="000000"/>
          <w:sz w:val="22"/>
        </w:rPr>
        <w:t xml:space="preserve"> </w:t>
      </w:r>
      <w:bookmarkStart w:id="0" w:name="_Hlk35111777"/>
      <w:r w:rsidR="003B237D">
        <w:rPr>
          <w:rFonts w:ascii="Times New Roman" w:hAnsi="Times New Roman" w:cs="Times New Roman"/>
          <w:b/>
          <w:color w:val="000000"/>
          <w:sz w:val="22"/>
        </w:rPr>
        <w:t>in all</w:t>
      </w:r>
      <w:r w:rsidR="00D051C7" w:rsidRPr="00C3149A">
        <w:rPr>
          <w:rFonts w:ascii="Times New Roman" w:hAnsi="Times New Roman" w:cs="Times New Roman"/>
          <w:b/>
          <w:color w:val="000000"/>
          <w:sz w:val="22"/>
        </w:rPr>
        <w:t xml:space="preserve"> cases</w:t>
      </w:r>
      <w:r w:rsidR="003B237D">
        <w:rPr>
          <w:rFonts w:ascii="Times New Roman" w:hAnsi="Times New Roman" w:cs="Times New Roman"/>
          <w:b/>
          <w:color w:val="000000"/>
          <w:sz w:val="22"/>
        </w:rPr>
        <w:t xml:space="preserve"> (N</w:t>
      </w:r>
      <w:r w:rsidR="00A60DA5">
        <w:rPr>
          <w:rFonts w:ascii="Times New Roman" w:hAnsi="Times New Roman" w:cs="Times New Roman"/>
          <w:b/>
          <w:color w:val="000000"/>
          <w:sz w:val="22"/>
        </w:rPr>
        <w:t xml:space="preserve"> </w:t>
      </w:r>
      <w:r w:rsidR="003B237D">
        <w:rPr>
          <w:rFonts w:ascii="Times New Roman" w:hAnsi="Times New Roman" w:cs="Times New Roman"/>
          <w:b/>
          <w:color w:val="000000"/>
          <w:sz w:val="22"/>
        </w:rPr>
        <w:t>=</w:t>
      </w:r>
      <w:r w:rsidR="00A60DA5">
        <w:rPr>
          <w:rFonts w:ascii="Times New Roman" w:hAnsi="Times New Roman" w:cs="Times New Roman"/>
          <w:b/>
          <w:color w:val="000000"/>
          <w:sz w:val="22"/>
        </w:rPr>
        <w:t xml:space="preserve"> </w:t>
      </w:r>
      <w:r w:rsidR="003B237D">
        <w:rPr>
          <w:rFonts w:ascii="Times New Roman" w:hAnsi="Times New Roman" w:cs="Times New Roman"/>
          <w:b/>
          <w:color w:val="000000"/>
          <w:sz w:val="22"/>
        </w:rPr>
        <w:t>395)</w:t>
      </w:r>
      <w:bookmarkEnd w:id="0"/>
    </w:p>
    <w:p w14:paraId="7DB00BB3" w14:textId="77777777" w:rsidR="00CC00B2" w:rsidRPr="008A4E6E" w:rsidRDefault="00CC00B2" w:rsidP="00D051C7">
      <w:pPr>
        <w:rPr>
          <w:rFonts w:ascii="Times New Roman" w:hAnsi="Times New Roman" w:cs="Times New Roman"/>
          <w:b/>
          <w:color w:val="000000"/>
          <w:sz w:val="22"/>
        </w:rPr>
      </w:pPr>
    </w:p>
    <w:tbl>
      <w:tblPr>
        <w:tblW w:w="16009" w:type="dxa"/>
        <w:tblInd w:w="-99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20"/>
        <w:gridCol w:w="849"/>
        <w:gridCol w:w="189"/>
        <w:gridCol w:w="709"/>
        <w:gridCol w:w="1531"/>
        <w:gridCol w:w="1531"/>
        <w:gridCol w:w="269"/>
        <w:gridCol w:w="709"/>
        <w:gridCol w:w="1531"/>
        <w:gridCol w:w="1531"/>
        <w:gridCol w:w="269"/>
        <w:gridCol w:w="709"/>
        <w:gridCol w:w="1531"/>
        <w:gridCol w:w="1531"/>
      </w:tblGrid>
      <w:tr w:rsidR="00542CC8" w:rsidRPr="003D4536" w14:paraId="3CC3BDA5" w14:textId="77777777" w:rsidTr="004F10A5">
        <w:trPr>
          <w:trHeight w:val="253"/>
        </w:trPr>
        <w:tc>
          <w:tcPr>
            <w:tcW w:w="3120" w:type="dxa"/>
            <w:vMerge w:val="restart"/>
            <w:tcBorders>
              <w:top w:val="single" w:sz="18" w:space="0" w:color="0000FF"/>
              <w:left w:val="nil"/>
              <w:bottom w:val="single" w:sz="12" w:space="0" w:color="0000FF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75E1E05" w14:textId="77777777" w:rsidR="00542CC8" w:rsidRPr="003D4536" w:rsidRDefault="00542CC8" w:rsidP="004F10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4536">
              <w:rPr>
                <w:rFonts w:ascii="Times New Roman" w:hAnsi="Times New Roman" w:cs="Times New Roman"/>
                <w:szCs w:val="21"/>
                <w:lang w:val="en-GB"/>
              </w:rPr>
              <w:t>Clinicopathological</w:t>
            </w:r>
            <w:r w:rsidRPr="003D4536">
              <w:rPr>
                <w:rFonts w:ascii="Times New Roman" w:hAnsi="Times New Roman" w:cs="Times New Roman"/>
                <w:szCs w:val="21"/>
              </w:rPr>
              <w:t xml:space="preserve"> factors</w:t>
            </w:r>
          </w:p>
        </w:tc>
        <w:tc>
          <w:tcPr>
            <w:tcW w:w="849" w:type="dxa"/>
            <w:vMerge w:val="restart"/>
            <w:tcBorders>
              <w:top w:val="single" w:sz="18" w:space="0" w:color="0000FF"/>
              <w:left w:val="nil"/>
              <w:bottom w:val="single" w:sz="12" w:space="0" w:color="0000FF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40B2503A" w14:textId="77777777" w:rsidR="00542CC8" w:rsidRPr="003D4536" w:rsidRDefault="00542CC8" w:rsidP="004F10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4536">
              <w:rPr>
                <w:rFonts w:ascii="Times New Roman" w:hAnsi="Times New Roman" w:cs="Times New Roman"/>
                <w:szCs w:val="21"/>
              </w:rPr>
              <w:t>Total No.</w:t>
            </w:r>
          </w:p>
        </w:tc>
        <w:tc>
          <w:tcPr>
            <w:tcW w:w="189" w:type="dxa"/>
            <w:tcBorders>
              <w:top w:val="single" w:sz="18" w:space="0" w:color="0000FF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13BC9392" w14:textId="77777777" w:rsidR="00542CC8" w:rsidRPr="003D4536" w:rsidRDefault="00542CC8" w:rsidP="004F10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4536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3771" w:type="dxa"/>
            <w:gridSpan w:val="3"/>
            <w:tcBorders>
              <w:top w:val="single" w:sz="18" w:space="0" w:color="0000FF"/>
              <w:left w:val="nil"/>
              <w:bottom w:val="single" w:sz="8" w:space="0" w:color="0000FF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4475FAFE" w14:textId="77777777" w:rsidR="00542CC8" w:rsidRPr="003D4536" w:rsidRDefault="00542CC8" w:rsidP="004F10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4536">
              <w:rPr>
                <w:rFonts w:ascii="Times New Roman" w:hAnsi="Times New Roman" w:cs="Times New Roman"/>
                <w:szCs w:val="21"/>
              </w:rPr>
              <w:t>EGJ-cancer-specific survival</w:t>
            </w:r>
          </w:p>
        </w:tc>
        <w:tc>
          <w:tcPr>
            <w:tcW w:w="269" w:type="dxa"/>
            <w:tcBorders>
              <w:top w:val="single" w:sz="18" w:space="0" w:color="0000FF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7D2AA987" w14:textId="77777777" w:rsidR="00542CC8" w:rsidRPr="003D4536" w:rsidRDefault="00542CC8" w:rsidP="004F10A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71" w:type="dxa"/>
            <w:gridSpan w:val="3"/>
            <w:tcBorders>
              <w:top w:val="single" w:sz="18" w:space="0" w:color="0000FF"/>
              <w:left w:val="nil"/>
              <w:bottom w:val="single" w:sz="8" w:space="0" w:color="0000FF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68B69647" w14:textId="77777777" w:rsidR="00542CC8" w:rsidRPr="003D4536" w:rsidRDefault="00542CC8" w:rsidP="004F10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4536">
              <w:rPr>
                <w:rFonts w:ascii="Times New Roman" w:hAnsi="Times New Roman" w:cs="Times New Roman"/>
                <w:szCs w:val="21"/>
              </w:rPr>
              <w:t>Relapse-free survival</w:t>
            </w:r>
          </w:p>
        </w:tc>
        <w:tc>
          <w:tcPr>
            <w:tcW w:w="269" w:type="dxa"/>
            <w:tcBorders>
              <w:top w:val="single" w:sz="18" w:space="0" w:color="0000FF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3FB013E9" w14:textId="77777777" w:rsidR="00542CC8" w:rsidRPr="003D4536" w:rsidRDefault="00542CC8" w:rsidP="004F10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4536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3771" w:type="dxa"/>
            <w:gridSpan w:val="3"/>
            <w:tcBorders>
              <w:top w:val="single" w:sz="18" w:space="0" w:color="0000FF"/>
              <w:left w:val="nil"/>
              <w:bottom w:val="single" w:sz="8" w:space="0" w:color="0000FF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60F89D9F" w14:textId="77777777" w:rsidR="00542CC8" w:rsidRPr="003D4536" w:rsidRDefault="00542CC8" w:rsidP="004F10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4536">
              <w:rPr>
                <w:rFonts w:ascii="Times New Roman" w:hAnsi="Times New Roman" w:cs="Times New Roman"/>
                <w:szCs w:val="21"/>
              </w:rPr>
              <w:t>Overall survival</w:t>
            </w:r>
          </w:p>
        </w:tc>
      </w:tr>
      <w:tr w:rsidR="00542CC8" w:rsidRPr="003D4536" w14:paraId="3586CCF7" w14:textId="77777777" w:rsidTr="00263E26">
        <w:trPr>
          <w:trHeight w:val="35"/>
        </w:trPr>
        <w:tc>
          <w:tcPr>
            <w:tcW w:w="3120" w:type="dxa"/>
            <w:vMerge/>
            <w:tcBorders>
              <w:top w:val="single" w:sz="12" w:space="0" w:color="0000FF"/>
              <w:left w:val="nil"/>
              <w:bottom w:val="single" w:sz="18" w:space="0" w:color="0000FF"/>
              <w:right w:val="nil"/>
            </w:tcBorders>
            <w:vAlign w:val="center"/>
            <w:hideMark/>
          </w:tcPr>
          <w:p w14:paraId="3C4F3776" w14:textId="77777777" w:rsidR="00542CC8" w:rsidRPr="003D4536" w:rsidRDefault="00542CC8" w:rsidP="004F10A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9" w:type="dxa"/>
            <w:vMerge/>
            <w:tcBorders>
              <w:top w:val="single" w:sz="12" w:space="0" w:color="0000FF"/>
              <w:left w:val="nil"/>
              <w:bottom w:val="single" w:sz="18" w:space="0" w:color="0000FF"/>
              <w:right w:val="nil"/>
            </w:tcBorders>
            <w:vAlign w:val="center"/>
            <w:hideMark/>
          </w:tcPr>
          <w:p w14:paraId="460F7F83" w14:textId="77777777" w:rsidR="00542CC8" w:rsidRPr="003D4536" w:rsidRDefault="00542CC8" w:rsidP="004F10A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single" w:sz="18" w:space="0" w:color="0000FF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5B9B8FAB" w14:textId="77777777" w:rsidR="00542CC8" w:rsidRPr="003D4536" w:rsidRDefault="00542CC8" w:rsidP="004F10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4536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709" w:type="dxa"/>
            <w:tcBorders>
              <w:top w:val="single" w:sz="8" w:space="0" w:color="0000FF"/>
              <w:left w:val="nil"/>
              <w:bottom w:val="single" w:sz="18" w:space="0" w:color="0000FF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79E36D1B" w14:textId="77777777" w:rsidR="00542CC8" w:rsidRPr="003D4536" w:rsidRDefault="00542CC8" w:rsidP="004F10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4536">
              <w:rPr>
                <w:rFonts w:ascii="Times New Roman" w:hAnsi="Times New Roman" w:cs="Times New Roman"/>
                <w:szCs w:val="21"/>
              </w:rPr>
              <w:t>No. of events</w:t>
            </w:r>
          </w:p>
        </w:tc>
        <w:tc>
          <w:tcPr>
            <w:tcW w:w="1531" w:type="dxa"/>
            <w:tcBorders>
              <w:top w:val="single" w:sz="8" w:space="0" w:color="0000FF"/>
              <w:left w:val="nil"/>
              <w:bottom w:val="single" w:sz="18" w:space="0" w:color="0000FF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24DDAAC8" w14:textId="77777777" w:rsidR="00542CC8" w:rsidRPr="003D4536" w:rsidRDefault="00542CC8" w:rsidP="004F10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4536">
              <w:rPr>
                <w:rFonts w:ascii="Times New Roman" w:hAnsi="Times New Roman" w:cs="Times New Roman"/>
                <w:szCs w:val="21"/>
              </w:rPr>
              <w:t>Univariate</w:t>
            </w:r>
          </w:p>
          <w:p w14:paraId="66ED8BCD" w14:textId="77777777" w:rsidR="00542CC8" w:rsidRPr="003D4536" w:rsidRDefault="00542CC8" w:rsidP="004F10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4536">
              <w:rPr>
                <w:rFonts w:ascii="Times New Roman" w:hAnsi="Times New Roman" w:cs="Times New Roman"/>
                <w:szCs w:val="21"/>
              </w:rPr>
              <w:t>HR</w:t>
            </w:r>
          </w:p>
          <w:p w14:paraId="42192CD0" w14:textId="77777777" w:rsidR="00542CC8" w:rsidRPr="003D4536" w:rsidRDefault="00542CC8" w:rsidP="004F10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4536">
              <w:rPr>
                <w:rFonts w:ascii="Times New Roman" w:hAnsi="Times New Roman" w:cs="Times New Roman"/>
                <w:szCs w:val="21"/>
              </w:rPr>
              <w:t>(95% CI)</w:t>
            </w:r>
          </w:p>
        </w:tc>
        <w:tc>
          <w:tcPr>
            <w:tcW w:w="1531" w:type="dxa"/>
            <w:tcBorders>
              <w:top w:val="single" w:sz="8" w:space="0" w:color="0000FF"/>
              <w:left w:val="nil"/>
              <w:bottom w:val="single" w:sz="18" w:space="0" w:color="0000FF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5AD8EC45" w14:textId="77777777" w:rsidR="00542CC8" w:rsidRPr="003D4536" w:rsidRDefault="00542CC8" w:rsidP="004F10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4536">
              <w:rPr>
                <w:rFonts w:ascii="Times New Roman" w:hAnsi="Times New Roman" w:cs="Times New Roman"/>
                <w:szCs w:val="21"/>
              </w:rPr>
              <w:t>Multivariate</w:t>
            </w:r>
          </w:p>
          <w:p w14:paraId="4EED028F" w14:textId="77777777" w:rsidR="00542CC8" w:rsidRPr="003D4536" w:rsidRDefault="00542CC8" w:rsidP="004F10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4536">
              <w:rPr>
                <w:rFonts w:ascii="Times New Roman" w:hAnsi="Times New Roman" w:cs="Times New Roman"/>
                <w:szCs w:val="21"/>
              </w:rPr>
              <w:t>HR</w:t>
            </w:r>
          </w:p>
          <w:p w14:paraId="75880C93" w14:textId="77777777" w:rsidR="00542CC8" w:rsidRPr="003D4536" w:rsidRDefault="00542CC8" w:rsidP="004F10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4536">
              <w:rPr>
                <w:rFonts w:ascii="Times New Roman" w:hAnsi="Times New Roman" w:cs="Times New Roman"/>
                <w:szCs w:val="21"/>
              </w:rPr>
              <w:t>(95% CI)</w:t>
            </w:r>
          </w:p>
        </w:tc>
        <w:tc>
          <w:tcPr>
            <w:tcW w:w="269" w:type="dxa"/>
            <w:tcBorders>
              <w:top w:val="nil"/>
              <w:left w:val="nil"/>
              <w:bottom w:val="single" w:sz="18" w:space="0" w:color="0000FF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7F57616E" w14:textId="77777777" w:rsidR="00542CC8" w:rsidRPr="003D4536" w:rsidRDefault="00542CC8" w:rsidP="004F10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4536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709" w:type="dxa"/>
            <w:tcBorders>
              <w:top w:val="single" w:sz="8" w:space="0" w:color="0000FF"/>
              <w:left w:val="nil"/>
              <w:bottom w:val="single" w:sz="18" w:space="0" w:color="0000FF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5641A6E1" w14:textId="77777777" w:rsidR="00542CC8" w:rsidRPr="003D4536" w:rsidRDefault="00542CC8" w:rsidP="004F10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4536">
              <w:rPr>
                <w:rFonts w:ascii="Times New Roman" w:hAnsi="Times New Roman" w:cs="Times New Roman"/>
                <w:szCs w:val="21"/>
              </w:rPr>
              <w:t>No. of events</w:t>
            </w:r>
          </w:p>
        </w:tc>
        <w:tc>
          <w:tcPr>
            <w:tcW w:w="1531" w:type="dxa"/>
            <w:tcBorders>
              <w:top w:val="single" w:sz="8" w:space="0" w:color="0000FF"/>
              <w:left w:val="nil"/>
              <w:bottom w:val="single" w:sz="18" w:space="0" w:color="0000FF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2FABF190" w14:textId="77777777" w:rsidR="00542CC8" w:rsidRPr="003D4536" w:rsidRDefault="00542CC8" w:rsidP="004F10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4536">
              <w:rPr>
                <w:rFonts w:ascii="Times New Roman" w:hAnsi="Times New Roman" w:cs="Times New Roman"/>
                <w:szCs w:val="21"/>
              </w:rPr>
              <w:t>Univariate</w:t>
            </w:r>
          </w:p>
          <w:p w14:paraId="725EE366" w14:textId="77777777" w:rsidR="00542CC8" w:rsidRPr="003D4536" w:rsidRDefault="00542CC8" w:rsidP="004F10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4536">
              <w:rPr>
                <w:rFonts w:ascii="Times New Roman" w:hAnsi="Times New Roman" w:cs="Times New Roman"/>
                <w:szCs w:val="21"/>
              </w:rPr>
              <w:t>HR</w:t>
            </w:r>
          </w:p>
          <w:p w14:paraId="3D46A1D6" w14:textId="77777777" w:rsidR="00542CC8" w:rsidRPr="003D4536" w:rsidRDefault="00542CC8" w:rsidP="004F10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4536">
              <w:rPr>
                <w:rFonts w:ascii="Times New Roman" w:hAnsi="Times New Roman" w:cs="Times New Roman"/>
                <w:szCs w:val="21"/>
              </w:rPr>
              <w:t>(95% CI)</w:t>
            </w:r>
          </w:p>
        </w:tc>
        <w:tc>
          <w:tcPr>
            <w:tcW w:w="1531" w:type="dxa"/>
            <w:tcBorders>
              <w:top w:val="single" w:sz="8" w:space="0" w:color="0000FF"/>
              <w:left w:val="nil"/>
              <w:bottom w:val="single" w:sz="18" w:space="0" w:color="0000FF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59BB6A3A" w14:textId="77777777" w:rsidR="00542CC8" w:rsidRPr="003D4536" w:rsidRDefault="00542CC8" w:rsidP="004F10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4536">
              <w:rPr>
                <w:rFonts w:ascii="Times New Roman" w:hAnsi="Times New Roman" w:cs="Times New Roman"/>
                <w:szCs w:val="21"/>
              </w:rPr>
              <w:t>Multivariate</w:t>
            </w:r>
          </w:p>
          <w:p w14:paraId="05E72AF6" w14:textId="77777777" w:rsidR="00542CC8" w:rsidRPr="003D4536" w:rsidRDefault="00542CC8" w:rsidP="004F10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4536">
              <w:rPr>
                <w:rFonts w:ascii="Times New Roman" w:hAnsi="Times New Roman" w:cs="Times New Roman"/>
                <w:szCs w:val="21"/>
              </w:rPr>
              <w:t>HR</w:t>
            </w:r>
          </w:p>
          <w:p w14:paraId="1067C476" w14:textId="77777777" w:rsidR="00542CC8" w:rsidRPr="003D4536" w:rsidRDefault="00542CC8" w:rsidP="004F10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4536">
              <w:rPr>
                <w:rFonts w:ascii="Times New Roman" w:hAnsi="Times New Roman" w:cs="Times New Roman"/>
                <w:szCs w:val="21"/>
              </w:rPr>
              <w:t>(95% CI)</w:t>
            </w:r>
          </w:p>
        </w:tc>
        <w:tc>
          <w:tcPr>
            <w:tcW w:w="269" w:type="dxa"/>
            <w:tcBorders>
              <w:top w:val="nil"/>
              <w:left w:val="nil"/>
              <w:bottom w:val="single" w:sz="18" w:space="0" w:color="0000FF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77E892F8" w14:textId="77777777" w:rsidR="00542CC8" w:rsidRPr="003D4536" w:rsidRDefault="00542CC8" w:rsidP="004F10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4536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709" w:type="dxa"/>
            <w:tcBorders>
              <w:top w:val="single" w:sz="8" w:space="0" w:color="0000FF"/>
              <w:left w:val="nil"/>
              <w:bottom w:val="single" w:sz="18" w:space="0" w:color="0000FF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305B2576" w14:textId="77777777" w:rsidR="00542CC8" w:rsidRPr="003D4536" w:rsidRDefault="00542CC8" w:rsidP="004F10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4536">
              <w:rPr>
                <w:rFonts w:ascii="Times New Roman" w:hAnsi="Times New Roman" w:cs="Times New Roman"/>
                <w:szCs w:val="21"/>
              </w:rPr>
              <w:t>No. of events</w:t>
            </w:r>
          </w:p>
        </w:tc>
        <w:tc>
          <w:tcPr>
            <w:tcW w:w="1531" w:type="dxa"/>
            <w:tcBorders>
              <w:top w:val="single" w:sz="8" w:space="0" w:color="0000FF"/>
              <w:left w:val="nil"/>
              <w:bottom w:val="single" w:sz="18" w:space="0" w:color="0000FF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33B8F2F7" w14:textId="77777777" w:rsidR="00542CC8" w:rsidRPr="003D4536" w:rsidRDefault="00542CC8" w:rsidP="004F10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4536">
              <w:rPr>
                <w:rFonts w:ascii="Times New Roman" w:hAnsi="Times New Roman" w:cs="Times New Roman"/>
                <w:szCs w:val="21"/>
              </w:rPr>
              <w:t>Univariate</w:t>
            </w:r>
          </w:p>
          <w:p w14:paraId="594DB210" w14:textId="77777777" w:rsidR="00542CC8" w:rsidRPr="003D4536" w:rsidRDefault="00542CC8" w:rsidP="004F10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4536">
              <w:rPr>
                <w:rFonts w:ascii="Times New Roman" w:hAnsi="Times New Roman" w:cs="Times New Roman"/>
                <w:szCs w:val="21"/>
              </w:rPr>
              <w:t>HR</w:t>
            </w:r>
          </w:p>
          <w:p w14:paraId="14B502D5" w14:textId="77777777" w:rsidR="00542CC8" w:rsidRPr="003D4536" w:rsidRDefault="00542CC8" w:rsidP="004F10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4536">
              <w:rPr>
                <w:rFonts w:ascii="Times New Roman" w:hAnsi="Times New Roman" w:cs="Times New Roman"/>
                <w:szCs w:val="21"/>
              </w:rPr>
              <w:t>(95% CI)</w:t>
            </w:r>
          </w:p>
        </w:tc>
        <w:tc>
          <w:tcPr>
            <w:tcW w:w="1531" w:type="dxa"/>
            <w:tcBorders>
              <w:top w:val="single" w:sz="8" w:space="0" w:color="0000FF"/>
              <w:left w:val="nil"/>
              <w:bottom w:val="single" w:sz="18" w:space="0" w:color="0000FF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7F3A51E2" w14:textId="77777777" w:rsidR="00542CC8" w:rsidRPr="003D4536" w:rsidRDefault="00542CC8" w:rsidP="004F10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4536">
              <w:rPr>
                <w:rFonts w:ascii="Times New Roman" w:hAnsi="Times New Roman" w:cs="Times New Roman"/>
                <w:szCs w:val="21"/>
              </w:rPr>
              <w:t>Multivariate</w:t>
            </w:r>
          </w:p>
          <w:p w14:paraId="7B644741" w14:textId="77777777" w:rsidR="00542CC8" w:rsidRPr="003D4536" w:rsidRDefault="00542CC8" w:rsidP="004F10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4536">
              <w:rPr>
                <w:rFonts w:ascii="Times New Roman" w:hAnsi="Times New Roman" w:cs="Times New Roman"/>
                <w:szCs w:val="21"/>
              </w:rPr>
              <w:t>HR</w:t>
            </w:r>
          </w:p>
          <w:p w14:paraId="510E8811" w14:textId="77777777" w:rsidR="00542CC8" w:rsidRPr="003D4536" w:rsidRDefault="00542CC8" w:rsidP="004F10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4536">
              <w:rPr>
                <w:rFonts w:ascii="Times New Roman" w:hAnsi="Times New Roman" w:cs="Times New Roman"/>
                <w:szCs w:val="21"/>
              </w:rPr>
              <w:t>(95% CI)</w:t>
            </w:r>
          </w:p>
        </w:tc>
      </w:tr>
      <w:tr w:rsidR="0006030B" w:rsidRPr="003D4536" w14:paraId="3F785D55" w14:textId="77777777" w:rsidTr="004F10A5">
        <w:trPr>
          <w:trHeight w:val="23"/>
        </w:trPr>
        <w:tc>
          <w:tcPr>
            <w:tcW w:w="3120" w:type="dxa"/>
            <w:tcBorders>
              <w:top w:val="single" w:sz="18" w:space="0" w:color="0000FF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0F7202F0" w14:textId="41346916" w:rsidR="0006030B" w:rsidRPr="003D4536" w:rsidRDefault="0006030B" w:rsidP="0006030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arrett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  <w:r>
              <w:rPr>
                <w:rFonts w:ascii="Times New Roman" w:hAnsi="Times New Roman" w:cs="Times New Roman" w:hint="eastAsia"/>
                <w:szCs w:val="21"/>
              </w:rPr>
              <w:t>s esophagus</w:t>
            </w:r>
          </w:p>
        </w:tc>
        <w:tc>
          <w:tcPr>
            <w:tcW w:w="849" w:type="dxa"/>
            <w:tcBorders>
              <w:top w:val="single" w:sz="18" w:space="0" w:color="0000FF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23E7778C" w14:textId="77777777" w:rsidR="0006030B" w:rsidRPr="003D4536" w:rsidRDefault="0006030B" w:rsidP="0006030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" w:type="dxa"/>
            <w:tcBorders>
              <w:top w:val="single" w:sz="18" w:space="0" w:color="0000FF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01E1FED8" w14:textId="77777777" w:rsidR="0006030B" w:rsidRPr="003D4536" w:rsidRDefault="0006030B" w:rsidP="0006030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single" w:sz="18" w:space="0" w:color="0000FF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55FA54CC" w14:textId="77777777" w:rsidR="0006030B" w:rsidRPr="003D4536" w:rsidRDefault="0006030B" w:rsidP="0006030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31" w:type="dxa"/>
            <w:tcBorders>
              <w:top w:val="single" w:sz="18" w:space="0" w:color="0000FF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F93F604" w14:textId="4D1BFE8A" w:rsidR="0006030B" w:rsidRPr="003D4536" w:rsidRDefault="0006030B" w:rsidP="0006030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31" w:type="dxa"/>
            <w:tcBorders>
              <w:top w:val="single" w:sz="18" w:space="0" w:color="0000FF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A51FB79" w14:textId="77777777" w:rsidR="0006030B" w:rsidRPr="003D4536" w:rsidRDefault="0006030B" w:rsidP="0006030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" w:type="dxa"/>
            <w:tcBorders>
              <w:top w:val="single" w:sz="18" w:space="0" w:color="0000FF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6295341" w14:textId="77777777" w:rsidR="0006030B" w:rsidRPr="003D4536" w:rsidRDefault="0006030B" w:rsidP="0006030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single" w:sz="18" w:space="0" w:color="0000FF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A6BDFF2" w14:textId="77777777" w:rsidR="0006030B" w:rsidRPr="003D4536" w:rsidRDefault="0006030B" w:rsidP="0006030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31" w:type="dxa"/>
            <w:tcBorders>
              <w:top w:val="single" w:sz="18" w:space="0" w:color="0000FF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77B2000" w14:textId="77777777" w:rsidR="0006030B" w:rsidRPr="003D4536" w:rsidRDefault="0006030B" w:rsidP="0006030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31" w:type="dxa"/>
            <w:tcBorders>
              <w:top w:val="single" w:sz="18" w:space="0" w:color="0000FF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879F14" w14:textId="77777777" w:rsidR="0006030B" w:rsidRPr="003D4536" w:rsidRDefault="0006030B" w:rsidP="0006030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" w:type="dxa"/>
            <w:tcBorders>
              <w:top w:val="single" w:sz="18" w:space="0" w:color="0000FF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2EE9E80" w14:textId="77777777" w:rsidR="0006030B" w:rsidRPr="003D4536" w:rsidRDefault="0006030B" w:rsidP="0006030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single" w:sz="18" w:space="0" w:color="0000FF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7438558" w14:textId="77777777" w:rsidR="0006030B" w:rsidRPr="003D4536" w:rsidRDefault="0006030B" w:rsidP="0006030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31" w:type="dxa"/>
            <w:tcBorders>
              <w:top w:val="single" w:sz="18" w:space="0" w:color="0000FF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5F49BA" w14:textId="77777777" w:rsidR="0006030B" w:rsidRPr="003D4536" w:rsidRDefault="0006030B" w:rsidP="0006030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31" w:type="dxa"/>
            <w:tcBorders>
              <w:top w:val="single" w:sz="18" w:space="0" w:color="0000FF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9C265B" w14:textId="77777777" w:rsidR="0006030B" w:rsidRPr="003D4536" w:rsidRDefault="0006030B" w:rsidP="0006030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6030B" w:rsidRPr="003D4536" w14:paraId="1AEC5996" w14:textId="77777777" w:rsidTr="004F10A5">
        <w:trPr>
          <w:trHeight w:val="253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07A14B6B" w14:textId="44CAB7D2" w:rsidR="0006030B" w:rsidRPr="003D4536" w:rsidRDefault="0006030B" w:rsidP="000603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resent</w:t>
            </w:r>
            <w:r w:rsidRPr="003D4536">
              <w:rPr>
                <w:rFonts w:ascii="Times New Roman" w:hAnsi="Times New Roman" w:cs="Times New Roman"/>
                <w:szCs w:val="21"/>
              </w:rPr>
              <w:t xml:space="preserve"> (vs. </w:t>
            </w:r>
            <w:r>
              <w:rPr>
                <w:rFonts w:ascii="Times New Roman" w:hAnsi="Times New Roman" w:cs="Times New Roman"/>
                <w:szCs w:val="21"/>
              </w:rPr>
              <w:t>Absent</w:t>
            </w:r>
            <w:r w:rsidRPr="003D453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51D6EA90" w14:textId="2FFABAFF" w:rsidR="0006030B" w:rsidRPr="003D4536" w:rsidRDefault="00CE1C79" w:rsidP="000603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4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3CF173F9" w14:textId="77777777" w:rsidR="0006030B" w:rsidRPr="003D4536" w:rsidRDefault="0006030B" w:rsidP="0006030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15FAF33F" w14:textId="1D3FDF3F" w:rsidR="0006030B" w:rsidRPr="003D4536" w:rsidRDefault="00CE1C79" w:rsidP="000603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7527EEB" w14:textId="26833B17" w:rsidR="0006030B" w:rsidRPr="003D4536" w:rsidRDefault="00CE1C79" w:rsidP="000603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0</w:t>
            </w:r>
            <w:r w:rsidR="0006030B" w:rsidRPr="003D4536">
              <w:rPr>
                <w:rFonts w:ascii="Times New Roman" w:hAnsi="Times New Roman" w:cs="Times New Roman"/>
                <w:szCs w:val="21"/>
              </w:rPr>
              <w:br/>
              <w:t>(</w:t>
            </w:r>
            <w:r>
              <w:rPr>
                <w:rFonts w:ascii="Times New Roman" w:hAnsi="Times New Roman" w:cs="Times New Roman"/>
                <w:szCs w:val="21"/>
              </w:rPr>
              <w:t>0.32</w:t>
            </w:r>
            <w:r w:rsidR="0006030B" w:rsidRPr="003D453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74</w:t>
            </w:r>
            <w:r w:rsidR="0006030B" w:rsidRPr="003D453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2DBDEB5" w14:textId="13F55A89" w:rsidR="0006030B" w:rsidRPr="003D4536" w:rsidRDefault="00CB26B2" w:rsidP="000603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6</w:t>
            </w:r>
            <w:r w:rsidR="0006030B" w:rsidRPr="003D4536">
              <w:rPr>
                <w:rFonts w:ascii="Times New Roman" w:hAnsi="Times New Roman" w:cs="Times New Roman"/>
                <w:szCs w:val="21"/>
              </w:rPr>
              <w:br/>
              <w:t>(</w:t>
            </w:r>
            <w:r>
              <w:rPr>
                <w:rFonts w:ascii="Times New Roman" w:hAnsi="Times New Roman" w:cs="Times New Roman"/>
                <w:szCs w:val="21"/>
              </w:rPr>
              <w:t>0.73</w:t>
            </w:r>
            <w:r w:rsidR="0006030B" w:rsidRPr="003D453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77</w:t>
            </w:r>
            <w:r w:rsidR="0006030B" w:rsidRPr="003D453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7FB775C" w14:textId="77777777" w:rsidR="0006030B" w:rsidRPr="003D4536" w:rsidRDefault="0006030B" w:rsidP="0006030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51EC157" w14:textId="469EEAC6" w:rsidR="0006030B" w:rsidRPr="003D4536" w:rsidRDefault="00CE1C79" w:rsidP="000603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EBF3EF" w14:textId="16379DE5" w:rsidR="0006030B" w:rsidRPr="003D4536" w:rsidRDefault="00CE1C79" w:rsidP="000603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3</w:t>
            </w:r>
            <w:r w:rsidR="0006030B" w:rsidRPr="003D4536">
              <w:rPr>
                <w:rFonts w:ascii="Times New Roman" w:hAnsi="Times New Roman" w:cs="Times New Roman"/>
                <w:szCs w:val="21"/>
              </w:rPr>
              <w:br/>
              <w:t>(</w:t>
            </w:r>
            <w:r>
              <w:rPr>
                <w:rFonts w:ascii="Times New Roman" w:hAnsi="Times New Roman" w:cs="Times New Roman"/>
                <w:szCs w:val="21"/>
              </w:rPr>
              <w:t>0.38</w:t>
            </w:r>
            <w:r w:rsidR="0006030B" w:rsidRPr="003D453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73</w:t>
            </w:r>
            <w:r w:rsidR="0006030B" w:rsidRPr="003D453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F9DCAF" w14:textId="4AE2D9F9" w:rsidR="0006030B" w:rsidRPr="003D4536" w:rsidRDefault="00CB26B2" w:rsidP="000603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6</w:t>
            </w:r>
            <w:r w:rsidR="0006030B" w:rsidRPr="003D4536">
              <w:rPr>
                <w:rFonts w:ascii="Times New Roman" w:hAnsi="Times New Roman" w:cs="Times New Roman"/>
                <w:szCs w:val="21"/>
              </w:rPr>
              <w:br/>
              <w:t>(</w:t>
            </w:r>
            <w:r>
              <w:rPr>
                <w:rFonts w:ascii="Times New Roman" w:hAnsi="Times New Roman" w:cs="Times New Roman"/>
                <w:szCs w:val="21"/>
              </w:rPr>
              <w:t>0.67</w:t>
            </w:r>
            <w:r w:rsidR="0006030B" w:rsidRPr="003D453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36</w:t>
            </w:r>
            <w:r w:rsidR="0006030B" w:rsidRPr="003D453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93FCA5" w14:textId="77777777" w:rsidR="0006030B" w:rsidRPr="003D4536" w:rsidRDefault="0006030B" w:rsidP="000603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4536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D4FFBF8" w14:textId="7BD10F7A" w:rsidR="0006030B" w:rsidRPr="003D4536" w:rsidRDefault="00CE1C79" w:rsidP="000603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0820B25" w14:textId="38E3FFD8" w:rsidR="0006030B" w:rsidRPr="003D4536" w:rsidRDefault="00CE1C79" w:rsidP="000603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1</w:t>
            </w:r>
            <w:r w:rsidR="0006030B" w:rsidRPr="003D4536">
              <w:rPr>
                <w:rFonts w:ascii="Times New Roman" w:hAnsi="Times New Roman" w:cs="Times New Roman"/>
                <w:szCs w:val="21"/>
              </w:rPr>
              <w:br/>
              <w:t>(</w:t>
            </w:r>
            <w:r>
              <w:rPr>
                <w:rFonts w:ascii="Times New Roman" w:hAnsi="Times New Roman" w:cs="Times New Roman"/>
                <w:szCs w:val="21"/>
              </w:rPr>
              <w:t>0.36</w:t>
            </w:r>
            <w:r w:rsidR="0006030B" w:rsidRPr="003D453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71</w:t>
            </w:r>
            <w:r w:rsidR="0006030B" w:rsidRPr="003D453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F2712B" w14:textId="449F6556" w:rsidR="0006030B" w:rsidRPr="003D4536" w:rsidRDefault="00CB26B2" w:rsidP="000603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5</w:t>
            </w:r>
            <w:r w:rsidR="0006030B" w:rsidRPr="003D4536">
              <w:rPr>
                <w:rFonts w:ascii="Times New Roman" w:hAnsi="Times New Roman" w:cs="Times New Roman"/>
                <w:szCs w:val="21"/>
              </w:rPr>
              <w:br/>
              <w:t>(</w:t>
            </w:r>
            <w:r>
              <w:rPr>
                <w:rFonts w:ascii="Times New Roman" w:hAnsi="Times New Roman" w:cs="Times New Roman"/>
                <w:szCs w:val="21"/>
              </w:rPr>
              <w:t>0.65</w:t>
            </w:r>
            <w:r w:rsidR="0006030B" w:rsidRPr="003D453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36</w:t>
            </w:r>
            <w:r w:rsidR="0006030B" w:rsidRPr="003D4536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06030B" w:rsidRPr="003D4536" w14:paraId="53051354" w14:textId="77777777" w:rsidTr="004F10A5">
        <w:trPr>
          <w:trHeight w:val="55"/>
        </w:trPr>
        <w:tc>
          <w:tcPr>
            <w:tcW w:w="3120" w:type="dxa"/>
            <w:tcBorders>
              <w:top w:val="nil"/>
              <w:left w:val="nil"/>
              <w:bottom w:val="single" w:sz="18" w:space="0" w:color="0000FF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5DBA3A38" w14:textId="77777777" w:rsidR="0006030B" w:rsidRPr="003D4536" w:rsidRDefault="0006030B" w:rsidP="0006030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18" w:space="0" w:color="0000FF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4C585C66" w14:textId="77777777" w:rsidR="0006030B" w:rsidRPr="003D4536" w:rsidRDefault="0006030B" w:rsidP="0006030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single" w:sz="18" w:space="0" w:color="0000FF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74DD8321" w14:textId="77777777" w:rsidR="0006030B" w:rsidRPr="003D4536" w:rsidRDefault="0006030B" w:rsidP="0006030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0000FF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70FC6D2A" w14:textId="77777777" w:rsidR="0006030B" w:rsidRPr="003D4536" w:rsidRDefault="0006030B" w:rsidP="0006030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18" w:space="0" w:color="0000FF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1EF4DEEB" w14:textId="14E55151" w:rsidR="0006030B" w:rsidRPr="00CE1C79" w:rsidRDefault="0006030B" w:rsidP="0006030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1C79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 xml:space="preserve">P </w:t>
            </w:r>
            <w:r w:rsidRPr="00CE1C79">
              <w:rPr>
                <w:rFonts w:ascii="Times New Roman" w:hAnsi="Times New Roman" w:cs="Times New Roman"/>
                <w:b/>
                <w:bCs/>
                <w:szCs w:val="21"/>
              </w:rPr>
              <w:t xml:space="preserve">= </w:t>
            </w:r>
            <w:r w:rsidR="00CE1C79" w:rsidRPr="001F6172">
              <w:rPr>
                <w:rFonts w:ascii="Times New Roman" w:hAnsi="Times New Roman" w:cs="Times New Roman"/>
                <w:b/>
                <w:bCs/>
                <w:szCs w:val="21"/>
              </w:rPr>
              <w:t>0.0004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18" w:space="0" w:color="0000FF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33189E2F" w14:textId="40293BF9" w:rsidR="0006030B" w:rsidRPr="003D4536" w:rsidRDefault="0006030B" w:rsidP="000603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1E84">
              <w:rPr>
                <w:rFonts w:ascii="Times New Roman" w:hAnsi="Times New Roman" w:cs="Times New Roman"/>
                <w:i/>
                <w:iCs/>
                <w:szCs w:val="21"/>
              </w:rPr>
              <w:t xml:space="preserve">P </w:t>
            </w:r>
            <w:r w:rsidRPr="00EE1E84">
              <w:rPr>
                <w:rFonts w:ascii="Times New Roman" w:hAnsi="Times New Roman" w:cs="Times New Roman"/>
                <w:szCs w:val="21"/>
              </w:rPr>
              <w:t>=</w:t>
            </w:r>
            <w:r w:rsidR="00CB26B2">
              <w:rPr>
                <w:rFonts w:ascii="Times New Roman" w:hAnsi="Times New Roman" w:cs="Times New Roman"/>
                <w:szCs w:val="21"/>
              </w:rPr>
              <w:t xml:space="preserve"> 0.52</w:t>
            </w:r>
          </w:p>
        </w:tc>
        <w:tc>
          <w:tcPr>
            <w:tcW w:w="269" w:type="dxa"/>
            <w:tcBorders>
              <w:top w:val="nil"/>
              <w:left w:val="nil"/>
              <w:bottom w:val="single" w:sz="18" w:space="0" w:color="0000FF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52794F7C" w14:textId="7D5C5B86" w:rsidR="0006030B" w:rsidRPr="003D4536" w:rsidRDefault="0006030B" w:rsidP="000603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4536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0000FF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12EB1CCB" w14:textId="77777777" w:rsidR="0006030B" w:rsidRPr="003D4536" w:rsidRDefault="0006030B" w:rsidP="0006030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18" w:space="0" w:color="0000FF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60BC5BEE" w14:textId="10F2FD4A" w:rsidR="0006030B" w:rsidRPr="00CE1C79" w:rsidRDefault="0006030B" w:rsidP="0006030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F6172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 xml:space="preserve">P </w:t>
            </w:r>
            <w:r w:rsidR="00CE1C79" w:rsidRPr="001F6172">
              <w:rPr>
                <w:rFonts w:ascii="Times New Roman" w:hAnsi="Times New Roman" w:cs="Times New Roman"/>
                <w:b/>
                <w:bCs/>
                <w:szCs w:val="21"/>
              </w:rPr>
              <w:t>&lt;0.0001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18" w:space="0" w:color="0000FF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351F9E8A" w14:textId="2A246CBB" w:rsidR="0006030B" w:rsidRPr="003D4536" w:rsidRDefault="0006030B" w:rsidP="000603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1E84">
              <w:rPr>
                <w:rFonts w:ascii="Times New Roman" w:hAnsi="Times New Roman" w:cs="Times New Roman"/>
                <w:i/>
                <w:iCs/>
                <w:szCs w:val="21"/>
              </w:rPr>
              <w:t xml:space="preserve">P </w:t>
            </w:r>
            <w:r w:rsidRPr="00EE1E84">
              <w:rPr>
                <w:rFonts w:ascii="Times New Roman" w:hAnsi="Times New Roman" w:cs="Times New Roman"/>
                <w:szCs w:val="21"/>
              </w:rPr>
              <w:t>=</w:t>
            </w:r>
            <w:r w:rsidR="00CB26B2">
              <w:rPr>
                <w:rFonts w:ascii="Times New Roman" w:hAnsi="Times New Roman" w:cs="Times New Roman"/>
                <w:szCs w:val="21"/>
              </w:rPr>
              <w:t xml:space="preserve"> 0.83</w:t>
            </w:r>
          </w:p>
        </w:tc>
        <w:tc>
          <w:tcPr>
            <w:tcW w:w="269" w:type="dxa"/>
            <w:tcBorders>
              <w:top w:val="nil"/>
              <w:left w:val="nil"/>
              <w:bottom w:val="single" w:sz="18" w:space="0" w:color="0000FF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1911EF40" w14:textId="0050826B" w:rsidR="0006030B" w:rsidRPr="003D4536" w:rsidRDefault="0006030B" w:rsidP="000603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4536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0000FF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601418EE" w14:textId="77777777" w:rsidR="0006030B" w:rsidRPr="003D4536" w:rsidRDefault="0006030B" w:rsidP="0006030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18" w:space="0" w:color="0000FF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7E0D4284" w14:textId="13EEC098" w:rsidR="0006030B" w:rsidRPr="003D4536" w:rsidRDefault="00CE1C79" w:rsidP="0006030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E1E84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 xml:space="preserve">P </w:t>
            </w:r>
            <w:r w:rsidRPr="00EE1E84">
              <w:rPr>
                <w:rFonts w:ascii="Times New Roman" w:hAnsi="Times New Roman" w:cs="Times New Roman"/>
                <w:b/>
                <w:bCs/>
                <w:szCs w:val="21"/>
              </w:rPr>
              <w:t>&lt;0.0001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18" w:space="0" w:color="0000FF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5DBDBCE9" w14:textId="6CF17302" w:rsidR="0006030B" w:rsidRPr="003D4536" w:rsidRDefault="0006030B" w:rsidP="000603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1E84">
              <w:rPr>
                <w:rFonts w:ascii="Times New Roman" w:hAnsi="Times New Roman" w:cs="Times New Roman"/>
                <w:i/>
                <w:iCs/>
                <w:szCs w:val="21"/>
              </w:rPr>
              <w:t xml:space="preserve">P </w:t>
            </w:r>
            <w:r w:rsidRPr="00EE1E84">
              <w:rPr>
                <w:rFonts w:ascii="Times New Roman" w:hAnsi="Times New Roman" w:cs="Times New Roman"/>
                <w:szCs w:val="21"/>
              </w:rPr>
              <w:t xml:space="preserve">= </w:t>
            </w:r>
            <w:r w:rsidR="00CB26B2">
              <w:rPr>
                <w:rFonts w:ascii="Times New Roman" w:hAnsi="Times New Roman" w:cs="Times New Roman"/>
                <w:szCs w:val="21"/>
              </w:rPr>
              <w:t>0.80</w:t>
            </w:r>
          </w:p>
        </w:tc>
      </w:tr>
    </w:tbl>
    <w:p w14:paraId="3CAD24F9" w14:textId="77777777" w:rsidR="00CC00B2" w:rsidRDefault="00CC00B2" w:rsidP="00D051C7">
      <w:pPr>
        <w:ind w:right="-180"/>
        <w:jc w:val="left"/>
        <w:rPr>
          <w:rFonts w:ascii="Times New Roman" w:hAnsi="Times New Roman" w:cs="Times New Roman"/>
          <w:color w:val="000000"/>
          <w:sz w:val="22"/>
        </w:rPr>
      </w:pPr>
    </w:p>
    <w:p w14:paraId="6F864984" w14:textId="05DE5EA8" w:rsidR="00D051C7" w:rsidRDefault="00D051C7" w:rsidP="00D051C7">
      <w:pPr>
        <w:ind w:right="-180"/>
        <w:jc w:val="left"/>
        <w:rPr>
          <w:rFonts w:ascii="Times New Roman" w:hAnsi="Times New Roman" w:cs="Times New Roman"/>
          <w:color w:val="000000"/>
          <w:sz w:val="22"/>
        </w:rPr>
      </w:pPr>
      <w:r w:rsidRPr="00C3149A">
        <w:rPr>
          <w:rFonts w:ascii="Times New Roman" w:hAnsi="Times New Roman" w:cs="Times New Roman"/>
          <w:color w:val="000000"/>
          <w:sz w:val="22"/>
        </w:rPr>
        <w:t>The multivariate, Cox proportional hazard regression model initially included gender, age, year of surgery, body mass index, tumor diameter,</w:t>
      </w:r>
      <w:r w:rsidRPr="008E7969">
        <w:rPr>
          <w:rFonts w:ascii="Times New Roman" w:hAnsi="Times New Roman" w:cs="Times New Roman"/>
          <w:color w:val="000000"/>
          <w:sz w:val="22"/>
        </w:rPr>
        <w:t xml:space="preserve"> </w:t>
      </w:r>
      <w:r w:rsidRPr="00C3149A">
        <w:rPr>
          <w:rFonts w:ascii="Times New Roman" w:hAnsi="Times New Roman" w:cs="Times New Roman"/>
          <w:color w:val="000000"/>
          <w:sz w:val="22"/>
        </w:rPr>
        <w:t xml:space="preserve">existence of Barrett’s esophagus, disease stage, tumor differentiation, lymphatic invasion, venous invasion, surgical approach, operative time, blood loss volume, blood transfusion, resection margin, preoperative complication, adjuvant chemotherapy. A backward elimination with a threshold of </w:t>
      </w:r>
      <w:r w:rsidRPr="00C3149A">
        <w:rPr>
          <w:rFonts w:ascii="Times New Roman" w:hAnsi="Times New Roman" w:cs="Times New Roman"/>
          <w:i/>
          <w:iCs/>
          <w:color w:val="000000"/>
          <w:sz w:val="22"/>
        </w:rPr>
        <w:t>P</w:t>
      </w:r>
      <w:r w:rsidRPr="00C3149A">
        <w:rPr>
          <w:rFonts w:ascii="Times New Roman" w:hAnsi="Times New Roman" w:cs="Times New Roman"/>
          <w:color w:val="000000"/>
          <w:sz w:val="22"/>
        </w:rPr>
        <w:t>=0.20 was used to select variables in the final model. CI, confidence interval; HR, hazard ratio</w:t>
      </w:r>
      <w:r w:rsidR="00C26F6E">
        <w:rPr>
          <w:rFonts w:ascii="Times New Roman" w:hAnsi="Times New Roman" w:cs="Times New Roman"/>
          <w:color w:val="000000"/>
          <w:sz w:val="22"/>
        </w:rPr>
        <w:t>.</w:t>
      </w:r>
    </w:p>
    <w:p w14:paraId="3EE1F5A6" w14:textId="7D99B7FE" w:rsidR="00764409" w:rsidRDefault="00764409" w:rsidP="00D051C7">
      <w:pPr>
        <w:ind w:right="-180"/>
        <w:jc w:val="left"/>
        <w:rPr>
          <w:rFonts w:ascii="Times New Roman" w:hAnsi="Times New Roman" w:cs="Times New Roman"/>
          <w:color w:val="000000"/>
          <w:sz w:val="22"/>
        </w:rPr>
      </w:pPr>
    </w:p>
    <w:p w14:paraId="0D34918C" w14:textId="34C06E85" w:rsidR="00764409" w:rsidRDefault="00764409" w:rsidP="00D051C7">
      <w:pPr>
        <w:ind w:right="-180"/>
        <w:jc w:val="left"/>
        <w:rPr>
          <w:rFonts w:ascii="Times New Roman" w:hAnsi="Times New Roman" w:cs="Times New Roman"/>
          <w:color w:val="000000"/>
          <w:sz w:val="22"/>
        </w:rPr>
      </w:pPr>
    </w:p>
    <w:p w14:paraId="555CA2CE" w14:textId="5DDEA568" w:rsidR="00764409" w:rsidRDefault="00764409">
      <w:pPr>
        <w:widowControl/>
        <w:jc w:val="left"/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hAnsi="Times New Roman" w:cs="Times New Roman"/>
          <w:color w:val="000000"/>
          <w:sz w:val="22"/>
        </w:rPr>
        <w:br w:type="page"/>
      </w:r>
    </w:p>
    <w:p w14:paraId="14F41D63" w14:textId="5ED10DB3" w:rsidR="009D5582" w:rsidRDefault="00764409" w:rsidP="001B68EF">
      <w:pPr>
        <w:widowControl/>
        <w:jc w:val="left"/>
        <w:rPr>
          <w:rFonts w:ascii="Times New Roman" w:hAnsi="Times New Roman" w:cs="Times New Roman"/>
          <w:b/>
          <w:color w:val="000000"/>
          <w:sz w:val="22"/>
        </w:rPr>
      </w:pPr>
      <w:r>
        <w:rPr>
          <w:rFonts w:ascii="Times New Roman" w:hAnsi="Times New Roman" w:cs="Times New Roman"/>
          <w:b/>
          <w:sz w:val="22"/>
          <w:lang w:val="en-GB"/>
        </w:rPr>
        <w:lastRenderedPageBreak/>
        <w:t>SUPPLEMENTARY</w:t>
      </w:r>
      <w:r w:rsidRPr="00C3149A">
        <w:rPr>
          <w:rFonts w:ascii="Times New Roman" w:hAnsi="Times New Roman" w:cs="Times New Roman"/>
          <w:b/>
          <w:sz w:val="22"/>
        </w:rPr>
        <w:t xml:space="preserve"> T</w:t>
      </w:r>
      <w:r>
        <w:rPr>
          <w:rFonts w:ascii="Times New Roman" w:hAnsi="Times New Roman" w:cs="Times New Roman"/>
          <w:b/>
          <w:sz w:val="22"/>
        </w:rPr>
        <w:t>ABLE</w:t>
      </w:r>
      <w:r w:rsidRPr="00C3149A">
        <w:rPr>
          <w:rFonts w:ascii="Times New Roman" w:hAnsi="Times New Roman" w:cs="Times New Roman"/>
          <w:b/>
          <w:sz w:val="22"/>
        </w:rPr>
        <w:t xml:space="preserve"> </w:t>
      </w:r>
      <w:proofErr w:type="gramStart"/>
      <w:r w:rsidR="00F62EFB">
        <w:rPr>
          <w:rFonts w:ascii="Times New Roman" w:hAnsi="Times New Roman" w:cs="Times New Roman"/>
          <w:b/>
          <w:sz w:val="22"/>
        </w:rPr>
        <w:t>5</w:t>
      </w:r>
      <w:r>
        <w:rPr>
          <w:rFonts w:ascii="Times New Roman" w:hAnsi="Times New Roman" w:cs="Times New Roman"/>
          <w:b/>
          <w:sz w:val="22"/>
        </w:rPr>
        <w:t xml:space="preserve">  </w:t>
      </w:r>
      <w:r>
        <w:rPr>
          <w:rFonts w:ascii="Times New Roman" w:hAnsi="Times New Roman" w:cs="Times New Roman"/>
          <w:b/>
          <w:color w:val="000000"/>
          <w:sz w:val="22"/>
        </w:rPr>
        <w:t>M</w:t>
      </w:r>
      <w:r w:rsidRPr="00C3149A">
        <w:rPr>
          <w:rFonts w:ascii="Times New Roman" w:hAnsi="Times New Roman" w:cs="Times New Roman"/>
          <w:b/>
          <w:color w:val="000000"/>
          <w:sz w:val="22"/>
        </w:rPr>
        <w:t>ortality</w:t>
      </w:r>
      <w:proofErr w:type="gramEnd"/>
      <w:r>
        <w:rPr>
          <w:rFonts w:ascii="Times New Roman" w:hAnsi="Times New Roman" w:cs="Times New Roman"/>
          <w:b/>
          <w:color w:val="000000"/>
          <w:sz w:val="22"/>
        </w:rPr>
        <w:t xml:space="preserve"> of the patient with Barrett’s esophagus</w:t>
      </w:r>
      <w:r w:rsidRPr="00C3149A">
        <w:rPr>
          <w:rFonts w:ascii="Times New Roman" w:hAnsi="Times New Roman" w:cs="Times New Roman"/>
          <w:b/>
          <w:color w:val="000000"/>
          <w:sz w:val="22"/>
        </w:rPr>
        <w:t xml:space="preserve"> in pStage II and III cases </w:t>
      </w:r>
      <w:r>
        <w:rPr>
          <w:rFonts w:ascii="Times New Roman" w:hAnsi="Times New Roman" w:cs="Times New Roman"/>
          <w:b/>
          <w:color w:val="000000"/>
          <w:sz w:val="22"/>
        </w:rPr>
        <w:t>(N = 221)</w:t>
      </w:r>
    </w:p>
    <w:p w14:paraId="6A89FA71" w14:textId="77777777" w:rsidR="00AB64F7" w:rsidRDefault="00AB64F7" w:rsidP="001B68EF">
      <w:pPr>
        <w:widowControl/>
        <w:jc w:val="left"/>
        <w:rPr>
          <w:rFonts w:ascii="Times New Roman" w:hAnsi="Times New Roman" w:cs="Times New Roman"/>
          <w:b/>
          <w:color w:val="000000"/>
          <w:sz w:val="22"/>
        </w:rPr>
      </w:pPr>
    </w:p>
    <w:tbl>
      <w:tblPr>
        <w:tblW w:w="15268" w:type="dxa"/>
        <w:tblInd w:w="-70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66"/>
        <w:gridCol w:w="992"/>
        <w:gridCol w:w="191"/>
        <w:gridCol w:w="680"/>
        <w:gridCol w:w="1400"/>
        <w:gridCol w:w="1401"/>
        <w:gridCol w:w="238"/>
        <w:gridCol w:w="681"/>
        <w:gridCol w:w="1400"/>
        <w:gridCol w:w="1400"/>
        <w:gridCol w:w="238"/>
        <w:gridCol w:w="680"/>
        <w:gridCol w:w="1400"/>
        <w:gridCol w:w="1401"/>
      </w:tblGrid>
      <w:tr w:rsidR="00782E4C" w:rsidRPr="00BA7A68" w14:paraId="42727534" w14:textId="77777777" w:rsidTr="00F657F9">
        <w:trPr>
          <w:trHeight w:val="262"/>
        </w:trPr>
        <w:tc>
          <w:tcPr>
            <w:tcW w:w="3166" w:type="dxa"/>
            <w:vMerge w:val="restart"/>
            <w:tcBorders>
              <w:top w:val="single" w:sz="18" w:space="0" w:color="0000FF"/>
              <w:left w:val="nil"/>
              <w:bottom w:val="single" w:sz="12" w:space="0" w:color="0000FF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57F9CDA" w14:textId="77777777" w:rsidR="00782E4C" w:rsidRPr="00BA7A68" w:rsidRDefault="00782E4C" w:rsidP="00F657F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 w:val="restart"/>
            <w:tcBorders>
              <w:top w:val="single" w:sz="18" w:space="0" w:color="0000FF"/>
              <w:left w:val="nil"/>
              <w:bottom w:val="single" w:sz="12" w:space="0" w:color="0000FF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BB0FF49" w14:textId="77777777" w:rsidR="00782E4C" w:rsidRPr="00BA7A68" w:rsidRDefault="00782E4C" w:rsidP="00F657F9">
            <w:pPr>
              <w:jc w:val="center"/>
              <w:rPr>
                <w:rFonts w:ascii="Times New Roman" w:hAnsi="Times New Roman" w:cs="Times New Roman"/>
              </w:rPr>
            </w:pPr>
            <w:r w:rsidRPr="00BA7A68">
              <w:rPr>
                <w:rFonts w:ascii="Times New Roman" w:hAnsi="Times New Roman" w:cs="Times New Roman"/>
              </w:rPr>
              <w:t>Total No.</w:t>
            </w:r>
          </w:p>
        </w:tc>
        <w:tc>
          <w:tcPr>
            <w:tcW w:w="191" w:type="dxa"/>
            <w:tcBorders>
              <w:top w:val="single" w:sz="18" w:space="0" w:color="0000FF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203E4DD1" w14:textId="77777777" w:rsidR="00782E4C" w:rsidRPr="00BA7A68" w:rsidRDefault="00782E4C" w:rsidP="00F657F9">
            <w:pPr>
              <w:jc w:val="center"/>
              <w:rPr>
                <w:rFonts w:ascii="Times New Roman" w:hAnsi="Times New Roman" w:cs="Times New Roman"/>
              </w:rPr>
            </w:pPr>
            <w:r w:rsidRPr="00BA7A6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481" w:type="dxa"/>
            <w:gridSpan w:val="3"/>
            <w:tcBorders>
              <w:top w:val="single" w:sz="18" w:space="0" w:color="0000FF"/>
              <w:left w:val="nil"/>
              <w:bottom w:val="single" w:sz="8" w:space="0" w:color="0000FF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113C0A8B" w14:textId="77777777" w:rsidR="00782E4C" w:rsidRPr="00BA7A68" w:rsidRDefault="00782E4C" w:rsidP="00F657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GJ-cancer</w:t>
            </w:r>
            <w:r w:rsidRPr="00BA7A68">
              <w:rPr>
                <w:rFonts w:ascii="Times New Roman" w:hAnsi="Times New Roman" w:cs="Times New Roman"/>
              </w:rPr>
              <w:t>-specific survival</w:t>
            </w:r>
          </w:p>
        </w:tc>
        <w:tc>
          <w:tcPr>
            <w:tcW w:w="238" w:type="dxa"/>
            <w:tcBorders>
              <w:top w:val="single" w:sz="18" w:space="0" w:color="0000FF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476D3224" w14:textId="77777777" w:rsidR="00782E4C" w:rsidRPr="00BA7A68" w:rsidRDefault="00782E4C" w:rsidP="00F657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1" w:type="dxa"/>
            <w:gridSpan w:val="3"/>
            <w:tcBorders>
              <w:top w:val="single" w:sz="18" w:space="0" w:color="0000FF"/>
              <w:left w:val="nil"/>
              <w:bottom w:val="single" w:sz="8" w:space="0" w:color="0000FF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43295908" w14:textId="77777777" w:rsidR="00782E4C" w:rsidRPr="003D4DBA" w:rsidRDefault="00782E4C" w:rsidP="00F657F9">
            <w:pPr>
              <w:jc w:val="center"/>
              <w:rPr>
                <w:rFonts w:ascii="Times New Roman" w:hAnsi="Times New Roman" w:cs="Times New Roman"/>
              </w:rPr>
            </w:pPr>
            <w:r w:rsidRPr="003D4DBA">
              <w:rPr>
                <w:rFonts w:ascii="Times New Roman" w:hAnsi="Times New Roman" w:cs="Times New Roman"/>
              </w:rPr>
              <w:t>Relapse-free survival</w:t>
            </w:r>
          </w:p>
        </w:tc>
        <w:tc>
          <w:tcPr>
            <w:tcW w:w="238" w:type="dxa"/>
            <w:tcBorders>
              <w:top w:val="single" w:sz="18" w:space="0" w:color="0000FF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24496C76" w14:textId="77777777" w:rsidR="00782E4C" w:rsidRPr="00BA7A68" w:rsidRDefault="00782E4C" w:rsidP="00F657F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81" w:type="dxa"/>
            <w:gridSpan w:val="3"/>
            <w:tcBorders>
              <w:top w:val="single" w:sz="18" w:space="0" w:color="0000FF"/>
              <w:left w:val="nil"/>
              <w:bottom w:val="single" w:sz="8" w:space="0" w:color="0000FF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2FD2BB91" w14:textId="77777777" w:rsidR="00782E4C" w:rsidRPr="00BA7A68" w:rsidRDefault="00782E4C" w:rsidP="00F657F9">
            <w:pPr>
              <w:jc w:val="center"/>
              <w:rPr>
                <w:rFonts w:ascii="Times New Roman" w:hAnsi="Times New Roman" w:cs="Times New Roman"/>
              </w:rPr>
            </w:pPr>
            <w:r w:rsidRPr="00BA7A68">
              <w:rPr>
                <w:rFonts w:ascii="Times New Roman" w:hAnsi="Times New Roman" w:cs="Times New Roman"/>
              </w:rPr>
              <w:t>Overall survival</w:t>
            </w:r>
          </w:p>
        </w:tc>
      </w:tr>
      <w:tr w:rsidR="00782E4C" w:rsidRPr="00BA7A68" w14:paraId="46562499" w14:textId="77777777" w:rsidTr="00F657F9">
        <w:trPr>
          <w:trHeight w:val="787"/>
        </w:trPr>
        <w:tc>
          <w:tcPr>
            <w:tcW w:w="3166" w:type="dxa"/>
            <w:vMerge/>
            <w:tcBorders>
              <w:top w:val="single" w:sz="12" w:space="0" w:color="0000FF"/>
              <w:left w:val="nil"/>
              <w:bottom w:val="single" w:sz="18" w:space="0" w:color="0000FF"/>
              <w:right w:val="nil"/>
            </w:tcBorders>
            <w:vAlign w:val="center"/>
            <w:hideMark/>
          </w:tcPr>
          <w:p w14:paraId="3C072954" w14:textId="77777777" w:rsidR="00782E4C" w:rsidRPr="00BA7A68" w:rsidRDefault="00782E4C" w:rsidP="00F657F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top w:val="single" w:sz="12" w:space="0" w:color="0000FF"/>
              <w:left w:val="nil"/>
              <w:bottom w:val="single" w:sz="18" w:space="0" w:color="0000FF"/>
              <w:right w:val="nil"/>
            </w:tcBorders>
            <w:vAlign w:val="center"/>
            <w:hideMark/>
          </w:tcPr>
          <w:p w14:paraId="79C94265" w14:textId="77777777" w:rsidR="00782E4C" w:rsidRPr="00BA7A68" w:rsidRDefault="00782E4C" w:rsidP="00F657F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" w:type="dxa"/>
            <w:tcBorders>
              <w:top w:val="nil"/>
              <w:left w:val="nil"/>
              <w:bottom w:val="single" w:sz="18" w:space="0" w:color="0000FF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39051673" w14:textId="77777777" w:rsidR="00782E4C" w:rsidRPr="00BA7A68" w:rsidRDefault="00782E4C" w:rsidP="00F657F9">
            <w:pPr>
              <w:jc w:val="center"/>
              <w:rPr>
                <w:rFonts w:ascii="Times New Roman" w:hAnsi="Times New Roman" w:cs="Times New Roman"/>
              </w:rPr>
            </w:pPr>
            <w:r w:rsidRPr="00BA7A6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80" w:type="dxa"/>
            <w:tcBorders>
              <w:top w:val="single" w:sz="8" w:space="0" w:color="0000FF"/>
              <w:left w:val="nil"/>
              <w:bottom w:val="single" w:sz="18" w:space="0" w:color="0000FF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133B1A10" w14:textId="77777777" w:rsidR="00782E4C" w:rsidRPr="00BA7A68" w:rsidRDefault="00782E4C" w:rsidP="00F657F9">
            <w:pPr>
              <w:jc w:val="center"/>
              <w:rPr>
                <w:rFonts w:ascii="Times New Roman" w:hAnsi="Times New Roman" w:cs="Times New Roman"/>
              </w:rPr>
            </w:pPr>
            <w:r w:rsidRPr="00BA7A68">
              <w:rPr>
                <w:rFonts w:ascii="Times New Roman" w:hAnsi="Times New Roman" w:cs="Times New Roman"/>
              </w:rPr>
              <w:t>No. of events</w:t>
            </w:r>
          </w:p>
        </w:tc>
        <w:tc>
          <w:tcPr>
            <w:tcW w:w="1400" w:type="dxa"/>
            <w:tcBorders>
              <w:top w:val="single" w:sz="8" w:space="0" w:color="0000FF"/>
              <w:left w:val="nil"/>
              <w:bottom w:val="single" w:sz="18" w:space="0" w:color="0000FF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5D639AF2" w14:textId="77777777" w:rsidR="00782E4C" w:rsidRPr="00BA7A68" w:rsidRDefault="00782E4C" w:rsidP="00F657F9">
            <w:pPr>
              <w:jc w:val="center"/>
              <w:rPr>
                <w:rFonts w:ascii="Times New Roman" w:hAnsi="Times New Roman" w:cs="Times New Roman"/>
              </w:rPr>
            </w:pPr>
            <w:r w:rsidRPr="00BA7A68">
              <w:rPr>
                <w:rFonts w:ascii="Times New Roman" w:hAnsi="Times New Roman" w:cs="Times New Roman"/>
              </w:rPr>
              <w:t>Univariate</w:t>
            </w:r>
          </w:p>
          <w:p w14:paraId="513C2C86" w14:textId="77777777" w:rsidR="00782E4C" w:rsidRPr="00BA7A68" w:rsidRDefault="00782E4C" w:rsidP="00F657F9">
            <w:pPr>
              <w:jc w:val="center"/>
              <w:rPr>
                <w:rFonts w:ascii="Times New Roman" w:hAnsi="Times New Roman" w:cs="Times New Roman"/>
              </w:rPr>
            </w:pPr>
            <w:r w:rsidRPr="00BA7A68">
              <w:rPr>
                <w:rFonts w:ascii="Times New Roman" w:hAnsi="Times New Roman" w:cs="Times New Roman"/>
              </w:rPr>
              <w:t>HR</w:t>
            </w:r>
          </w:p>
          <w:p w14:paraId="0C84FF21" w14:textId="77777777" w:rsidR="00782E4C" w:rsidRPr="00BA7A68" w:rsidRDefault="00782E4C" w:rsidP="00F657F9">
            <w:pPr>
              <w:jc w:val="center"/>
              <w:rPr>
                <w:rFonts w:ascii="Times New Roman" w:hAnsi="Times New Roman" w:cs="Times New Roman"/>
              </w:rPr>
            </w:pPr>
            <w:r w:rsidRPr="00BA7A68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1401" w:type="dxa"/>
            <w:tcBorders>
              <w:top w:val="single" w:sz="8" w:space="0" w:color="0000FF"/>
              <w:left w:val="nil"/>
              <w:bottom w:val="single" w:sz="18" w:space="0" w:color="0000FF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653C3E6C" w14:textId="77777777" w:rsidR="00782E4C" w:rsidRPr="00BA7A68" w:rsidRDefault="00782E4C" w:rsidP="00F657F9">
            <w:pPr>
              <w:jc w:val="center"/>
              <w:rPr>
                <w:rFonts w:ascii="Times New Roman" w:hAnsi="Times New Roman" w:cs="Times New Roman"/>
              </w:rPr>
            </w:pPr>
            <w:r w:rsidRPr="00BA7A68">
              <w:rPr>
                <w:rFonts w:ascii="Times New Roman" w:hAnsi="Times New Roman" w:cs="Times New Roman"/>
              </w:rPr>
              <w:t>Multivariate</w:t>
            </w:r>
          </w:p>
          <w:p w14:paraId="5333A03B" w14:textId="77777777" w:rsidR="00782E4C" w:rsidRPr="00BA7A68" w:rsidRDefault="00782E4C" w:rsidP="00F657F9">
            <w:pPr>
              <w:jc w:val="center"/>
              <w:rPr>
                <w:rFonts w:ascii="Times New Roman" w:hAnsi="Times New Roman" w:cs="Times New Roman"/>
              </w:rPr>
            </w:pPr>
            <w:r w:rsidRPr="00BA7A68">
              <w:rPr>
                <w:rFonts w:ascii="Times New Roman" w:hAnsi="Times New Roman" w:cs="Times New Roman"/>
              </w:rPr>
              <w:t>HR</w:t>
            </w:r>
          </w:p>
          <w:p w14:paraId="7E96DFF4" w14:textId="77777777" w:rsidR="00782E4C" w:rsidRPr="00BA7A68" w:rsidRDefault="00782E4C" w:rsidP="00F657F9">
            <w:pPr>
              <w:jc w:val="center"/>
              <w:rPr>
                <w:rFonts w:ascii="Times New Roman" w:hAnsi="Times New Roman" w:cs="Times New Roman"/>
              </w:rPr>
            </w:pPr>
            <w:r w:rsidRPr="00BA7A68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238" w:type="dxa"/>
            <w:tcBorders>
              <w:top w:val="nil"/>
              <w:left w:val="nil"/>
              <w:bottom w:val="single" w:sz="18" w:space="0" w:color="0000FF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7D1AA2C0" w14:textId="77777777" w:rsidR="00782E4C" w:rsidRPr="00BA7A68" w:rsidRDefault="00782E4C" w:rsidP="00F657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1" w:type="dxa"/>
            <w:tcBorders>
              <w:top w:val="single" w:sz="8" w:space="0" w:color="0000FF"/>
              <w:left w:val="nil"/>
              <w:bottom w:val="single" w:sz="18" w:space="0" w:color="0000FF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1E29D8F" w14:textId="77777777" w:rsidR="00782E4C" w:rsidRPr="00BA7A68" w:rsidRDefault="00782E4C" w:rsidP="00F657F9">
            <w:pPr>
              <w:jc w:val="center"/>
              <w:rPr>
                <w:rFonts w:ascii="Times New Roman" w:hAnsi="Times New Roman" w:cs="Times New Roman"/>
              </w:rPr>
            </w:pPr>
            <w:r w:rsidRPr="00BA7A68">
              <w:rPr>
                <w:rFonts w:ascii="Times New Roman" w:hAnsi="Times New Roman" w:cs="Times New Roman"/>
              </w:rPr>
              <w:t>No. of events</w:t>
            </w:r>
          </w:p>
        </w:tc>
        <w:tc>
          <w:tcPr>
            <w:tcW w:w="1400" w:type="dxa"/>
            <w:tcBorders>
              <w:top w:val="single" w:sz="8" w:space="0" w:color="0000FF"/>
              <w:left w:val="nil"/>
              <w:bottom w:val="single" w:sz="18" w:space="0" w:color="0000FF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6DC32986" w14:textId="77777777" w:rsidR="00782E4C" w:rsidRPr="00BA7A68" w:rsidRDefault="00782E4C" w:rsidP="00F657F9">
            <w:pPr>
              <w:jc w:val="center"/>
              <w:rPr>
                <w:rFonts w:ascii="Times New Roman" w:hAnsi="Times New Roman" w:cs="Times New Roman"/>
              </w:rPr>
            </w:pPr>
            <w:r w:rsidRPr="00BA7A68">
              <w:rPr>
                <w:rFonts w:ascii="Times New Roman" w:hAnsi="Times New Roman" w:cs="Times New Roman"/>
              </w:rPr>
              <w:t>Univariate</w:t>
            </w:r>
          </w:p>
          <w:p w14:paraId="731CEAD2" w14:textId="77777777" w:rsidR="00782E4C" w:rsidRPr="00BA7A68" w:rsidRDefault="00782E4C" w:rsidP="00F657F9">
            <w:pPr>
              <w:jc w:val="center"/>
              <w:rPr>
                <w:rFonts w:ascii="Times New Roman" w:hAnsi="Times New Roman" w:cs="Times New Roman"/>
              </w:rPr>
            </w:pPr>
            <w:r w:rsidRPr="00BA7A68">
              <w:rPr>
                <w:rFonts w:ascii="Times New Roman" w:hAnsi="Times New Roman" w:cs="Times New Roman"/>
              </w:rPr>
              <w:t>HR</w:t>
            </w:r>
          </w:p>
          <w:p w14:paraId="376975D9" w14:textId="77777777" w:rsidR="00782E4C" w:rsidRPr="00BA7A68" w:rsidRDefault="00782E4C" w:rsidP="00F657F9">
            <w:pPr>
              <w:jc w:val="center"/>
              <w:rPr>
                <w:rFonts w:ascii="Times New Roman" w:hAnsi="Times New Roman" w:cs="Times New Roman"/>
              </w:rPr>
            </w:pPr>
            <w:r w:rsidRPr="00BA7A68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1400" w:type="dxa"/>
            <w:tcBorders>
              <w:top w:val="single" w:sz="8" w:space="0" w:color="0000FF"/>
              <w:left w:val="nil"/>
              <w:bottom w:val="single" w:sz="18" w:space="0" w:color="0000FF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63DACD89" w14:textId="77777777" w:rsidR="00782E4C" w:rsidRPr="00BA7A68" w:rsidRDefault="00782E4C" w:rsidP="00F657F9">
            <w:pPr>
              <w:jc w:val="center"/>
              <w:rPr>
                <w:rFonts w:ascii="Times New Roman" w:hAnsi="Times New Roman" w:cs="Times New Roman"/>
              </w:rPr>
            </w:pPr>
            <w:r w:rsidRPr="00BA7A68">
              <w:rPr>
                <w:rFonts w:ascii="Times New Roman" w:hAnsi="Times New Roman" w:cs="Times New Roman"/>
              </w:rPr>
              <w:t>Multivariate</w:t>
            </w:r>
          </w:p>
          <w:p w14:paraId="5C0BFA74" w14:textId="77777777" w:rsidR="00782E4C" w:rsidRPr="00BA7A68" w:rsidRDefault="00782E4C" w:rsidP="00F657F9">
            <w:pPr>
              <w:jc w:val="center"/>
              <w:rPr>
                <w:rFonts w:ascii="Times New Roman" w:hAnsi="Times New Roman" w:cs="Times New Roman"/>
              </w:rPr>
            </w:pPr>
            <w:r w:rsidRPr="00BA7A68">
              <w:rPr>
                <w:rFonts w:ascii="Times New Roman" w:hAnsi="Times New Roman" w:cs="Times New Roman"/>
              </w:rPr>
              <w:t>HR</w:t>
            </w:r>
          </w:p>
          <w:p w14:paraId="52940D61" w14:textId="77777777" w:rsidR="00782E4C" w:rsidRPr="00BA7A68" w:rsidRDefault="00782E4C" w:rsidP="00F657F9">
            <w:pPr>
              <w:jc w:val="center"/>
              <w:rPr>
                <w:rFonts w:ascii="Times New Roman" w:hAnsi="Times New Roman" w:cs="Times New Roman"/>
              </w:rPr>
            </w:pPr>
            <w:r w:rsidRPr="00BA7A68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238" w:type="dxa"/>
            <w:tcBorders>
              <w:top w:val="nil"/>
              <w:left w:val="nil"/>
              <w:bottom w:val="single" w:sz="18" w:space="0" w:color="0000FF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14D228E5" w14:textId="77777777" w:rsidR="00782E4C" w:rsidRPr="00BA7A68" w:rsidRDefault="00782E4C" w:rsidP="00F657F9">
            <w:pPr>
              <w:jc w:val="center"/>
              <w:rPr>
                <w:rFonts w:ascii="Times New Roman" w:hAnsi="Times New Roman" w:cs="Times New Roman"/>
              </w:rPr>
            </w:pPr>
            <w:r w:rsidRPr="00BA7A6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80" w:type="dxa"/>
            <w:tcBorders>
              <w:top w:val="single" w:sz="8" w:space="0" w:color="0000FF"/>
              <w:left w:val="nil"/>
              <w:bottom w:val="single" w:sz="18" w:space="0" w:color="0000FF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5D7786D2" w14:textId="77777777" w:rsidR="00782E4C" w:rsidRPr="00BA7A68" w:rsidRDefault="00782E4C" w:rsidP="00F657F9">
            <w:pPr>
              <w:rPr>
                <w:rFonts w:ascii="Times New Roman" w:hAnsi="Times New Roman" w:cs="Times New Roman"/>
              </w:rPr>
            </w:pPr>
            <w:r w:rsidRPr="00BA7A68">
              <w:rPr>
                <w:rFonts w:ascii="Times New Roman" w:hAnsi="Times New Roman" w:cs="Times New Roman"/>
              </w:rPr>
              <w:t>No. of events</w:t>
            </w:r>
          </w:p>
        </w:tc>
        <w:tc>
          <w:tcPr>
            <w:tcW w:w="1400" w:type="dxa"/>
            <w:tcBorders>
              <w:top w:val="single" w:sz="8" w:space="0" w:color="0000FF"/>
              <w:left w:val="nil"/>
              <w:bottom w:val="single" w:sz="18" w:space="0" w:color="0000FF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4D7C17E1" w14:textId="77777777" w:rsidR="00782E4C" w:rsidRPr="00BA7A68" w:rsidRDefault="00782E4C" w:rsidP="00F657F9">
            <w:pPr>
              <w:jc w:val="center"/>
              <w:rPr>
                <w:rFonts w:ascii="Times New Roman" w:hAnsi="Times New Roman" w:cs="Times New Roman"/>
              </w:rPr>
            </w:pPr>
            <w:r w:rsidRPr="00BA7A68">
              <w:rPr>
                <w:rFonts w:ascii="Times New Roman" w:hAnsi="Times New Roman" w:cs="Times New Roman"/>
              </w:rPr>
              <w:t>Univariate</w:t>
            </w:r>
          </w:p>
          <w:p w14:paraId="2CACFAAA" w14:textId="77777777" w:rsidR="00782E4C" w:rsidRPr="00BA7A68" w:rsidRDefault="00782E4C" w:rsidP="00F657F9">
            <w:pPr>
              <w:jc w:val="center"/>
              <w:rPr>
                <w:rFonts w:ascii="Times New Roman" w:hAnsi="Times New Roman" w:cs="Times New Roman"/>
              </w:rPr>
            </w:pPr>
            <w:r w:rsidRPr="00BA7A68">
              <w:rPr>
                <w:rFonts w:ascii="Times New Roman" w:hAnsi="Times New Roman" w:cs="Times New Roman"/>
              </w:rPr>
              <w:t>HR</w:t>
            </w:r>
          </w:p>
          <w:p w14:paraId="03192321" w14:textId="77777777" w:rsidR="00782E4C" w:rsidRPr="00BA7A68" w:rsidRDefault="00782E4C" w:rsidP="00F657F9">
            <w:pPr>
              <w:jc w:val="center"/>
              <w:rPr>
                <w:rFonts w:ascii="Times New Roman" w:hAnsi="Times New Roman" w:cs="Times New Roman"/>
              </w:rPr>
            </w:pPr>
            <w:r w:rsidRPr="00BA7A68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1401" w:type="dxa"/>
            <w:tcBorders>
              <w:top w:val="single" w:sz="8" w:space="0" w:color="0000FF"/>
              <w:left w:val="nil"/>
              <w:bottom w:val="single" w:sz="18" w:space="0" w:color="0000FF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76655485" w14:textId="77777777" w:rsidR="00782E4C" w:rsidRPr="00BA7A68" w:rsidRDefault="00782E4C" w:rsidP="00F657F9">
            <w:pPr>
              <w:jc w:val="center"/>
              <w:rPr>
                <w:rFonts w:ascii="Times New Roman" w:hAnsi="Times New Roman" w:cs="Times New Roman"/>
              </w:rPr>
            </w:pPr>
            <w:r w:rsidRPr="00BA7A68">
              <w:rPr>
                <w:rFonts w:ascii="Times New Roman" w:hAnsi="Times New Roman" w:cs="Times New Roman"/>
              </w:rPr>
              <w:t>Multivariate</w:t>
            </w:r>
          </w:p>
          <w:p w14:paraId="2868609D" w14:textId="77777777" w:rsidR="00782E4C" w:rsidRPr="00BA7A68" w:rsidRDefault="00782E4C" w:rsidP="00F657F9">
            <w:pPr>
              <w:jc w:val="center"/>
              <w:rPr>
                <w:rFonts w:ascii="Times New Roman" w:hAnsi="Times New Roman" w:cs="Times New Roman"/>
              </w:rPr>
            </w:pPr>
            <w:r w:rsidRPr="00BA7A68">
              <w:rPr>
                <w:rFonts w:ascii="Times New Roman" w:hAnsi="Times New Roman" w:cs="Times New Roman"/>
              </w:rPr>
              <w:t>HR</w:t>
            </w:r>
          </w:p>
          <w:p w14:paraId="474F3FFA" w14:textId="77777777" w:rsidR="00782E4C" w:rsidRPr="00BA7A68" w:rsidRDefault="00782E4C" w:rsidP="00F657F9">
            <w:pPr>
              <w:jc w:val="center"/>
              <w:rPr>
                <w:rFonts w:ascii="Times New Roman" w:hAnsi="Times New Roman" w:cs="Times New Roman"/>
              </w:rPr>
            </w:pPr>
            <w:r w:rsidRPr="00BA7A68">
              <w:rPr>
                <w:rFonts w:ascii="Times New Roman" w:hAnsi="Times New Roman" w:cs="Times New Roman"/>
              </w:rPr>
              <w:t>(95% CI)</w:t>
            </w:r>
          </w:p>
        </w:tc>
      </w:tr>
      <w:tr w:rsidR="00DB11B4" w:rsidRPr="00BA7A68" w14:paraId="6F596A51" w14:textId="77777777" w:rsidTr="00F657F9">
        <w:trPr>
          <w:trHeight w:val="262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71C6E60F" w14:textId="38B85AB2" w:rsidR="00DB11B4" w:rsidRPr="00CE3747" w:rsidRDefault="00DB11B4" w:rsidP="00DB11B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arrett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  <w:r>
              <w:rPr>
                <w:rFonts w:ascii="Times New Roman" w:hAnsi="Times New Roman" w:cs="Times New Roman" w:hint="eastAsia"/>
                <w:szCs w:val="21"/>
              </w:rPr>
              <w:t>s esophag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7674BD8A" w14:textId="77777777" w:rsidR="00DB11B4" w:rsidRPr="00CE3747" w:rsidRDefault="00DB11B4" w:rsidP="00DB11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77984D24" w14:textId="77777777" w:rsidR="00DB11B4" w:rsidRPr="00CE3747" w:rsidRDefault="00DB11B4" w:rsidP="00DB11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28D46194" w14:textId="77777777" w:rsidR="00DB11B4" w:rsidRPr="00CE3747" w:rsidRDefault="00DB11B4" w:rsidP="00DB11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6B03C36" w14:textId="77777777" w:rsidR="00DB11B4" w:rsidRPr="00AF70F4" w:rsidRDefault="00DB11B4" w:rsidP="00DB11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202CE77" w14:textId="77777777" w:rsidR="00DB11B4" w:rsidRPr="00AF70F4" w:rsidRDefault="00DB11B4" w:rsidP="00DB11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0B785F9" w14:textId="77777777" w:rsidR="00DB11B4" w:rsidRPr="00AF70F4" w:rsidRDefault="00DB11B4" w:rsidP="00DB11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9B53A9" w14:textId="77777777" w:rsidR="00DB11B4" w:rsidRPr="00AF70F4" w:rsidRDefault="00DB11B4" w:rsidP="00DB11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0E548B2" w14:textId="77777777" w:rsidR="00DB11B4" w:rsidRPr="00AF70F4" w:rsidRDefault="00DB11B4" w:rsidP="00DB11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722A764" w14:textId="77777777" w:rsidR="00DB11B4" w:rsidRPr="00AF70F4" w:rsidRDefault="00DB11B4" w:rsidP="00DB11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77C48D2" w14:textId="77777777" w:rsidR="00DB11B4" w:rsidRPr="00AF70F4" w:rsidRDefault="00DB11B4" w:rsidP="00DB11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02818C" w14:textId="77777777" w:rsidR="00DB11B4" w:rsidRPr="00AF70F4" w:rsidRDefault="00DB11B4" w:rsidP="00DB11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930A8DC" w14:textId="77777777" w:rsidR="00DB11B4" w:rsidRPr="00AF70F4" w:rsidRDefault="00DB11B4" w:rsidP="00DB11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CAC0F6" w14:textId="77777777" w:rsidR="00DB11B4" w:rsidRPr="00AF70F4" w:rsidRDefault="00DB11B4" w:rsidP="00DB11B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5CAB" w:rsidRPr="00BA7A68" w14:paraId="5A5841E2" w14:textId="77777777" w:rsidTr="00F657F9">
        <w:trPr>
          <w:trHeight w:val="262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5450942B" w14:textId="1E9389EB" w:rsidR="00B95CAB" w:rsidRPr="00CE3747" w:rsidRDefault="00B95CAB" w:rsidP="00B95C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resent</w:t>
            </w:r>
            <w:r w:rsidRPr="003D4536">
              <w:rPr>
                <w:rFonts w:ascii="Times New Roman" w:hAnsi="Times New Roman" w:cs="Times New Roman"/>
                <w:szCs w:val="21"/>
              </w:rPr>
              <w:t xml:space="preserve"> (vs. </w:t>
            </w:r>
            <w:r>
              <w:rPr>
                <w:rFonts w:ascii="Times New Roman" w:hAnsi="Times New Roman" w:cs="Times New Roman"/>
                <w:szCs w:val="21"/>
              </w:rPr>
              <w:t>Absent</w:t>
            </w:r>
            <w:r w:rsidRPr="003D453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32512172" w14:textId="7F8A827C" w:rsidR="00B95CAB" w:rsidRPr="00CE3747" w:rsidRDefault="00B95CAB" w:rsidP="00B95C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2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6D7CD480" w14:textId="77777777" w:rsidR="00B95CAB" w:rsidRPr="00CE3747" w:rsidRDefault="00B95CAB" w:rsidP="00B95C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68F11447" w14:textId="0A75CFD8" w:rsidR="00B95CAB" w:rsidRPr="00CE3747" w:rsidRDefault="00B95CAB" w:rsidP="00B95C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A3E9A6" w14:textId="388B6265" w:rsidR="00B95CAB" w:rsidRPr="00B35F7C" w:rsidRDefault="00DD19B9" w:rsidP="00B95C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0.93</w:t>
            </w:r>
            <w:r w:rsidR="00B95CAB" w:rsidRPr="003D4536">
              <w:rPr>
                <w:rFonts w:ascii="Times New Roman" w:hAnsi="Times New Roman" w:cs="Times New Roman"/>
                <w:szCs w:val="21"/>
              </w:rPr>
              <w:br/>
              <w:t>(</w:t>
            </w:r>
            <w:r>
              <w:rPr>
                <w:rFonts w:ascii="Times New Roman" w:hAnsi="Times New Roman" w:cs="Times New Roman"/>
                <w:szCs w:val="21"/>
              </w:rPr>
              <w:t>0.53</w:t>
            </w:r>
            <w:r w:rsidR="00B95CAB" w:rsidRPr="003D453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55</w:t>
            </w:r>
            <w:r w:rsidR="00B95CAB" w:rsidRPr="003D453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2473077" w14:textId="28154AF8" w:rsidR="00B95CAB" w:rsidRPr="00B35F7C" w:rsidRDefault="00DD19B9" w:rsidP="00B95C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1.05</w:t>
            </w:r>
            <w:r w:rsidR="00B95CAB" w:rsidRPr="003D4536">
              <w:rPr>
                <w:rFonts w:ascii="Times New Roman" w:hAnsi="Times New Roman" w:cs="Times New Roman"/>
                <w:szCs w:val="21"/>
              </w:rPr>
              <w:br/>
              <w:t>(</w:t>
            </w:r>
            <w:r>
              <w:rPr>
                <w:rFonts w:ascii="Times New Roman" w:hAnsi="Times New Roman" w:cs="Times New Roman"/>
                <w:szCs w:val="21"/>
              </w:rPr>
              <w:t>0.59</w:t>
            </w:r>
            <w:r w:rsidR="00B95CAB" w:rsidRPr="003D453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76</w:t>
            </w:r>
            <w:r w:rsidR="00B95CAB" w:rsidRPr="003D453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01B10AF" w14:textId="77777777" w:rsidR="00B95CAB" w:rsidRPr="00B35F7C" w:rsidRDefault="00B95CAB" w:rsidP="00B95C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5BE00A" w14:textId="56281236" w:rsidR="00B95CAB" w:rsidRPr="00B35F7C" w:rsidRDefault="00DD19B9" w:rsidP="00B95C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AED101" w14:textId="519AE715" w:rsidR="00B95CAB" w:rsidRPr="00B35F7C" w:rsidRDefault="00DD19B9" w:rsidP="00B95C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0.83</w:t>
            </w:r>
            <w:r w:rsidR="00B95CAB" w:rsidRPr="003D4536">
              <w:rPr>
                <w:rFonts w:ascii="Times New Roman" w:hAnsi="Times New Roman" w:cs="Times New Roman"/>
                <w:szCs w:val="21"/>
              </w:rPr>
              <w:br/>
              <w:t>(</w:t>
            </w:r>
            <w:r>
              <w:rPr>
                <w:rFonts w:ascii="Times New Roman" w:hAnsi="Times New Roman" w:cs="Times New Roman"/>
                <w:szCs w:val="21"/>
              </w:rPr>
              <w:t>0.53</w:t>
            </w:r>
            <w:r w:rsidR="00B95CAB" w:rsidRPr="003D453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26</w:t>
            </w:r>
            <w:r w:rsidR="00B95CAB" w:rsidRPr="003D453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194C005" w14:textId="7FCF34A2" w:rsidR="00B95CAB" w:rsidRPr="00B35F7C" w:rsidRDefault="00DD19B9" w:rsidP="00B95C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0.92</w:t>
            </w:r>
            <w:r w:rsidR="00B95CAB" w:rsidRPr="003D4536">
              <w:rPr>
                <w:rFonts w:ascii="Times New Roman" w:hAnsi="Times New Roman" w:cs="Times New Roman"/>
                <w:szCs w:val="21"/>
              </w:rPr>
              <w:br/>
              <w:t>(</w:t>
            </w:r>
            <w:r>
              <w:rPr>
                <w:rFonts w:ascii="Times New Roman" w:hAnsi="Times New Roman" w:cs="Times New Roman"/>
                <w:szCs w:val="21"/>
              </w:rPr>
              <w:t>0.58</w:t>
            </w:r>
            <w:r w:rsidR="00B95CAB" w:rsidRPr="003D453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41</w:t>
            </w:r>
            <w:r w:rsidR="00B95CAB" w:rsidRPr="003D453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97638D" w14:textId="77777777" w:rsidR="00B95CAB" w:rsidRPr="00B35F7C" w:rsidRDefault="00B95CAB" w:rsidP="00B95C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D2C2A3" w14:textId="4D6B4DE2" w:rsidR="00B95CAB" w:rsidRPr="00B35F7C" w:rsidRDefault="00DD19B9" w:rsidP="00B95C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481935A" w14:textId="3D6696F1" w:rsidR="00B95CAB" w:rsidRPr="00B35F7C" w:rsidRDefault="00DD19B9" w:rsidP="00B95C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0.78</w:t>
            </w:r>
            <w:r w:rsidR="00B95CAB" w:rsidRPr="003D4536">
              <w:rPr>
                <w:rFonts w:ascii="Times New Roman" w:hAnsi="Times New Roman" w:cs="Times New Roman"/>
                <w:szCs w:val="21"/>
              </w:rPr>
              <w:br/>
              <w:t>(</w:t>
            </w:r>
            <w:r>
              <w:rPr>
                <w:rFonts w:ascii="Times New Roman" w:hAnsi="Times New Roman" w:cs="Times New Roman"/>
                <w:szCs w:val="21"/>
              </w:rPr>
              <w:t>0.48</w:t>
            </w:r>
            <w:r w:rsidR="00B95CAB" w:rsidRPr="003D453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20</w:t>
            </w:r>
            <w:r w:rsidR="00B95CAB" w:rsidRPr="003D453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FEADA5" w14:textId="6EF58C66" w:rsidR="00B95CAB" w:rsidRPr="00B35F7C" w:rsidRDefault="00DD19B9" w:rsidP="00B95C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0.88</w:t>
            </w:r>
            <w:r w:rsidR="00B95CAB" w:rsidRPr="003D4536">
              <w:rPr>
                <w:rFonts w:ascii="Times New Roman" w:hAnsi="Times New Roman" w:cs="Times New Roman"/>
                <w:szCs w:val="21"/>
              </w:rPr>
              <w:br/>
              <w:t>(</w:t>
            </w:r>
            <w:r>
              <w:rPr>
                <w:rFonts w:ascii="Times New Roman" w:hAnsi="Times New Roman" w:cs="Times New Roman"/>
                <w:szCs w:val="21"/>
              </w:rPr>
              <w:t>0.54</w:t>
            </w:r>
            <w:r w:rsidR="00B95CAB" w:rsidRPr="003D453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37</w:t>
            </w:r>
            <w:r w:rsidR="00B95CAB" w:rsidRPr="003D4536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B95CAB" w:rsidRPr="00BA7A68" w14:paraId="7A3E1BBC" w14:textId="77777777" w:rsidTr="00F657F9">
        <w:trPr>
          <w:trHeight w:val="45"/>
        </w:trPr>
        <w:tc>
          <w:tcPr>
            <w:tcW w:w="3166" w:type="dxa"/>
            <w:tcBorders>
              <w:top w:val="nil"/>
              <w:left w:val="nil"/>
              <w:bottom w:val="single" w:sz="18" w:space="0" w:color="0000FF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6B977A69" w14:textId="77777777" w:rsidR="00B95CAB" w:rsidRPr="00CE3747" w:rsidRDefault="00B95CAB" w:rsidP="00B95C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0000FF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2D3FF386" w14:textId="77777777" w:rsidR="00B95CAB" w:rsidRPr="00CE3747" w:rsidRDefault="00B95CAB" w:rsidP="00B95C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" w:type="dxa"/>
            <w:tcBorders>
              <w:top w:val="nil"/>
              <w:left w:val="nil"/>
              <w:bottom w:val="single" w:sz="18" w:space="0" w:color="0000FF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096E2C62" w14:textId="77777777" w:rsidR="00B95CAB" w:rsidRPr="00CE3747" w:rsidRDefault="00B95CAB" w:rsidP="00B95C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18" w:space="0" w:color="0000FF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62A950C4" w14:textId="77777777" w:rsidR="00B95CAB" w:rsidRPr="00CE3747" w:rsidRDefault="00B95CAB" w:rsidP="00B95C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18" w:space="0" w:color="0000FF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148C4CA4" w14:textId="6FC3C888" w:rsidR="00B95CAB" w:rsidRPr="00B35F7C" w:rsidRDefault="00B95CAB" w:rsidP="00B95CAB">
            <w:pPr>
              <w:jc w:val="center"/>
              <w:rPr>
                <w:rFonts w:ascii="Times New Roman" w:hAnsi="Times New Roman" w:cs="Times New Roman"/>
              </w:rPr>
            </w:pPr>
            <w:r w:rsidRPr="00EE1E84">
              <w:rPr>
                <w:rFonts w:ascii="Times New Roman" w:hAnsi="Times New Roman" w:cs="Times New Roman"/>
                <w:i/>
                <w:iCs/>
                <w:szCs w:val="21"/>
              </w:rPr>
              <w:t xml:space="preserve">P </w:t>
            </w:r>
            <w:r w:rsidRPr="00EE1E84">
              <w:rPr>
                <w:rFonts w:ascii="Times New Roman" w:hAnsi="Times New Roman" w:cs="Times New Roman"/>
                <w:szCs w:val="21"/>
              </w:rPr>
              <w:t>=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19B9">
              <w:rPr>
                <w:rFonts w:ascii="Times New Roman" w:hAnsi="Times New Roman" w:cs="Times New Roman"/>
                <w:szCs w:val="21"/>
              </w:rPr>
              <w:t>0.79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18" w:space="0" w:color="0000FF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6564F675" w14:textId="378436DF" w:rsidR="00B95CAB" w:rsidRPr="00B35F7C" w:rsidRDefault="00B95CAB" w:rsidP="00B95CAB">
            <w:pPr>
              <w:jc w:val="center"/>
              <w:rPr>
                <w:rFonts w:ascii="Times New Roman" w:hAnsi="Times New Roman" w:cs="Times New Roman"/>
              </w:rPr>
            </w:pPr>
            <w:r w:rsidRPr="00EE1E84">
              <w:rPr>
                <w:rFonts w:ascii="Times New Roman" w:hAnsi="Times New Roman" w:cs="Times New Roman"/>
                <w:i/>
                <w:iCs/>
                <w:szCs w:val="21"/>
              </w:rPr>
              <w:t xml:space="preserve">P </w:t>
            </w:r>
            <w:r w:rsidRPr="00EE1E84">
              <w:rPr>
                <w:rFonts w:ascii="Times New Roman" w:hAnsi="Times New Roman" w:cs="Times New Roman"/>
                <w:szCs w:val="21"/>
              </w:rPr>
              <w:t>=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19B9">
              <w:rPr>
                <w:rFonts w:ascii="Times New Roman" w:hAnsi="Times New Roman" w:cs="Times New Roman"/>
                <w:szCs w:val="21"/>
              </w:rPr>
              <w:t>0.87</w:t>
            </w:r>
          </w:p>
        </w:tc>
        <w:tc>
          <w:tcPr>
            <w:tcW w:w="238" w:type="dxa"/>
            <w:tcBorders>
              <w:top w:val="nil"/>
              <w:left w:val="nil"/>
              <w:bottom w:val="single" w:sz="18" w:space="0" w:color="0000FF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6D4FE043" w14:textId="77777777" w:rsidR="00B95CAB" w:rsidRPr="00B35F7C" w:rsidRDefault="00B95CAB" w:rsidP="00B95C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18" w:space="0" w:color="0000FF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2C5B4A8D" w14:textId="77777777" w:rsidR="00B95CAB" w:rsidRPr="00B35F7C" w:rsidRDefault="00B95CAB" w:rsidP="00B95C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18" w:space="0" w:color="0000FF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4547BF64" w14:textId="7924D9A8" w:rsidR="00B95CAB" w:rsidRPr="00B35F7C" w:rsidRDefault="00B95CAB" w:rsidP="00B95CAB">
            <w:pPr>
              <w:jc w:val="center"/>
              <w:rPr>
                <w:rFonts w:ascii="Times New Roman" w:hAnsi="Times New Roman" w:cs="Times New Roman"/>
              </w:rPr>
            </w:pPr>
            <w:r w:rsidRPr="00EE1E84">
              <w:rPr>
                <w:rFonts w:ascii="Times New Roman" w:hAnsi="Times New Roman" w:cs="Times New Roman"/>
                <w:i/>
                <w:iCs/>
                <w:szCs w:val="21"/>
              </w:rPr>
              <w:t xml:space="preserve">P </w:t>
            </w:r>
            <w:r w:rsidRPr="00EE1E84">
              <w:rPr>
                <w:rFonts w:ascii="Times New Roman" w:hAnsi="Times New Roman" w:cs="Times New Roman"/>
                <w:szCs w:val="21"/>
              </w:rPr>
              <w:t>=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19B9">
              <w:rPr>
                <w:rFonts w:ascii="Times New Roman" w:hAnsi="Times New Roman" w:cs="Times New Roman"/>
                <w:szCs w:val="21"/>
              </w:rPr>
              <w:t>0.4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18" w:space="0" w:color="0000FF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6C8633B2" w14:textId="6670E124" w:rsidR="00B95CAB" w:rsidRPr="00B35F7C" w:rsidRDefault="00B95CAB" w:rsidP="00B95CAB">
            <w:pPr>
              <w:jc w:val="center"/>
              <w:rPr>
                <w:rFonts w:ascii="Times New Roman" w:hAnsi="Times New Roman" w:cs="Times New Roman"/>
              </w:rPr>
            </w:pPr>
            <w:r w:rsidRPr="00EE1E84">
              <w:rPr>
                <w:rFonts w:ascii="Times New Roman" w:hAnsi="Times New Roman" w:cs="Times New Roman"/>
                <w:i/>
                <w:iCs/>
                <w:szCs w:val="21"/>
              </w:rPr>
              <w:t xml:space="preserve">P </w:t>
            </w:r>
            <w:r w:rsidRPr="00EE1E84">
              <w:rPr>
                <w:rFonts w:ascii="Times New Roman" w:hAnsi="Times New Roman" w:cs="Times New Roman"/>
                <w:szCs w:val="21"/>
              </w:rPr>
              <w:t>=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19B9">
              <w:rPr>
                <w:rFonts w:ascii="Times New Roman" w:hAnsi="Times New Roman" w:cs="Times New Roman"/>
                <w:szCs w:val="21"/>
              </w:rPr>
              <w:t>0.71</w:t>
            </w:r>
          </w:p>
        </w:tc>
        <w:tc>
          <w:tcPr>
            <w:tcW w:w="238" w:type="dxa"/>
            <w:tcBorders>
              <w:top w:val="nil"/>
              <w:left w:val="nil"/>
              <w:bottom w:val="single" w:sz="18" w:space="0" w:color="0000FF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737A21BB" w14:textId="77777777" w:rsidR="00B95CAB" w:rsidRPr="00B35F7C" w:rsidRDefault="00B95CAB" w:rsidP="00B95C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18" w:space="0" w:color="0000FF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2F6CFCB2" w14:textId="77777777" w:rsidR="00B95CAB" w:rsidRPr="00B35F7C" w:rsidRDefault="00B95CAB" w:rsidP="00B95C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18" w:space="0" w:color="0000FF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0326F296" w14:textId="2D416416" w:rsidR="00B95CAB" w:rsidRPr="00B35F7C" w:rsidRDefault="00B95CAB" w:rsidP="00B95CAB">
            <w:pPr>
              <w:jc w:val="center"/>
              <w:rPr>
                <w:rFonts w:ascii="Times New Roman" w:hAnsi="Times New Roman" w:cs="Times New Roman"/>
              </w:rPr>
            </w:pPr>
            <w:r w:rsidRPr="00EE1E84">
              <w:rPr>
                <w:rFonts w:ascii="Times New Roman" w:hAnsi="Times New Roman" w:cs="Times New Roman"/>
                <w:i/>
                <w:iCs/>
                <w:szCs w:val="21"/>
              </w:rPr>
              <w:t xml:space="preserve">P </w:t>
            </w:r>
            <w:r w:rsidRPr="00EE1E84">
              <w:rPr>
                <w:rFonts w:ascii="Times New Roman" w:hAnsi="Times New Roman" w:cs="Times New Roman"/>
                <w:szCs w:val="21"/>
              </w:rPr>
              <w:t>=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19B9">
              <w:rPr>
                <w:rFonts w:ascii="Times New Roman" w:hAnsi="Times New Roman" w:cs="Times New Roman"/>
                <w:szCs w:val="21"/>
              </w:rPr>
              <w:t>0.26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18" w:space="0" w:color="0000FF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083527A2" w14:textId="4485B08E" w:rsidR="00B95CAB" w:rsidRPr="00B35F7C" w:rsidRDefault="00B95CAB" w:rsidP="00B95CAB">
            <w:pPr>
              <w:jc w:val="center"/>
              <w:rPr>
                <w:rFonts w:ascii="Times New Roman" w:hAnsi="Times New Roman" w:cs="Times New Roman"/>
              </w:rPr>
            </w:pPr>
            <w:r w:rsidRPr="00EE1E84">
              <w:rPr>
                <w:rFonts w:ascii="Times New Roman" w:hAnsi="Times New Roman" w:cs="Times New Roman"/>
                <w:i/>
                <w:iCs/>
                <w:szCs w:val="21"/>
              </w:rPr>
              <w:t xml:space="preserve">P </w:t>
            </w:r>
            <w:r w:rsidRPr="00EE1E84">
              <w:rPr>
                <w:rFonts w:ascii="Times New Roman" w:hAnsi="Times New Roman" w:cs="Times New Roman"/>
                <w:szCs w:val="21"/>
              </w:rPr>
              <w:t>=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19B9">
              <w:rPr>
                <w:rFonts w:ascii="Times New Roman" w:hAnsi="Times New Roman" w:cs="Times New Roman"/>
                <w:szCs w:val="21"/>
              </w:rPr>
              <w:t>0.58</w:t>
            </w:r>
          </w:p>
        </w:tc>
      </w:tr>
    </w:tbl>
    <w:p w14:paraId="6F3D863E" w14:textId="77777777" w:rsidR="00AB64F7" w:rsidRDefault="00AB64F7" w:rsidP="001B68EF">
      <w:pPr>
        <w:widowControl/>
        <w:jc w:val="left"/>
        <w:rPr>
          <w:rFonts w:ascii="Times New Roman" w:hAnsi="Times New Roman" w:cs="Times New Roman"/>
          <w:b/>
          <w:color w:val="000000"/>
          <w:sz w:val="22"/>
        </w:rPr>
      </w:pPr>
    </w:p>
    <w:p w14:paraId="5EFEDFAA" w14:textId="7D1D2A7D" w:rsidR="00AB64F7" w:rsidRDefault="00AB64F7" w:rsidP="00AB64F7">
      <w:pPr>
        <w:tabs>
          <w:tab w:val="left" w:pos="0"/>
        </w:tabs>
        <w:rPr>
          <w:rFonts w:ascii="Times New Roman" w:hAnsi="Times New Roman" w:cs="Times New Roman"/>
          <w:color w:val="000000"/>
        </w:rPr>
      </w:pPr>
      <w:r w:rsidRPr="003B6816">
        <w:rPr>
          <w:rFonts w:ascii="Times New Roman" w:hAnsi="Times New Roman" w:cs="Times New Roman"/>
          <w:color w:val="000000"/>
        </w:rPr>
        <w:t xml:space="preserve">The multivariate Cox regression model included the same set of covariates selected as in </w:t>
      </w:r>
      <w:r w:rsidR="00D97C89" w:rsidRPr="00C920D0">
        <w:rPr>
          <w:rFonts w:ascii="Times New Roman" w:hAnsi="Times New Roman" w:cs="Times New Roman"/>
          <w:b/>
          <w:bCs/>
          <w:color w:val="000000"/>
        </w:rPr>
        <w:t xml:space="preserve">SUPPLEMENTARY </w:t>
      </w:r>
      <w:r w:rsidRPr="00C920D0">
        <w:rPr>
          <w:rFonts w:ascii="Times New Roman" w:hAnsi="Times New Roman" w:cs="Times New Roman"/>
          <w:b/>
          <w:bCs/>
          <w:color w:val="000000"/>
        </w:rPr>
        <w:t xml:space="preserve">TABLE </w:t>
      </w:r>
      <w:r w:rsidR="0060237C">
        <w:rPr>
          <w:rFonts w:ascii="Times New Roman" w:hAnsi="Times New Roman" w:cs="Times New Roman"/>
          <w:b/>
          <w:bCs/>
          <w:color w:val="000000"/>
        </w:rPr>
        <w:t>3</w:t>
      </w:r>
      <w:r w:rsidRPr="003B6816">
        <w:rPr>
          <w:rFonts w:ascii="Times New Roman" w:hAnsi="Times New Roman" w:cs="Times New Roman"/>
          <w:color w:val="000000"/>
        </w:rPr>
        <w:t xml:space="preserve">. </w:t>
      </w:r>
    </w:p>
    <w:p w14:paraId="7A94561D" w14:textId="20A15805" w:rsidR="00AB64F7" w:rsidRDefault="00AB64F7" w:rsidP="00AB64F7">
      <w:pPr>
        <w:widowControl/>
        <w:jc w:val="left"/>
        <w:rPr>
          <w:rFonts w:ascii="Times New Roman" w:hAnsi="Times New Roman" w:cs="Times New Roman"/>
          <w:b/>
          <w:color w:val="000000"/>
          <w:sz w:val="22"/>
        </w:rPr>
      </w:pPr>
      <w:r w:rsidRPr="00C3149A">
        <w:rPr>
          <w:rFonts w:ascii="Times New Roman" w:hAnsi="Times New Roman" w:cs="Times New Roman"/>
          <w:color w:val="000000"/>
          <w:sz w:val="22"/>
        </w:rPr>
        <w:t>CI, confidence interval; HR, hazard rati</w:t>
      </w:r>
      <w:r>
        <w:rPr>
          <w:rFonts w:ascii="Times New Roman" w:hAnsi="Times New Roman" w:cs="Times New Roman" w:hint="eastAsia"/>
          <w:color w:val="000000"/>
          <w:sz w:val="22"/>
        </w:rPr>
        <w:t>o</w:t>
      </w:r>
      <w:r>
        <w:rPr>
          <w:rFonts w:ascii="Times New Roman" w:hAnsi="Times New Roman" w:cs="Times New Roman"/>
          <w:color w:val="000000"/>
          <w:sz w:val="22"/>
        </w:rPr>
        <w:t>.</w:t>
      </w:r>
    </w:p>
    <w:p w14:paraId="7EDE7297" w14:textId="5C45700A" w:rsidR="00866B29" w:rsidRPr="00525FA6" w:rsidRDefault="00866B29" w:rsidP="005C4046">
      <w:pPr>
        <w:widowControl/>
        <w:jc w:val="left"/>
        <w:rPr>
          <w:rFonts w:ascii="Times New Roman" w:hAnsi="Times New Roman" w:cs="Times New Roman"/>
          <w:sz w:val="22"/>
          <w:lang w:val="en-GB"/>
        </w:rPr>
      </w:pPr>
    </w:p>
    <w:sectPr w:rsidR="00866B29" w:rsidRPr="00525FA6" w:rsidSect="00E22F0B"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841996" w14:textId="77777777" w:rsidR="00772108" w:rsidRDefault="00772108" w:rsidP="00C81F2B">
      <w:r>
        <w:separator/>
      </w:r>
    </w:p>
  </w:endnote>
  <w:endnote w:type="continuationSeparator" w:id="0">
    <w:p w14:paraId="2CF543A5" w14:textId="77777777" w:rsidR="00772108" w:rsidRDefault="00772108" w:rsidP="00C81F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F9CA74A" w14:textId="77777777" w:rsidR="00772108" w:rsidRDefault="00772108" w:rsidP="00C81F2B">
      <w:r>
        <w:separator/>
      </w:r>
    </w:p>
  </w:footnote>
  <w:footnote w:type="continuationSeparator" w:id="0">
    <w:p w14:paraId="5448E86B" w14:textId="77777777" w:rsidR="00772108" w:rsidRDefault="00772108" w:rsidP="00C81F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3BF"/>
    <w:rsid w:val="0000307F"/>
    <w:rsid w:val="00003E9B"/>
    <w:rsid w:val="00004EAB"/>
    <w:rsid w:val="00005F60"/>
    <w:rsid w:val="00006C6E"/>
    <w:rsid w:val="00012132"/>
    <w:rsid w:val="00012920"/>
    <w:rsid w:val="000154CA"/>
    <w:rsid w:val="000166BD"/>
    <w:rsid w:val="00021215"/>
    <w:rsid w:val="00026113"/>
    <w:rsid w:val="00030B38"/>
    <w:rsid w:val="000312A3"/>
    <w:rsid w:val="00041DC6"/>
    <w:rsid w:val="00044CA1"/>
    <w:rsid w:val="0005789D"/>
    <w:rsid w:val="0006030B"/>
    <w:rsid w:val="000633E1"/>
    <w:rsid w:val="000667BF"/>
    <w:rsid w:val="00070FB3"/>
    <w:rsid w:val="0007249C"/>
    <w:rsid w:val="00077EA7"/>
    <w:rsid w:val="000861A3"/>
    <w:rsid w:val="000A09DA"/>
    <w:rsid w:val="000A0AB9"/>
    <w:rsid w:val="000A3629"/>
    <w:rsid w:val="000A362B"/>
    <w:rsid w:val="000B1C8E"/>
    <w:rsid w:val="000B4BFD"/>
    <w:rsid w:val="000B5398"/>
    <w:rsid w:val="000B5A60"/>
    <w:rsid w:val="000C117F"/>
    <w:rsid w:val="000C1A52"/>
    <w:rsid w:val="000C2E5F"/>
    <w:rsid w:val="000D2764"/>
    <w:rsid w:val="000D5C34"/>
    <w:rsid w:val="000E02A8"/>
    <w:rsid w:val="000E2E9F"/>
    <w:rsid w:val="000E468A"/>
    <w:rsid w:val="000E49E2"/>
    <w:rsid w:val="000E5BF2"/>
    <w:rsid w:val="000F256E"/>
    <w:rsid w:val="000F3B9E"/>
    <w:rsid w:val="000F41D2"/>
    <w:rsid w:val="000F72A8"/>
    <w:rsid w:val="000F77A4"/>
    <w:rsid w:val="0010338D"/>
    <w:rsid w:val="001102E7"/>
    <w:rsid w:val="00127A30"/>
    <w:rsid w:val="00130203"/>
    <w:rsid w:val="001309AD"/>
    <w:rsid w:val="00142C65"/>
    <w:rsid w:val="001506D9"/>
    <w:rsid w:val="00153655"/>
    <w:rsid w:val="00161AF9"/>
    <w:rsid w:val="00162080"/>
    <w:rsid w:val="00166DA5"/>
    <w:rsid w:val="00174C0C"/>
    <w:rsid w:val="00176734"/>
    <w:rsid w:val="00182AD5"/>
    <w:rsid w:val="00185778"/>
    <w:rsid w:val="0018581E"/>
    <w:rsid w:val="001866CC"/>
    <w:rsid w:val="001878C0"/>
    <w:rsid w:val="00192DF0"/>
    <w:rsid w:val="00196220"/>
    <w:rsid w:val="001A3CDF"/>
    <w:rsid w:val="001A4C72"/>
    <w:rsid w:val="001A645E"/>
    <w:rsid w:val="001B0E62"/>
    <w:rsid w:val="001B17D5"/>
    <w:rsid w:val="001B2863"/>
    <w:rsid w:val="001B42E1"/>
    <w:rsid w:val="001B68EF"/>
    <w:rsid w:val="001C0268"/>
    <w:rsid w:val="001C0D24"/>
    <w:rsid w:val="001C1EA1"/>
    <w:rsid w:val="001D2713"/>
    <w:rsid w:val="001E31CA"/>
    <w:rsid w:val="001E4355"/>
    <w:rsid w:val="001E68D5"/>
    <w:rsid w:val="001F5CED"/>
    <w:rsid w:val="001F6172"/>
    <w:rsid w:val="00200CE1"/>
    <w:rsid w:val="0020419A"/>
    <w:rsid w:val="00211F8C"/>
    <w:rsid w:val="00213E4C"/>
    <w:rsid w:val="002140CA"/>
    <w:rsid w:val="0021703F"/>
    <w:rsid w:val="00224D01"/>
    <w:rsid w:val="00225E71"/>
    <w:rsid w:val="00226DF5"/>
    <w:rsid w:val="00227FE0"/>
    <w:rsid w:val="00234201"/>
    <w:rsid w:val="00234484"/>
    <w:rsid w:val="00241081"/>
    <w:rsid w:val="00243E58"/>
    <w:rsid w:val="00247417"/>
    <w:rsid w:val="00252141"/>
    <w:rsid w:val="00252519"/>
    <w:rsid w:val="00255659"/>
    <w:rsid w:val="00263E26"/>
    <w:rsid w:val="0026421E"/>
    <w:rsid w:val="00265526"/>
    <w:rsid w:val="00266120"/>
    <w:rsid w:val="00270C29"/>
    <w:rsid w:val="00282080"/>
    <w:rsid w:val="00283DA7"/>
    <w:rsid w:val="00287D64"/>
    <w:rsid w:val="002939AD"/>
    <w:rsid w:val="00294112"/>
    <w:rsid w:val="0029471B"/>
    <w:rsid w:val="002A160E"/>
    <w:rsid w:val="002A6FC4"/>
    <w:rsid w:val="002A7A4D"/>
    <w:rsid w:val="002B01DC"/>
    <w:rsid w:val="002B3C6F"/>
    <w:rsid w:val="002B3FF6"/>
    <w:rsid w:val="002B5ABC"/>
    <w:rsid w:val="002B7D29"/>
    <w:rsid w:val="002C0863"/>
    <w:rsid w:val="002C0E97"/>
    <w:rsid w:val="002C37AC"/>
    <w:rsid w:val="002C3DA1"/>
    <w:rsid w:val="002C67B1"/>
    <w:rsid w:val="002D208C"/>
    <w:rsid w:val="002D20CD"/>
    <w:rsid w:val="002E09FD"/>
    <w:rsid w:val="002E4162"/>
    <w:rsid w:val="002E5794"/>
    <w:rsid w:val="002F75A6"/>
    <w:rsid w:val="00300216"/>
    <w:rsid w:val="00301390"/>
    <w:rsid w:val="0030581A"/>
    <w:rsid w:val="00305CC2"/>
    <w:rsid w:val="00324DA1"/>
    <w:rsid w:val="00325C5E"/>
    <w:rsid w:val="00326AD6"/>
    <w:rsid w:val="00335BD1"/>
    <w:rsid w:val="00336C5F"/>
    <w:rsid w:val="003410DD"/>
    <w:rsid w:val="0034134C"/>
    <w:rsid w:val="00341731"/>
    <w:rsid w:val="003505B4"/>
    <w:rsid w:val="00353B90"/>
    <w:rsid w:val="0035422A"/>
    <w:rsid w:val="003635FE"/>
    <w:rsid w:val="00366D10"/>
    <w:rsid w:val="00374CD7"/>
    <w:rsid w:val="00377006"/>
    <w:rsid w:val="00377341"/>
    <w:rsid w:val="0037737C"/>
    <w:rsid w:val="00377D34"/>
    <w:rsid w:val="00383045"/>
    <w:rsid w:val="0039067B"/>
    <w:rsid w:val="00391CFD"/>
    <w:rsid w:val="00392004"/>
    <w:rsid w:val="003B237D"/>
    <w:rsid w:val="003B64DD"/>
    <w:rsid w:val="003B6FA6"/>
    <w:rsid w:val="003B792F"/>
    <w:rsid w:val="003D4DBA"/>
    <w:rsid w:val="003D6DEC"/>
    <w:rsid w:val="003E63A7"/>
    <w:rsid w:val="003E6AD1"/>
    <w:rsid w:val="003E7786"/>
    <w:rsid w:val="00401689"/>
    <w:rsid w:val="004033F4"/>
    <w:rsid w:val="0040778E"/>
    <w:rsid w:val="0041125B"/>
    <w:rsid w:val="00417921"/>
    <w:rsid w:val="00422046"/>
    <w:rsid w:val="00422E99"/>
    <w:rsid w:val="00426FD9"/>
    <w:rsid w:val="00427087"/>
    <w:rsid w:val="00427F25"/>
    <w:rsid w:val="00441D64"/>
    <w:rsid w:val="0044327D"/>
    <w:rsid w:val="00445B89"/>
    <w:rsid w:val="004470FB"/>
    <w:rsid w:val="0045211B"/>
    <w:rsid w:val="004536BA"/>
    <w:rsid w:val="0045536A"/>
    <w:rsid w:val="0045660F"/>
    <w:rsid w:val="00464A5F"/>
    <w:rsid w:val="00466178"/>
    <w:rsid w:val="00473CA2"/>
    <w:rsid w:val="00487E32"/>
    <w:rsid w:val="004957FB"/>
    <w:rsid w:val="004A01CB"/>
    <w:rsid w:val="004A42A9"/>
    <w:rsid w:val="004A4E72"/>
    <w:rsid w:val="004A7584"/>
    <w:rsid w:val="004B2012"/>
    <w:rsid w:val="004B7BEA"/>
    <w:rsid w:val="004C6A78"/>
    <w:rsid w:val="004D2C68"/>
    <w:rsid w:val="004D6BEB"/>
    <w:rsid w:val="004E75DA"/>
    <w:rsid w:val="004F10A5"/>
    <w:rsid w:val="004F1E93"/>
    <w:rsid w:val="004F2EB6"/>
    <w:rsid w:val="004F6813"/>
    <w:rsid w:val="00500085"/>
    <w:rsid w:val="00505E41"/>
    <w:rsid w:val="00506392"/>
    <w:rsid w:val="005076E4"/>
    <w:rsid w:val="0051307F"/>
    <w:rsid w:val="00522A2A"/>
    <w:rsid w:val="00525FA6"/>
    <w:rsid w:val="0054022E"/>
    <w:rsid w:val="00540B55"/>
    <w:rsid w:val="00542CC8"/>
    <w:rsid w:val="005447CF"/>
    <w:rsid w:val="005522D4"/>
    <w:rsid w:val="0055347C"/>
    <w:rsid w:val="005561AD"/>
    <w:rsid w:val="005653FB"/>
    <w:rsid w:val="00572262"/>
    <w:rsid w:val="005814A8"/>
    <w:rsid w:val="00584B7E"/>
    <w:rsid w:val="0058721B"/>
    <w:rsid w:val="00590D9D"/>
    <w:rsid w:val="00592D2E"/>
    <w:rsid w:val="00593363"/>
    <w:rsid w:val="0059393D"/>
    <w:rsid w:val="0059621F"/>
    <w:rsid w:val="005A4462"/>
    <w:rsid w:val="005A4956"/>
    <w:rsid w:val="005A765E"/>
    <w:rsid w:val="005A7FD3"/>
    <w:rsid w:val="005B2193"/>
    <w:rsid w:val="005B4E80"/>
    <w:rsid w:val="005B6F62"/>
    <w:rsid w:val="005C23DB"/>
    <w:rsid w:val="005C318F"/>
    <w:rsid w:val="005C3640"/>
    <w:rsid w:val="005C4046"/>
    <w:rsid w:val="005C4E8C"/>
    <w:rsid w:val="005C4FE3"/>
    <w:rsid w:val="005C586F"/>
    <w:rsid w:val="005D01DE"/>
    <w:rsid w:val="005D28F1"/>
    <w:rsid w:val="005D2A88"/>
    <w:rsid w:val="005D3938"/>
    <w:rsid w:val="005D426F"/>
    <w:rsid w:val="005E48BA"/>
    <w:rsid w:val="005F552F"/>
    <w:rsid w:val="006002FB"/>
    <w:rsid w:val="006003D7"/>
    <w:rsid w:val="0060237C"/>
    <w:rsid w:val="00602D8C"/>
    <w:rsid w:val="006108AC"/>
    <w:rsid w:val="006109E0"/>
    <w:rsid w:val="0061207B"/>
    <w:rsid w:val="006134A2"/>
    <w:rsid w:val="00615EAB"/>
    <w:rsid w:val="006178E2"/>
    <w:rsid w:val="00631D69"/>
    <w:rsid w:val="00644B0C"/>
    <w:rsid w:val="00644F5E"/>
    <w:rsid w:val="006451C3"/>
    <w:rsid w:val="00651E98"/>
    <w:rsid w:val="00653B9D"/>
    <w:rsid w:val="00656D74"/>
    <w:rsid w:val="0066018F"/>
    <w:rsid w:val="00664F9A"/>
    <w:rsid w:val="00665742"/>
    <w:rsid w:val="00666409"/>
    <w:rsid w:val="00666692"/>
    <w:rsid w:val="00667B5C"/>
    <w:rsid w:val="00680455"/>
    <w:rsid w:val="006822BC"/>
    <w:rsid w:val="006879DE"/>
    <w:rsid w:val="00691A53"/>
    <w:rsid w:val="006A0D95"/>
    <w:rsid w:val="006A5183"/>
    <w:rsid w:val="006A571F"/>
    <w:rsid w:val="006B0BC9"/>
    <w:rsid w:val="006B2473"/>
    <w:rsid w:val="006B2746"/>
    <w:rsid w:val="006B710B"/>
    <w:rsid w:val="006C125B"/>
    <w:rsid w:val="006C1886"/>
    <w:rsid w:val="006C29BD"/>
    <w:rsid w:val="006C3358"/>
    <w:rsid w:val="006F1196"/>
    <w:rsid w:val="006F638B"/>
    <w:rsid w:val="00702DBD"/>
    <w:rsid w:val="00704954"/>
    <w:rsid w:val="00712459"/>
    <w:rsid w:val="007178D9"/>
    <w:rsid w:val="007252C6"/>
    <w:rsid w:val="00725FEB"/>
    <w:rsid w:val="00730180"/>
    <w:rsid w:val="0073455D"/>
    <w:rsid w:val="00736CDF"/>
    <w:rsid w:val="007429E7"/>
    <w:rsid w:val="00743ED2"/>
    <w:rsid w:val="00746E99"/>
    <w:rsid w:val="00756EA5"/>
    <w:rsid w:val="00763A31"/>
    <w:rsid w:val="00764409"/>
    <w:rsid w:val="007678D3"/>
    <w:rsid w:val="00772108"/>
    <w:rsid w:val="007735CE"/>
    <w:rsid w:val="0078021D"/>
    <w:rsid w:val="00782E4C"/>
    <w:rsid w:val="007833C9"/>
    <w:rsid w:val="00787F93"/>
    <w:rsid w:val="007933B6"/>
    <w:rsid w:val="00796771"/>
    <w:rsid w:val="00797F5D"/>
    <w:rsid w:val="007A08FA"/>
    <w:rsid w:val="007A60CC"/>
    <w:rsid w:val="007B0D6E"/>
    <w:rsid w:val="007B60E2"/>
    <w:rsid w:val="007B6578"/>
    <w:rsid w:val="007B7044"/>
    <w:rsid w:val="007F1A6E"/>
    <w:rsid w:val="007F2060"/>
    <w:rsid w:val="007F70E9"/>
    <w:rsid w:val="00802F67"/>
    <w:rsid w:val="00803870"/>
    <w:rsid w:val="008100E1"/>
    <w:rsid w:val="008104A1"/>
    <w:rsid w:val="00812428"/>
    <w:rsid w:val="00812764"/>
    <w:rsid w:val="00813BEB"/>
    <w:rsid w:val="00814779"/>
    <w:rsid w:val="00820B61"/>
    <w:rsid w:val="00827C63"/>
    <w:rsid w:val="00833F6D"/>
    <w:rsid w:val="00835293"/>
    <w:rsid w:val="00836C7C"/>
    <w:rsid w:val="008375F6"/>
    <w:rsid w:val="00837753"/>
    <w:rsid w:val="008611FB"/>
    <w:rsid w:val="00866B29"/>
    <w:rsid w:val="00870931"/>
    <w:rsid w:val="00870B65"/>
    <w:rsid w:val="00881396"/>
    <w:rsid w:val="00882109"/>
    <w:rsid w:val="008829E5"/>
    <w:rsid w:val="00883167"/>
    <w:rsid w:val="008A0D28"/>
    <w:rsid w:val="008A1956"/>
    <w:rsid w:val="008A4E6E"/>
    <w:rsid w:val="008B2E40"/>
    <w:rsid w:val="008B393A"/>
    <w:rsid w:val="008D0283"/>
    <w:rsid w:val="008D207F"/>
    <w:rsid w:val="008E0944"/>
    <w:rsid w:val="008E6B86"/>
    <w:rsid w:val="008E7969"/>
    <w:rsid w:val="008F3E48"/>
    <w:rsid w:val="008F7290"/>
    <w:rsid w:val="008F74F1"/>
    <w:rsid w:val="008F7B4B"/>
    <w:rsid w:val="00905383"/>
    <w:rsid w:val="0090615D"/>
    <w:rsid w:val="00906D3E"/>
    <w:rsid w:val="00915E72"/>
    <w:rsid w:val="00921F6B"/>
    <w:rsid w:val="009249FC"/>
    <w:rsid w:val="00930D87"/>
    <w:rsid w:val="009313DD"/>
    <w:rsid w:val="009413A4"/>
    <w:rsid w:val="00942375"/>
    <w:rsid w:val="00947D3D"/>
    <w:rsid w:val="00951C24"/>
    <w:rsid w:val="00960BA4"/>
    <w:rsid w:val="00964557"/>
    <w:rsid w:val="009649AD"/>
    <w:rsid w:val="009659FF"/>
    <w:rsid w:val="00965F00"/>
    <w:rsid w:val="009713D8"/>
    <w:rsid w:val="00974E8D"/>
    <w:rsid w:val="00975166"/>
    <w:rsid w:val="009779DB"/>
    <w:rsid w:val="00981BFD"/>
    <w:rsid w:val="00985B31"/>
    <w:rsid w:val="00985DF3"/>
    <w:rsid w:val="0099628F"/>
    <w:rsid w:val="009A634C"/>
    <w:rsid w:val="009B0C2E"/>
    <w:rsid w:val="009C078B"/>
    <w:rsid w:val="009C57DD"/>
    <w:rsid w:val="009D0507"/>
    <w:rsid w:val="009D5582"/>
    <w:rsid w:val="009D621F"/>
    <w:rsid w:val="009D712D"/>
    <w:rsid w:val="009E3A0F"/>
    <w:rsid w:val="009E4622"/>
    <w:rsid w:val="009E6DE1"/>
    <w:rsid w:val="009F283F"/>
    <w:rsid w:val="009F5EB3"/>
    <w:rsid w:val="009F740A"/>
    <w:rsid w:val="00A01B59"/>
    <w:rsid w:val="00A111E9"/>
    <w:rsid w:val="00A11912"/>
    <w:rsid w:val="00A12FA7"/>
    <w:rsid w:val="00A14DE4"/>
    <w:rsid w:val="00A16A6F"/>
    <w:rsid w:val="00A171B3"/>
    <w:rsid w:val="00A17521"/>
    <w:rsid w:val="00A20E6C"/>
    <w:rsid w:val="00A25897"/>
    <w:rsid w:val="00A27694"/>
    <w:rsid w:val="00A303D5"/>
    <w:rsid w:val="00A30818"/>
    <w:rsid w:val="00A42478"/>
    <w:rsid w:val="00A456E1"/>
    <w:rsid w:val="00A51388"/>
    <w:rsid w:val="00A51801"/>
    <w:rsid w:val="00A52F32"/>
    <w:rsid w:val="00A5477A"/>
    <w:rsid w:val="00A54D9A"/>
    <w:rsid w:val="00A55B97"/>
    <w:rsid w:val="00A60DA5"/>
    <w:rsid w:val="00A667FF"/>
    <w:rsid w:val="00A66C3C"/>
    <w:rsid w:val="00A7106E"/>
    <w:rsid w:val="00A73DBC"/>
    <w:rsid w:val="00A74AC7"/>
    <w:rsid w:val="00A77EC9"/>
    <w:rsid w:val="00A81303"/>
    <w:rsid w:val="00A813A8"/>
    <w:rsid w:val="00A85027"/>
    <w:rsid w:val="00A85291"/>
    <w:rsid w:val="00A86242"/>
    <w:rsid w:val="00A87C86"/>
    <w:rsid w:val="00A9201C"/>
    <w:rsid w:val="00A95FF3"/>
    <w:rsid w:val="00A965C5"/>
    <w:rsid w:val="00A975ED"/>
    <w:rsid w:val="00A97925"/>
    <w:rsid w:val="00AA0039"/>
    <w:rsid w:val="00AA192B"/>
    <w:rsid w:val="00AA24F0"/>
    <w:rsid w:val="00AA5B5A"/>
    <w:rsid w:val="00AA7365"/>
    <w:rsid w:val="00AA7687"/>
    <w:rsid w:val="00AB5E3C"/>
    <w:rsid w:val="00AB64F7"/>
    <w:rsid w:val="00AB676F"/>
    <w:rsid w:val="00AC1D37"/>
    <w:rsid w:val="00AC7499"/>
    <w:rsid w:val="00AD31C0"/>
    <w:rsid w:val="00AD69D9"/>
    <w:rsid w:val="00AE0C84"/>
    <w:rsid w:val="00AE2AC8"/>
    <w:rsid w:val="00AE334B"/>
    <w:rsid w:val="00AE7BA5"/>
    <w:rsid w:val="00AF53BF"/>
    <w:rsid w:val="00AF5C6C"/>
    <w:rsid w:val="00AF6101"/>
    <w:rsid w:val="00AF70F4"/>
    <w:rsid w:val="00AF711E"/>
    <w:rsid w:val="00B00487"/>
    <w:rsid w:val="00B035A4"/>
    <w:rsid w:val="00B0659F"/>
    <w:rsid w:val="00B077AF"/>
    <w:rsid w:val="00B14E0D"/>
    <w:rsid w:val="00B20A21"/>
    <w:rsid w:val="00B245F1"/>
    <w:rsid w:val="00B26A53"/>
    <w:rsid w:val="00B310D1"/>
    <w:rsid w:val="00B35F7C"/>
    <w:rsid w:val="00B375E8"/>
    <w:rsid w:val="00B43EC2"/>
    <w:rsid w:val="00B46788"/>
    <w:rsid w:val="00B46ABB"/>
    <w:rsid w:val="00B51765"/>
    <w:rsid w:val="00B52DCE"/>
    <w:rsid w:val="00B54E6A"/>
    <w:rsid w:val="00B61C28"/>
    <w:rsid w:val="00B66ED5"/>
    <w:rsid w:val="00B70586"/>
    <w:rsid w:val="00B712BC"/>
    <w:rsid w:val="00B71B6E"/>
    <w:rsid w:val="00B750B3"/>
    <w:rsid w:val="00B75525"/>
    <w:rsid w:val="00B80423"/>
    <w:rsid w:val="00B84533"/>
    <w:rsid w:val="00B95CAB"/>
    <w:rsid w:val="00BA7A68"/>
    <w:rsid w:val="00BB309B"/>
    <w:rsid w:val="00BB5807"/>
    <w:rsid w:val="00BB7539"/>
    <w:rsid w:val="00BC23E7"/>
    <w:rsid w:val="00BD14B6"/>
    <w:rsid w:val="00BD296F"/>
    <w:rsid w:val="00BD2C13"/>
    <w:rsid w:val="00BE391B"/>
    <w:rsid w:val="00BE3D86"/>
    <w:rsid w:val="00BE4308"/>
    <w:rsid w:val="00BE5BB4"/>
    <w:rsid w:val="00BE5EE7"/>
    <w:rsid w:val="00BE78E5"/>
    <w:rsid w:val="00BF5D28"/>
    <w:rsid w:val="00BF71CB"/>
    <w:rsid w:val="00BF7249"/>
    <w:rsid w:val="00C00713"/>
    <w:rsid w:val="00C00FCE"/>
    <w:rsid w:val="00C04566"/>
    <w:rsid w:val="00C10C33"/>
    <w:rsid w:val="00C119AE"/>
    <w:rsid w:val="00C17004"/>
    <w:rsid w:val="00C2672F"/>
    <w:rsid w:val="00C26F6E"/>
    <w:rsid w:val="00C27E9B"/>
    <w:rsid w:val="00C3149A"/>
    <w:rsid w:val="00C32887"/>
    <w:rsid w:val="00C334C2"/>
    <w:rsid w:val="00C418FE"/>
    <w:rsid w:val="00C453E3"/>
    <w:rsid w:val="00C47BF5"/>
    <w:rsid w:val="00C47C45"/>
    <w:rsid w:val="00C517BA"/>
    <w:rsid w:val="00C537A8"/>
    <w:rsid w:val="00C56AFA"/>
    <w:rsid w:val="00C64A54"/>
    <w:rsid w:val="00C658DD"/>
    <w:rsid w:val="00C715E2"/>
    <w:rsid w:val="00C73457"/>
    <w:rsid w:val="00C73C38"/>
    <w:rsid w:val="00C755E8"/>
    <w:rsid w:val="00C7680C"/>
    <w:rsid w:val="00C768AF"/>
    <w:rsid w:val="00C777B8"/>
    <w:rsid w:val="00C81CE3"/>
    <w:rsid w:val="00C81F2B"/>
    <w:rsid w:val="00C83D9D"/>
    <w:rsid w:val="00C920D0"/>
    <w:rsid w:val="00C9617A"/>
    <w:rsid w:val="00CA602E"/>
    <w:rsid w:val="00CB26B2"/>
    <w:rsid w:val="00CB2F02"/>
    <w:rsid w:val="00CB6925"/>
    <w:rsid w:val="00CC00B2"/>
    <w:rsid w:val="00CC23BD"/>
    <w:rsid w:val="00CC2B3D"/>
    <w:rsid w:val="00CD001D"/>
    <w:rsid w:val="00CE1C79"/>
    <w:rsid w:val="00CE1E65"/>
    <w:rsid w:val="00CE3747"/>
    <w:rsid w:val="00CE5648"/>
    <w:rsid w:val="00CE69DF"/>
    <w:rsid w:val="00CF3F2E"/>
    <w:rsid w:val="00CF7FAE"/>
    <w:rsid w:val="00D00B11"/>
    <w:rsid w:val="00D01363"/>
    <w:rsid w:val="00D015A4"/>
    <w:rsid w:val="00D02B51"/>
    <w:rsid w:val="00D051C7"/>
    <w:rsid w:val="00D07661"/>
    <w:rsid w:val="00D2093B"/>
    <w:rsid w:val="00D243A3"/>
    <w:rsid w:val="00D31B2F"/>
    <w:rsid w:val="00D330F4"/>
    <w:rsid w:val="00D46D66"/>
    <w:rsid w:val="00D51D40"/>
    <w:rsid w:val="00D52551"/>
    <w:rsid w:val="00D61088"/>
    <w:rsid w:val="00D61EFE"/>
    <w:rsid w:val="00D6374B"/>
    <w:rsid w:val="00D706A4"/>
    <w:rsid w:val="00D73527"/>
    <w:rsid w:val="00D776FA"/>
    <w:rsid w:val="00D93E9A"/>
    <w:rsid w:val="00D97C89"/>
    <w:rsid w:val="00DA1B94"/>
    <w:rsid w:val="00DA1C7F"/>
    <w:rsid w:val="00DA2783"/>
    <w:rsid w:val="00DA368F"/>
    <w:rsid w:val="00DA58DD"/>
    <w:rsid w:val="00DB11B4"/>
    <w:rsid w:val="00DC6BBC"/>
    <w:rsid w:val="00DD19B9"/>
    <w:rsid w:val="00DE285B"/>
    <w:rsid w:val="00DE631B"/>
    <w:rsid w:val="00DF2183"/>
    <w:rsid w:val="00DF4F68"/>
    <w:rsid w:val="00E0280F"/>
    <w:rsid w:val="00E05F04"/>
    <w:rsid w:val="00E07B2F"/>
    <w:rsid w:val="00E07C3D"/>
    <w:rsid w:val="00E116B3"/>
    <w:rsid w:val="00E11EFA"/>
    <w:rsid w:val="00E12873"/>
    <w:rsid w:val="00E13CF4"/>
    <w:rsid w:val="00E154C4"/>
    <w:rsid w:val="00E169D9"/>
    <w:rsid w:val="00E1731F"/>
    <w:rsid w:val="00E22F0B"/>
    <w:rsid w:val="00E23BE9"/>
    <w:rsid w:val="00E23D29"/>
    <w:rsid w:val="00E35FCB"/>
    <w:rsid w:val="00E36A30"/>
    <w:rsid w:val="00E40670"/>
    <w:rsid w:val="00E40A2C"/>
    <w:rsid w:val="00E42F2C"/>
    <w:rsid w:val="00E44215"/>
    <w:rsid w:val="00E45BDA"/>
    <w:rsid w:val="00E47702"/>
    <w:rsid w:val="00E703B7"/>
    <w:rsid w:val="00E76D01"/>
    <w:rsid w:val="00E83CFC"/>
    <w:rsid w:val="00E84DED"/>
    <w:rsid w:val="00E85075"/>
    <w:rsid w:val="00E9022B"/>
    <w:rsid w:val="00E90922"/>
    <w:rsid w:val="00E97F2C"/>
    <w:rsid w:val="00EA1B1A"/>
    <w:rsid w:val="00EA2CB2"/>
    <w:rsid w:val="00EA3600"/>
    <w:rsid w:val="00EA579F"/>
    <w:rsid w:val="00EB2DF2"/>
    <w:rsid w:val="00EB50B1"/>
    <w:rsid w:val="00EB5BAA"/>
    <w:rsid w:val="00EB6615"/>
    <w:rsid w:val="00EC129E"/>
    <w:rsid w:val="00EC1F4B"/>
    <w:rsid w:val="00EC33F4"/>
    <w:rsid w:val="00EC3650"/>
    <w:rsid w:val="00EC3D89"/>
    <w:rsid w:val="00ED1FCC"/>
    <w:rsid w:val="00EE4146"/>
    <w:rsid w:val="00EE4994"/>
    <w:rsid w:val="00EF094C"/>
    <w:rsid w:val="00EF56D3"/>
    <w:rsid w:val="00F00001"/>
    <w:rsid w:val="00F07332"/>
    <w:rsid w:val="00F111F9"/>
    <w:rsid w:val="00F14E83"/>
    <w:rsid w:val="00F14F3C"/>
    <w:rsid w:val="00F17775"/>
    <w:rsid w:val="00F17EE7"/>
    <w:rsid w:val="00F2114A"/>
    <w:rsid w:val="00F231D0"/>
    <w:rsid w:val="00F32BF0"/>
    <w:rsid w:val="00F35964"/>
    <w:rsid w:val="00F36616"/>
    <w:rsid w:val="00F4032C"/>
    <w:rsid w:val="00F4108B"/>
    <w:rsid w:val="00F47DD6"/>
    <w:rsid w:val="00F526D0"/>
    <w:rsid w:val="00F53C07"/>
    <w:rsid w:val="00F53E9E"/>
    <w:rsid w:val="00F54FD8"/>
    <w:rsid w:val="00F56E65"/>
    <w:rsid w:val="00F60821"/>
    <w:rsid w:val="00F62246"/>
    <w:rsid w:val="00F62EFB"/>
    <w:rsid w:val="00F64E09"/>
    <w:rsid w:val="00F67A39"/>
    <w:rsid w:val="00F7034C"/>
    <w:rsid w:val="00F76477"/>
    <w:rsid w:val="00F7789B"/>
    <w:rsid w:val="00F77BD9"/>
    <w:rsid w:val="00F80972"/>
    <w:rsid w:val="00F82EE6"/>
    <w:rsid w:val="00F844D6"/>
    <w:rsid w:val="00F90139"/>
    <w:rsid w:val="00F9070E"/>
    <w:rsid w:val="00F932E0"/>
    <w:rsid w:val="00F974CE"/>
    <w:rsid w:val="00FA0815"/>
    <w:rsid w:val="00FA1968"/>
    <w:rsid w:val="00FA217E"/>
    <w:rsid w:val="00FB0B26"/>
    <w:rsid w:val="00FC1A6C"/>
    <w:rsid w:val="00FC20AE"/>
    <w:rsid w:val="00FC43C1"/>
    <w:rsid w:val="00FC77C5"/>
    <w:rsid w:val="00FD0B5B"/>
    <w:rsid w:val="00FD2967"/>
    <w:rsid w:val="00FD2B66"/>
    <w:rsid w:val="00FD34A6"/>
    <w:rsid w:val="00FD6213"/>
    <w:rsid w:val="00FE2344"/>
    <w:rsid w:val="00FE5652"/>
    <w:rsid w:val="00FE70BA"/>
    <w:rsid w:val="00FF6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B464877"/>
  <w15:chartTrackingRefBased/>
  <w15:docId w15:val="{30D9290F-76AB-4BBA-BD58-A626405157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0B5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644B0C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644B0C"/>
    <w:rPr>
      <w:color w:val="954F72"/>
      <w:u w:val="single"/>
    </w:rPr>
  </w:style>
  <w:style w:type="paragraph" w:customStyle="1" w:styleId="msonormal0">
    <w:name w:val="msonormal"/>
    <w:basedOn w:val="a"/>
    <w:rsid w:val="00644B0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644B0C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font6">
    <w:name w:val="font6"/>
    <w:basedOn w:val="a"/>
    <w:rsid w:val="00644B0C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0"/>
      <w:szCs w:val="20"/>
    </w:rPr>
  </w:style>
  <w:style w:type="paragraph" w:customStyle="1" w:styleId="font7">
    <w:name w:val="font7"/>
    <w:basedOn w:val="a"/>
    <w:rsid w:val="00644B0C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FF0000"/>
      <w:kern w:val="0"/>
      <w:sz w:val="20"/>
      <w:szCs w:val="20"/>
    </w:rPr>
  </w:style>
  <w:style w:type="paragraph" w:customStyle="1" w:styleId="font8">
    <w:name w:val="font8"/>
    <w:basedOn w:val="a"/>
    <w:rsid w:val="00644B0C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0"/>
      <w:szCs w:val="20"/>
    </w:rPr>
  </w:style>
  <w:style w:type="paragraph" w:customStyle="1" w:styleId="font9">
    <w:name w:val="font9"/>
    <w:basedOn w:val="a"/>
    <w:rsid w:val="00644B0C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i/>
      <w:iCs/>
      <w:color w:val="000000"/>
      <w:kern w:val="0"/>
      <w:sz w:val="20"/>
      <w:szCs w:val="20"/>
    </w:rPr>
  </w:style>
  <w:style w:type="paragraph" w:customStyle="1" w:styleId="font10">
    <w:name w:val="font10"/>
    <w:basedOn w:val="a"/>
    <w:rsid w:val="00644B0C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font11">
    <w:name w:val="font11"/>
    <w:basedOn w:val="a"/>
    <w:rsid w:val="00644B0C"/>
    <w:pPr>
      <w:widowControl/>
      <w:spacing w:before="100" w:beforeAutospacing="1" w:after="100" w:afterAutospacing="1"/>
      <w:jc w:val="left"/>
    </w:pPr>
    <w:rPr>
      <w:rFonts w:ascii="ＭＳ Ｐ明朝" w:eastAsia="ＭＳ Ｐ明朝" w:hAnsi="ＭＳ Ｐ明朝" w:cs="ＭＳ Ｐゴシック"/>
      <w:color w:val="000000"/>
      <w:kern w:val="0"/>
      <w:sz w:val="20"/>
      <w:szCs w:val="20"/>
    </w:rPr>
  </w:style>
  <w:style w:type="paragraph" w:customStyle="1" w:styleId="font12">
    <w:name w:val="font12"/>
    <w:basedOn w:val="a"/>
    <w:rsid w:val="00644B0C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i/>
      <w:iCs/>
      <w:kern w:val="0"/>
      <w:sz w:val="20"/>
      <w:szCs w:val="20"/>
    </w:rPr>
  </w:style>
  <w:style w:type="paragraph" w:customStyle="1" w:styleId="font13">
    <w:name w:val="font13"/>
    <w:basedOn w:val="a"/>
    <w:rsid w:val="00644B0C"/>
    <w:pPr>
      <w:widowControl/>
      <w:spacing w:before="100" w:beforeAutospacing="1" w:after="100" w:afterAutospacing="1"/>
      <w:jc w:val="left"/>
    </w:pPr>
    <w:rPr>
      <w:rFonts w:ascii="ＭＳ 明朝" w:eastAsia="ＭＳ 明朝" w:hAnsi="ＭＳ 明朝" w:cs="ＭＳ Ｐゴシック"/>
      <w:color w:val="000000"/>
      <w:kern w:val="0"/>
      <w:sz w:val="20"/>
      <w:szCs w:val="20"/>
    </w:rPr>
  </w:style>
  <w:style w:type="paragraph" w:customStyle="1" w:styleId="xl67">
    <w:name w:val="xl67"/>
    <w:basedOn w:val="a"/>
    <w:rsid w:val="00644B0C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68">
    <w:name w:val="xl68"/>
    <w:basedOn w:val="a"/>
    <w:rsid w:val="00644B0C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69">
    <w:name w:val="xl69"/>
    <w:basedOn w:val="a"/>
    <w:rsid w:val="00644B0C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0000FF"/>
      <w:kern w:val="0"/>
      <w:sz w:val="20"/>
      <w:szCs w:val="20"/>
    </w:rPr>
  </w:style>
  <w:style w:type="paragraph" w:customStyle="1" w:styleId="xl70">
    <w:name w:val="xl70"/>
    <w:basedOn w:val="a"/>
    <w:rsid w:val="00644B0C"/>
    <w:pPr>
      <w:widowControl/>
      <w:spacing w:before="100" w:beforeAutospacing="1" w:after="100" w:afterAutospacing="1"/>
      <w:jc w:val="left"/>
      <w:textAlignment w:val="top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1">
    <w:name w:val="xl71"/>
    <w:basedOn w:val="a"/>
    <w:rsid w:val="00644B0C"/>
    <w:pPr>
      <w:widowControl/>
      <w:pBdr>
        <w:bottom w:val="single" w:sz="12" w:space="0" w:color="0000FF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2">
    <w:name w:val="xl72"/>
    <w:basedOn w:val="a"/>
    <w:rsid w:val="00644B0C"/>
    <w:pPr>
      <w:widowControl/>
      <w:pBdr>
        <w:bottom w:val="single" w:sz="12" w:space="0" w:color="0000FF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3">
    <w:name w:val="xl73"/>
    <w:basedOn w:val="a"/>
    <w:rsid w:val="00644B0C"/>
    <w:pPr>
      <w:widowControl/>
      <w:pBdr>
        <w:bottom w:val="single" w:sz="12" w:space="0" w:color="0000FF"/>
      </w:pBdr>
      <w:shd w:val="clear" w:color="000000" w:fill="FFFFCC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4">
    <w:name w:val="xl74"/>
    <w:basedOn w:val="a"/>
    <w:rsid w:val="00644B0C"/>
    <w:pPr>
      <w:widowControl/>
      <w:pBdr>
        <w:bottom w:val="single" w:sz="12" w:space="0" w:color="0000FF"/>
      </w:pBdr>
      <w:shd w:val="clear" w:color="000000" w:fill="CCFFFF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5">
    <w:name w:val="xl75"/>
    <w:basedOn w:val="a"/>
    <w:rsid w:val="00644B0C"/>
    <w:pPr>
      <w:widowControl/>
      <w:pBdr>
        <w:bottom w:val="single" w:sz="12" w:space="0" w:color="0000FF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6">
    <w:name w:val="xl76"/>
    <w:basedOn w:val="a"/>
    <w:rsid w:val="00644B0C"/>
    <w:pPr>
      <w:widowControl/>
      <w:pBdr>
        <w:left w:val="single" w:sz="4" w:space="0" w:color="auto"/>
        <w:bottom w:val="single" w:sz="12" w:space="0" w:color="0000FF"/>
      </w:pBdr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7">
    <w:name w:val="xl77"/>
    <w:basedOn w:val="a"/>
    <w:rsid w:val="00644B0C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8">
    <w:name w:val="xl78"/>
    <w:basedOn w:val="a"/>
    <w:rsid w:val="00644B0C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9">
    <w:name w:val="xl79"/>
    <w:basedOn w:val="a"/>
    <w:rsid w:val="00644B0C"/>
    <w:pPr>
      <w:widowControl/>
      <w:shd w:val="clear" w:color="000000" w:fill="FFFFCC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0">
    <w:name w:val="xl80"/>
    <w:basedOn w:val="a"/>
    <w:rsid w:val="00644B0C"/>
    <w:pPr>
      <w:widowControl/>
      <w:shd w:val="clear" w:color="000000" w:fill="CCFFFF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1">
    <w:name w:val="xl81"/>
    <w:basedOn w:val="a"/>
    <w:rsid w:val="00644B0C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2">
    <w:name w:val="xl82"/>
    <w:basedOn w:val="a"/>
    <w:rsid w:val="00644B0C"/>
    <w:pPr>
      <w:widowControl/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3">
    <w:name w:val="xl83"/>
    <w:basedOn w:val="a"/>
    <w:rsid w:val="00644B0C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4">
    <w:name w:val="xl84"/>
    <w:basedOn w:val="a"/>
    <w:rsid w:val="00644B0C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5">
    <w:name w:val="xl85"/>
    <w:basedOn w:val="a"/>
    <w:rsid w:val="00644B0C"/>
    <w:pPr>
      <w:widowControl/>
      <w:shd w:val="clear" w:color="000000" w:fill="FFFFCC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6">
    <w:name w:val="xl86"/>
    <w:basedOn w:val="a"/>
    <w:rsid w:val="00644B0C"/>
    <w:pPr>
      <w:widowControl/>
      <w:shd w:val="clear" w:color="000000" w:fill="CCFFFF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7">
    <w:name w:val="xl87"/>
    <w:basedOn w:val="a"/>
    <w:rsid w:val="00644B0C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8">
    <w:name w:val="xl88"/>
    <w:basedOn w:val="a"/>
    <w:rsid w:val="00644B0C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9">
    <w:name w:val="xl89"/>
    <w:basedOn w:val="a"/>
    <w:rsid w:val="00644B0C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90">
    <w:name w:val="xl90"/>
    <w:basedOn w:val="a"/>
    <w:rsid w:val="00644B0C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FF0000"/>
      <w:kern w:val="0"/>
      <w:sz w:val="20"/>
      <w:szCs w:val="20"/>
    </w:rPr>
  </w:style>
  <w:style w:type="paragraph" w:customStyle="1" w:styleId="xl91">
    <w:name w:val="xl91"/>
    <w:basedOn w:val="a"/>
    <w:rsid w:val="00644B0C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92">
    <w:name w:val="xl92"/>
    <w:basedOn w:val="a"/>
    <w:rsid w:val="00644B0C"/>
    <w:pPr>
      <w:widowControl/>
      <w:shd w:val="clear" w:color="000000" w:fill="FFFFCC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93">
    <w:name w:val="xl93"/>
    <w:basedOn w:val="a"/>
    <w:rsid w:val="00644B0C"/>
    <w:pPr>
      <w:widowControl/>
      <w:shd w:val="clear" w:color="000000" w:fill="CCFFFF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94">
    <w:name w:val="xl94"/>
    <w:basedOn w:val="a"/>
    <w:rsid w:val="00644B0C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95">
    <w:name w:val="xl95"/>
    <w:basedOn w:val="a"/>
    <w:rsid w:val="00644B0C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000000"/>
      <w:kern w:val="0"/>
      <w:sz w:val="20"/>
      <w:szCs w:val="20"/>
    </w:rPr>
  </w:style>
  <w:style w:type="paragraph" w:customStyle="1" w:styleId="xl96">
    <w:name w:val="xl96"/>
    <w:basedOn w:val="a"/>
    <w:rsid w:val="00644B0C"/>
    <w:pPr>
      <w:widowControl/>
      <w:shd w:val="clear" w:color="000000" w:fill="FFFFCC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000000"/>
      <w:kern w:val="0"/>
      <w:sz w:val="20"/>
      <w:szCs w:val="20"/>
    </w:rPr>
  </w:style>
  <w:style w:type="paragraph" w:customStyle="1" w:styleId="xl97">
    <w:name w:val="xl97"/>
    <w:basedOn w:val="a"/>
    <w:rsid w:val="00644B0C"/>
    <w:pPr>
      <w:widowControl/>
      <w:shd w:val="clear" w:color="000000" w:fill="CCFFFF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000000"/>
      <w:kern w:val="0"/>
      <w:sz w:val="20"/>
      <w:szCs w:val="20"/>
    </w:rPr>
  </w:style>
  <w:style w:type="paragraph" w:customStyle="1" w:styleId="xl98">
    <w:name w:val="xl98"/>
    <w:basedOn w:val="a"/>
    <w:rsid w:val="00644B0C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FF0000"/>
      <w:kern w:val="0"/>
      <w:sz w:val="20"/>
      <w:szCs w:val="20"/>
    </w:rPr>
  </w:style>
  <w:style w:type="paragraph" w:customStyle="1" w:styleId="xl99">
    <w:name w:val="xl99"/>
    <w:basedOn w:val="a"/>
    <w:rsid w:val="00644B0C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00">
    <w:name w:val="xl100"/>
    <w:basedOn w:val="a"/>
    <w:rsid w:val="00644B0C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01">
    <w:name w:val="xl101"/>
    <w:basedOn w:val="a"/>
    <w:rsid w:val="00644B0C"/>
    <w:pPr>
      <w:widowControl/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02">
    <w:name w:val="xl102"/>
    <w:basedOn w:val="a"/>
    <w:rsid w:val="00644B0C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03">
    <w:name w:val="xl103"/>
    <w:basedOn w:val="a"/>
    <w:rsid w:val="00644B0C"/>
    <w:pPr>
      <w:widowControl/>
      <w:shd w:val="clear" w:color="000000" w:fill="FFFFCC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04">
    <w:name w:val="xl104"/>
    <w:basedOn w:val="a"/>
    <w:rsid w:val="00644B0C"/>
    <w:pPr>
      <w:widowControl/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05">
    <w:name w:val="xl105"/>
    <w:basedOn w:val="a"/>
    <w:rsid w:val="00644B0C"/>
    <w:pPr>
      <w:widowControl/>
      <w:shd w:val="clear" w:color="000000" w:fill="CCFFFF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06">
    <w:name w:val="xl106"/>
    <w:basedOn w:val="a"/>
    <w:rsid w:val="00644B0C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07">
    <w:name w:val="xl107"/>
    <w:basedOn w:val="a"/>
    <w:rsid w:val="00644B0C"/>
    <w:pPr>
      <w:widowControl/>
      <w:spacing w:before="100" w:beforeAutospacing="1" w:after="100" w:afterAutospacing="1"/>
      <w:jc w:val="center"/>
      <w:textAlignment w:val="top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08">
    <w:name w:val="xl108"/>
    <w:basedOn w:val="a"/>
    <w:rsid w:val="00644B0C"/>
    <w:pPr>
      <w:widowControl/>
      <w:spacing w:before="100" w:beforeAutospacing="1" w:after="100" w:afterAutospacing="1"/>
      <w:jc w:val="left"/>
      <w:textAlignment w:val="top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09">
    <w:name w:val="xl109"/>
    <w:basedOn w:val="a"/>
    <w:rsid w:val="00644B0C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10">
    <w:name w:val="xl110"/>
    <w:basedOn w:val="a"/>
    <w:rsid w:val="00644B0C"/>
    <w:pPr>
      <w:widowControl/>
      <w:shd w:val="clear" w:color="000000" w:fill="FFFFCC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11">
    <w:name w:val="xl111"/>
    <w:basedOn w:val="a"/>
    <w:rsid w:val="00644B0C"/>
    <w:pPr>
      <w:widowControl/>
      <w:shd w:val="clear" w:color="000000" w:fill="CCFFFF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12">
    <w:name w:val="xl112"/>
    <w:basedOn w:val="a"/>
    <w:rsid w:val="00644B0C"/>
    <w:pPr>
      <w:widowControl/>
      <w:pBdr>
        <w:bottom w:val="single" w:sz="12" w:space="0" w:color="0000FF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000000"/>
      <w:kern w:val="0"/>
      <w:sz w:val="20"/>
      <w:szCs w:val="20"/>
    </w:rPr>
  </w:style>
  <w:style w:type="paragraph" w:customStyle="1" w:styleId="xl113">
    <w:name w:val="xl113"/>
    <w:basedOn w:val="a"/>
    <w:rsid w:val="00644B0C"/>
    <w:pPr>
      <w:widowControl/>
      <w:pBdr>
        <w:bottom w:val="single" w:sz="12" w:space="0" w:color="0000FF"/>
      </w:pBdr>
      <w:shd w:val="clear" w:color="000000" w:fill="FFFFCC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14">
    <w:name w:val="xl114"/>
    <w:basedOn w:val="a"/>
    <w:rsid w:val="00644B0C"/>
    <w:pPr>
      <w:widowControl/>
      <w:pBdr>
        <w:bottom w:val="single" w:sz="12" w:space="0" w:color="0000FF"/>
      </w:pBdr>
      <w:shd w:val="clear" w:color="000000" w:fill="CCFFFF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15">
    <w:name w:val="xl115"/>
    <w:basedOn w:val="a"/>
    <w:rsid w:val="00644B0C"/>
    <w:pPr>
      <w:widowControl/>
      <w:pBdr>
        <w:top w:val="single" w:sz="4" w:space="0" w:color="0000FF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16">
    <w:name w:val="xl116"/>
    <w:basedOn w:val="a"/>
    <w:rsid w:val="00644B0C"/>
    <w:pPr>
      <w:widowControl/>
      <w:pBdr>
        <w:top w:val="single" w:sz="4" w:space="0" w:color="auto"/>
      </w:pBdr>
      <w:shd w:val="clear" w:color="000000" w:fill="FFFFCC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17">
    <w:name w:val="xl117"/>
    <w:basedOn w:val="a"/>
    <w:rsid w:val="00644B0C"/>
    <w:pPr>
      <w:widowControl/>
      <w:pBdr>
        <w:top w:val="single" w:sz="4" w:space="0" w:color="auto"/>
      </w:pBdr>
      <w:shd w:val="clear" w:color="000000" w:fill="CCFFFF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18">
    <w:name w:val="xl118"/>
    <w:basedOn w:val="a"/>
    <w:rsid w:val="00644B0C"/>
    <w:pPr>
      <w:widowControl/>
      <w:pBdr>
        <w:top w:val="single" w:sz="12" w:space="0" w:color="0000FF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19">
    <w:name w:val="xl119"/>
    <w:basedOn w:val="a"/>
    <w:rsid w:val="00644B0C"/>
    <w:pPr>
      <w:widowControl/>
      <w:pBdr>
        <w:bottom w:val="single" w:sz="12" w:space="0" w:color="0000FF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20">
    <w:name w:val="xl120"/>
    <w:basedOn w:val="a"/>
    <w:rsid w:val="00644B0C"/>
    <w:pPr>
      <w:widowControl/>
      <w:pBdr>
        <w:top w:val="single" w:sz="12" w:space="0" w:color="0000FF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b/>
      <w:bCs/>
      <w:color w:val="833C0C"/>
      <w:kern w:val="0"/>
      <w:sz w:val="20"/>
      <w:szCs w:val="20"/>
    </w:rPr>
  </w:style>
  <w:style w:type="paragraph" w:customStyle="1" w:styleId="xl121">
    <w:name w:val="xl121"/>
    <w:basedOn w:val="a"/>
    <w:rsid w:val="00644B0C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b/>
      <w:bCs/>
      <w:color w:val="833C0C"/>
      <w:kern w:val="0"/>
      <w:sz w:val="20"/>
      <w:szCs w:val="20"/>
    </w:rPr>
  </w:style>
  <w:style w:type="paragraph" w:customStyle="1" w:styleId="xl122">
    <w:name w:val="xl122"/>
    <w:basedOn w:val="a"/>
    <w:rsid w:val="00644B0C"/>
    <w:pPr>
      <w:widowControl/>
      <w:pBdr>
        <w:bottom w:val="single" w:sz="12" w:space="0" w:color="0000FF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b/>
      <w:bCs/>
      <w:color w:val="833C0C"/>
      <w:kern w:val="0"/>
      <w:sz w:val="20"/>
      <w:szCs w:val="20"/>
    </w:rPr>
  </w:style>
  <w:style w:type="paragraph" w:customStyle="1" w:styleId="xl123">
    <w:name w:val="xl123"/>
    <w:basedOn w:val="a"/>
    <w:rsid w:val="00644B0C"/>
    <w:pPr>
      <w:widowControl/>
      <w:pBdr>
        <w:top w:val="single" w:sz="12" w:space="0" w:color="0000FF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000000"/>
      <w:kern w:val="0"/>
      <w:sz w:val="20"/>
      <w:szCs w:val="20"/>
    </w:rPr>
  </w:style>
  <w:style w:type="paragraph" w:customStyle="1" w:styleId="xl124">
    <w:name w:val="xl124"/>
    <w:basedOn w:val="a"/>
    <w:rsid w:val="00644B0C"/>
    <w:pPr>
      <w:widowControl/>
      <w:pBdr>
        <w:top w:val="single" w:sz="12" w:space="0" w:color="0000FF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i/>
      <w:iCs/>
      <w:color w:val="FF0000"/>
      <w:kern w:val="0"/>
      <w:sz w:val="20"/>
      <w:szCs w:val="20"/>
    </w:rPr>
  </w:style>
  <w:style w:type="paragraph" w:customStyle="1" w:styleId="xl125">
    <w:name w:val="xl125"/>
    <w:basedOn w:val="a"/>
    <w:rsid w:val="00644B0C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i/>
      <w:iCs/>
      <w:color w:val="FF0000"/>
      <w:kern w:val="0"/>
      <w:sz w:val="20"/>
      <w:szCs w:val="20"/>
    </w:rPr>
  </w:style>
  <w:style w:type="paragraph" w:customStyle="1" w:styleId="xl126">
    <w:name w:val="xl126"/>
    <w:basedOn w:val="a"/>
    <w:rsid w:val="00644B0C"/>
    <w:pPr>
      <w:widowControl/>
      <w:pBdr>
        <w:bottom w:val="single" w:sz="12" w:space="0" w:color="0000FF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i/>
      <w:iCs/>
      <w:color w:val="FF0000"/>
      <w:kern w:val="0"/>
      <w:sz w:val="20"/>
      <w:szCs w:val="20"/>
    </w:rPr>
  </w:style>
  <w:style w:type="table" w:styleId="a5">
    <w:name w:val="Table Grid"/>
    <w:basedOn w:val="a1"/>
    <w:uiPriority w:val="39"/>
    <w:rsid w:val="006B0B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C81F2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C81F2B"/>
  </w:style>
  <w:style w:type="paragraph" w:styleId="a8">
    <w:name w:val="footer"/>
    <w:basedOn w:val="a"/>
    <w:link w:val="a9"/>
    <w:uiPriority w:val="99"/>
    <w:unhideWhenUsed/>
    <w:rsid w:val="00C81F2B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C81F2B"/>
  </w:style>
  <w:style w:type="paragraph" w:styleId="aa">
    <w:name w:val="Balloon Text"/>
    <w:basedOn w:val="a"/>
    <w:link w:val="ab"/>
    <w:uiPriority w:val="99"/>
    <w:semiHidden/>
    <w:unhideWhenUsed/>
    <w:rsid w:val="004A01CB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4A01CB"/>
    <w:rPr>
      <w:rFonts w:asciiTheme="majorHAnsi" w:eastAsiaTheme="majorEastAsia" w:hAnsiTheme="majorHAnsi" w:cstheme="majorBidi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9E6DE1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9E6DE1"/>
    <w:pPr>
      <w:jc w:val="left"/>
    </w:pPr>
  </w:style>
  <w:style w:type="character" w:customStyle="1" w:styleId="ae">
    <w:name w:val="コメント文字列 (文字)"/>
    <w:basedOn w:val="a0"/>
    <w:link w:val="ad"/>
    <w:uiPriority w:val="99"/>
    <w:semiHidden/>
    <w:rsid w:val="009E6DE1"/>
  </w:style>
  <w:style w:type="paragraph" w:styleId="af">
    <w:name w:val="annotation subject"/>
    <w:basedOn w:val="ad"/>
    <w:next w:val="ad"/>
    <w:link w:val="af0"/>
    <w:uiPriority w:val="99"/>
    <w:semiHidden/>
    <w:unhideWhenUsed/>
    <w:rsid w:val="009E6DE1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9E6DE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775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4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8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50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4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2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97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3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1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9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2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0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3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46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2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24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8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64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4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8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9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5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7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0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4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53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73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9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16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8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4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6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44E227-91A3-4B26-82C1-936B12D59C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133</Words>
  <Characters>6460</Characters>
  <Application>Microsoft Office Word</Application>
  <DocSecurity>0</DocSecurity>
  <Lines>53</Lines>
  <Paragraphs>1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amura Yu</dc:creator>
  <cp:keywords/>
  <dc:description/>
  <cp:lastModifiedBy>Imamura Yu</cp:lastModifiedBy>
  <cp:revision>4</cp:revision>
  <cp:lastPrinted>2020-03-19T08:25:00Z</cp:lastPrinted>
  <dcterms:created xsi:type="dcterms:W3CDTF">2020-07-20T07:51:00Z</dcterms:created>
  <dcterms:modified xsi:type="dcterms:W3CDTF">2020-07-20T15:08:00Z</dcterms:modified>
</cp:coreProperties>
</file>